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30063" w14:textId="48D867EF" w:rsidR="00376F4A" w:rsidRPr="003C2C31" w:rsidRDefault="003C2C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Table. </w:t>
      </w:r>
      <w:r w:rsidRPr="003C2C31">
        <w:rPr>
          <w:rFonts w:ascii="Times New Roman" w:hAnsi="Times New Roman" w:cs="Times New Roman"/>
          <w:sz w:val="24"/>
          <w:szCs w:val="24"/>
        </w:rPr>
        <w:t>List of all studies found through</w:t>
      </w:r>
      <w:bookmarkStart w:id="0" w:name="_GoBack"/>
      <w:bookmarkEnd w:id="0"/>
      <w:r w:rsidRPr="003C2C31">
        <w:rPr>
          <w:rFonts w:ascii="Times New Roman" w:hAnsi="Times New Roman" w:cs="Times New Roman"/>
          <w:sz w:val="24"/>
          <w:szCs w:val="24"/>
        </w:rPr>
        <w:t xml:space="preserve"> literature searches and reasons for exclusion.</w:t>
      </w:r>
    </w:p>
    <w:tbl>
      <w:tblPr>
        <w:tblStyle w:val="TableGrid"/>
        <w:tblW w:w="14058" w:type="dxa"/>
        <w:tblLayout w:type="fixed"/>
        <w:tblLook w:val="04A0" w:firstRow="1" w:lastRow="0" w:firstColumn="1" w:lastColumn="0" w:noHBand="0" w:noVBand="1"/>
      </w:tblPr>
      <w:tblGrid>
        <w:gridCol w:w="937"/>
        <w:gridCol w:w="1938"/>
        <w:gridCol w:w="3690"/>
        <w:gridCol w:w="1350"/>
        <w:gridCol w:w="1260"/>
        <w:gridCol w:w="718"/>
        <w:gridCol w:w="1352"/>
        <w:gridCol w:w="1035"/>
        <w:gridCol w:w="1778"/>
      </w:tblGrid>
      <w:tr w:rsidR="00126125" w:rsidRPr="00CE7987" w14:paraId="34265BF9" w14:textId="38028DEF" w:rsidTr="00727D58">
        <w:tc>
          <w:tcPr>
            <w:tcW w:w="937" w:type="dxa"/>
          </w:tcPr>
          <w:p w14:paraId="5203C03A" w14:textId="2C66BCA9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tudy Number </w:t>
            </w:r>
          </w:p>
        </w:tc>
        <w:tc>
          <w:tcPr>
            <w:tcW w:w="1938" w:type="dxa"/>
          </w:tcPr>
          <w:p w14:paraId="74F263A2" w14:textId="64815CAF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Author and study year </w:t>
            </w:r>
          </w:p>
        </w:tc>
        <w:tc>
          <w:tcPr>
            <w:tcW w:w="3690" w:type="dxa"/>
          </w:tcPr>
          <w:p w14:paraId="37E664F4" w14:textId="15487C7C" w:rsidR="00126125" w:rsidRPr="00CE7987" w:rsidRDefault="00126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1350" w:type="dxa"/>
          </w:tcPr>
          <w:p w14:paraId="11E533A4" w14:textId="5DB9B1C9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Included /Excluded </w:t>
            </w:r>
          </w:p>
        </w:tc>
        <w:tc>
          <w:tcPr>
            <w:tcW w:w="1260" w:type="dxa"/>
          </w:tcPr>
          <w:p w14:paraId="20FAE2BC" w14:textId="0ABA9BD3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Reason for exclusion</w:t>
            </w:r>
          </w:p>
        </w:tc>
        <w:tc>
          <w:tcPr>
            <w:tcW w:w="718" w:type="dxa"/>
          </w:tcPr>
          <w:p w14:paraId="53D91D10" w14:textId="4CE7C3B0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ata extractor </w:t>
            </w:r>
          </w:p>
        </w:tc>
        <w:tc>
          <w:tcPr>
            <w:tcW w:w="1352" w:type="dxa"/>
          </w:tcPr>
          <w:p w14:paraId="4B3CD5B0" w14:textId="05C11677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ate of extraction </w:t>
            </w:r>
          </w:p>
        </w:tc>
        <w:tc>
          <w:tcPr>
            <w:tcW w:w="1035" w:type="dxa"/>
          </w:tcPr>
          <w:p w14:paraId="77DEA9D6" w14:textId="23BAA5C4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ility</w:t>
            </w:r>
          </w:p>
        </w:tc>
        <w:tc>
          <w:tcPr>
            <w:tcW w:w="1778" w:type="dxa"/>
          </w:tcPr>
          <w:p w14:paraId="550BEE4D" w14:textId="3C6FFC71" w:rsidR="00126125" w:rsidRPr="00CE7987" w:rsidRDefault="00126125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Journal </w:t>
            </w:r>
          </w:p>
        </w:tc>
      </w:tr>
      <w:tr w:rsidR="00727D58" w:rsidRPr="00CE7987" w14:paraId="5F264853" w14:textId="45C1F011" w:rsidTr="00727D58">
        <w:tc>
          <w:tcPr>
            <w:tcW w:w="937" w:type="dxa"/>
          </w:tcPr>
          <w:p w14:paraId="3EA3223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64921E" w14:textId="63C7F0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mbisa HD etal.2023</w:t>
            </w:r>
          </w:p>
        </w:tc>
        <w:tc>
          <w:tcPr>
            <w:tcW w:w="3690" w:type="dxa"/>
          </w:tcPr>
          <w:p w14:paraId="6A7E7B3B" w14:textId="776D2637" w:rsidR="00727D58" w:rsidRPr="00CB2562" w:rsidRDefault="00727D58" w:rsidP="00727D58">
            <w:pPr>
              <w:rPr>
                <w:rFonts w:ascii="Times New Roman" w:hAnsi="Times New Roman" w:cs="Times New Roman"/>
              </w:rPr>
            </w:pPr>
            <w:r w:rsidRPr="00CB2562">
              <w:rPr>
                <w:rFonts w:ascii="Times New Roman" w:hAnsi="Times New Roman" w:cs="Times New Roman"/>
              </w:rPr>
              <w:t>Magnitude of symptomatic pelvic floor dysfunction and associated factors amongst women in Western Ethiopia</w:t>
            </w:r>
          </w:p>
        </w:tc>
        <w:tc>
          <w:tcPr>
            <w:tcW w:w="1350" w:type="dxa"/>
          </w:tcPr>
          <w:p w14:paraId="14463F39" w14:textId="1CBBC4ED" w:rsidR="00727D58" w:rsidRPr="00CE7987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</w:tc>
        <w:tc>
          <w:tcPr>
            <w:tcW w:w="1260" w:type="dxa"/>
          </w:tcPr>
          <w:p w14:paraId="65F43BA1" w14:textId="3B16A1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65A08C18" w14:textId="63A6C8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B2B512E" w14:textId="35DD1A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7D63119" w14:textId="63EE1C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3C238BD3" w14:textId="66F030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PubMed </w:t>
            </w:r>
          </w:p>
        </w:tc>
      </w:tr>
      <w:tr w:rsidR="00727D58" w:rsidRPr="00CE7987" w14:paraId="16E56BB5" w14:textId="3AB7FAB7" w:rsidTr="00727D58">
        <w:tc>
          <w:tcPr>
            <w:tcW w:w="937" w:type="dxa"/>
          </w:tcPr>
          <w:p w14:paraId="5AB1737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A86C5B" w14:textId="43AFD0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eketie ED. etal,2021</w:t>
            </w:r>
          </w:p>
        </w:tc>
        <w:tc>
          <w:tcPr>
            <w:tcW w:w="3690" w:type="dxa"/>
          </w:tcPr>
          <w:p w14:paraId="71ABFD70" w14:textId="540363E4" w:rsidR="00727D58" w:rsidRPr="00AA647F" w:rsidRDefault="00727D58" w:rsidP="00727D58">
            <w:pPr>
              <w:rPr>
                <w:rFonts w:ascii="Times New Roman" w:hAnsi="Times New Roman" w:cs="Times New Roman"/>
              </w:rPr>
            </w:pPr>
            <w:r w:rsidRPr="00AA647F">
              <w:rPr>
                <w:rFonts w:ascii="Times New Roman" w:hAnsi="Times New Roman" w:cs="Times New Roman"/>
              </w:rPr>
              <w:t>Symptomatic pelvic floor disorders and its associated factors in South-Central Ethiopia</w:t>
            </w:r>
          </w:p>
        </w:tc>
        <w:tc>
          <w:tcPr>
            <w:tcW w:w="1350" w:type="dxa"/>
          </w:tcPr>
          <w:p w14:paraId="2C51D91E" w14:textId="114A7D0C" w:rsidR="00727D58" w:rsidRPr="00CE7987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1260" w:type="dxa"/>
          </w:tcPr>
          <w:p w14:paraId="5B03299D" w14:textId="7C131D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23606472" w14:textId="107675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3FA3F48" w14:textId="5F0A86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25A8D23" w14:textId="72DBC5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3F1A08E2" w14:textId="029348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24E2ABFC" w14:textId="64D3AE1A" w:rsidTr="00727D58">
        <w:tc>
          <w:tcPr>
            <w:tcW w:w="937" w:type="dxa"/>
          </w:tcPr>
          <w:p w14:paraId="7A61B91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207C736" w14:textId="7FB7B3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edefaw G, Demis A,2020</w:t>
            </w:r>
          </w:p>
        </w:tc>
        <w:tc>
          <w:tcPr>
            <w:tcW w:w="3690" w:type="dxa"/>
          </w:tcPr>
          <w:p w14:paraId="5C021AE7" w14:textId="5230A5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535AE">
              <w:rPr>
                <w:rFonts w:ascii="Times New Roman" w:hAnsi="Times New Roman" w:cs="Times New Roman"/>
              </w:rPr>
              <w:t>Burden of pelvic organ prolapse in Ethiopia: a systematic review and meta-analysis</w:t>
            </w:r>
          </w:p>
        </w:tc>
        <w:tc>
          <w:tcPr>
            <w:tcW w:w="1350" w:type="dxa"/>
          </w:tcPr>
          <w:p w14:paraId="4F721A4A" w14:textId="6E26A7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67676125" w14:textId="79BDB2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406C799" w14:textId="2B7A13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23F56D" w14:textId="5D84B7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58B1CF4" w14:textId="3E1D28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27CAF9C8" w14:textId="232DAF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425F4F66" w14:textId="30DD3B6F" w:rsidTr="00727D58">
        <w:tc>
          <w:tcPr>
            <w:tcW w:w="937" w:type="dxa"/>
          </w:tcPr>
          <w:p w14:paraId="59B8952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93E5C9F" w14:textId="218B10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Assefa Demissie B etal,2024</w:t>
            </w:r>
          </w:p>
        </w:tc>
        <w:tc>
          <w:tcPr>
            <w:tcW w:w="3690" w:type="dxa"/>
          </w:tcPr>
          <w:p w14:paraId="3B2C23A5" w14:textId="132119DD" w:rsidR="00727D58" w:rsidRPr="00AD1015" w:rsidRDefault="00727D58" w:rsidP="00727D58">
            <w:pPr>
              <w:rPr>
                <w:rFonts w:ascii="Times New Roman" w:hAnsi="Times New Roman" w:cs="Times New Roman"/>
              </w:rPr>
            </w:pPr>
            <w:r w:rsidRPr="00AD1015">
              <w:rPr>
                <w:rFonts w:ascii="Times New Roman" w:hAnsi="Times New Roman" w:cs="Times New Roman"/>
              </w:rPr>
              <w:t>Prevalence and associated factors of symptomatic pelvic floor disorders among women living in Debre Tabor Town, Northwest Amhara, Ethiopia.</w:t>
            </w:r>
          </w:p>
        </w:tc>
        <w:tc>
          <w:tcPr>
            <w:tcW w:w="1350" w:type="dxa"/>
          </w:tcPr>
          <w:p w14:paraId="087411BD" w14:textId="57CEFF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1260" w:type="dxa"/>
          </w:tcPr>
          <w:p w14:paraId="67D92832" w14:textId="748541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10E7EA45" w14:textId="055341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C132652" w14:textId="7DABDE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5B1D5AD" w14:textId="03E74B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323DD9A2" w14:textId="7BBD6D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6F71C4C6" w14:textId="09D2DA32" w:rsidTr="00727D58">
        <w:tc>
          <w:tcPr>
            <w:tcW w:w="937" w:type="dxa"/>
          </w:tcPr>
          <w:p w14:paraId="4CF2A7F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4224F41" w14:textId="61AB20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iyoum M etal,2024</w:t>
            </w:r>
          </w:p>
        </w:tc>
        <w:tc>
          <w:tcPr>
            <w:tcW w:w="3690" w:type="dxa"/>
          </w:tcPr>
          <w:p w14:paraId="33303731" w14:textId="161BBB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5464D">
              <w:rPr>
                <w:rFonts w:ascii="Times New Roman" w:hAnsi="Times New Roman" w:cs="Times New Roman"/>
              </w:rPr>
              <w:t>Prevalence and risk factors of pelvic organ prolapse among women in Sidama region, Ethiopia: A community-based survey</w:t>
            </w:r>
          </w:p>
        </w:tc>
        <w:tc>
          <w:tcPr>
            <w:tcW w:w="1350" w:type="dxa"/>
          </w:tcPr>
          <w:p w14:paraId="03471DA6" w14:textId="276044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A492326" w14:textId="5C9A10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2D64B56" w14:textId="660691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2150D9E" w14:textId="44E1DC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CB82509" w14:textId="056505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7909686F" w14:textId="545B7E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17A8FC46" w14:textId="78F853F8" w:rsidTr="00727D58">
        <w:tc>
          <w:tcPr>
            <w:tcW w:w="937" w:type="dxa"/>
          </w:tcPr>
          <w:p w14:paraId="6C170A0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AE82B05" w14:textId="7500C6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heresa M etal,2019</w:t>
            </w:r>
          </w:p>
        </w:tc>
        <w:tc>
          <w:tcPr>
            <w:tcW w:w="3690" w:type="dxa"/>
          </w:tcPr>
          <w:p w14:paraId="4348A079" w14:textId="5C5367F7" w:rsidR="00727D58" w:rsidRPr="009E79B9" w:rsidRDefault="00727D58" w:rsidP="00727D58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9B1579">
              <w:rPr>
                <w:rFonts w:ascii="Times New Roman" w:hAnsi="Times New Roman" w:cs="Times New Roman"/>
              </w:rPr>
              <w:t>Factors associated with pelvic floor disorders in Kersa District, eastern Ethiopia: a community-based study</w:t>
            </w:r>
          </w:p>
        </w:tc>
        <w:tc>
          <w:tcPr>
            <w:tcW w:w="1350" w:type="dxa"/>
          </w:tcPr>
          <w:p w14:paraId="47C74A7D" w14:textId="5BC22D17" w:rsidR="00727D58" w:rsidRPr="00CE7987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</w:tc>
        <w:tc>
          <w:tcPr>
            <w:tcW w:w="1260" w:type="dxa"/>
          </w:tcPr>
          <w:p w14:paraId="438177EC" w14:textId="50FE47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58E282C2" w14:textId="250A5A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4BF2725" w14:textId="566BE5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4D61AD" w14:textId="36992D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69BA55CA" w14:textId="1D2632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00FB1C16" w14:textId="2C7A1A99" w:rsidTr="00727D58">
        <w:tc>
          <w:tcPr>
            <w:tcW w:w="937" w:type="dxa"/>
          </w:tcPr>
          <w:p w14:paraId="16B5B82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4658E8C" w14:textId="567C5B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heresa M etal,2020</w:t>
            </w:r>
          </w:p>
        </w:tc>
        <w:tc>
          <w:tcPr>
            <w:tcW w:w="3690" w:type="dxa"/>
          </w:tcPr>
          <w:p w14:paraId="62CE1C05" w14:textId="287BC7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413E3C">
              <w:rPr>
                <w:rFonts w:ascii="Times New Roman" w:hAnsi="Times New Roman" w:cs="Times New Roman"/>
              </w:rPr>
              <w:t>Women’s health seeking behavior for pelvic floor disorders and its associated factors in eastern Ethiopia</w:t>
            </w:r>
          </w:p>
        </w:tc>
        <w:tc>
          <w:tcPr>
            <w:tcW w:w="1350" w:type="dxa"/>
          </w:tcPr>
          <w:p w14:paraId="571A726A" w14:textId="544128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CA43961" w14:textId="19F83F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33A1528" w14:textId="1947C4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64A6DFB" w14:textId="2D0515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06A16D8" w14:textId="140924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635B2EDB" w14:textId="667D09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1F247BA6" w14:textId="3C216824" w:rsidTr="00727D58">
        <w:tc>
          <w:tcPr>
            <w:tcW w:w="937" w:type="dxa"/>
          </w:tcPr>
          <w:p w14:paraId="43D183C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7B85336" w14:textId="516275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heresa M etal,2018</w:t>
            </w:r>
          </w:p>
        </w:tc>
        <w:tc>
          <w:tcPr>
            <w:tcW w:w="3690" w:type="dxa"/>
          </w:tcPr>
          <w:p w14:paraId="16C54A46" w14:textId="4CD3BA82" w:rsidR="00727D58" w:rsidRPr="00413E3C" w:rsidRDefault="00727D58" w:rsidP="00727D58">
            <w:pPr>
              <w:rPr>
                <w:rFonts w:ascii="Times New Roman" w:hAnsi="Times New Roman" w:cs="Times New Roman"/>
              </w:rPr>
            </w:pPr>
            <w:r w:rsidRPr="00413E3C">
              <w:rPr>
                <w:rFonts w:ascii="Times New Roman" w:hAnsi="Times New Roman" w:cs="Times New Roman"/>
              </w:rPr>
              <w:t>One in five women suffer from pelvic floor disorders in Kersa district Eastern Ethiopia: a community-based study</w:t>
            </w:r>
          </w:p>
        </w:tc>
        <w:tc>
          <w:tcPr>
            <w:tcW w:w="1350" w:type="dxa"/>
          </w:tcPr>
          <w:p w14:paraId="555D1F20" w14:textId="1815C8CE" w:rsidR="00727D58" w:rsidRPr="00CE7987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</w:tc>
        <w:tc>
          <w:tcPr>
            <w:tcW w:w="1260" w:type="dxa"/>
          </w:tcPr>
          <w:p w14:paraId="707FE6AA" w14:textId="59EADB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75C0F201" w14:textId="715B72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6110016" w14:textId="31F520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53CF8E0" w14:textId="42C5F1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68A50C16" w14:textId="1CB6E5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5244E517" w14:textId="77777777" w:rsidTr="00727D58">
        <w:tc>
          <w:tcPr>
            <w:tcW w:w="937" w:type="dxa"/>
          </w:tcPr>
          <w:p w14:paraId="5FFC429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B9279AF" w14:textId="02FB7A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Zeleke BM etal,2016</w:t>
            </w:r>
          </w:p>
        </w:tc>
        <w:tc>
          <w:tcPr>
            <w:tcW w:w="3690" w:type="dxa"/>
          </w:tcPr>
          <w:p w14:paraId="25028066" w14:textId="1158D0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5D86">
              <w:rPr>
                <w:rFonts w:ascii="Times New Roman" w:hAnsi="Times New Roman" w:cs="Times New Roman"/>
              </w:rPr>
              <w:t>Symptomatic pelvic floor disorders in community-dwelling older Australian women</w:t>
            </w:r>
          </w:p>
        </w:tc>
        <w:tc>
          <w:tcPr>
            <w:tcW w:w="1350" w:type="dxa"/>
          </w:tcPr>
          <w:p w14:paraId="6D531393" w14:textId="29BF25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722E8E9" w14:textId="14F5E0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14E0BE3" w14:textId="5C3BB2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A2AC3C1" w14:textId="288630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5A4971C" w14:textId="4F8B86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5645E3E6" w14:textId="564505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356F18E9" w14:textId="77777777" w:rsidTr="00727D58">
        <w:tc>
          <w:tcPr>
            <w:tcW w:w="937" w:type="dxa"/>
          </w:tcPr>
          <w:p w14:paraId="5BEC3EA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12B7BD6" w14:textId="7EBE3D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Zeleke BM etal,2017</w:t>
            </w:r>
          </w:p>
        </w:tc>
        <w:tc>
          <w:tcPr>
            <w:tcW w:w="3690" w:type="dxa"/>
          </w:tcPr>
          <w:p w14:paraId="07A24B9C" w14:textId="6D26BC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43C0">
              <w:rPr>
                <w:rFonts w:ascii="Times New Roman" w:hAnsi="Times New Roman" w:cs="Times New Roman"/>
              </w:rPr>
              <w:t>Hypoactive sexual desire dysfunction in community-dwelling older women</w:t>
            </w:r>
          </w:p>
        </w:tc>
        <w:tc>
          <w:tcPr>
            <w:tcW w:w="1350" w:type="dxa"/>
          </w:tcPr>
          <w:p w14:paraId="4C3A6FF2" w14:textId="6C049A59" w:rsidR="00727D58" w:rsidRPr="00CE7987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8E58162" w14:textId="02EC0F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7A19114" w14:textId="7941BE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C476523" w14:textId="6E54A0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FFC462" w14:textId="474D5D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741DC72E" w14:textId="169DFC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40D5D95B" w14:textId="77777777" w:rsidTr="00727D58">
        <w:tc>
          <w:tcPr>
            <w:tcW w:w="937" w:type="dxa"/>
          </w:tcPr>
          <w:p w14:paraId="62C5C63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851DB1C" w14:textId="6A6BFF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85322">
              <w:rPr>
                <w:rFonts w:ascii="Times New Roman" w:hAnsi="Times New Roman" w:cs="Times New Roman"/>
                <w:shd w:val="clear" w:color="auto" w:fill="FFFFFF"/>
              </w:rPr>
              <w:t>Zeleke BM etal ,2013</w:t>
            </w:r>
          </w:p>
        </w:tc>
        <w:tc>
          <w:tcPr>
            <w:tcW w:w="3690" w:type="dxa"/>
          </w:tcPr>
          <w:p w14:paraId="184A9AF6" w14:textId="5FBBC3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D1015">
              <w:rPr>
                <w:rFonts w:ascii="Times New Roman" w:hAnsi="Times New Roman" w:cs="Times New Roman"/>
              </w:rPr>
              <w:t>Depression among women with obstetric fistula, and pelvic organ prolapse in northwest Ethiopia.</w:t>
            </w:r>
          </w:p>
        </w:tc>
        <w:tc>
          <w:tcPr>
            <w:tcW w:w="1350" w:type="dxa"/>
          </w:tcPr>
          <w:p w14:paraId="574FA4AD" w14:textId="783B5C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56D6315" w14:textId="68EA59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7ED51F" w14:textId="6A4794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CC304D1" w14:textId="5814C9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09C97D2" w14:textId="4EF547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42794195" w14:textId="05B3D3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2C386791" w14:textId="77777777" w:rsidTr="00727D58">
        <w:tc>
          <w:tcPr>
            <w:tcW w:w="937" w:type="dxa"/>
          </w:tcPr>
          <w:p w14:paraId="22FD81E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26D046E" w14:textId="7FA05B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gabiaw B etal,2013</w:t>
            </w:r>
          </w:p>
        </w:tc>
        <w:tc>
          <w:tcPr>
            <w:tcW w:w="3690" w:type="dxa"/>
          </w:tcPr>
          <w:p w14:paraId="6468E36A" w14:textId="03A56750" w:rsidR="00727D58" w:rsidRPr="002E2933" w:rsidRDefault="00727D58" w:rsidP="00727D58">
            <w:pPr>
              <w:rPr>
                <w:rFonts w:ascii="Times New Roman" w:hAnsi="Times New Roman" w:cs="Times New Roman"/>
              </w:rPr>
            </w:pPr>
            <w:r w:rsidRPr="002E2933">
              <w:rPr>
                <w:rFonts w:ascii="Times New Roman" w:hAnsi="Times New Roman" w:cs="Times New Roman"/>
              </w:rPr>
              <w:t>Pelvic floor disorders among women in Dabat district, northwest Ethiopia: a pilot study</w:t>
            </w:r>
          </w:p>
        </w:tc>
        <w:tc>
          <w:tcPr>
            <w:tcW w:w="1350" w:type="dxa"/>
          </w:tcPr>
          <w:p w14:paraId="5B4FF2C9" w14:textId="012786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</w:tc>
        <w:tc>
          <w:tcPr>
            <w:tcW w:w="1260" w:type="dxa"/>
          </w:tcPr>
          <w:p w14:paraId="2521E88E" w14:textId="0B2145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20E359C4" w14:textId="5713D2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CF7874C" w14:textId="60BA3E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F0E594F" w14:textId="4B981B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7484F859" w14:textId="2463AE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19FEE5F8" w14:textId="77777777" w:rsidTr="00727D58">
        <w:tc>
          <w:tcPr>
            <w:tcW w:w="937" w:type="dxa"/>
          </w:tcPr>
          <w:p w14:paraId="1C1D792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1BDC6C7" w14:textId="70339F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Zeleke BM etal, 2017</w:t>
            </w:r>
          </w:p>
        </w:tc>
        <w:tc>
          <w:tcPr>
            <w:tcW w:w="3690" w:type="dxa"/>
          </w:tcPr>
          <w:p w14:paraId="5DB3DFD3" w14:textId="01341F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43C0">
              <w:rPr>
                <w:rFonts w:ascii="Times New Roman" w:hAnsi="Times New Roman" w:cs="Times New Roman"/>
              </w:rPr>
              <w:t>Vasomotor symptoms are associated with depressive symptoms in community-dwelling older women</w:t>
            </w:r>
          </w:p>
        </w:tc>
        <w:tc>
          <w:tcPr>
            <w:tcW w:w="1350" w:type="dxa"/>
          </w:tcPr>
          <w:p w14:paraId="587F9290" w14:textId="26E942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1268916" w14:textId="7CDAC4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E65E49D" w14:textId="2E818D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60029CA" w14:textId="65A609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F4FDA30" w14:textId="156E92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557238EE" w14:textId="2FE839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0C39E5A8" w14:textId="77777777" w:rsidTr="00727D58">
        <w:tc>
          <w:tcPr>
            <w:tcW w:w="937" w:type="dxa"/>
          </w:tcPr>
          <w:p w14:paraId="0A59FA4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8E24F9A" w14:textId="74086FD0" w:rsidR="00727D58" w:rsidRPr="00CE7987" w:rsidRDefault="00727D58" w:rsidP="00727D58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enti Terefe A etal,2022</w:t>
            </w:r>
          </w:p>
        </w:tc>
        <w:tc>
          <w:tcPr>
            <w:tcW w:w="3690" w:type="dxa"/>
          </w:tcPr>
          <w:p w14:paraId="56B19761" w14:textId="16175B55" w:rsidR="00727D58" w:rsidRPr="002E2933" w:rsidRDefault="00727D58" w:rsidP="00727D58">
            <w:pPr>
              <w:rPr>
                <w:rFonts w:ascii="Times New Roman" w:hAnsi="Times New Roman" w:cs="Times New Roman"/>
              </w:rPr>
            </w:pPr>
            <w:r w:rsidRPr="002E2933">
              <w:rPr>
                <w:rFonts w:ascii="Times New Roman" w:hAnsi="Times New Roman" w:cs="Times New Roman"/>
              </w:rPr>
              <w:t>Determinants of Pelvic Floor Disorders among Women Visiting the Gynecology Outpatient Department in Wolkite University Specialized Center, Wolkite, Ethiopia</w:t>
            </w:r>
          </w:p>
        </w:tc>
        <w:tc>
          <w:tcPr>
            <w:tcW w:w="1350" w:type="dxa"/>
          </w:tcPr>
          <w:p w14:paraId="5D14A56E" w14:textId="589E9471" w:rsidR="00727D58" w:rsidRPr="0064073F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64073F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</w:p>
        </w:tc>
        <w:tc>
          <w:tcPr>
            <w:tcW w:w="1260" w:type="dxa"/>
          </w:tcPr>
          <w:p w14:paraId="7C1B48AB" w14:textId="6B94B2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3DBFD4E9" w14:textId="3B2A6A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357D42D" w14:textId="2A447A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B737A8B" w14:textId="64992F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7831092C" w14:textId="18CA81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2CBD7941" w14:textId="77777777" w:rsidTr="00727D58">
        <w:tc>
          <w:tcPr>
            <w:tcW w:w="937" w:type="dxa"/>
          </w:tcPr>
          <w:p w14:paraId="1F87BE6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59F23B2" w14:textId="1AEA438A" w:rsidR="00727D58" w:rsidRPr="00CE7987" w:rsidRDefault="00727D58" w:rsidP="00727D58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B241B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lomquist JL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al,2018</w:t>
            </w:r>
          </w:p>
        </w:tc>
        <w:tc>
          <w:tcPr>
            <w:tcW w:w="3690" w:type="dxa"/>
          </w:tcPr>
          <w:p w14:paraId="5CDE6895" w14:textId="40F8048A" w:rsidR="00727D58" w:rsidRPr="00B241B4" w:rsidRDefault="00727D58" w:rsidP="00727D58">
            <w:pPr>
              <w:rPr>
                <w:rFonts w:ascii="Times New Roman" w:hAnsi="Times New Roman" w:cs="Times New Roman"/>
              </w:rPr>
            </w:pPr>
            <w:r w:rsidRPr="00755A64">
              <w:rPr>
                <w:rFonts w:ascii="Times New Roman" w:hAnsi="Times New Roman" w:cs="Times New Roman"/>
              </w:rPr>
              <w:t>Association of Delivery Mode With Pelvic Floor Disorders After Childbirth</w:t>
            </w:r>
          </w:p>
        </w:tc>
        <w:tc>
          <w:tcPr>
            <w:tcW w:w="1350" w:type="dxa"/>
          </w:tcPr>
          <w:p w14:paraId="35292DB2" w14:textId="76094664" w:rsidR="00727D58" w:rsidRPr="00B241B4" w:rsidRDefault="00727D58" w:rsidP="00727D58">
            <w:pPr>
              <w:rPr>
                <w:rFonts w:ascii="Times New Roman" w:hAnsi="Times New Roman" w:cs="Times New Roman"/>
              </w:rPr>
            </w:pPr>
            <w:r w:rsidRPr="00B241B4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7CACAD4" w14:textId="0C9241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241B4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9D3CD3C" w14:textId="65543A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D751C57" w14:textId="1C5761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0CCE928" w14:textId="68DBF5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241B4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40197C2C" w14:textId="284F89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16C42FCF" w14:textId="77777777" w:rsidTr="00727D58">
        <w:tc>
          <w:tcPr>
            <w:tcW w:w="937" w:type="dxa"/>
          </w:tcPr>
          <w:p w14:paraId="3F4B53B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7D6FA14" w14:textId="5D3FE03B" w:rsidR="00727D58" w:rsidRPr="00CE7987" w:rsidRDefault="00727D58" w:rsidP="00727D58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4034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enne KA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al,2022</w:t>
            </w:r>
          </w:p>
        </w:tc>
        <w:tc>
          <w:tcPr>
            <w:tcW w:w="3690" w:type="dxa"/>
          </w:tcPr>
          <w:p w14:paraId="6570B85E" w14:textId="1CA33532" w:rsidR="00727D58" w:rsidRPr="0094034D" w:rsidRDefault="00727D58" w:rsidP="00727D58">
            <w:pPr>
              <w:rPr>
                <w:rFonts w:ascii="Times New Roman" w:hAnsi="Times New Roman" w:cs="Times New Roman"/>
              </w:rPr>
            </w:pPr>
            <w:r w:rsidRPr="00755A64">
              <w:rPr>
                <w:rFonts w:ascii="Times New Roman" w:hAnsi="Times New Roman" w:cs="Times New Roman"/>
              </w:rPr>
              <w:t>Prevalence of pelvic floor disorders in adult women being seen in a primary care setting and associated risk factors</w:t>
            </w:r>
          </w:p>
        </w:tc>
        <w:tc>
          <w:tcPr>
            <w:tcW w:w="1350" w:type="dxa"/>
          </w:tcPr>
          <w:p w14:paraId="1D44BB5E" w14:textId="5B5EF884" w:rsidR="00727D58" w:rsidRPr="0094034D" w:rsidRDefault="00727D58" w:rsidP="00727D58">
            <w:pPr>
              <w:rPr>
                <w:rFonts w:ascii="Times New Roman" w:hAnsi="Times New Roman" w:cs="Times New Roman"/>
              </w:rPr>
            </w:pPr>
            <w:r w:rsidRPr="0094034D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0D4C06A" w14:textId="324D8B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97D24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CE69659" w14:textId="6B4C49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522A748" w14:textId="225683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D782B8E" w14:textId="4137B0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241B4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462BBB7B" w14:textId="4E379E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448D274A" w14:textId="77777777" w:rsidTr="00727D58">
        <w:tc>
          <w:tcPr>
            <w:tcW w:w="937" w:type="dxa"/>
          </w:tcPr>
          <w:p w14:paraId="32E41C5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41F36E6" w14:textId="26E954D6" w:rsidR="00727D58" w:rsidRPr="00CE7987" w:rsidRDefault="00727D58" w:rsidP="00727D58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4034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alaekah H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a,2022</w:t>
            </w:r>
          </w:p>
        </w:tc>
        <w:tc>
          <w:tcPr>
            <w:tcW w:w="3690" w:type="dxa"/>
          </w:tcPr>
          <w:p w14:paraId="1ABC7057" w14:textId="36D5C445" w:rsidR="00727D58" w:rsidRPr="0094034D" w:rsidRDefault="00727D58" w:rsidP="00727D58">
            <w:pPr>
              <w:rPr>
                <w:rFonts w:ascii="Times New Roman" w:hAnsi="Times New Roman" w:cs="Times New Roman"/>
              </w:rPr>
            </w:pPr>
            <w:r w:rsidRPr="00F45A5D">
              <w:rPr>
                <w:rFonts w:ascii="Times New Roman" w:hAnsi="Times New Roman" w:cs="Times New Roman"/>
              </w:rPr>
              <w:t>Prevalence of pelvic floor dysfunction in women in Riyadh, Kingdom of Saudi Arabia: A cross-sectional study</w:t>
            </w:r>
          </w:p>
        </w:tc>
        <w:tc>
          <w:tcPr>
            <w:tcW w:w="1350" w:type="dxa"/>
          </w:tcPr>
          <w:p w14:paraId="6C8A0FD6" w14:textId="305DD4E0" w:rsidR="00727D58" w:rsidRPr="0094034D" w:rsidRDefault="00727D58" w:rsidP="00727D58">
            <w:pPr>
              <w:rPr>
                <w:rFonts w:ascii="Times New Roman" w:hAnsi="Times New Roman" w:cs="Times New Roman"/>
              </w:rPr>
            </w:pPr>
            <w:r w:rsidRPr="0094034D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78E6F5E" w14:textId="6A25F0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97D24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532EE7" w14:textId="68B804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83B583D" w14:textId="615E60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B513F8" w14:textId="7F883F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241B4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78CBFBF0" w14:textId="46C8DD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ubMed</w:t>
            </w:r>
          </w:p>
        </w:tc>
      </w:tr>
      <w:tr w:rsidR="00727D58" w:rsidRPr="00CE7987" w14:paraId="7D9A7835" w14:textId="77777777" w:rsidTr="00727D58">
        <w:tc>
          <w:tcPr>
            <w:tcW w:w="937" w:type="dxa"/>
          </w:tcPr>
          <w:p w14:paraId="67F56F5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DBC483F" w14:textId="5EF032FF" w:rsidR="00727D58" w:rsidRPr="00CE7987" w:rsidRDefault="00727D58" w:rsidP="00727D58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ketie ED. etal,2021</w:t>
            </w:r>
          </w:p>
        </w:tc>
        <w:tc>
          <w:tcPr>
            <w:tcW w:w="3690" w:type="dxa"/>
          </w:tcPr>
          <w:p w14:paraId="750CAE6A" w14:textId="2A1017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45A5D">
              <w:rPr>
                <w:rFonts w:ascii="Times New Roman" w:hAnsi="Times New Roman" w:cs="Times New Roman"/>
              </w:rPr>
              <w:t>Symptomatic pelvic floor disorders and its associated factors in South-Central Ethiopia</w:t>
            </w:r>
          </w:p>
        </w:tc>
        <w:tc>
          <w:tcPr>
            <w:tcW w:w="1350" w:type="dxa"/>
          </w:tcPr>
          <w:p w14:paraId="4B2C8036" w14:textId="4A2E80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53F83F8" w14:textId="056C43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uplication </w:t>
            </w:r>
          </w:p>
        </w:tc>
        <w:tc>
          <w:tcPr>
            <w:tcW w:w="718" w:type="dxa"/>
          </w:tcPr>
          <w:p w14:paraId="70B6673B" w14:textId="379A5C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0A32DBC" w14:textId="04DF40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1E3CF8" w14:textId="1EA8F2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3615CE5C" w14:textId="33979B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D2D0D9C" w14:textId="77777777" w:rsidTr="00727D58">
        <w:tc>
          <w:tcPr>
            <w:tcW w:w="937" w:type="dxa"/>
          </w:tcPr>
          <w:p w14:paraId="3AAD9B0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1206B87" w14:textId="40B5851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sefa Demissie B etal,2024</w:t>
            </w:r>
          </w:p>
        </w:tc>
        <w:tc>
          <w:tcPr>
            <w:tcW w:w="3690" w:type="dxa"/>
          </w:tcPr>
          <w:p w14:paraId="52B6DA36" w14:textId="006950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45A5D">
              <w:rPr>
                <w:rFonts w:ascii="Times New Roman" w:hAnsi="Times New Roman" w:cs="Times New Roman"/>
              </w:rPr>
              <w:t>Prevalence and associated factors of symptomatic pelvic floor disorders among women living in Debre Tabor Town, Northwest Amhara, Ethiopia</w:t>
            </w:r>
          </w:p>
        </w:tc>
        <w:tc>
          <w:tcPr>
            <w:tcW w:w="1350" w:type="dxa"/>
          </w:tcPr>
          <w:p w14:paraId="43C9DEAD" w14:textId="028C12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2707B60" w14:textId="58A1E3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uplication </w:t>
            </w:r>
          </w:p>
        </w:tc>
        <w:tc>
          <w:tcPr>
            <w:tcW w:w="718" w:type="dxa"/>
          </w:tcPr>
          <w:p w14:paraId="2039D444" w14:textId="2126B1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590E5A1" w14:textId="33E1C0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2C642C9" w14:textId="08460F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0AFCBEB6" w14:textId="1F964B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7BD7CE6" w14:textId="77777777" w:rsidTr="00727D58">
        <w:tc>
          <w:tcPr>
            <w:tcW w:w="937" w:type="dxa"/>
          </w:tcPr>
          <w:p w14:paraId="105E662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082CF8D" w14:textId="557EEF3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heresa M etal,2019</w:t>
            </w:r>
          </w:p>
        </w:tc>
        <w:tc>
          <w:tcPr>
            <w:tcW w:w="3690" w:type="dxa"/>
          </w:tcPr>
          <w:p w14:paraId="22A757D4" w14:textId="1CABD0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270FF">
              <w:rPr>
                <w:rFonts w:ascii="Times New Roman" w:hAnsi="Times New Roman" w:cs="Times New Roman"/>
              </w:rPr>
              <w:t>Factors associated with pelvic floor disorders in Kersa District, eastern Ethiopia: a community-based study</w:t>
            </w:r>
          </w:p>
        </w:tc>
        <w:tc>
          <w:tcPr>
            <w:tcW w:w="1350" w:type="dxa"/>
          </w:tcPr>
          <w:p w14:paraId="056109BA" w14:textId="4BDE1A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6BECC34" w14:textId="18E662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uplication </w:t>
            </w:r>
          </w:p>
        </w:tc>
        <w:tc>
          <w:tcPr>
            <w:tcW w:w="718" w:type="dxa"/>
          </w:tcPr>
          <w:p w14:paraId="10ACEA78" w14:textId="5CDE8D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4ABAF92" w14:textId="33D61E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97B53CC" w14:textId="5F944C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6B4A9831" w14:textId="3910D2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2119B81" w14:textId="77777777" w:rsidTr="00727D58">
        <w:tc>
          <w:tcPr>
            <w:tcW w:w="937" w:type="dxa"/>
          </w:tcPr>
          <w:p w14:paraId="1C9A94B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148085E" w14:textId="03534F1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nti Terefe A etal,2022</w:t>
            </w:r>
          </w:p>
        </w:tc>
        <w:tc>
          <w:tcPr>
            <w:tcW w:w="3690" w:type="dxa"/>
          </w:tcPr>
          <w:p w14:paraId="420568C9" w14:textId="5D03AE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45A5D">
              <w:rPr>
                <w:rFonts w:ascii="Times New Roman" w:hAnsi="Times New Roman" w:cs="Times New Roman"/>
              </w:rPr>
              <w:t>Determinants of Pelvic Floor Disorders among Women Visiting the Gynecology Outpatient Department in Wolkite University Specialized Center, Wolkite, Ethiopia</w:t>
            </w:r>
          </w:p>
        </w:tc>
        <w:tc>
          <w:tcPr>
            <w:tcW w:w="1350" w:type="dxa"/>
          </w:tcPr>
          <w:p w14:paraId="737600D2" w14:textId="08E130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110A701A" w14:textId="10442D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uplication </w:t>
            </w:r>
          </w:p>
        </w:tc>
        <w:tc>
          <w:tcPr>
            <w:tcW w:w="718" w:type="dxa"/>
          </w:tcPr>
          <w:p w14:paraId="587B5A01" w14:textId="19F61B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F38B9EC" w14:textId="310363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E41593F" w14:textId="5A2CDA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7C097670" w14:textId="55A8CD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310D184" w14:textId="77777777" w:rsidTr="00727D58">
        <w:tc>
          <w:tcPr>
            <w:tcW w:w="937" w:type="dxa"/>
          </w:tcPr>
          <w:p w14:paraId="4108835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EA2BE4C" w14:textId="0E81E2E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mbisa HD etal.2023</w:t>
            </w:r>
          </w:p>
        </w:tc>
        <w:tc>
          <w:tcPr>
            <w:tcW w:w="3690" w:type="dxa"/>
          </w:tcPr>
          <w:p w14:paraId="451F5AEC" w14:textId="7208E0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45A5D">
              <w:rPr>
                <w:rFonts w:ascii="Times New Roman" w:hAnsi="Times New Roman" w:cs="Times New Roman"/>
              </w:rPr>
              <w:t>Magnitude of symptomatic pelvic floor dysfunction and associated factors amongst women in Western Ethiopia</w:t>
            </w:r>
          </w:p>
        </w:tc>
        <w:tc>
          <w:tcPr>
            <w:tcW w:w="1350" w:type="dxa"/>
          </w:tcPr>
          <w:p w14:paraId="446B5DD3" w14:textId="6491B6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5FB3700" w14:textId="05238E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7179E28C" w14:textId="191062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BF5161C" w14:textId="1CA6F4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5E16C0" w14:textId="6960B7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189B90DB" w14:textId="7796C1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E8E5AEF" w14:textId="77777777" w:rsidTr="00727D58">
        <w:tc>
          <w:tcPr>
            <w:tcW w:w="937" w:type="dxa"/>
          </w:tcPr>
          <w:p w14:paraId="0228FB8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9457FA4" w14:textId="3D99C14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ebede BN etal,2023</w:t>
            </w:r>
          </w:p>
        </w:tc>
        <w:tc>
          <w:tcPr>
            <w:tcW w:w="3690" w:type="dxa"/>
          </w:tcPr>
          <w:p w14:paraId="3713E4BA" w14:textId="05056F14" w:rsidR="00727D58" w:rsidRPr="001052FF" w:rsidRDefault="00727D58" w:rsidP="00727D58">
            <w:pPr>
              <w:rPr>
                <w:rFonts w:ascii="Times New Roman" w:hAnsi="Times New Roman" w:cs="Times New Roman"/>
              </w:rPr>
            </w:pPr>
            <w:r w:rsidRPr="001052FF">
              <w:rPr>
                <w:rFonts w:ascii="Times New Roman" w:hAnsi="Times New Roman" w:cs="Times New Roman"/>
              </w:rPr>
              <w:t>Prevalence of pelvic floor disorder and associated factors among women in Arba Minch Health and Demographic Surveillance Site, Gamo Zone, Southern Ethiopia, 2021</w:t>
            </w:r>
          </w:p>
        </w:tc>
        <w:tc>
          <w:tcPr>
            <w:tcW w:w="1350" w:type="dxa"/>
          </w:tcPr>
          <w:p w14:paraId="7A3EB97A" w14:textId="5EEFF842" w:rsidR="00727D58" w:rsidRPr="00CE7987" w:rsidRDefault="00727D58" w:rsidP="00727D58">
            <w:pPr>
              <w:rPr>
                <w:rFonts w:ascii="Times New Roman" w:hAnsi="Times New Roman" w:cs="Times New Roman"/>
                <w:b/>
                <w:bCs/>
              </w:rPr>
            </w:pPr>
            <w:r w:rsidRPr="00CE7987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1260" w:type="dxa"/>
          </w:tcPr>
          <w:p w14:paraId="535E7AAD" w14:textId="20F09F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8" w:type="dxa"/>
          </w:tcPr>
          <w:p w14:paraId="6A951457" w14:textId="3837DD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43A311B" w14:textId="2C3055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7AE166" w14:textId="5019D1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40260B5A" w14:textId="2A57B3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D6616A1" w14:textId="77777777" w:rsidTr="00727D58">
        <w:tc>
          <w:tcPr>
            <w:tcW w:w="937" w:type="dxa"/>
          </w:tcPr>
          <w:p w14:paraId="3D7A52F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8CCF5FE" w14:textId="5DDEA7E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heresa M etal,2018</w:t>
            </w:r>
          </w:p>
        </w:tc>
        <w:tc>
          <w:tcPr>
            <w:tcW w:w="3690" w:type="dxa"/>
          </w:tcPr>
          <w:p w14:paraId="0DEE0B38" w14:textId="7ABDB0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052FF">
              <w:rPr>
                <w:rFonts w:ascii="Times New Roman" w:hAnsi="Times New Roman" w:cs="Times New Roman"/>
              </w:rPr>
              <w:t>One in five women suffer from pelvic floor disorders in Kersa district Eastern Ethiopia: a community-based study</w:t>
            </w:r>
          </w:p>
        </w:tc>
        <w:tc>
          <w:tcPr>
            <w:tcW w:w="1350" w:type="dxa"/>
          </w:tcPr>
          <w:p w14:paraId="0A05D038" w14:textId="113A8A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C1197A3" w14:textId="44F289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69F310E5" w14:textId="769D4A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CDC0260" w14:textId="087BBF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F53E6E8" w14:textId="2BEA93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20CE1771" w14:textId="07D4EA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DC198C8" w14:textId="77777777" w:rsidTr="00727D58">
        <w:tc>
          <w:tcPr>
            <w:tcW w:w="937" w:type="dxa"/>
          </w:tcPr>
          <w:p w14:paraId="206D2B1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719BCA3" w14:textId="12E37C1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heresa M etal,2020</w:t>
            </w:r>
          </w:p>
        </w:tc>
        <w:tc>
          <w:tcPr>
            <w:tcW w:w="3690" w:type="dxa"/>
          </w:tcPr>
          <w:p w14:paraId="74345FC1" w14:textId="26F442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052FF">
              <w:rPr>
                <w:rFonts w:ascii="Times New Roman" w:hAnsi="Times New Roman" w:cs="Times New Roman"/>
              </w:rPr>
              <w:t>Women’s health seeking behavior for pelvic floor disorders and its associated factors in eastern Ethiopia</w:t>
            </w:r>
          </w:p>
        </w:tc>
        <w:tc>
          <w:tcPr>
            <w:tcW w:w="1350" w:type="dxa"/>
          </w:tcPr>
          <w:p w14:paraId="5166790E" w14:textId="003109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33EDEA2" w14:textId="7C7E9C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4073F">
              <w:rPr>
                <w:rFonts w:ascii="Times New Roman" w:hAnsi="Times New Roman" w:cs="Times New Roman"/>
              </w:rPr>
              <w:t xml:space="preserve">Excluded </w:t>
            </w:r>
            <w:r w:rsidRPr="00CE7987">
              <w:rPr>
                <w:rFonts w:ascii="Times New Roman" w:hAnsi="Times New Roman" w:cs="Times New Roman"/>
              </w:rPr>
              <w:t>by title and abstract</w:t>
            </w:r>
          </w:p>
        </w:tc>
        <w:tc>
          <w:tcPr>
            <w:tcW w:w="718" w:type="dxa"/>
          </w:tcPr>
          <w:p w14:paraId="7DEFD0CD" w14:textId="7F993B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42A5483" w14:textId="58F6C4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6F9122A" w14:textId="1C1609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6C3A9060" w14:textId="139560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91F3610" w14:textId="77777777" w:rsidTr="00727D58">
        <w:tc>
          <w:tcPr>
            <w:tcW w:w="937" w:type="dxa"/>
          </w:tcPr>
          <w:p w14:paraId="78A6020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A8AD93" w14:textId="31648A3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egabiaw B etal,2013</w:t>
            </w:r>
          </w:p>
        </w:tc>
        <w:tc>
          <w:tcPr>
            <w:tcW w:w="3690" w:type="dxa"/>
          </w:tcPr>
          <w:p w14:paraId="793326DA" w14:textId="4C6C32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052FF">
              <w:rPr>
                <w:rFonts w:ascii="Times New Roman" w:hAnsi="Times New Roman" w:cs="Times New Roman"/>
              </w:rPr>
              <w:t>Pelvic floor disorders among women in Dabat district, northwest Ethiopia: a pilot study</w:t>
            </w:r>
          </w:p>
        </w:tc>
        <w:tc>
          <w:tcPr>
            <w:tcW w:w="1350" w:type="dxa"/>
          </w:tcPr>
          <w:p w14:paraId="49178A96" w14:textId="184A65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2C8073" w14:textId="3394F1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71487B17" w14:textId="4191D4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4A70DDB" w14:textId="17BEDE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7CB3EA3" w14:textId="309A33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6B2EAFE8" w14:textId="783F8E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625752C" w14:textId="77777777" w:rsidTr="00727D58">
        <w:tc>
          <w:tcPr>
            <w:tcW w:w="937" w:type="dxa"/>
          </w:tcPr>
          <w:p w14:paraId="600D549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A740C95" w14:textId="4D3E1BB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ddisu D etal, 2023</w:t>
            </w:r>
          </w:p>
        </w:tc>
        <w:tc>
          <w:tcPr>
            <w:tcW w:w="3690" w:type="dxa"/>
          </w:tcPr>
          <w:p w14:paraId="05E20B89" w14:textId="2DA330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5107C">
              <w:rPr>
                <w:rFonts w:ascii="Times New Roman" w:hAnsi="Times New Roman" w:cs="Times New Roman"/>
              </w:rPr>
              <w:t>The prevalence of pelvic organ prolapse and associated factors in Ethiopia</w:t>
            </w:r>
          </w:p>
        </w:tc>
        <w:tc>
          <w:tcPr>
            <w:tcW w:w="1350" w:type="dxa"/>
          </w:tcPr>
          <w:p w14:paraId="5113B281" w14:textId="3A6669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BB3DACC" w14:textId="539B7F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DDBF71" w14:textId="274C39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F062B49" w14:textId="2BAB49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AB79C89" w14:textId="6D4EE6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60FD07EA" w14:textId="2B2495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8DD4125" w14:textId="77777777" w:rsidTr="00727D58">
        <w:tc>
          <w:tcPr>
            <w:tcW w:w="937" w:type="dxa"/>
          </w:tcPr>
          <w:p w14:paraId="5959BCB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2AA86E2" w14:textId="6A4C807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bebe SA etal,2023</w:t>
            </w:r>
          </w:p>
        </w:tc>
        <w:tc>
          <w:tcPr>
            <w:tcW w:w="3690" w:type="dxa"/>
          </w:tcPr>
          <w:p w14:paraId="1AFFEF00" w14:textId="64E8EB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5107C">
              <w:rPr>
                <w:rFonts w:ascii="Times New Roman" w:hAnsi="Times New Roman" w:cs="Times New Roman"/>
              </w:rPr>
              <w:t>Prevalence and Associated Factors of Depression among Women with Advanced Pelvic Organ Prolapse in Northwest Ethiopia</w:t>
            </w:r>
          </w:p>
        </w:tc>
        <w:tc>
          <w:tcPr>
            <w:tcW w:w="1350" w:type="dxa"/>
          </w:tcPr>
          <w:p w14:paraId="43057F57" w14:textId="4BE13D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F31462" w14:textId="620B56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61BD08" w14:textId="36EE72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C9DB60C" w14:textId="307A50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5DB18B" w14:textId="214374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3A70EA67" w14:textId="074E48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EFD14FE" w14:textId="77777777" w:rsidTr="00727D58">
        <w:tc>
          <w:tcPr>
            <w:tcW w:w="937" w:type="dxa"/>
          </w:tcPr>
          <w:p w14:paraId="1620CA4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2FC3AF2" w14:textId="77989DA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ennfjord MK etal ,2023</w:t>
            </w:r>
          </w:p>
        </w:tc>
        <w:tc>
          <w:tcPr>
            <w:tcW w:w="3690" w:type="dxa"/>
          </w:tcPr>
          <w:p w14:paraId="4AD30F8D" w14:textId="070454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85B49">
              <w:rPr>
                <w:rFonts w:ascii="Times New Roman" w:hAnsi="Times New Roman" w:cs="Times New Roman"/>
              </w:rPr>
              <w:t>Pelvic Floor Disorders and Pelvic Floor Muscle Exercise: A Survey on Knowledge, Attitude, and Practice among Pregnant Women in Northwest Ethiopia</w:t>
            </w:r>
          </w:p>
        </w:tc>
        <w:tc>
          <w:tcPr>
            <w:tcW w:w="1350" w:type="dxa"/>
          </w:tcPr>
          <w:p w14:paraId="216DF7C9" w14:textId="678094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2C79166" w14:textId="172A34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D21A317" w14:textId="0D1E9D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E7A6333" w14:textId="13EDB8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83C7E10" w14:textId="2864B3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63BCD9D1" w14:textId="4B5E28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D5CAFF4" w14:textId="77777777" w:rsidTr="00727D58">
        <w:tc>
          <w:tcPr>
            <w:tcW w:w="937" w:type="dxa"/>
          </w:tcPr>
          <w:p w14:paraId="575440A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640784B" w14:textId="2EF98CC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edefaw G etal 2020</w:t>
            </w:r>
          </w:p>
        </w:tc>
        <w:tc>
          <w:tcPr>
            <w:tcW w:w="3690" w:type="dxa"/>
          </w:tcPr>
          <w:p w14:paraId="42A4624E" w14:textId="7BEB73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85B49">
              <w:rPr>
                <w:rFonts w:ascii="Times New Roman" w:hAnsi="Times New Roman" w:cs="Times New Roman"/>
              </w:rPr>
              <w:t>Burden of pelvic organ prolapse in Ethiopia: a systematic review and meta-analysis</w:t>
            </w:r>
          </w:p>
        </w:tc>
        <w:tc>
          <w:tcPr>
            <w:tcW w:w="1350" w:type="dxa"/>
          </w:tcPr>
          <w:p w14:paraId="0253AF3D" w14:textId="1E0862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F767067" w14:textId="4A576E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DC316EE" w14:textId="362378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0538E71" w14:textId="2DAA97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08C40B2" w14:textId="77AC4E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5F9AB69E" w14:textId="3E5370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62E03D1" w14:textId="77777777" w:rsidTr="00727D58">
        <w:tc>
          <w:tcPr>
            <w:tcW w:w="937" w:type="dxa"/>
          </w:tcPr>
          <w:p w14:paraId="3F34FDE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EFDEC7F" w14:textId="6F35C6A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uche HA etal 2021</w:t>
            </w:r>
          </w:p>
        </w:tc>
        <w:tc>
          <w:tcPr>
            <w:tcW w:w="3690" w:type="dxa"/>
          </w:tcPr>
          <w:p w14:paraId="66857144" w14:textId="305071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B1579">
              <w:rPr>
                <w:rFonts w:ascii="Times New Roman" w:hAnsi="Times New Roman" w:cs="Times New Roman"/>
              </w:rPr>
              <w:t>Prevalence and associated factors of pelvic organ prolapse among women attending gynecologic clinic in referral hospitals of Amhara Regional State, Ethiopia</w:t>
            </w:r>
          </w:p>
        </w:tc>
        <w:tc>
          <w:tcPr>
            <w:tcW w:w="1350" w:type="dxa"/>
          </w:tcPr>
          <w:p w14:paraId="1E66B2F5" w14:textId="375C2F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4EC2D5B" w14:textId="1A0E4D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394D96B" w14:textId="3D45A9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065C427" w14:textId="739699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B22BD53" w14:textId="026817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6EC5D29F" w14:textId="17C4DC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6DCAC3F" w14:textId="77777777" w:rsidTr="00727D58">
        <w:tc>
          <w:tcPr>
            <w:tcW w:w="937" w:type="dxa"/>
          </w:tcPr>
          <w:p w14:paraId="145EA7F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5E4BF5" w14:textId="581D78A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64073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heresa M etal,2019</w:t>
            </w:r>
          </w:p>
        </w:tc>
        <w:tc>
          <w:tcPr>
            <w:tcW w:w="3690" w:type="dxa"/>
          </w:tcPr>
          <w:p w14:paraId="328D85E2" w14:textId="1D6745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270FF">
              <w:rPr>
                <w:rFonts w:ascii="Times New Roman" w:hAnsi="Times New Roman" w:cs="Times New Roman"/>
              </w:rPr>
              <w:t>Pelvic floor disorders associated with higher-level sexual dysfunction in the Kersa district, Ethiopia</w:t>
            </w:r>
          </w:p>
        </w:tc>
        <w:tc>
          <w:tcPr>
            <w:tcW w:w="1350" w:type="dxa"/>
          </w:tcPr>
          <w:p w14:paraId="5294A356" w14:textId="285727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B4AEFF6" w14:textId="0A5F7A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  <w:r>
              <w:rPr>
                <w:rFonts w:ascii="Times New Roman" w:hAnsi="Times New Roman" w:cs="Times New Roman"/>
              </w:rPr>
              <w:t>by result not reported</w:t>
            </w:r>
          </w:p>
        </w:tc>
        <w:tc>
          <w:tcPr>
            <w:tcW w:w="718" w:type="dxa"/>
          </w:tcPr>
          <w:p w14:paraId="74E48269" w14:textId="1E3828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D6BF25F" w14:textId="1AD739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13E2D02" w14:textId="60F931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3951815D" w14:textId="4543B1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2F2EFC3" w14:textId="77777777" w:rsidTr="00727D58">
        <w:tc>
          <w:tcPr>
            <w:tcW w:w="937" w:type="dxa"/>
          </w:tcPr>
          <w:p w14:paraId="4D0F989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5E55A9" w14:textId="6034471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ina H etal ,2022</w:t>
            </w:r>
          </w:p>
        </w:tc>
        <w:tc>
          <w:tcPr>
            <w:tcW w:w="3690" w:type="dxa"/>
          </w:tcPr>
          <w:p w14:paraId="4DBC6419" w14:textId="4526DFDC" w:rsidR="00727D58" w:rsidRPr="0064073F" w:rsidRDefault="00727D58" w:rsidP="00727D58">
            <w:pPr>
              <w:rPr>
                <w:rFonts w:ascii="Times New Roman" w:hAnsi="Times New Roman" w:cs="Times New Roman"/>
              </w:rPr>
            </w:pPr>
            <w:r w:rsidRPr="00E033C7">
              <w:rPr>
                <w:rFonts w:ascii="Times New Roman" w:hAnsi="Times New Roman" w:cs="Times New Roman"/>
              </w:rPr>
              <w:t>Magnitude of Symptomatic Pelvic Floor Dysfunction and Associated Factors Amongst Women in Western Ethiopia: A Cross-Sectional Study</w:t>
            </w:r>
          </w:p>
        </w:tc>
        <w:tc>
          <w:tcPr>
            <w:tcW w:w="1350" w:type="dxa"/>
          </w:tcPr>
          <w:p w14:paraId="40092F0D" w14:textId="7A55EEF0" w:rsidR="00727D58" w:rsidRPr="0064073F" w:rsidRDefault="00727D58" w:rsidP="00727D58">
            <w:pPr>
              <w:rPr>
                <w:rFonts w:ascii="Times New Roman" w:hAnsi="Times New Roman" w:cs="Times New Roman"/>
              </w:rPr>
            </w:pPr>
            <w:r w:rsidRPr="0064073F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B5EECD3" w14:textId="5BEB9E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43B03218" w14:textId="0FF1D6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7E9B95" w14:textId="6DB87B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238D4D" w14:textId="2D6143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17138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13F0AB93" w14:textId="4B3D9A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0C7C129" w14:textId="77777777" w:rsidTr="00727D58">
        <w:tc>
          <w:tcPr>
            <w:tcW w:w="937" w:type="dxa"/>
          </w:tcPr>
          <w:p w14:paraId="65308A6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23BA0CA" w14:textId="7F1A298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ebe SA  etal, 2024</w:t>
            </w:r>
          </w:p>
        </w:tc>
        <w:tc>
          <w:tcPr>
            <w:tcW w:w="3690" w:type="dxa"/>
          </w:tcPr>
          <w:p w14:paraId="230CD9D2" w14:textId="594AD20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617B">
              <w:rPr>
                <w:rFonts w:ascii="Times New Roman" w:hAnsi="Times New Roman" w:cs="Times New Roman"/>
              </w:rPr>
              <w:t>Prevalence and associated factors of depression among women with advanced pelvic organ prolapse in Northwest Ethiopia: cross-sectional study</w:t>
            </w:r>
          </w:p>
        </w:tc>
        <w:tc>
          <w:tcPr>
            <w:tcW w:w="1350" w:type="dxa"/>
          </w:tcPr>
          <w:p w14:paraId="14941E68" w14:textId="4F58F7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15F3807" w14:textId="22442E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CF51985" w14:textId="50EDF8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1E0C6E7" w14:textId="01D00B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73B5F9E" w14:textId="74E887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5BCFDFC0" w14:textId="7A0AB7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3B66A4E" w14:textId="77777777" w:rsidTr="00727D58">
        <w:tc>
          <w:tcPr>
            <w:tcW w:w="937" w:type="dxa"/>
          </w:tcPr>
          <w:p w14:paraId="4973AC4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5A47A7A" w14:textId="6CA752B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einado-Molina RA etal 2023</w:t>
            </w:r>
          </w:p>
        </w:tc>
        <w:tc>
          <w:tcPr>
            <w:tcW w:w="3690" w:type="dxa"/>
          </w:tcPr>
          <w:p w14:paraId="7310D7C8" w14:textId="7EBEC6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617B">
              <w:rPr>
                <w:rFonts w:ascii="Times New Roman" w:hAnsi="Times New Roman" w:cs="Times New Roman"/>
              </w:rPr>
              <w:t>Pelvic floor dysfunction: prevalence and associated factors</w:t>
            </w:r>
          </w:p>
        </w:tc>
        <w:tc>
          <w:tcPr>
            <w:tcW w:w="1350" w:type="dxa"/>
          </w:tcPr>
          <w:p w14:paraId="41FB88FD" w14:textId="3F0D0F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9C336B0" w14:textId="3E2F6E3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115E38B" w14:textId="598EF3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FC70AA9" w14:textId="3677AA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1F0D3F4" w14:textId="6756C4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le</w:t>
            </w:r>
          </w:p>
        </w:tc>
        <w:tc>
          <w:tcPr>
            <w:tcW w:w="1778" w:type="dxa"/>
          </w:tcPr>
          <w:p w14:paraId="1F0025CA" w14:textId="24BA5B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F399088" w14:textId="77777777" w:rsidTr="00727D58">
        <w:tc>
          <w:tcPr>
            <w:tcW w:w="937" w:type="dxa"/>
          </w:tcPr>
          <w:p w14:paraId="217AB96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C269F6B" w14:textId="0AA8B51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orsamo A etal,2023</w:t>
            </w:r>
          </w:p>
        </w:tc>
        <w:tc>
          <w:tcPr>
            <w:tcW w:w="3690" w:type="dxa"/>
          </w:tcPr>
          <w:p w14:paraId="0B6826D8" w14:textId="5B4BEE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617B">
              <w:rPr>
                <w:rFonts w:ascii="Times New Roman" w:hAnsi="Times New Roman" w:cs="Times New Roman"/>
              </w:rPr>
              <w:t>Associated factors of pelvic organ prolapse among patients at Public Hospitals of Southern Ethiopia: A case-control study design</w:t>
            </w:r>
          </w:p>
        </w:tc>
        <w:tc>
          <w:tcPr>
            <w:tcW w:w="1350" w:type="dxa"/>
          </w:tcPr>
          <w:p w14:paraId="70BEBC43" w14:textId="683319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04941DC" w14:textId="7790E2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57087EF" w14:textId="5F19BF1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91BD50E" w14:textId="01250C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BC97664" w14:textId="0E5AA0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ACFC15B" w14:textId="14B9531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60E4FD1" w14:textId="77777777" w:rsidTr="00727D58">
        <w:tc>
          <w:tcPr>
            <w:tcW w:w="937" w:type="dxa"/>
          </w:tcPr>
          <w:p w14:paraId="50FA82C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5771DC6" w14:textId="252D316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iyoum M etal,2024</w:t>
            </w:r>
          </w:p>
        </w:tc>
        <w:tc>
          <w:tcPr>
            <w:tcW w:w="3690" w:type="dxa"/>
          </w:tcPr>
          <w:p w14:paraId="5DF2B832" w14:textId="241AE0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617B">
              <w:rPr>
                <w:rFonts w:ascii="Times New Roman" w:hAnsi="Times New Roman" w:cs="Times New Roman"/>
              </w:rPr>
              <w:t>Prevalence and risk factors of pelvic organ prolapse among women in Sidama region, Ethiopia: A community-based survey</w:t>
            </w:r>
          </w:p>
        </w:tc>
        <w:tc>
          <w:tcPr>
            <w:tcW w:w="1350" w:type="dxa"/>
          </w:tcPr>
          <w:p w14:paraId="35BE11D7" w14:textId="35A6E0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7BF47EF" w14:textId="1F11CA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0378C11" w14:textId="6A8447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E0545C3" w14:textId="08BB50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B521EA9" w14:textId="049A10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86F048C" w14:textId="6032E1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ED94F67" w14:textId="77777777" w:rsidTr="00727D58">
        <w:tc>
          <w:tcPr>
            <w:tcW w:w="937" w:type="dxa"/>
          </w:tcPr>
          <w:p w14:paraId="262A402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DEBCD25" w14:textId="17F18D7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ewarega ES,etal,2023</w:t>
            </w:r>
          </w:p>
        </w:tc>
        <w:tc>
          <w:tcPr>
            <w:tcW w:w="3690" w:type="dxa"/>
          </w:tcPr>
          <w:p w14:paraId="37BF9BF0" w14:textId="7ACCCC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617B">
              <w:rPr>
                <w:rFonts w:ascii="Times New Roman" w:hAnsi="Times New Roman" w:cs="Times New Roman"/>
              </w:rPr>
              <w:t xml:space="preserve">Prevalence of symptomatic pelvic organ prolapse and associated factors in Southern Nations, Nationalities, </w:t>
            </w:r>
            <w:r w:rsidRPr="00A4617B">
              <w:rPr>
                <w:rFonts w:ascii="Times New Roman" w:hAnsi="Times New Roman" w:cs="Times New Roman"/>
              </w:rPr>
              <w:lastRenderedPageBreak/>
              <w:t>People's Region referral hospitals, Ethiopia</w:t>
            </w:r>
          </w:p>
        </w:tc>
        <w:tc>
          <w:tcPr>
            <w:tcW w:w="1350" w:type="dxa"/>
          </w:tcPr>
          <w:p w14:paraId="1A29C808" w14:textId="439149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4FEB883D" w14:textId="4F136B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9D661E1" w14:textId="0F5EC7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075C6C9" w14:textId="0A2589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157E2E3" w14:textId="4D811E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3A7FE73" w14:textId="69A7A4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A9845FD" w14:textId="77777777" w:rsidTr="00727D58">
        <w:tc>
          <w:tcPr>
            <w:tcW w:w="937" w:type="dxa"/>
          </w:tcPr>
          <w:p w14:paraId="073ADAA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7E25383" w14:textId="361AF1D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dissa K etal,2024</w:t>
            </w:r>
          </w:p>
        </w:tc>
        <w:tc>
          <w:tcPr>
            <w:tcW w:w="3690" w:type="dxa"/>
          </w:tcPr>
          <w:p w14:paraId="16FDC8C4" w14:textId="76BDAB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06214">
              <w:rPr>
                <w:rFonts w:ascii="Times New Roman" w:hAnsi="Times New Roman" w:cs="Times New Roman"/>
              </w:rPr>
              <w:t>Prevalence and Associated Factors of Anal Incontinence at Six Weeks after Vaginal Delivery: A Cross-sectional Study at Three Teaching Hospitals in Addis Ababa, Ethiopia</w:t>
            </w:r>
          </w:p>
        </w:tc>
        <w:tc>
          <w:tcPr>
            <w:tcW w:w="1350" w:type="dxa"/>
          </w:tcPr>
          <w:p w14:paraId="40AAC08D" w14:textId="4CCE07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1A9B3B7" w14:textId="565FC5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6607329" w14:textId="4733E8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D2EB328" w14:textId="60D26B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39BAF0A" w14:textId="4EDA3D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697049A" w14:textId="1466AC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6A4BAD3" w14:textId="77777777" w:rsidTr="00727D58">
        <w:tc>
          <w:tcPr>
            <w:tcW w:w="937" w:type="dxa"/>
          </w:tcPr>
          <w:p w14:paraId="0E9897C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F028DED" w14:textId="0525E10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dmealem A etal,2023</w:t>
            </w:r>
          </w:p>
        </w:tc>
        <w:tc>
          <w:tcPr>
            <w:tcW w:w="3690" w:type="dxa"/>
          </w:tcPr>
          <w:p w14:paraId="5BEB4106" w14:textId="0CD899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06214">
              <w:rPr>
                <w:rFonts w:ascii="Times New Roman" w:hAnsi="Times New Roman" w:cs="Times New Roman"/>
              </w:rPr>
              <w:t>Determinants of pelvic organ prolapse among gynecologic patients, Northeastern Ethiopia</w:t>
            </w:r>
          </w:p>
        </w:tc>
        <w:tc>
          <w:tcPr>
            <w:tcW w:w="1350" w:type="dxa"/>
          </w:tcPr>
          <w:p w14:paraId="700B6329" w14:textId="210BC7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FE80038" w14:textId="56B1F8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25D6CF1" w14:textId="7A87CC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529121F" w14:textId="0B2CA0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3A90E6D" w14:textId="55F594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79B29F1" w14:textId="6DF292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D70C9DE" w14:textId="77777777" w:rsidTr="00727D58">
        <w:tc>
          <w:tcPr>
            <w:tcW w:w="937" w:type="dxa"/>
          </w:tcPr>
          <w:p w14:paraId="0CABB88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2D210BE" w14:textId="5026909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ega A etal,2024</w:t>
            </w:r>
          </w:p>
        </w:tc>
        <w:tc>
          <w:tcPr>
            <w:tcW w:w="3690" w:type="dxa"/>
          </w:tcPr>
          <w:p w14:paraId="580AC344" w14:textId="232D24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53FE3">
              <w:rPr>
                <w:rFonts w:ascii="Times New Roman" w:hAnsi="Times New Roman" w:cs="Times New Roman"/>
              </w:rPr>
              <w:t>Quality of life and its associated factors among women with pelvic organ prolapse who attend gynecology clinics Southern Ethiopia 2022</w:t>
            </w:r>
          </w:p>
        </w:tc>
        <w:tc>
          <w:tcPr>
            <w:tcW w:w="1350" w:type="dxa"/>
          </w:tcPr>
          <w:p w14:paraId="3FD927BC" w14:textId="6B2A7D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8D6218E" w14:textId="0D70BA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9D1F84A" w14:textId="070AEF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72EEF19" w14:textId="49E03A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E975F1C" w14:textId="45576B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0288486" w14:textId="56D3D8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FEB5F64" w14:textId="77777777" w:rsidTr="00727D58">
        <w:tc>
          <w:tcPr>
            <w:tcW w:w="937" w:type="dxa"/>
          </w:tcPr>
          <w:p w14:paraId="2BBBFF1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6357968" w14:textId="69DE8B9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bsa MS etal, 2022</w:t>
            </w:r>
          </w:p>
        </w:tc>
        <w:tc>
          <w:tcPr>
            <w:tcW w:w="3690" w:type="dxa"/>
          </w:tcPr>
          <w:p w14:paraId="6E189B26" w14:textId="29DBE2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B3F82">
              <w:rPr>
                <w:rFonts w:ascii="Times New Roman" w:hAnsi="Times New Roman" w:cs="Times New Roman"/>
              </w:rPr>
              <w:t>Risk factors of pelvic organ prolapse at Asella Teaching and Referral Hospital: Unmatched case control study</w:t>
            </w:r>
          </w:p>
        </w:tc>
        <w:tc>
          <w:tcPr>
            <w:tcW w:w="1350" w:type="dxa"/>
          </w:tcPr>
          <w:p w14:paraId="2C7F6E23" w14:textId="2FF1E6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FB10903" w14:textId="3B1010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5B378D4" w14:textId="3B1064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12F3475" w14:textId="2ADE5E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AFC455E" w14:textId="4DC8A3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AFE1152" w14:textId="6448B5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C003802" w14:textId="77777777" w:rsidTr="00727D58">
        <w:tc>
          <w:tcPr>
            <w:tcW w:w="937" w:type="dxa"/>
          </w:tcPr>
          <w:p w14:paraId="0CB3A4F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2CBAE14" w14:textId="40A14C3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Ali </w:t>
            </w:r>
            <w:r>
              <w:rPr>
                <w:rFonts w:ascii="Times New Roman" w:hAnsi="Times New Roman" w:cs="Times New Roman"/>
              </w:rPr>
              <w:t>L</w:t>
            </w:r>
            <w:r w:rsidRPr="00CE7987">
              <w:rPr>
                <w:rFonts w:ascii="Times New Roman" w:hAnsi="Times New Roman" w:cs="Times New Roman"/>
              </w:rPr>
              <w:t xml:space="preserve"> etal,2022</w:t>
            </w:r>
          </w:p>
        </w:tc>
        <w:tc>
          <w:tcPr>
            <w:tcW w:w="3690" w:type="dxa"/>
          </w:tcPr>
          <w:p w14:paraId="7427A7F5" w14:textId="677434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E6061">
              <w:rPr>
                <w:rFonts w:ascii="Times New Roman" w:hAnsi="Times New Roman" w:cs="Times New Roman"/>
              </w:rPr>
              <w:t>Influencing pelvic floor changes on the quality of women's life during and post pregnancy</w:t>
            </w:r>
          </w:p>
        </w:tc>
        <w:tc>
          <w:tcPr>
            <w:tcW w:w="1350" w:type="dxa"/>
          </w:tcPr>
          <w:p w14:paraId="3AE2311F" w14:textId="4104E7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28355C5" w14:textId="3E104B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37E226F" w14:textId="6603C0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8FBDB2F" w14:textId="4D8884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147243" w14:textId="29A52D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8706C86" w14:textId="670B3E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2794F0F" w14:textId="77777777" w:rsidTr="00727D58">
        <w:tc>
          <w:tcPr>
            <w:tcW w:w="937" w:type="dxa"/>
          </w:tcPr>
          <w:p w14:paraId="61EFD84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947FC92" w14:textId="5BE1933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68100C">
              <w:rPr>
                <w:rFonts w:ascii="Times New Roman" w:hAnsi="Times New Roman" w:cs="Times New Roman"/>
              </w:rPr>
              <w:t>Merga A etal,2023</w:t>
            </w:r>
          </w:p>
        </w:tc>
        <w:tc>
          <w:tcPr>
            <w:tcW w:w="3690" w:type="dxa"/>
          </w:tcPr>
          <w:p w14:paraId="707074ED" w14:textId="4FB5D0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B3F82">
              <w:rPr>
                <w:rFonts w:ascii="Times New Roman" w:hAnsi="Times New Roman" w:cs="Times New Roman"/>
              </w:rPr>
              <w:t>Pelvic Organ Prolapse and its Associated Factors Among Women: A Facility Based Cross-sectional Study</w:t>
            </w:r>
          </w:p>
        </w:tc>
        <w:tc>
          <w:tcPr>
            <w:tcW w:w="1350" w:type="dxa"/>
          </w:tcPr>
          <w:p w14:paraId="69B14766" w14:textId="306366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10D1681" w14:textId="298AA4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2535C4" w14:textId="27FAC3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48C9769" w14:textId="2B5433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099970C" w14:textId="7A3ACB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F448399" w14:textId="2F6687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988D9D5" w14:textId="77777777" w:rsidTr="00727D58">
        <w:tc>
          <w:tcPr>
            <w:tcW w:w="937" w:type="dxa"/>
          </w:tcPr>
          <w:p w14:paraId="23227EE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D6A28AB" w14:textId="7D6D5CF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efera Z etal,2023</w:t>
            </w:r>
          </w:p>
        </w:tc>
        <w:tc>
          <w:tcPr>
            <w:tcW w:w="3690" w:type="dxa"/>
          </w:tcPr>
          <w:p w14:paraId="06DB1F58" w14:textId="431E49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B3F82">
              <w:rPr>
                <w:rFonts w:ascii="Times New Roman" w:hAnsi="Times New Roman" w:cs="Times New Roman"/>
              </w:rPr>
              <w:t>Quality of life and its associated factors among women diagnosed with pelvic organ prolapse in Gynecology outpatient department Southern Nations, Nationalities, and Peoples region public referral hospitals, Ethiopia</w:t>
            </w:r>
          </w:p>
        </w:tc>
        <w:tc>
          <w:tcPr>
            <w:tcW w:w="1350" w:type="dxa"/>
          </w:tcPr>
          <w:p w14:paraId="6CA72B65" w14:textId="254298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438A485" w14:textId="760AFD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0C72A2" w14:textId="486BFE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4969568" w14:textId="64755D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FEE87A2" w14:textId="3AE26B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CD604F4" w14:textId="11B45E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92AC6B7" w14:textId="77777777" w:rsidTr="00727D58">
        <w:tc>
          <w:tcPr>
            <w:tcW w:w="937" w:type="dxa"/>
          </w:tcPr>
          <w:p w14:paraId="7959794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88DBDE7" w14:textId="4C2E1E2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ardos R etal,2022</w:t>
            </w:r>
          </w:p>
        </w:tc>
        <w:tc>
          <w:tcPr>
            <w:tcW w:w="3690" w:type="dxa"/>
          </w:tcPr>
          <w:p w14:paraId="157BC5B3" w14:textId="4250AF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B3F82">
              <w:rPr>
                <w:rFonts w:ascii="Times New Roman" w:hAnsi="Times New Roman" w:cs="Times New Roman"/>
              </w:rPr>
              <w:t>Characterizing persistent urinary incontinence after successful fistula closure: the Uganda experience</w:t>
            </w:r>
          </w:p>
        </w:tc>
        <w:tc>
          <w:tcPr>
            <w:tcW w:w="1350" w:type="dxa"/>
          </w:tcPr>
          <w:p w14:paraId="70BB482B" w14:textId="1F4E2F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BCC8032" w14:textId="5621F8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F5EF1A1" w14:textId="1A379A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86883CF" w14:textId="548F0A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C955944" w14:textId="703459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88E60F6" w14:textId="234AA4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FE1B017" w14:textId="77777777" w:rsidTr="00727D58">
        <w:tc>
          <w:tcPr>
            <w:tcW w:w="937" w:type="dxa"/>
          </w:tcPr>
          <w:p w14:paraId="40ABA82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45F5B41" w14:textId="6D4D563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esemma MG,etal,2024</w:t>
            </w:r>
          </w:p>
        </w:tc>
        <w:tc>
          <w:tcPr>
            <w:tcW w:w="3690" w:type="dxa"/>
          </w:tcPr>
          <w:p w14:paraId="112C53F6" w14:textId="4CB46E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B3F82">
              <w:rPr>
                <w:rFonts w:ascii="Times New Roman" w:hAnsi="Times New Roman" w:cs="Times New Roman"/>
              </w:rPr>
              <w:t xml:space="preserve">Prevalence of urinary incontinence and associated factors, its impact on quality of life among pregnant women </w:t>
            </w:r>
            <w:r w:rsidRPr="006B3F82">
              <w:rPr>
                <w:rFonts w:ascii="Times New Roman" w:hAnsi="Times New Roman" w:cs="Times New Roman"/>
              </w:rPr>
              <w:lastRenderedPageBreak/>
              <w:t>attending antenatal care at Asella teaching and referral hospital</w:t>
            </w:r>
          </w:p>
        </w:tc>
        <w:tc>
          <w:tcPr>
            <w:tcW w:w="1350" w:type="dxa"/>
          </w:tcPr>
          <w:p w14:paraId="293C9A17" w14:textId="485C1F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14F03727" w14:textId="31845D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80A1FE" w14:textId="699BFA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7D36A6A" w14:textId="737CCC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4A60F84" w14:textId="3DF8D9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1AE1ED6" w14:textId="0ECD35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1DAF566" w14:textId="77777777" w:rsidTr="00727D58">
        <w:tc>
          <w:tcPr>
            <w:tcW w:w="937" w:type="dxa"/>
          </w:tcPr>
          <w:p w14:paraId="1E9FA2F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D3CE48E" w14:textId="3C169D6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rhe A etal ,2020</w:t>
            </w:r>
          </w:p>
        </w:tc>
        <w:tc>
          <w:tcPr>
            <w:tcW w:w="3690" w:type="dxa"/>
          </w:tcPr>
          <w:p w14:paraId="77F65E68" w14:textId="3F1FF9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B3F82">
              <w:rPr>
                <w:rFonts w:ascii="Times New Roman" w:hAnsi="Times New Roman" w:cs="Times New Roman"/>
              </w:rPr>
              <w:t>Urinary incontinence and associated factors among pregnant women attending antenatal care in public health facilities of Mekelle city, Tigray, Ethiopi</w:t>
            </w:r>
          </w:p>
        </w:tc>
        <w:tc>
          <w:tcPr>
            <w:tcW w:w="1350" w:type="dxa"/>
          </w:tcPr>
          <w:p w14:paraId="54190635" w14:textId="6C9DAC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F100B60" w14:textId="7156DD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5913FD7" w14:textId="413F39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04AC60A" w14:textId="53EBE3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9C4A8B" w14:textId="2C6AF2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9E49953" w14:textId="1DDA44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99FDC27" w14:textId="77777777" w:rsidTr="00727D58">
        <w:tc>
          <w:tcPr>
            <w:tcW w:w="937" w:type="dxa"/>
          </w:tcPr>
          <w:p w14:paraId="5A4A8E8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94B6B85" w14:textId="16A17D3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ekuria Z etal,2021</w:t>
            </w:r>
          </w:p>
        </w:tc>
        <w:tc>
          <w:tcPr>
            <w:tcW w:w="3690" w:type="dxa"/>
          </w:tcPr>
          <w:p w14:paraId="6882C48D" w14:textId="0736C4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27D58">
              <w:rPr>
                <w:rFonts w:ascii="Times New Roman" w:hAnsi="Times New Roman" w:cs="Times New Roman"/>
              </w:rPr>
              <w:t>Prevalence and Associated Factors of Utero-Vaginal Prolapse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7D58">
              <w:rPr>
                <w:rFonts w:ascii="Times New Roman" w:hAnsi="Times New Roman" w:cs="Times New Roman"/>
              </w:rPr>
              <w:t>AddisAbaba, Ethiopia: A Cross-Sectional Study.</w:t>
            </w:r>
          </w:p>
        </w:tc>
        <w:tc>
          <w:tcPr>
            <w:tcW w:w="1350" w:type="dxa"/>
          </w:tcPr>
          <w:p w14:paraId="5D68C546" w14:textId="4190BB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765074B" w14:textId="3C5FB1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9D57B33" w14:textId="531D86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DE41AC9" w14:textId="12F7DA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2E460E5" w14:textId="3E2D13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E65FCCC" w14:textId="624A26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FE684DA" w14:textId="77777777" w:rsidTr="00727D58">
        <w:tc>
          <w:tcPr>
            <w:tcW w:w="937" w:type="dxa"/>
          </w:tcPr>
          <w:p w14:paraId="36009CE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914940" w14:textId="2658BB8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Zelelow YB etal, 2022</w:t>
            </w:r>
          </w:p>
        </w:tc>
        <w:tc>
          <w:tcPr>
            <w:tcW w:w="3690" w:type="dxa"/>
          </w:tcPr>
          <w:p w14:paraId="593F9102" w14:textId="619D00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C2E5F">
              <w:rPr>
                <w:rFonts w:ascii="Times New Roman" w:hAnsi="Times New Roman" w:cs="Times New Roman"/>
              </w:rPr>
              <w:t>Pelvic Organ Prolapse and associated factors among Women in Tigray Region, Northern Ethiopia: A Penalized Logistic Regression</w:t>
            </w:r>
          </w:p>
        </w:tc>
        <w:tc>
          <w:tcPr>
            <w:tcW w:w="1350" w:type="dxa"/>
          </w:tcPr>
          <w:p w14:paraId="70B40094" w14:textId="7BBB3D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870FEC" w14:textId="788E4E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C7AA8C7" w14:textId="2A832E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8A99E2D" w14:textId="77DCB1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E2613EA" w14:textId="066CD0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5D6E39C" w14:textId="178141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F73657B" w14:textId="77777777" w:rsidTr="00727D58">
        <w:tc>
          <w:tcPr>
            <w:tcW w:w="937" w:type="dxa"/>
          </w:tcPr>
          <w:p w14:paraId="6754762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E46493B" w14:textId="23B3E16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ehegn K etal,2020</w:t>
            </w:r>
          </w:p>
        </w:tc>
        <w:tc>
          <w:tcPr>
            <w:tcW w:w="3690" w:type="dxa"/>
          </w:tcPr>
          <w:p w14:paraId="18B1BFCF" w14:textId="77777777" w:rsidR="00727D58" w:rsidRPr="00E43500" w:rsidRDefault="00727D58" w:rsidP="00727D58">
            <w:pPr>
              <w:rPr>
                <w:rFonts w:ascii="Times New Roman" w:hAnsi="Times New Roman" w:cs="Times New Roman"/>
              </w:rPr>
            </w:pPr>
            <w:r w:rsidRPr="00E43500">
              <w:rPr>
                <w:rFonts w:ascii="Times New Roman" w:hAnsi="Times New Roman" w:cs="Times New Roman"/>
              </w:rPr>
              <w:t>Magnitude and associated factors of utero-vaginal prolapse among</w:t>
            </w:r>
          </w:p>
          <w:p w14:paraId="76181514" w14:textId="77777777" w:rsidR="00727D58" w:rsidRPr="00E43500" w:rsidRDefault="00727D58" w:rsidP="00727D58">
            <w:pPr>
              <w:rPr>
                <w:rFonts w:ascii="Times New Roman" w:hAnsi="Times New Roman" w:cs="Times New Roman"/>
              </w:rPr>
            </w:pPr>
            <w:r w:rsidRPr="00E43500">
              <w:rPr>
                <w:rFonts w:ascii="Times New Roman" w:hAnsi="Times New Roman" w:cs="Times New Roman"/>
              </w:rPr>
              <w:t>women’s visiting gynecology ward from 2016-2019 at Dilla Referral</w:t>
            </w:r>
          </w:p>
          <w:p w14:paraId="11863EBB" w14:textId="14ED98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43500">
              <w:rPr>
                <w:rFonts w:ascii="Times New Roman" w:hAnsi="Times New Roman" w:cs="Times New Roman"/>
              </w:rPr>
              <w:t>Hospital, southern Ethiopia</w:t>
            </w:r>
          </w:p>
        </w:tc>
        <w:tc>
          <w:tcPr>
            <w:tcW w:w="1350" w:type="dxa"/>
          </w:tcPr>
          <w:p w14:paraId="59742EB4" w14:textId="76AACC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9309A2A" w14:textId="559534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89710E1" w14:textId="546892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66F567E" w14:textId="11D7B6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855CF94" w14:textId="580306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F093643" w14:textId="0723B2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615F085" w14:textId="77777777" w:rsidTr="00727D58">
        <w:tc>
          <w:tcPr>
            <w:tcW w:w="937" w:type="dxa"/>
          </w:tcPr>
          <w:p w14:paraId="59D98DF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A27F082" w14:textId="30AA318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elkie TB etal ,2022</w:t>
            </w:r>
          </w:p>
        </w:tc>
        <w:tc>
          <w:tcPr>
            <w:tcW w:w="3690" w:type="dxa"/>
          </w:tcPr>
          <w:p w14:paraId="2719D355" w14:textId="3DF62D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43500">
              <w:rPr>
                <w:rFonts w:ascii="Times New Roman" w:hAnsi="Times New Roman" w:cs="Times New Roman"/>
              </w:rPr>
              <w:t>Translation, reliability, and validity of Amharic versions of the Pelvic Floor Distress Inventory (PFDI-20) and Pelvic Floor Impact Questionnaire (PFIQ-7)</w:t>
            </w:r>
          </w:p>
        </w:tc>
        <w:tc>
          <w:tcPr>
            <w:tcW w:w="1350" w:type="dxa"/>
          </w:tcPr>
          <w:p w14:paraId="39427269" w14:textId="662150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52BEF0D" w14:textId="1F265D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17E9572" w14:textId="6A50B6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0381A72" w14:textId="6E1520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35B4DB2" w14:textId="1DE1E0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0C08E0B" w14:textId="7D60C7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041C5A1" w14:textId="77777777" w:rsidTr="00727D58">
        <w:tc>
          <w:tcPr>
            <w:tcW w:w="937" w:type="dxa"/>
          </w:tcPr>
          <w:p w14:paraId="38FC496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1993C8D" w14:textId="624D748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sresie A etal,2016</w:t>
            </w:r>
          </w:p>
        </w:tc>
        <w:tc>
          <w:tcPr>
            <w:tcW w:w="3690" w:type="dxa"/>
          </w:tcPr>
          <w:p w14:paraId="6DDFEEE1" w14:textId="5F6843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E75B9">
              <w:rPr>
                <w:rFonts w:ascii="Times New Roman" w:hAnsi="Times New Roman" w:cs="Times New Roman"/>
              </w:rPr>
              <w:t>Determinants of pelvic organ prolapse am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5B9">
              <w:rPr>
                <w:rFonts w:ascii="Times New Roman" w:hAnsi="Times New Roman" w:cs="Times New Roman"/>
              </w:rPr>
              <w:t>gynecologic patients in Bahir Dar, north We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5B9">
              <w:rPr>
                <w:rFonts w:ascii="Times New Roman" w:hAnsi="Times New Roman" w:cs="Times New Roman"/>
              </w:rPr>
              <w:t>ethiopia: a case–control stud</w:t>
            </w:r>
          </w:p>
        </w:tc>
        <w:tc>
          <w:tcPr>
            <w:tcW w:w="1350" w:type="dxa"/>
          </w:tcPr>
          <w:p w14:paraId="2EB4CD48" w14:textId="24CD2A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93417C0" w14:textId="729AC5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E7FFD5D" w14:textId="2743A0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F279FBE" w14:textId="4B14B4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E281664" w14:textId="3698AB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2EFB00E" w14:textId="19F277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55834E0" w14:textId="77777777" w:rsidTr="00727D58">
        <w:tc>
          <w:tcPr>
            <w:tcW w:w="937" w:type="dxa"/>
          </w:tcPr>
          <w:p w14:paraId="528CDCC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0FF1AE3" w14:textId="440D1C6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ingude AB etal,2022</w:t>
            </w:r>
          </w:p>
        </w:tc>
        <w:tc>
          <w:tcPr>
            <w:tcW w:w="3690" w:type="dxa"/>
          </w:tcPr>
          <w:p w14:paraId="12265BF5" w14:textId="0D2B6F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F216C">
              <w:rPr>
                <w:rFonts w:ascii="Times New Roman" w:hAnsi="Times New Roman" w:cs="Times New Roman"/>
              </w:rPr>
              <w:t>Determinants of pelvic organ prolapse in Ethiopia: Systematic review and meta-analysis</w:t>
            </w:r>
          </w:p>
        </w:tc>
        <w:tc>
          <w:tcPr>
            <w:tcW w:w="1350" w:type="dxa"/>
          </w:tcPr>
          <w:p w14:paraId="55B72059" w14:textId="42DC22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D60E4C6" w14:textId="6AC9E7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935818E" w14:textId="05925A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4B807B7" w14:textId="3C2516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30CDD3C" w14:textId="5ECF14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F9013E7" w14:textId="494493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30DCD00" w14:textId="77777777" w:rsidTr="00727D58">
        <w:tc>
          <w:tcPr>
            <w:tcW w:w="937" w:type="dxa"/>
          </w:tcPr>
          <w:p w14:paraId="6B6A4BA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7E4F3F9" w14:textId="30FD657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ebe D etal,</w:t>
            </w:r>
            <w:r w:rsidRPr="00A24D1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90" w:type="dxa"/>
          </w:tcPr>
          <w:p w14:paraId="4AF83461" w14:textId="24C9C7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55A3D">
              <w:rPr>
                <w:rFonts w:ascii="Times New Roman" w:hAnsi="Times New Roman" w:cs="Times New Roman"/>
              </w:rPr>
              <w:t>One in ten ever-married women who visited health facilities for various reasons have pelvic organ prolapse in Harari regional state, Eastern Ethiopia</w:t>
            </w:r>
          </w:p>
        </w:tc>
        <w:tc>
          <w:tcPr>
            <w:tcW w:w="1350" w:type="dxa"/>
          </w:tcPr>
          <w:p w14:paraId="55707B30" w14:textId="64A28C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732B136" w14:textId="7A1ED6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EC5371D" w14:textId="5D640A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EE02CD9" w14:textId="79E1F3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9256E73" w14:textId="0C114E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C0B2817" w14:textId="0F08D2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6520590" w14:textId="77777777" w:rsidTr="00727D58">
        <w:tc>
          <w:tcPr>
            <w:tcW w:w="937" w:type="dxa"/>
          </w:tcPr>
          <w:p w14:paraId="1BB6CAD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E8FC2AA" w14:textId="0B2A375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layneh T etal ,2020</w:t>
            </w:r>
          </w:p>
        </w:tc>
        <w:tc>
          <w:tcPr>
            <w:tcW w:w="3690" w:type="dxa"/>
          </w:tcPr>
          <w:p w14:paraId="69A696B5" w14:textId="45B6B7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D35A3">
              <w:rPr>
                <w:rFonts w:ascii="Times New Roman" w:hAnsi="Times New Roman" w:cs="Times New Roman"/>
              </w:rPr>
              <w:t>Pelvic organ prolapse in Northwest Ethiopia: a population-based study</w:t>
            </w:r>
          </w:p>
        </w:tc>
        <w:tc>
          <w:tcPr>
            <w:tcW w:w="1350" w:type="dxa"/>
          </w:tcPr>
          <w:p w14:paraId="7C2BCE91" w14:textId="2EFE37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7A09693" w14:textId="0BCEE3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6BD4FA8" w14:textId="604233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7A5BA18" w14:textId="2A68AC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BE1114C" w14:textId="1AEE0A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4615DA3" w14:textId="391FDD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CC3B530" w14:textId="77777777" w:rsidTr="00727D58">
        <w:tc>
          <w:tcPr>
            <w:tcW w:w="937" w:type="dxa"/>
          </w:tcPr>
          <w:p w14:paraId="15B3691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ED42AA5" w14:textId="16C2AA3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irage N etal ,2022</w:t>
            </w:r>
          </w:p>
        </w:tc>
        <w:tc>
          <w:tcPr>
            <w:tcW w:w="3690" w:type="dxa"/>
          </w:tcPr>
          <w:p w14:paraId="43736505" w14:textId="0437E7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D35A3">
              <w:rPr>
                <w:rFonts w:ascii="Times New Roman" w:hAnsi="Times New Roman" w:cs="Times New Roman"/>
              </w:rPr>
              <w:t>Determinants of pelvic organ prolapse among gynecologic patients attending public referral hospitals in Amhara region, Ethiopia, 2020: Institution-based unmatched case-control study design</w:t>
            </w:r>
          </w:p>
        </w:tc>
        <w:tc>
          <w:tcPr>
            <w:tcW w:w="1350" w:type="dxa"/>
          </w:tcPr>
          <w:p w14:paraId="4C74BCC1" w14:textId="36F080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57A1686" w14:textId="5AAA8B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7BEE76D" w14:textId="30DDD9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1C104C8" w14:textId="1649A4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4E151BC" w14:textId="5BB962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309746A" w14:textId="71F5D8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1237BC3" w14:textId="77777777" w:rsidTr="00727D58">
        <w:tc>
          <w:tcPr>
            <w:tcW w:w="937" w:type="dxa"/>
          </w:tcPr>
          <w:p w14:paraId="361E002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7F85266" w14:textId="2753156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ema Z and Yemane Berhane M,2015</w:t>
            </w:r>
          </w:p>
        </w:tc>
        <w:tc>
          <w:tcPr>
            <w:tcW w:w="3690" w:type="dxa"/>
          </w:tcPr>
          <w:p w14:paraId="73DE58E2" w14:textId="5A7AAE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452B65">
              <w:rPr>
                <w:rFonts w:ascii="Times New Roman" w:hAnsi="Times New Roman" w:cs="Times New Roman"/>
              </w:rPr>
              <w:t>Determinants of Pelvic Organ Prolapse among Gynec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2B65">
              <w:rPr>
                <w:rFonts w:ascii="Times New Roman" w:hAnsi="Times New Roman" w:cs="Times New Roman"/>
              </w:rPr>
              <w:t>Cases in Wolaita  Sodo University Referral Teaching Hospita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2B65">
              <w:rPr>
                <w:rFonts w:ascii="Times New Roman" w:hAnsi="Times New Roman" w:cs="Times New Roman"/>
              </w:rPr>
              <w:t>Southern  Ethiopia:  A Case Control Stud</w:t>
            </w:r>
          </w:p>
        </w:tc>
        <w:tc>
          <w:tcPr>
            <w:tcW w:w="1350" w:type="dxa"/>
          </w:tcPr>
          <w:p w14:paraId="4C7DED6B" w14:textId="3CF73C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609FDF6" w14:textId="018A62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86082E9" w14:textId="213FCE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98AF57E" w14:textId="59DBCB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2F8BC3C" w14:textId="34DF9B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B5A455A" w14:textId="0157D2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91653FD" w14:textId="77777777" w:rsidTr="00727D58">
        <w:tc>
          <w:tcPr>
            <w:tcW w:w="937" w:type="dxa"/>
          </w:tcPr>
          <w:p w14:paraId="359D977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9C92B29" w14:textId="0E47FA1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ebe SA etal,2024</w:t>
            </w:r>
          </w:p>
        </w:tc>
        <w:tc>
          <w:tcPr>
            <w:tcW w:w="3690" w:type="dxa"/>
          </w:tcPr>
          <w:p w14:paraId="390E5B1D" w14:textId="5B00E2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B18B4">
              <w:rPr>
                <w:rFonts w:ascii="Times New Roman" w:hAnsi="Times New Roman" w:cs="Times New Roman"/>
              </w:rPr>
              <w:t>Prevalence and associated factors of depression among women with advanced pelvic organ prolapse in Northwest Ethiopia: cross-sectional study</w:t>
            </w:r>
          </w:p>
        </w:tc>
        <w:tc>
          <w:tcPr>
            <w:tcW w:w="1350" w:type="dxa"/>
          </w:tcPr>
          <w:p w14:paraId="3589D029" w14:textId="3404D9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038FF0" w14:textId="08A752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AB591E6" w14:textId="6CEC35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2AB08BC" w14:textId="0BDF51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67AFF85" w14:textId="161AF3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7A96862" w14:textId="22F331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19B0BED" w14:textId="77777777" w:rsidTr="00727D58">
        <w:tc>
          <w:tcPr>
            <w:tcW w:w="937" w:type="dxa"/>
          </w:tcPr>
          <w:p w14:paraId="1F2268B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6192D00" w14:textId="3A887F6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ori DA etal,2022</w:t>
            </w:r>
          </w:p>
        </w:tc>
        <w:tc>
          <w:tcPr>
            <w:tcW w:w="3690" w:type="dxa"/>
          </w:tcPr>
          <w:p w14:paraId="492966D0" w14:textId="205735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B18B4">
              <w:rPr>
                <w:rFonts w:ascii="Times New Roman" w:hAnsi="Times New Roman" w:cs="Times New Roman"/>
              </w:rPr>
              <w:t>Prevalence and surgical outcomes of stage 3 and 4 pelvic organs prolapse in Jimma university medical center, south west Ethiopia</w:t>
            </w:r>
          </w:p>
        </w:tc>
        <w:tc>
          <w:tcPr>
            <w:tcW w:w="1350" w:type="dxa"/>
          </w:tcPr>
          <w:p w14:paraId="0EE002AA" w14:textId="76CA47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2D2E6EF" w14:textId="3D8255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FF23AFD" w14:textId="01DBAD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ACDBF6B" w14:textId="6B12B5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2355EF6" w14:textId="4C04B4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488DD36" w14:textId="6B7F0D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406B7BC" w14:textId="77777777" w:rsidTr="00727D58">
        <w:tc>
          <w:tcPr>
            <w:tcW w:w="937" w:type="dxa"/>
          </w:tcPr>
          <w:p w14:paraId="1DB2917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68370BF" w14:textId="2885B39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iyegbusi AI etal,2023</w:t>
            </w:r>
          </w:p>
        </w:tc>
        <w:tc>
          <w:tcPr>
            <w:tcW w:w="3690" w:type="dxa"/>
          </w:tcPr>
          <w:p w14:paraId="1F14632E" w14:textId="4E9AC4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DD4F53">
              <w:rPr>
                <w:rFonts w:ascii="Times New Roman" w:hAnsi="Times New Roman" w:cs="Times New Roman"/>
              </w:rPr>
              <w:t>Prevalence of pelvic floor dysfunction and associated risk factors among Nulligravida college students: a cross-sectional study</w:t>
            </w:r>
          </w:p>
        </w:tc>
        <w:tc>
          <w:tcPr>
            <w:tcW w:w="1350" w:type="dxa"/>
          </w:tcPr>
          <w:p w14:paraId="5B894C84" w14:textId="545A16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D494AD5" w14:textId="2C332C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FC88FEA" w14:textId="4DBAE4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C45E93D" w14:textId="7824C7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1118BD8" w14:textId="423B4D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92ED0A2" w14:textId="782757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B228029" w14:textId="77777777" w:rsidTr="00727D58">
        <w:tc>
          <w:tcPr>
            <w:tcW w:w="937" w:type="dxa"/>
          </w:tcPr>
          <w:p w14:paraId="6E5BC7C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0C7503" w14:textId="33FB4A3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enok A,2017</w:t>
            </w:r>
          </w:p>
        </w:tc>
        <w:tc>
          <w:tcPr>
            <w:tcW w:w="3690" w:type="dxa"/>
          </w:tcPr>
          <w:p w14:paraId="2A50FC52" w14:textId="1FF79D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DD4F53">
              <w:rPr>
                <w:rFonts w:ascii="Times New Roman" w:hAnsi="Times New Roman" w:cs="Times New Roman"/>
              </w:rPr>
              <w:t>Prevalence and factors associated with pelvic organ prolapse among pedestrian back-loading women in bench Maji Zone</w:t>
            </w:r>
          </w:p>
        </w:tc>
        <w:tc>
          <w:tcPr>
            <w:tcW w:w="1350" w:type="dxa"/>
          </w:tcPr>
          <w:p w14:paraId="42F1CBD5" w14:textId="6C2D8B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12578C1" w14:textId="181F2D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5965DCE" w14:textId="2A1DB7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4996B93" w14:textId="58009F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CC0A1AB" w14:textId="7F1627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50710F5" w14:textId="0FE399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1644AD1" w14:textId="77777777" w:rsidTr="00727D58">
        <w:tc>
          <w:tcPr>
            <w:tcW w:w="937" w:type="dxa"/>
          </w:tcPr>
          <w:p w14:paraId="0793BCD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9C17700" w14:textId="2276193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eid NY etal ,2024</w:t>
            </w:r>
          </w:p>
        </w:tc>
        <w:tc>
          <w:tcPr>
            <w:tcW w:w="3690" w:type="dxa"/>
          </w:tcPr>
          <w:p w14:paraId="31353D8C" w14:textId="125BC4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DD4F53">
              <w:rPr>
                <w:rFonts w:ascii="Times New Roman" w:hAnsi="Times New Roman" w:cs="Times New Roman"/>
              </w:rPr>
              <w:t>Pelvic organ prolapse and reasons for delay in treatment-seeking among women in Dessie Zuriya Woreda, Northeast Ethiopia, 2022</w:t>
            </w:r>
          </w:p>
        </w:tc>
        <w:tc>
          <w:tcPr>
            <w:tcW w:w="1350" w:type="dxa"/>
          </w:tcPr>
          <w:p w14:paraId="1DFF197D" w14:textId="7FEC8E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E8185C2" w14:textId="7E39C7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9F549E8" w14:textId="70DED3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221085F" w14:textId="7FB906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84AFC1B" w14:textId="09B4A7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FB6583F" w14:textId="728D80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FB45935" w14:textId="77777777" w:rsidTr="00727D58">
        <w:tc>
          <w:tcPr>
            <w:tcW w:w="937" w:type="dxa"/>
          </w:tcPr>
          <w:p w14:paraId="563006B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B7F13FF" w14:textId="6041A7E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amer A etal,2019</w:t>
            </w:r>
          </w:p>
        </w:tc>
        <w:tc>
          <w:tcPr>
            <w:tcW w:w="3690" w:type="dxa"/>
          </w:tcPr>
          <w:p w14:paraId="6EC29914" w14:textId="30802C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DD4F53">
              <w:rPr>
                <w:rFonts w:ascii="Times New Roman" w:hAnsi="Times New Roman" w:cs="Times New Roman"/>
              </w:rPr>
              <w:t>Prevalence of diastasis recti and associated factors among women attending antenatal and postnatal careatmekelle city health facilities, tigray, ethiopia</w:t>
            </w:r>
          </w:p>
        </w:tc>
        <w:tc>
          <w:tcPr>
            <w:tcW w:w="1350" w:type="dxa"/>
          </w:tcPr>
          <w:p w14:paraId="252ECBDF" w14:textId="6286F7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F4FE043" w14:textId="25F490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65B314D" w14:textId="57D08F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37F0AF8" w14:textId="02860E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D4CE8B" w14:textId="325189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E048D7A" w14:textId="7D1DB30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BCB726" w14:textId="77777777" w:rsidTr="00727D58">
        <w:tc>
          <w:tcPr>
            <w:tcW w:w="937" w:type="dxa"/>
          </w:tcPr>
          <w:p w14:paraId="10942B7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F553C6B" w14:textId="366BC51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Zeleke BM etal 2013</w:t>
            </w:r>
          </w:p>
        </w:tc>
        <w:tc>
          <w:tcPr>
            <w:tcW w:w="3690" w:type="dxa"/>
          </w:tcPr>
          <w:p w14:paraId="15517655" w14:textId="23DD61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E525A">
              <w:rPr>
                <w:rFonts w:ascii="Times New Roman" w:hAnsi="Times New Roman" w:cs="Times New Roman"/>
              </w:rPr>
              <w:t>Depression among women with obstetric fistula, and pelvic organ prolapse in northwest Ethiopia</w:t>
            </w:r>
          </w:p>
        </w:tc>
        <w:tc>
          <w:tcPr>
            <w:tcW w:w="1350" w:type="dxa"/>
          </w:tcPr>
          <w:p w14:paraId="23FB9ED4" w14:textId="3A777F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708E936" w14:textId="1ABDB1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BE766F3" w14:textId="4BFE0B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7656A2A" w14:textId="0F629F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8A6D10F" w14:textId="7A51AA1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2AEF369" w14:textId="29F636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9D2B855" w14:textId="77777777" w:rsidTr="00727D58">
        <w:tc>
          <w:tcPr>
            <w:tcW w:w="937" w:type="dxa"/>
          </w:tcPr>
          <w:p w14:paraId="410C216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96B8455" w14:textId="2F5FB72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ebe D etal ,2022</w:t>
            </w:r>
          </w:p>
        </w:tc>
        <w:tc>
          <w:tcPr>
            <w:tcW w:w="3690" w:type="dxa"/>
          </w:tcPr>
          <w:p w14:paraId="246DB1D8" w14:textId="45BBE4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One in ten ever-married women who visited health facilities for various reasons have pelvic organ prolapse in Harari regional state, Eastern Ethiopia</w:t>
            </w:r>
          </w:p>
        </w:tc>
        <w:tc>
          <w:tcPr>
            <w:tcW w:w="1350" w:type="dxa"/>
          </w:tcPr>
          <w:p w14:paraId="7CC05EA8" w14:textId="71354A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AFC528E" w14:textId="392FAC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F817C8" w14:textId="7C692F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4B539C9" w14:textId="7366A0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7769D9A" w14:textId="7507CE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C88DEA8" w14:textId="477DE5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61F0A48" w14:textId="77777777" w:rsidTr="00727D58">
        <w:tc>
          <w:tcPr>
            <w:tcW w:w="937" w:type="dxa"/>
          </w:tcPr>
          <w:p w14:paraId="4AD35A4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93C113E" w14:textId="431A3B0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dacho AS etal ,2022</w:t>
            </w:r>
          </w:p>
        </w:tc>
        <w:tc>
          <w:tcPr>
            <w:tcW w:w="3690" w:type="dxa"/>
          </w:tcPr>
          <w:p w14:paraId="550D8018" w14:textId="5009E0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Uterine prolapse and associated factors among reproductive-age women in south-west Ethiopia: A community-based cross-sectional study</w:t>
            </w:r>
          </w:p>
        </w:tc>
        <w:tc>
          <w:tcPr>
            <w:tcW w:w="1350" w:type="dxa"/>
          </w:tcPr>
          <w:p w14:paraId="006E4621" w14:textId="1F4C81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18501DC" w14:textId="24BC13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6A50C4D" w14:textId="30B812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4D58782" w14:textId="3A81E3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EBC316D" w14:textId="5E5636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4C0DE5A" w14:textId="2C701C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A09B4DA" w14:textId="77777777" w:rsidTr="00727D58">
        <w:tc>
          <w:tcPr>
            <w:tcW w:w="937" w:type="dxa"/>
          </w:tcPr>
          <w:p w14:paraId="268A82C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AC789F9" w14:textId="1C4C255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ma ST etal,2022</w:t>
            </w:r>
          </w:p>
        </w:tc>
        <w:tc>
          <w:tcPr>
            <w:tcW w:w="3690" w:type="dxa"/>
          </w:tcPr>
          <w:p w14:paraId="236E439A" w14:textId="703DF5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Pelvic floor disorders/Obstetric fistula</w:t>
            </w:r>
          </w:p>
        </w:tc>
        <w:tc>
          <w:tcPr>
            <w:tcW w:w="1350" w:type="dxa"/>
          </w:tcPr>
          <w:p w14:paraId="4404D718" w14:textId="01F808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8BC920F" w14:textId="5FFC81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53BF0DD" w14:textId="23ACFB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7941698" w14:textId="7C6704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33838E" w14:textId="7504C5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E4AE396" w14:textId="531B1B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67D80F5" w14:textId="77777777" w:rsidTr="00727D58">
        <w:tc>
          <w:tcPr>
            <w:tcW w:w="937" w:type="dxa"/>
          </w:tcPr>
          <w:p w14:paraId="700D16F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136C098" w14:textId="5C531A6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jerde JL,2018</w:t>
            </w:r>
          </w:p>
        </w:tc>
        <w:tc>
          <w:tcPr>
            <w:tcW w:w="3690" w:type="dxa"/>
          </w:tcPr>
          <w:p w14:paraId="7F05E302" w14:textId="1D6472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Chronic disease among women in a resource-constrained setting. The case of pelvic organ prolapse in rural Ethiopia</w:t>
            </w:r>
          </w:p>
        </w:tc>
        <w:tc>
          <w:tcPr>
            <w:tcW w:w="1350" w:type="dxa"/>
          </w:tcPr>
          <w:p w14:paraId="6C877057" w14:textId="58242E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2EDB3BE" w14:textId="067F4B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4153680" w14:textId="6C7E23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CD88201" w14:textId="44E422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000800" w14:textId="5C79D7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13FC536" w14:textId="495F01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5525D64" w14:textId="77777777" w:rsidTr="00727D58">
        <w:tc>
          <w:tcPr>
            <w:tcW w:w="937" w:type="dxa"/>
          </w:tcPr>
          <w:p w14:paraId="5177865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16AC792" w14:textId="4D66705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slam RM,etal ,2019</w:t>
            </w:r>
          </w:p>
        </w:tc>
        <w:tc>
          <w:tcPr>
            <w:tcW w:w="3690" w:type="dxa"/>
          </w:tcPr>
          <w:p w14:paraId="561C5A51" w14:textId="4B314B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Prevalence of symptomatic pelvic floor disorders in community-dwelling women in low and middle-income countries: a systematic review and meta-analysis</w:t>
            </w:r>
          </w:p>
        </w:tc>
        <w:tc>
          <w:tcPr>
            <w:tcW w:w="1350" w:type="dxa"/>
          </w:tcPr>
          <w:p w14:paraId="28771CCF" w14:textId="1FE2AD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C98F2E8" w14:textId="7D1F8E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2ABB9F3" w14:textId="277CB1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10968EE" w14:textId="3C4D80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10B6181" w14:textId="3EA20E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CA8730B" w14:textId="6A25C7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8A91B5" w14:textId="77777777" w:rsidTr="00727D58">
        <w:tc>
          <w:tcPr>
            <w:tcW w:w="937" w:type="dxa"/>
          </w:tcPr>
          <w:p w14:paraId="5F5DAC8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7B15DBD" w14:textId="5499F02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irdisa G etal ,2022</w:t>
            </w:r>
          </w:p>
        </w:tc>
        <w:tc>
          <w:tcPr>
            <w:tcW w:w="3690" w:type="dxa"/>
          </w:tcPr>
          <w:p w14:paraId="5C8411CF" w14:textId="5917C3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Determinants of uterovaginal prolapse in Western Ethiopia</w:t>
            </w:r>
          </w:p>
        </w:tc>
        <w:tc>
          <w:tcPr>
            <w:tcW w:w="1350" w:type="dxa"/>
          </w:tcPr>
          <w:p w14:paraId="5A65DE32" w14:textId="18C1C3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10A0965" w14:textId="16FF2B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9172A61" w14:textId="543BEA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8C1980B" w14:textId="764FEA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5F29870" w14:textId="5624AB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6CEF49A" w14:textId="57CBBD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1C9015A" w14:textId="77777777" w:rsidTr="00727D58">
        <w:tc>
          <w:tcPr>
            <w:tcW w:w="937" w:type="dxa"/>
          </w:tcPr>
          <w:p w14:paraId="691FBE1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1CC0E17" w14:textId="6996888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-Badr A etal,2022</w:t>
            </w:r>
          </w:p>
        </w:tc>
        <w:tc>
          <w:tcPr>
            <w:tcW w:w="3690" w:type="dxa"/>
          </w:tcPr>
          <w:p w14:paraId="52E8EFB0" w14:textId="0C342F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Prevalence of pelvic floor dysfunction: a Saudi national survey</w:t>
            </w:r>
          </w:p>
        </w:tc>
        <w:tc>
          <w:tcPr>
            <w:tcW w:w="1350" w:type="dxa"/>
          </w:tcPr>
          <w:p w14:paraId="0C453DC8" w14:textId="51AC1D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75FE8B1" w14:textId="1193A6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56EA044" w14:textId="6B5D57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0071051" w14:textId="002D7F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A09D56F" w14:textId="686BD2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64DCD48" w14:textId="0B817B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D9FA343" w14:textId="77777777" w:rsidTr="00727D58">
        <w:tc>
          <w:tcPr>
            <w:tcW w:w="937" w:type="dxa"/>
          </w:tcPr>
          <w:p w14:paraId="7414C40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B2797F" w14:textId="66B1C62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ddis NA etal 2024</w:t>
            </w:r>
          </w:p>
        </w:tc>
        <w:tc>
          <w:tcPr>
            <w:tcW w:w="3690" w:type="dxa"/>
          </w:tcPr>
          <w:p w14:paraId="2F73063B" w14:textId="5E4582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Prevalence and associated factors of maternal birth trauma following vaginal delivery at University of Gondar Comprehensive Specialized Hospital, North-West Ethiopia, 2022</w:t>
            </w:r>
          </w:p>
        </w:tc>
        <w:tc>
          <w:tcPr>
            <w:tcW w:w="1350" w:type="dxa"/>
          </w:tcPr>
          <w:p w14:paraId="68EBD553" w14:textId="4D401B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A63C957" w14:textId="50267D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12FCF92" w14:textId="706BA2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23ADA06" w14:textId="723492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6CAE4AE" w14:textId="6F9EA7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0B3D283" w14:textId="348C07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0B9071E" w14:textId="77777777" w:rsidTr="00727D58">
        <w:tc>
          <w:tcPr>
            <w:tcW w:w="937" w:type="dxa"/>
          </w:tcPr>
          <w:p w14:paraId="75B1A9F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BD2670F" w14:textId="643F8C8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Blystad A etal 2018 </w:t>
            </w:r>
          </w:p>
        </w:tc>
        <w:tc>
          <w:tcPr>
            <w:tcW w:w="3690" w:type="dxa"/>
          </w:tcPr>
          <w:p w14:paraId="4EC04BD6" w14:textId="61FC8F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565BE">
              <w:rPr>
                <w:rFonts w:ascii="Times New Roman" w:hAnsi="Times New Roman" w:cs="Times New Roman"/>
              </w:rPr>
              <w:t>Strengthening validity in studies of pelvic floor disorders through qualitative research: an example from Ethiopia</w:t>
            </w:r>
          </w:p>
        </w:tc>
        <w:tc>
          <w:tcPr>
            <w:tcW w:w="1350" w:type="dxa"/>
          </w:tcPr>
          <w:p w14:paraId="11C88DE2" w14:textId="6AC2D0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F7CC00" w14:textId="03D738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E59FEFC" w14:textId="392B3E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D97BAFF" w14:textId="53ED91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0EDC458" w14:textId="728EE6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C92399C" w14:textId="6F2CAB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9DCD2D7" w14:textId="77777777" w:rsidTr="00727D58">
        <w:tc>
          <w:tcPr>
            <w:tcW w:w="937" w:type="dxa"/>
          </w:tcPr>
          <w:p w14:paraId="5716B7E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D99BE9C" w14:textId="4EDF64B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erso F. 2023</w:t>
            </w:r>
          </w:p>
        </w:tc>
        <w:tc>
          <w:tcPr>
            <w:tcW w:w="3690" w:type="dxa"/>
          </w:tcPr>
          <w:p w14:paraId="68C9EF9D" w14:textId="3466BF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37851">
              <w:rPr>
                <w:rFonts w:ascii="Times New Roman" w:hAnsi="Times New Roman" w:cs="Times New Roman"/>
              </w:rPr>
              <w:t>Treatment-Seeking Experiences of Ethiopian Women With Pelvic Organ Prolapse</w:t>
            </w:r>
          </w:p>
        </w:tc>
        <w:tc>
          <w:tcPr>
            <w:tcW w:w="1350" w:type="dxa"/>
          </w:tcPr>
          <w:p w14:paraId="2E322829" w14:textId="422A38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3B7D4B" w14:textId="59B4FE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6427C43" w14:textId="031B84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FA60443" w14:textId="24A3BB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FE43B9" w14:textId="0FA70A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B78F1B0" w14:textId="1658FA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B8D0328" w14:textId="77777777" w:rsidTr="00727D58">
        <w:tc>
          <w:tcPr>
            <w:tcW w:w="937" w:type="dxa"/>
          </w:tcPr>
          <w:p w14:paraId="0D86F82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DEB51DB" w14:textId="7E519BE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leecs JD etal,2024</w:t>
            </w:r>
          </w:p>
        </w:tc>
        <w:tc>
          <w:tcPr>
            <w:tcW w:w="3690" w:type="dxa"/>
          </w:tcPr>
          <w:p w14:paraId="0FD20E6E" w14:textId="277C61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221F8">
              <w:rPr>
                <w:rFonts w:ascii="Times New Roman" w:hAnsi="Times New Roman" w:cs="Times New Roman"/>
              </w:rPr>
              <w:t>Management of the Unhealed Perineal Wound After Proctectomy</w:t>
            </w:r>
          </w:p>
        </w:tc>
        <w:tc>
          <w:tcPr>
            <w:tcW w:w="1350" w:type="dxa"/>
          </w:tcPr>
          <w:p w14:paraId="17AFF5EF" w14:textId="25FA56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7A8E37" w14:textId="5EC71F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CAEBD40" w14:textId="0D3600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69F4852" w14:textId="3EBA42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7A6463C" w14:textId="180C23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0E13A7A" w14:textId="24A9C7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587CAD1" w14:textId="77777777" w:rsidTr="00727D58">
        <w:tc>
          <w:tcPr>
            <w:tcW w:w="937" w:type="dxa"/>
          </w:tcPr>
          <w:p w14:paraId="466D394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73B92C3" w14:textId="78F849C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orsamo A etal,2021</w:t>
            </w:r>
          </w:p>
        </w:tc>
        <w:tc>
          <w:tcPr>
            <w:tcW w:w="3690" w:type="dxa"/>
          </w:tcPr>
          <w:p w14:paraId="3EA3AC73" w14:textId="7DADC2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221F8">
              <w:rPr>
                <w:rFonts w:ascii="Times New Roman" w:hAnsi="Times New Roman" w:cs="Times New Roman"/>
              </w:rPr>
              <w:t>Factors associated with delay in seeking treatment among women with pelvic organ prolapse at selected general and referral hospitals of Southern Ethiopia, 2020</w:t>
            </w:r>
          </w:p>
        </w:tc>
        <w:tc>
          <w:tcPr>
            <w:tcW w:w="1350" w:type="dxa"/>
          </w:tcPr>
          <w:p w14:paraId="737A3C98" w14:textId="088057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37399CB" w14:textId="37DDAC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4DFBCE9" w14:textId="233A50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65F3161" w14:textId="4B2E92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CF61E18" w14:textId="4E2434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8ED5FFA" w14:textId="5DFF55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268F899" w14:textId="77777777" w:rsidTr="00727D58">
        <w:tc>
          <w:tcPr>
            <w:tcW w:w="937" w:type="dxa"/>
          </w:tcPr>
          <w:p w14:paraId="5B423E6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7607BDD" w14:textId="2B583C1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74BA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inado Molina RA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tal,2024</w:t>
            </w:r>
          </w:p>
        </w:tc>
        <w:tc>
          <w:tcPr>
            <w:tcW w:w="3690" w:type="dxa"/>
          </w:tcPr>
          <w:p w14:paraId="467CF740" w14:textId="05A4D8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74BAB">
              <w:rPr>
                <w:rFonts w:ascii="Times New Roman" w:hAnsi="Times New Roman" w:cs="Times New Roman"/>
              </w:rPr>
              <w:t>Sexual health in menopausal women with symptoms of pelvic floor disorders</w:t>
            </w:r>
          </w:p>
        </w:tc>
        <w:tc>
          <w:tcPr>
            <w:tcW w:w="1350" w:type="dxa"/>
          </w:tcPr>
          <w:p w14:paraId="6B7C9896" w14:textId="281B9D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5F6A163" w14:textId="3B47AC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19A2637" w14:textId="38925E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1B8B7E4" w14:textId="1A213A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6736A3C" w14:textId="47BC5D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4BF8548" w14:textId="206695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4C360E7" w14:textId="77777777" w:rsidTr="00727D58">
        <w:tc>
          <w:tcPr>
            <w:tcW w:w="937" w:type="dxa"/>
          </w:tcPr>
          <w:p w14:paraId="0D23236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812E431" w14:textId="522B217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Yohannes Z etal,2019</w:t>
            </w:r>
          </w:p>
        </w:tc>
        <w:tc>
          <w:tcPr>
            <w:tcW w:w="3690" w:type="dxa"/>
          </w:tcPr>
          <w:p w14:paraId="28B2F455" w14:textId="32768F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221F8">
              <w:rPr>
                <w:rFonts w:ascii="Times New Roman" w:hAnsi="Times New Roman" w:cs="Times New Roman"/>
              </w:rPr>
              <w:t>Knowledge on risk factors of pelvic organ prolapse and associated factors among mothers attending mch clinic, bansa daye primary hospital, south ethiopia …</w:t>
            </w:r>
          </w:p>
        </w:tc>
        <w:tc>
          <w:tcPr>
            <w:tcW w:w="1350" w:type="dxa"/>
          </w:tcPr>
          <w:p w14:paraId="27C8EC3E" w14:textId="432620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21BC217" w14:textId="21AAE5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DF1D5B4" w14:textId="25E05E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1A04311" w14:textId="2B9B9CC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C39B380" w14:textId="34311C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CA8048C" w14:textId="5B2535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29417EF" w14:textId="77777777" w:rsidTr="00727D58">
        <w:tc>
          <w:tcPr>
            <w:tcW w:w="937" w:type="dxa"/>
          </w:tcPr>
          <w:p w14:paraId="412DB90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21F8BAC" w14:textId="459BF5B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57F3A">
              <w:rPr>
                <w:rFonts w:ascii="Times New Roman" w:hAnsi="Times New Roman" w:cs="Times New Roman"/>
              </w:rPr>
              <w:t>Carroll 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,202</w:t>
            </w:r>
            <w:r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3690" w:type="dxa"/>
          </w:tcPr>
          <w:p w14:paraId="5D85E037" w14:textId="10457F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57F3A">
              <w:rPr>
                <w:rFonts w:ascii="Times New Roman" w:hAnsi="Times New Roman" w:cs="Times New Roman"/>
              </w:rPr>
              <w:t>Pelvic organ prolapse: The lived experience</w:t>
            </w:r>
          </w:p>
        </w:tc>
        <w:tc>
          <w:tcPr>
            <w:tcW w:w="1350" w:type="dxa"/>
          </w:tcPr>
          <w:p w14:paraId="5F3E0852" w14:textId="745435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9D20C86" w14:textId="3F999B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A376F9C" w14:textId="40B1E0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C181F8" w14:textId="31B2FB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A4002D" w14:textId="02E169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3A7AC91" w14:textId="1C8801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5899D09" w14:textId="77777777" w:rsidTr="00727D58">
        <w:tc>
          <w:tcPr>
            <w:tcW w:w="937" w:type="dxa"/>
          </w:tcPr>
          <w:p w14:paraId="2B9184F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8A7D8F2" w14:textId="6F06F9E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hen C etal,2024</w:t>
            </w:r>
          </w:p>
        </w:tc>
        <w:tc>
          <w:tcPr>
            <w:tcW w:w="3690" w:type="dxa"/>
          </w:tcPr>
          <w:p w14:paraId="780181DB" w14:textId="444B34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28EB">
              <w:rPr>
                <w:rFonts w:ascii="Times New Roman" w:hAnsi="Times New Roman" w:cs="Times New Roman"/>
              </w:rPr>
              <w:t>Effects of different treatment frequencies of electromagnetic stimulation for urinary incontinence in women: study protocol for a randomized controlled tri</w:t>
            </w: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50" w:type="dxa"/>
          </w:tcPr>
          <w:p w14:paraId="2A3A7922" w14:textId="73F779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045D031" w14:textId="417B8C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1509C2D" w14:textId="734D74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C8442E9" w14:textId="4DC3A4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907D94E" w14:textId="3BC747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D287E7F" w14:textId="670752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CF6CCE0" w14:textId="77777777" w:rsidTr="00727D58">
        <w:tc>
          <w:tcPr>
            <w:tcW w:w="937" w:type="dxa"/>
          </w:tcPr>
          <w:p w14:paraId="311360B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F72301E" w14:textId="53A9A7F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ardos R etal ,2020</w:t>
            </w:r>
          </w:p>
        </w:tc>
        <w:tc>
          <w:tcPr>
            <w:tcW w:w="3690" w:type="dxa"/>
          </w:tcPr>
          <w:p w14:paraId="58E1E762" w14:textId="131250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28EB">
              <w:rPr>
                <w:rFonts w:ascii="Times New Roman" w:hAnsi="Times New Roman" w:cs="Times New Roman"/>
              </w:rPr>
              <w:t>Characteristics of persistent urinary incontinence after successful fistula closure in Ethiopian women</w:t>
            </w:r>
          </w:p>
        </w:tc>
        <w:tc>
          <w:tcPr>
            <w:tcW w:w="1350" w:type="dxa"/>
          </w:tcPr>
          <w:p w14:paraId="6AACC091" w14:textId="6CDF98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0647A6F" w14:textId="7A7E46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9B99C30" w14:textId="30937D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0A9A931" w14:textId="431C26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7CC972B" w14:textId="596EE4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ED00259" w14:textId="0E529E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E5379D6" w14:textId="77777777" w:rsidTr="00727D58">
        <w:tc>
          <w:tcPr>
            <w:tcW w:w="937" w:type="dxa"/>
          </w:tcPr>
          <w:p w14:paraId="75E77E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CE4297B" w14:textId="1352BC2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ckah M etal. 2022</w:t>
            </w:r>
          </w:p>
        </w:tc>
        <w:tc>
          <w:tcPr>
            <w:tcW w:w="3690" w:type="dxa"/>
          </w:tcPr>
          <w:p w14:paraId="76A84A56" w14:textId="5DEC65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94838">
              <w:rPr>
                <w:rFonts w:ascii="Times New Roman" w:hAnsi="Times New Roman" w:cs="Times New Roman"/>
              </w:rPr>
              <w:t>Estimated burden, and associated factors of Urinary Incontinence among Sub-Saharan African women aged 15–100 years: A systematic review and meta-analysis</w:t>
            </w:r>
          </w:p>
        </w:tc>
        <w:tc>
          <w:tcPr>
            <w:tcW w:w="1350" w:type="dxa"/>
          </w:tcPr>
          <w:p w14:paraId="68183CCE" w14:textId="6D7683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4E1A4F9" w14:textId="784536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F829AC7" w14:textId="66CD0D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078B895" w14:textId="6D6E85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24E0260" w14:textId="12594E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5BDD2FA" w14:textId="072E48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BA382F" w14:textId="77777777" w:rsidTr="00727D58">
        <w:tc>
          <w:tcPr>
            <w:tcW w:w="937" w:type="dxa"/>
          </w:tcPr>
          <w:p w14:paraId="6BB8590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A3CBC69" w14:textId="369EC29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dacho AS etal ,2020</w:t>
            </w:r>
          </w:p>
        </w:tc>
        <w:tc>
          <w:tcPr>
            <w:tcW w:w="3690" w:type="dxa"/>
          </w:tcPr>
          <w:p w14:paraId="6A6E72FC" w14:textId="20A605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94838">
              <w:rPr>
                <w:rFonts w:ascii="Times New Roman" w:hAnsi="Times New Roman" w:cs="Times New Roman"/>
              </w:rPr>
              <w:t>Uterine prolapse and associated factors am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4838">
              <w:rPr>
                <w:rFonts w:ascii="Times New Roman" w:hAnsi="Times New Roman" w:cs="Times New Roman"/>
              </w:rPr>
              <w:t>reproductive age women in Dawro zone, southwe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94838">
              <w:rPr>
                <w:rFonts w:ascii="Times New Roman" w:hAnsi="Times New Roman" w:cs="Times New Roman"/>
              </w:rPr>
              <w:t>Ethiopia: a community based cross sectional study</w:t>
            </w:r>
          </w:p>
        </w:tc>
        <w:tc>
          <w:tcPr>
            <w:tcW w:w="1350" w:type="dxa"/>
          </w:tcPr>
          <w:p w14:paraId="2714D1A7" w14:textId="3138C8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4BBAE69" w14:textId="59F3D7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F1EDB92" w14:textId="58ACAE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DDA3952" w14:textId="7984A6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7D5CAFE" w14:textId="7A992C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FD941B2" w14:textId="61483D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929992F" w14:textId="77777777" w:rsidTr="00727D58">
        <w:tc>
          <w:tcPr>
            <w:tcW w:w="937" w:type="dxa"/>
          </w:tcPr>
          <w:p w14:paraId="4D75904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22DF36D" w14:textId="260F101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emon HU and Handa VL,2013</w:t>
            </w:r>
          </w:p>
        </w:tc>
        <w:tc>
          <w:tcPr>
            <w:tcW w:w="3690" w:type="dxa"/>
          </w:tcPr>
          <w:p w14:paraId="2DB318D4" w14:textId="5329DE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94838">
              <w:rPr>
                <w:rFonts w:ascii="Times New Roman" w:hAnsi="Times New Roman" w:cs="Times New Roman"/>
              </w:rPr>
              <w:t>Vaginal Childbirth and Pelvic Floor Disorder</w:t>
            </w:r>
          </w:p>
        </w:tc>
        <w:tc>
          <w:tcPr>
            <w:tcW w:w="1350" w:type="dxa"/>
          </w:tcPr>
          <w:p w14:paraId="27E07670" w14:textId="2A3E28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92C785B" w14:textId="37A82F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A123ACF" w14:textId="4967F6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8670BC9" w14:textId="4C99F7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43C1024" w14:textId="4A4606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F43DAB2" w14:textId="7B81C2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6EBA795" w14:textId="77777777" w:rsidTr="00727D58">
        <w:tc>
          <w:tcPr>
            <w:tcW w:w="937" w:type="dxa"/>
          </w:tcPr>
          <w:p w14:paraId="577124F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AA3162E" w14:textId="6770DED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itu AW etal, 2023</w:t>
            </w:r>
          </w:p>
        </w:tc>
        <w:tc>
          <w:tcPr>
            <w:tcW w:w="3690" w:type="dxa"/>
          </w:tcPr>
          <w:p w14:paraId="1C01C32C" w14:textId="42C47D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94838">
              <w:rPr>
                <w:rFonts w:ascii="Times New Roman" w:hAnsi="Times New Roman" w:cs="Times New Roman"/>
              </w:rPr>
              <w:t>Delay in seeking treatment and associated factors among women with pelvic organ prolapse in Wolaita zone, Southern Ethiopia: Hospital based mixed method stud</w:t>
            </w:r>
          </w:p>
        </w:tc>
        <w:tc>
          <w:tcPr>
            <w:tcW w:w="1350" w:type="dxa"/>
          </w:tcPr>
          <w:p w14:paraId="4D96BA60" w14:textId="4ACC55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A78E2A6" w14:textId="1EF18F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A9BB1C0" w14:textId="5D0B13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1FEFC79" w14:textId="19F85B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E28932F" w14:textId="341EDC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5A35B20" w14:textId="1EF2F8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1E86A77" w14:textId="77777777" w:rsidTr="00727D58">
        <w:tc>
          <w:tcPr>
            <w:tcW w:w="937" w:type="dxa"/>
          </w:tcPr>
          <w:p w14:paraId="040BB90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C577BD" w14:textId="739BB98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isher-Yosef T etal,2024</w:t>
            </w:r>
          </w:p>
        </w:tc>
        <w:tc>
          <w:tcPr>
            <w:tcW w:w="3690" w:type="dxa"/>
          </w:tcPr>
          <w:p w14:paraId="190E52D7" w14:textId="2B37CB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7115">
              <w:rPr>
                <w:rFonts w:ascii="Times New Roman" w:hAnsi="Times New Roman" w:cs="Times New Roman"/>
              </w:rPr>
              <w:t>Pelvic Floor Dysfunction among Reproductive-Age Women in Israel: Prevalence and Attitudes—A Cross-Sectional Stud</w:t>
            </w:r>
          </w:p>
        </w:tc>
        <w:tc>
          <w:tcPr>
            <w:tcW w:w="1350" w:type="dxa"/>
          </w:tcPr>
          <w:p w14:paraId="428F6AB9" w14:textId="0AA939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2FE059D" w14:textId="62E08B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2A19AC" w14:textId="326D4C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827B9D3" w14:textId="1BDC07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107B10" w14:textId="5B4760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E4E037B" w14:textId="5C45B9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0882683" w14:textId="77777777" w:rsidTr="00727D58">
        <w:tc>
          <w:tcPr>
            <w:tcW w:w="937" w:type="dxa"/>
          </w:tcPr>
          <w:p w14:paraId="463F956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053A082" w14:textId="4EF13AE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laekah H etal,2022</w:t>
            </w:r>
          </w:p>
        </w:tc>
        <w:tc>
          <w:tcPr>
            <w:tcW w:w="3690" w:type="dxa"/>
          </w:tcPr>
          <w:p w14:paraId="122D4628" w14:textId="561FF9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7115">
              <w:rPr>
                <w:rFonts w:ascii="Times New Roman" w:hAnsi="Times New Roman" w:cs="Times New Roman"/>
              </w:rPr>
              <w:t>Prevalence of pelvic floor dysfunction in women in Riyadh, Kingdom of Saudi Arabia: A cross-sectional stud</w:t>
            </w:r>
          </w:p>
        </w:tc>
        <w:tc>
          <w:tcPr>
            <w:tcW w:w="1350" w:type="dxa"/>
          </w:tcPr>
          <w:p w14:paraId="73415A03" w14:textId="558CB5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D272D89" w14:textId="5A9A70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30AB1C4" w14:textId="77A25E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C52939A" w14:textId="5DE328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6F56E42" w14:textId="71DDF9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093C8B8" w14:textId="6BAF95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85632FA" w14:textId="77777777" w:rsidTr="00727D58">
        <w:tc>
          <w:tcPr>
            <w:tcW w:w="937" w:type="dxa"/>
          </w:tcPr>
          <w:p w14:paraId="0462021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EF63538" w14:textId="026A402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eshome Y etal,2020</w:t>
            </w:r>
          </w:p>
        </w:tc>
        <w:tc>
          <w:tcPr>
            <w:tcW w:w="3690" w:type="dxa"/>
          </w:tcPr>
          <w:p w14:paraId="2615C087" w14:textId="7F3D99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7115">
              <w:rPr>
                <w:rFonts w:ascii="Times New Roman" w:hAnsi="Times New Roman" w:cs="Times New Roman"/>
              </w:rPr>
              <w:t>Prevalence of episiotomy and its associated factors in university of gondar comprehensive specialized referral hospital: a retrospective study from Ethiopia</w:t>
            </w:r>
          </w:p>
        </w:tc>
        <w:tc>
          <w:tcPr>
            <w:tcW w:w="1350" w:type="dxa"/>
          </w:tcPr>
          <w:p w14:paraId="06648688" w14:textId="6DE931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989B312" w14:textId="28DC1B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2A7A510" w14:textId="7CCF80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4742364" w14:textId="1F6445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67E7F3B" w14:textId="1F073C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E3D459" w14:textId="739ABF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DBC2CDE" w14:textId="77777777" w:rsidTr="00727D58">
        <w:tc>
          <w:tcPr>
            <w:tcW w:w="937" w:type="dxa"/>
          </w:tcPr>
          <w:p w14:paraId="32EFC6F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3B09386" w14:textId="28C2949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ugume R etal,2022</w:t>
            </w:r>
          </w:p>
        </w:tc>
        <w:tc>
          <w:tcPr>
            <w:tcW w:w="3690" w:type="dxa"/>
          </w:tcPr>
          <w:p w14:paraId="1041AA5A" w14:textId="48B61D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7115">
              <w:rPr>
                <w:rFonts w:ascii="Times New Roman" w:hAnsi="Times New Roman" w:cs="Times New Roman"/>
              </w:rPr>
              <w:t xml:space="preserve">Pelvic organ prolapse and its associated factors among women attending the gynecology outpatient </w:t>
            </w:r>
            <w:r w:rsidRPr="00A47115">
              <w:rPr>
                <w:rFonts w:ascii="Times New Roman" w:hAnsi="Times New Roman" w:cs="Times New Roman"/>
              </w:rPr>
              <w:lastRenderedPageBreak/>
              <w:t>clinic at a tertiary hospital in Southwestern Uganda</w:t>
            </w:r>
          </w:p>
        </w:tc>
        <w:tc>
          <w:tcPr>
            <w:tcW w:w="1350" w:type="dxa"/>
          </w:tcPr>
          <w:p w14:paraId="18185273" w14:textId="2B87B5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781FC64A" w14:textId="2E5A27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606EDC8" w14:textId="05C0C9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2DCF6E3" w14:textId="5CC6B9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1F82539" w14:textId="53BB1F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7B8F5D7" w14:textId="4CA1CD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09B110A" w14:textId="77777777" w:rsidTr="00727D58">
        <w:tc>
          <w:tcPr>
            <w:tcW w:w="937" w:type="dxa"/>
          </w:tcPr>
          <w:p w14:paraId="4D2BA15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DD91239" w14:textId="5C31AE9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okhio AH etal,2020</w:t>
            </w:r>
          </w:p>
        </w:tc>
        <w:tc>
          <w:tcPr>
            <w:tcW w:w="3690" w:type="dxa"/>
          </w:tcPr>
          <w:p w14:paraId="6C9EBE72" w14:textId="5EFA37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7115">
              <w:rPr>
                <w:rFonts w:ascii="Times New Roman" w:hAnsi="Times New Roman" w:cs="Times New Roman"/>
              </w:rPr>
              <w:t>Prevalence of pelvic organ prolapse in women, associated factors and impact on quality of life in rural Pakistan: population-based study</w:t>
            </w:r>
          </w:p>
        </w:tc>
        <w:tc>
          <w:tcPr>
            <w:tcW w:w="1350" w:type="dxa"/>
          </w:tcPr>
          <w:p w14:paraId="2B9CCE1B" w14:textId="4230FE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99B9A88" w14:textId="1FB4EE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1841A24" w14:textId="63D383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3EB9C89" w14:textId="2B63F6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0E11C38" w14:textId="7B2BC2C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7047220" w14:textId="58DD58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BFA45E4" w14:textId="77777777" w:rsidTr="00727D58">
        <w:tc>
          <w:tcPr>
            <w:tcW w:w="937" w:type="dxa"/>
          </w:tcPr>
          <w:p w14:paraId="46CE92B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DE084CC" w14:textId="0A094FE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odagar N etal,2022</w:t>
            </w:r>
          </w:p>
        </w:tc>
        <w:tc>
          <w:tcPr>
            <w:tcW w:w="3690" w:type="dxa"/>
          </w:tcPr>
          <w:p w14:paraId="257BB7CA" w14:textId="778185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47115">
              <w:rPr>
                <w:rFonts w:ascii="Times New Roman" w:hAnsi="Times New Roman" w:cs="Times New Roman"/>
              </w:rPr>
              <w:t>Related risk factors for pelvic floor disorders in postpartum women: A cross-sectional study</w:t>
            </w:r>
          </w:p>
        </w:tc>
        <w:tc>
          <w:tcPr>
            <w:tcW w:w="1350" w:type="dxa"/>
          </w:tcPr>
          <w:p w14:paraId="29537707" w14:textId="20FD03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20A1732" w14:textId="7F7786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8288FDC" w14:textId="190438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723DBB1" w14:textId="73BE95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AFEDF1" w14:textId="275D0B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9480BD1" w14:textId="379171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492943D" w14:textId="77777777" w:rsidTr="00727D58">
        <w:tc>
          <w:tcPr>
            <w:tcW w:w="937" w:type="dxa"/>
          </w:tcPr>
          <w:p w14:paraId="52E4BA8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BD59D53" w14:textId="18241D3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nol-de Vries GE,and Blanker MH,2022</w:t>
            </w:r>
          </w:p>
        </w:tc>
        <w:tc>
          <w:tcPr>
            <w:tcW w:w="3690" w:type="dxa"/>
          </w:tcPr>
          <w:p w14:paraId="2C35BE4A" w14:textId="1E4EE8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90D34">
              <w:rPr>
                <w:rFonts w:ascii="Times New Roman" w:hAnsi="Times New Roman" w:cs="Times New Roman"/>
              </w:rPr>
              <w:t>Prevalence of co-existing pelvic floor disorders: A scoping review in males and females</w:t>
            </w:r>
          </w:p>
        </w:tc>
        <w:tc>
          <w:tcPr>
            <w:tcW w:w="1350" w:type="dxa"/>
          </w:tcPr>
          <w:p w14:paraId="3D01346C" w14:textId="164691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244E0B5" w14:textId="03A609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76D78E9" w14:textId="4BEB1F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DC477E9" w14:textId="2A1EBC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538E363" w14:textId="13BA01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2781A37" w14:textId="61C9E7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428960C" w14:textId="77777777" w:rsidTr="00727D58">
        <w:tc>
          <w:tcPr>
            <w:tcW w:w="937" w:type="dxa"/>
          </w:tcPr>
          <w:p w14:paraId="0E68507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E2F446" w14:textId="3476155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iraneh Y,and Workneh A,2018</w:t>
            </w:r>
          </w:p>
        </w:tc>
        <w:tc>
          <w:tcPr>
            <w:tcW w:w="3690" w:type="dxa"/>
          </w:tcPr>
          <w:p w14:paraId="215B3DC6" w14:textId="5007E7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90D34">
              <w:rPr>
                <w:rFonts w:ascii="Times New Roman" w:hAnsi="Times New Roman" w:cs="Times New Roman"/>
              </w:rPr>
              <w:t xml:space="preserve">Prevalence and Management Outcome of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0D34">
              <w:rPr>
                <w:rFonts w:ascii="Times New Roman" w:hAnsi="Times New Roman" w:cs="Times New Roman"/>
              </w:rPr>
              <w:t xml:space="preserve">Patients Underwent Vaginal Hysterectomy in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0D34">
              <w:rPr>
                <w:rFonts w:ascii="Times New Roman" w:hAnsi="Times New Roman" w:cs="Times New Roman"/>
              </w:rPr>
              <w:t xml:space="preserve">Gynecology Ward of Jimma University Medical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0D34">
              <w:rPr>
                <w:rFonts w:ascii="Times New Roman" w:hAnsi="Times New Roman" w:cs="Times New Roman"/>
              </w:rPr>
              <w:t>Center, Southwest Ethiopia</w:t>
            </w:r>
          </w:p>
        </w:tc>
        <w:tc>
          <w:tcPr>
            <w:tcW w:w="1350" w:type="dxa"/>
          </w:tcPr>
          <w:p w14:paraId="67C2153B" w14:textId="24D1D8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BB55AE4" w14:textId="6DACEA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76CAA3B" w14:textId="62663B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ECB6543" w14:textId="0C5C62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BF88E4A" w14:textId="1D9A58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9776348" w14:textId="453462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2A2D8B8" w14:textId="77777777" w:rsidTr="00727D58">
        <w:tc>
          <w:tcPr>
            <w:tcW w:w="937" w:type="dxa"/>
          </w:tcPr>
          <w:p w14:paraId="2289738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22CBCE" w14:textId="7BC715E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jigu N etal,2024</w:t>
            </w:r>
          </w:p>
        </w:tc>
        <w:tc>
          <w:tcPr>
            <w:tcW w:w="3690" w:type="dxa"/>
          </w:tcPr>
          <w:p w14:paraId="58967248" w14:textId="562FBC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90D34">
              <w:rPr>
                <w:rFonts w:ascii="Times New Roman" w:hAnsi="Times New Roman" w:cs="Times New Roman"/>
              </w:rPr>
              <w:t>Delay in seeking treatment and associated factors among women with pelvic organ prolapse in Bale Zone, Southeast Ethiopia: a hospital-based cross-sectional study</w:t>
            </w:r>
          </w:p>
        </w:tc>
        <w:tc>
          <w:tcPr>
            <w:tcW w:w="1350" w:type="dxa"/>
          </w:tcPr>
          <w:p w14:paraId="67F160AB" w14:textId="445DAB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2168139" w14:textId="203C12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4684046" w14:textId="078EFB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E768BBB" w14:textId="5C075D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DB57A8" w14:textId="3BB09B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DBE8FE3" w14:textId="0155A3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3CFD889" w14:textId="77777777" w:rsidTr="00727D58">
        <w:tc>
          <w:tcPr>
            <w:tcW w:w="937" w:type="dxa"/>
          </w:tcPr>
          <w:p w14:paraId="4EE357E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2B02C29" w14:textId="01B9A86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senga GG etal,2018</w:t>
            </w:r>
          </w:p>
        </w:tc>
        <w:tc>
          <w:tcPr>
            <w:tcW w:w="3690" w:type="dxa"/>
          </w:tcPr>
          <w:p w14:paraId="244A558B" w14:textId="5D48D4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10A85">
              <w:rPr>
                <w:rFonts w:ascii="Times New Roman" w:hAnsi="Times New Roman" w:cs="Times New Roman"/>
              </w:rPr>
              <w:t>Prevalence and risk factors for pelvic organ prolapse in Kilimanjaro, Tanzania: A population based study in Tanzanian rural community</w:t>
            </w:r>
          </w:p>
        </w:tc>
        <w:tc>
          <w:tcPr>
            <w:tcW w:w="1350" w:type="dxa"/>
          </w:tcPr>
          <w:p w14:paraId="3B9AE24F" w14:textId="1EAB14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FE8BA22" w14:textId="01A5AE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397521" w14:textId="0C4D64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D4F5777" w14:textId="4CB4B2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7DB6053" w14:textId="4C2F06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60B1FCD" w14:textId="431B05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25D75E3" w14:textId="77777777" w:rsidTr="00727D58">
        <w:tc>
          <w:tcPr>
            <w:tcW w:w="937" w:type="dxa"/>
          </w:tcPr>
          <w:p w14:paraId="4F2F0F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69D37C" w14:textId="60697C9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addam R etal ,2020</w:t>
            </w:r>
          </w:p>
        </w:tc>
        <w:tc>
          <w:tcPr>
            <w:tcW w:w="3690" w:type="dxa"/>
          </w:tcPr>
          <w:p w14:paraId="22DDE212" w14:textId="77777777" w:rsidR="00727D58" w:rsidRPr="00310A85" w:rsidRDefault="00727D58" w:rsidP="00727D58">
            <w:pPr>
              <w:rPr>
                <w:rFonts w:ascii="Times New Roman" w:hAnsi="Times New Roman" w:cs="Times New Roman"/>
              </w:rPr>
            </w:pPr>
            <w:r w:rsidRPr="00310A85">
              <w:rPr>
                <w:rFonts w:ascii="Times New Roman" w:hAnsi="Times New Roman" w:cs="Times New Roman"/>
              </w:rPr>
              <w:t>Prevalence of pelvic floor dysfunction in women attending obstetrics</w:t>
            </w:r>
          </w:p>
          <w:p w14:paraId="3536894F" w14:textId="77777777" w:rsidR="00727D58" w:rsidRPr="00310A85" w:rsidRDefault="00727D58" w:rsidP="00727D58">
            <w:pPr>
              <w:rPr>
                <w:rFonts w:ascii="Times New Roman" w:hAnsi="Times New Roman" w:cs="Times New Roman"/>
              </w:rPr>
            </w:pPr>
            <w:r w:rsidRPr="00310A85">
              <w:rPr>
                <w:rFonts w:ascii="Times New Roman" w:hAnsi="Times New Roman" w:cs="Times New Roman"/>
              </w:rPr>
              <w:t>and gynaecology OPD at PES Institute of Medical Sciences asnd</w:t>
            </w:r>
          </w:p>
          <w:p w14:paraId="3BC13C08" w14:textId="083E5B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10A85">
              <w:rPr>
                <w:rFonts w:ascii="Times New Roman" w:hAnsi="Times New Roman" w:cs="Times New Roman"/>
              </w:rPr>
              <w:t>Research, Kuppam</w:t>
            </w:r>
          </w:p>
        </w:tc>
        <w:tc>
          <w:tcPr>
            <w:tcW w:w="1350" w:type="dxa"/>
          </w:tcPr>
          <w:p w14:paraId="05E31AD6" w14:textId="52C071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4892E99" w14:textId="326045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DCD9FE3" w14:textId="12E1E8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7BAE7D" w14:textId="309BD8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E1E83E" w14:textId="3244C1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09795E0" w14:textId="12B219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BDCA1B7" w14:textId="77777777" w:rsidTr="00727D58">
        <w:tc>
          <w:tcPr>
            <w:tcW w:w="937" w:type="dxa"/>
          </w:tcPr>
          <w:p w14:paraId="4013D7C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448B6C4" w14:textId="68DD6AF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einado Molina RA etal,2023</w:t>
            </w:r>
          </w:p>
        </w:tc>
        <w:tc>
          <w:tcPr>
            <w:tcW w:w="3690" w:type="dxa"/>
          </w:tcPr>
          <w:p w14:paraId="5EAAF690" w14:textId="09CF69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10A85">
              <w:rPr>
                <w:rFonts w:ascii="Times New Roman" w:hAnsi="Times New Roman" w:cs="Times New Roman"/>
              </w:rPr>
              <w:t>Pelvic floor dysfunction: prevalence and associated factors</w:t>
            </w:r>
          </w:p>
        </w:tc>
        <w:tc>
          <w:tcPr>
            <w:tcW w:w="1350" w:type="dxa"/>
          </w:tcPr>
          <w:p w14:paraId="04986B20" w14:textId="7F28E3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6527002" w14:textId="5CBDCD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39FDE36" w14:textId="66F72E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71C7D29" w14:textId="082AC5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AFA4293" w14:textId="78899C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DD8A91D" w14:textId="5247BA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67D7C4" w14:textId="77777777" w:rsidTr="00727D58">
        <w:tc>
          <w:tcPr>
            <w:tcW w:w="937" w:type="dxa"/>
          </w:tcPr>
          <w:p w14:paraId="37B69E6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3E6AB1A" w14:textId="496DC8A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Chen </w:t>
            </w:r>
            <w:r>
              <w:rPr>
                <w:rFonts w:ascii="Times New Roman" w:hAnsi="Times New Roman" w:cs="Times New Roman"/>
              </w:rPr>
              <w:t>L</w:t>
            </w:r>
            <w:r w:rsidRPr="00CE7987">
              <w:rPr>
                <w:rFonts w:ascii="Times New Roman" w:hAnsi="Times New Roman" w:cs="Times New Roman"/>
              </w:rPr>
              <w:t xml:space="preserve"> etal ,2020</w:t>
            </w:r>
          </w:p>
        </w:tc>
        <w:tc>
          <w:tcPr>
            <w:tcW w:w="3690" w:type="dxa"/>
          </w:tcPr>
          <w:p w14:paraId="2C5F5C33" w14:textId="72B2CC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B03B6">
              <w:rPr>
                <w:rFonts w:ascii="Times New Roman" w:hAnsi="Times New Roman" w:cs="Times New Roman"/>
              </w:rPr>
              <w:t>Association between sexual intercourse frequency and pelvic floor muscle morphology in pregnant wome</w:t>
            </w:r>
          </w:p>
        </w:tc>
        <w:tc>
          <w:tcPr>
            <w:tcW w:w="1350" w:type="dxa"/>
          </w:tcPr>
          <w:p w14:paraId="733F09AA" w14:textId="5FC1E4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62BD76" w14:textId="5CA069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B0B37B3" w14:textId="18810A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864B415" w14:textId="4C1C59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A5D4C64" w14:textId="1109F7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8486C1A" w14:textId="465DA7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3670F9C" w14:textId="77777777" w:rsidTr="00727D58">
        <w:tc>
          <w:tcPr>
            <w:tcW w:w="937" w:type="dxa"/>
          </w:tcPr>
          <w:p w14:paraId="4FEEED8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C1C0B26" w14:textId="4B2383F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A6F56">
              <w:rPr>
                <w:rFonts w:ascii="Times New Roman" w:hAnsi="Times New Roman" w:cs="Times New Roman"/>
              </w:rPr>
              <w:t>Xu 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,2022</w:t>
            </w:r>
          </w:p>
        </w:tc>
        <w:tc>
          <w:tcPr>
            <w:tcW w:w="3690" w:type="dxa"/>
          </w:tcPr>
          <w:p w14:paraId="5A9691A7" w14:textId="54A323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B03B6">
              <w:rPr>
                <w:rFonts w:ascii="Times New Roman" w:hAnsi="Times New Roman" w:cs="Times New Roman"/>
              </w:rPr>
              <w:t>The effectiveness of eHealth interventions on female pelvic floor dysfunction: a systematic review and meta-analysis</w:t>
            </w:r>
          </w:p>
        </w:tc>
        <w:tc>
          <w:tcPr>
            <w:tcW w:w="1350" w:type="dxa"/>
          </w:tcPr>
          <w:p w14:paraId="7AE46ADF" w14:textId="6160D3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E4E473" w14:textId="0EAA46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31CD7F0" w14:textId="769567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494C297" w14:textId="6511D7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FA01BB" w14:textId="356445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7214BD6" w14:textId="62BC2C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85637A4" w14:textId="77777777" w:rsidTr="00727D58">
        <w:tc>
          <w:tcPr>
            <w:tcW w:w="937" w:type="dxa"/>
          </w:tcPr>
          <w:p w14:paraId="4477A03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C4A5411" w14:textId="1C875D0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aei Ghare Naz M etal,2020</w:t>
            </w:r>
          </w:p>
        </w:tc>
        <w:tc>
          <w:tcPr>
            <w:tcW w:w="3690" w:type="dxa"/>
          </w:tcPr>
          <w:p w14:paraId="0FD4C0FD" w14:textId="2FC2FE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4A6F56">
              <w:rPr>
                <w:rFonts w:ascii="Times New Roman" w:hAnsi="Times New Roman" w:cs="Times New Roman"/>
              </w:rPr>
              <w:t>Polycystic ovary syndrome and pelvic floor dysfunction: a narrative review</w:t>
            </w:r>
          </w:p>
        </w:tc>
        <w:tc>
          <w:tcPr>
            <w:tcW w:w="1350" w:type="dxa"/>
          </w:tcPr>
          <w:p w14:paraId="0A87F435" w14:textId="5D5E90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CB05B8A" w14:textId="31C5A5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4B47F25" w14:textId="7E3B24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B7E8942" w14:textId="7899F0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0646226" w14:textId="067BDF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61615FB" w14:textId="594764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FF662AA" w14:textId="77777777" w:rsidTr="00727D58">
        <w:tc>
          <w:tcPr>
            <w:tcW w:w="937" w:type="dxa"/>
          </w:tcPr>
          <w:p w14:paraId="431F44C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19DE22E" w14:textId="65498D6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rito LG etal,2022</w:t>
            </w:r>
          </w:p>
        </w:tc>
        <w:tc>
          <w:tcPr>
            <w:tcW w:w="3690" w:type="dxa"/>
          </w:tcPr>
          <w:p w14:paraId="3F0D76D8" w14:textId="5BFBA4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4A6F56">
              <w:rPr>
                <w:rFonts w:ascii="Times New Roman" w:hAnsi="Times New Roman" w:cs="Times New Roman"/>
              </w:rPr>
              <w:t>Age and/or postmenopausal status as risk factors for pelvic organ prolapse development: systematic review with meta-analysis</w:t>
            </w:r>
          </w:p>
        </w:tc>
        <w:tc>
          <w:tcPr>
            <w:tcW w:w="1350" w:type="dxa"/>
          </w:tcPr>
          <w:p w14:paraId="40FAC36C" w14:textId="6FFC59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F27CF5D" w14:textId="06972E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54B0769" w14:textId="5252F3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A684541" w14:textId="3F477F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D3576A0" w14:textId="70DD5C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714B1D0" w14:textId="7729BE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6415728" w14:textId="77777777" w:rsidTr="00727D58">
        <w:tc>
          <w:tcPr>
            <w:tcW w:w="937" w:type="dxa"/>
          </w:tcPr>
          <w:p w14:paraId="364F0C2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1914E6B" w14:textId="27670A8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114E0">
              <w:rPr>
                <w:rFonts w:ascii="Times New Roman" w:hAnsi="Times New Roman" w:cs="Times New Roman"/>
              </w:rPr>
              <w:t>Hakimi 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90" w:type="dxa"/>
          </w:tcPr>
          <w:p w14:paraId="2D601C8B" w14:textId="22E1CD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114E0">
              <w:rPr>
                <w:rFonts w:ascii="Times New Roman" w:hAnsi="Times New Roman" w:cs="Times New Roman"/>
              </w:rPr>
              <w:t>Prevalence and risk factors of urinary/anal incontinence and pelvic organ prolapse in healthy middle-aged Iranian women</w:t>
            </w:r>
          </w:p>
        </w:tc>
        <w:tc>
          <w:tcPr>
            <w:tcW w:w="1350" w:type="dxa"/>
          </w:tcPr>
          <w:p w14:paraId="0E7A1F17" w14:textId="02951C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E075C04" w14:textId="67D618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B61FB2A" w14:textId="77C30D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8ED61E1" w14:textId="10A9EB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5D0FD08" w14:textId="1B74D6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D880554" w14:textId="6C4B89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C034143" w14:textId="77777777" w:rsidTr="00727D58">
        <w:tc>
          <w:tcPr>
            <w:tcW w:w="937" w:type="dxa"/>
          </w:tcPr>
          <w:p w14:paraId="5AAF008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6B3597D" w14:textId="4F6ED75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shayekh-Amiri S etal, 2023</w:t>
            </w:r>
          </w:p>
        </w:tc>
        <w:tc>
          <w:tcPr>
            <w:tcW w:w="3690" w:type="dxa"/>
          </w:tcPr>
          <w:p w14:paraId="6E49498E" w14:textId="6F7B10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114E0">
              <w:rPr>
                <w:rFonts w:ascii="Times New Roman" w:hAnsi="Times New Roman" w:cs="Times New Roman"/>
              </w:rPr>
              <w:t>Psychometric evaluation and cross-cultural adaptation of the Australian Pelvic Floor Questionnaire (APFQ-IR) in Iranian reproductive age women</w:t>
            </w:r>
          </w:p>
        </w:tc>
        <w:tc>
          <w:tcPr>
            <w:tcW w:w="1350" w:type="dxa"/>
          </w:tcPr>
          <w:p w14:paraId="297CD738" w14:textId="5B33D3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5594BC6" w14:textId="7C9AB7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BCA8E5" w14:textId="5145D4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9A83B5A" w14:textId="036568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5F99D3A" w14:textId="566B7E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4117005" w14:textId="74D266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40EA478" w14:textId="77777777" w:rsidTr="00727D58">
        <w:tc>
          <w:tcPr>
            <w:tcW w:w="937" w:type="dxa"/>
          </w:tcPr>
          <w:p w14:paraId="759287F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1770CB0" w14:textId="156FD5F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i F etal,2018</w:t>
            </w:r>
          </w:p>
        </w:tc>
        <w:tc>
          <w:tcPr>
            <w:tcW w:w="3690" w:type="dxa"/>
          </w:tcPr>
          <w:p w14:paraId="3342799E" w14:textId="42B7B3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923FD">
              <w:rPr>
                <w:rFonts w:ascii="Times New Roman" w:hAnsi="Times New Roman" w:cs="Times New Roman"/>
              </w:rPr>
              <w:t>Effect of generalized anxiety disorders on the success of pessary treatment for pelvic organ prolapse</w:t>
            </w:r>
          </w:p>
        </w:tc>
        <w:tc>
          <w:tcPr>
            <w:tcW w:w="1350" w:type="dxa"/>
          </w:tcPr>
          <w:p w14:paraId="1F2E7C74" w14:textId="0C97B6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6930AD" w14:textId="526EE8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F7D4213" w14:textId="214DFE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35CBBF4" w14:textId="1A86D0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7A34C71" w14:textId="03E55B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EB86BDC" w14:textId="10E13C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F15DAD9" w14:textId="77777777" w:rsidTr="00727D58">
        <w:tc>
          <w:tcPr>
            <w:tcW w:w="937" w:type="dxa"/>
          </w:tcPr>
          <w:p w14:paraId="404487E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01F5755" w14:textId="07DCAAE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oba GK etal, 2019</w:t>
            </w:r>
          </w:p>
        </w:tc>
        <w:tc>
          <w:tcPr>
            <w:tcW w:w="3690" w:type="dxa"/>
          </w:tcPr>
          <w:p w14:paraId="78A3D31A" w14:textId="0E2A01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923FD">
              <w:rPr>
                <w:rFonts w:ascii="Times New Roman" w:hAnsi="Times New Roman" w:cs="Times New Roman"/>
              </w:rPr>
              <w:t>Reliability and validity of the Tigrigna version of the Pelvic Floor Distress Inventory–Short Form 20 (PFDI-20) and Pelvic Floor Impact Questionnaire-7 (PFIQ-7)</w:t>
            </w:r>
          </w:p>
        </w:tc>
        <w:tc>
          <w:tcPr>
            <w:tcW w:w="1350" w:type="dxa"/>
          </w:tcPr>
          <w:p w14:paraId="6D660F40" w14:textId="18405F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F63ED01" w14:textId="48B0B6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78828CA" w14:textId="67280A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D9196BC" w14:textId="34BE4D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550A3D4" w14:textId="3E5C62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1A9EDD6" w14:textId="792BC7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FB9ABD3" w14:textId="77777777" w:rsidTr="00727D58">
        <w:tc>
          <w:tcPr>
            <w:tcW w:w="937" w:type="dxa"/>
          </w:tcPr>
          <w:p w14:paraId="588224A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C3F288" w14:textId="4955772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hi X etal,2023</w:t>
            </w:r>
          </w:p>
        </w:tc>
        <w:tc>
          <w:tcPr>
            <w:tcW w:w="3690" w:type="dxa"/>
          </w:tcPr>
          <w:p w14:paraId="0A32F38B" w14:textId="6C6739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923FD">
              <w:rPr>
                <w:rFonts w:ascii="Times New Roman" w:hAnsi="Times New Roman" w:cs="Times New Roman"/>
              </w:rPr>
              <w:t>The association between the interdelivery interval and early postpartum urinary incontinence in women who had consecutive vaginal deliveries: a retrospective cohort study</w:t>
            </w:r>
          </w:p>
        </w:tc>
        <w:tc>
          <w:tcPr>
            <w:tcW w:w="1350" w:type="dxa"/>
          </w:tcPr>
          <w:p w14:paraId="5F3C0E2A" w14:textId="3FE689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DF85B65" w14:textId="692121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BD6E803" w14:textId="56819B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E8FAF61" w14:textId="021A4F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47F27B" w14:textId="371935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82E3525" w14:textId="5D3835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81ED609" w14:textId="77777777" w:rsidTr="00727D58">
        <w:tc>
          <w:tcPr>
            <w:tcW w:w="937" w:type="dxa"/>
          </w:tcPr>
          <w:p w14:paraId="4BEFCC0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972B7C1" w14:textId="1656FEF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ddisu D andFentahun B,2024</w:t>
            </w:r>
          </w:p>
        </w:tc>
        <w:tc>
          <w:tcPr>
            <w:tcW w:w="3690" w:type="dxa"/>
          </w:tcPr>
          <w:p w14:paraId="5A90321F" w14:textId="3264DD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923FD">
              <w:rPr>
                <w:rFonts w:ascii="Times New Roman" w:hAnsi="Times New Roman" w:cs="Times New Roman"/>
              </w:rPr>
              <w:t>Risk factors associated with severe perineal tear at Public Hospitals in Bahir Dar town, Northwest Ethiopi</w:t>
            </w:r>
          </w:p>
        </w:tc>
        <w:tc>
          <w:tcPr>
            <w:tcW w:w="1350" w:type="dxa"/>
          </w:tcPr>
          <w:p w14:paraId="51003C15" w14:textId="5FB5BF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10DCAB9" w14:textId="27A891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926CD8F" w14:textId="22F684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0A8C330" w14:textId="0084CF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54D2EB" w14:textId="08E703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22C49FA" w14:textId="2176CE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1484CD3" w14:textId="77777777" w:rsidTr="00727D58">
        <w:tc>
          <w:tcPr>
            <w:tcW w:w="937" w:type="dxa"/>
          </w:tcPr>
          <w:p w14:paraId="28C976D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3E211C4" w14:textId="2862EF6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ashidi F, and Mirghafourvand M, 2023</w:t>
            </w:r>
          </w:p>
        </w:tc>
        <w:tc>
          <w:tcPr>
            <w:tcW w:w="3690" w:type="dxa"/>
          </w:tcPr>
          <w:p w14:paraId="6ABCD5B5" w14:textId="455DB2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923FD">
              <w:rPr>
                <w:rFonts w:ascii="Times New Roman" w:hAnsi="Times New Roman" w:cs="Times New Roman"/>
              </w:rPr>
              <w:t>Pelvic floor disorder and relevant factors in Iranian women of reproductive age: a cross-sectional study</w:t>
            </w:r>
          </w:p>
        </w:tc>
        <w:tc>
          <w:tcPr>
            <w:tcW w:w="1350" w:type="dxa"/>
          </w:tcPr>
          <w:p w14:paraId="22D0745B" w14:textId="68DFBF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20C8CF8" w14:textId="241F54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688CBA1" w14:textId="349809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8F8A88B" w14:textId="514477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666BA29" w14:textId="60F523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E006C51" w14:textId="376173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A0CB855" w14:textId="77777777" w:rsidTr="00727D58">
        <w:tc>
          <w:tcPr>
            <w:tcW w:w="937" w:type="dxa"/>
          </w:tcPr>
          <w:p w14:paraId="4A13647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502BBD7" w14:textId="36B0348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ORGBENU E etal ,2023</w:t>
            </w:r>
          </w:p>
        </w:tc>
        <w:tc>
          <w:tcPr>
            <w:tcW w:w="3690" w:type="dxa"/>
          </w:tcPr>
          <w:p w14:paraId="0A9EE555" w14:textId="14E311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2037E">
              <w:rPr>
                <w:rFonts w:ascii="Times New Roman" w:hAnsi="Times New Roman" w:cs="Times New Roman"/>
              </w:rPr>
              <w:t>Prevalence and risk factors of urinary incontinence among women in Africa: a systematic review and meta-analysis</w:t>
            </w:r>
          </w:p>
        </w:tc>
        <w:tc>
          <w:tcPr>
            <w:tcW w:w="1350" w:type="dxa"/>
          </w:tcPr>
          <w:p w14:paraId="34ED1C4B" w14:textId="695F5D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7634663" w14:textId="5A8A32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68FEEFA" w14:textId="14AC44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ACFAA56" w14:textId="6FD4FA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C683F3" w14:textId="02C4EC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9C0F1E5" w14:textId="57BD7C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325C6B3" w14:textId="77777777" w:rsidTr="00727D58">
        <w:tc>
          <w:tcPr>
            <w:tcW w:w="937" w:type="dxa"/>
          </w:tcPr>
          <w:p w14:paraId="17D11EE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C9C0764" w14:textId="60CCB52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odríguez-Longobardo C etal 2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</w:tcPr>
          <w:p w14:paraId="3CEA394A" w14:textId="646150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2037E">
              <w:rPr>
                <w:rFonts w:ascii="Times New Roman" w:hAnsi="Times New Roman" w:cs="Times New Roman"/>
              </w:rPr>
              <w:t>Pelvic Floor Muscle Training Interventions in Female Athletes: A Systematic Review and Meta-analysis</w:t>
            </w:r>
          </w:p>
        </w:tc>
        <w:tc>
          <w:tcPr>
            <w:tcW w:w="1350" w:type="dxa"/>
          </w:tcPr>
          <w:p w14:paraId="18D45A5F" w14:textId="0CD0AF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59BA403" w14:textId="3DC081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EFD517" w14:textId="44F52C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1CEB091" w14:textId="0AFC26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588304" w14:textId="1D47D7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BA71037" w14:textId="681599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34DC579" w14:textId="77777777" w:rsidTr="00727D58">
        <w:tc>
          <w:tcPr>
            <w:tcW w:w="937" w:type="dxa"/>
          </w:tcPr>
          <w:p w14:paraId="1BEFE35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CF0B60D" w14:textId="7DBB6DC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errar SL etal ,2022</w:t>
            </w:r>
          </w:p>
        </w:tc>
        <w:tc>
          <w:tcPr>
            <w:tcW w:w="3690" w:type="dxa"/>
          </w:tcPr>
          <w:p w14:paraId="45A7B0B3" w14:textId="2A7262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2037E">
              <w:rPr>
                <w:rFonts w:ascii="Times New Roman" w:hAnsi="Times New Roman" w:cs="Times New Roman"/>
              </w:rPr>
              <w:t>Knowledge, Attitude, and Practice of Pregn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037E">
              <w:rPr>
                <w:rFonts w:ascii="Times New Roman" w:hAnsi="Times New Roman" w:cs="Times New Roman"/>
              </w:rPr>
              <w:t>Women in Jazan, Saudi Arab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037E">
              <w:rPr>
                <w:rFonts w:ascii="Times New Roman" w:hAnsi="Times New Roman" w:cs="Times New Roman"/>
              </w:rPr>
              <w:t>Concerning Pelv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037E">
              <w:rPr>
                <w:rFonts w:ascii="Times New Roman" w:hAnsi="Times New Roman" w:cs="Times New Roman"/>
              </w:rPr>
              <w:t>Floor Muscle Exercises</w:t>
            </w:r>
          </w:p>
        </w:tc>
        <w:tc>
          <w:tcPr>
            <w:tcW w:w="1350" w:type="dxa"/>
          </w:tcPr>
          <w:p w14:paraId="1984F4D4" w14:textId="00A499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CB13645" w14:textId="36D4D2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57BB2F5" w14:textId="1AE5D8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58D3C32" w14:textId="20F239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64AFFD1" w14:textId="1D9E91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644AA80" w14:textId="673A84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430CF00" w14:textId="77777777" w:rsidTr="00727D58">
        <w:tc>
          <w:tcPr>
            <w:tcW w:w="937" w:type="dxa"/>
          </w:tcPr>
          <w:p w14:paraId="526BDE4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F3A4433" w14:textId="28CD3E2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eels H etal,2017</w:t>
            </w:r>
          </w:p>
        </w:tc>
        <w:tc>
          <w:tcPr>
            <w:tcW w:w="3690" w:type="dxa"/>
          </w:tcPr>
          <w:p w14:paraId="2B599B09" w14:textId="0C3023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2037E">
              <w:rPr>
                <w:rFonts w:ascii="Times New Roman" w:hAnsi="Times New Roman" w:cs="Times New Roman"/>
              </w:rPr>
              <w:t>Does pelvic floor muscle contraction early after delivery cause perineal pain in postpartum women?</w:t>
            </w:r>
          </w:p>
        </w:tc>
        <w:tc>
          <w:tcPr>
            <w:tcW w:w="1350" w:type="dxa"/>
          </w:tcPr>
          <w:p w14:paraId="4957112C" w14:textId="4D32A7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C3AAB1D" w14:textId="59E003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1C3411D" w14:textId="379436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AA5DD9D" w14:textId="799B6E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8338EF9" w14:textId="01EC8E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D00D67A" w14:textId="6B1FB3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DBC35C3" w14:textId="77777777" w:rsidTr="00727D58">
        <w:tc>
          <w:tcPr>
            <w:tcW w:w="937" w:type="dxa"/>
          </w:tcPr>
          <w:p w14:paraId="5045880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6805F9E" w14:textId="5C201D6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tista PA etal,2024</w:t>
            </w:r>
          </w:p>
        </w:tc>
        <w:tc>
          <w:tcPr>
            <w:tcW w:w="3690" w:type="dxa"/>
          </w:tcPr>
          <w:p w14:paraId="5C00729B" w14:textId="554A3F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2037E">
              <w:rPr>
                <w:rFonts w:ascii="Times New Roman" w:hAnsi="Times New Roman" w:cs="Times New Roman"/>
              </w:rPr>
              <w:t>Low back pain, pelvic pain, and associated factors in type 1 diabetic pregnant women</w:t>
            </w:r>
          </w:p>
        </w:tc>
        <w:tc>
          <w:tcPr>
            <w:tcW w:w="1350" w:type="dxa"/>
          </w:tcPr>
          <w:p w14:paraId="55E0F987" w14:textId="279D63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2D194AC" w14:textId="339182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D416227" w14:textId="1EB7BF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05F3993" w14:textId="14863E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0309A37" w14:textId="7045F9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398F358" w14:textId="4793A5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6B6AA1C" w14:textId="77777777" w:rsidTr="00727D58">
        <w:tc>
          <w:tcPr>
            <w:tcW w:w="937" w:type="dxa"/>
          </w:tcPr>
          <w:p w14:paraId="1D413A0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5AD369" w14:textId="387EA5F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kele A etal,2016</w:t>
            </w:r>
          </w:p>
        </w:tc>
        <w:tc>
          <w:tcPr>
            <w:tcW w:w="3690" w:type="dxa"/>
          </w:tcPr>
          <w:p w14:paraId="755AD36A" w14:textId="4F1BC8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2037E">
              <w:rPr>
                <w:rFonts w:ascii="Times New Roman" w:hAnsi="Times New Roman" w:cs="Times New Roman"/>
              </w:rPr>
              <w:t>Urinary incontinence among pregnant women, following antenatal care at University of Gondar Hospital, North West Ethiopia</w:t>
            </w:r>
          </w:p>
        </w:tc>
        <w:tc>
          <w:tcPr>
            <w:tcW w:w="1350" w:type="dxa"/>
          </w:tcPr>
          <w:p w14:paraId="396D52F0" w14:textId="18399D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2139B54" w14:textId="434301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53AACB3" w14:textId="2A6A01A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70017EF" w14:textId="1F706C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A2FB8C" w14:textId="7CA8B3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C990DE4" w14:textId="6F0748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29044B8" w14:textId="77777777" w:rsidTr="00727D58">
        <w:tc>
          <w:tcPr>
            <w:tcW w:w="937" w:type="dxa"/>
          </w:tcPr>
          <w:p w14:paraId="407AE0F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5151243" w14:textId="04B30DB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ilahun A etal,20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90" w:type="dxa"/>
          </w:tcPr>
          <w:p w14:paraId="00C980AA" w14:textId="0494E552" w:rsidR="00727D58" w:rsidRPr="008D3255" w:rsidRDefault="00727D58" w:rsidP="00727D58">
            <w:pPr>
              <w:rPr>
                <w:rFonts w:ascii="Times New Roman" w:hAnsi="Times New Roman" w:cs="Times New Roman"/>
              </w:rPr>
            </w:pPr>
            <w:r w:rsidRPr="008D3255">
              <w:rPr>
                <w:rFonts w:ascii="Times New Roman" w:hAnsi="Times New Roman" w:cs="Times New Roman"/>
              </w:rPr>
              <w:t>Prevalence and Associated Factors of Hemorrhoid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3255">
              <w:rPr>
                <w:rFonts w:ascii="Times New Roman" w:hAnsi="Times New Roman" w:cs="Times New Roman"/>
              </w:rPr>
              <w:t>Other Perianal Complications During the Puerperium Am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3255">
              <w:rPr>
                <w:rFonts w:ascii="Times New Roman" w:hAnsi="Times New Roman" w:cs="Times New Roman"/>
              </w:rPr>
              <w:t>Mothers Who Gave Birth at Debre Tabor Referral Hospital,</w:t>
            </w:r>
          </w:p>
          <w:p w14:paraId="5DC7572C" w14:textId="4D59A9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D3255">
              <w:rPr>
                <w:rFonts w:ascii="Times New Roman" w:hAnsi="Times New Roman" w:cs="Times New Roman"/>
              </w:rPr>
              <w:t>Debre Tabor, Ethiopia, 2022</w:t>
            </w:r>
          </w:p>
        </w:tc>
        <w:tc>
          <w:tcPr>
            <w:tcW w:w="1350" w:type="dxa"/>
          </w:tcPr>
          <w:p w14:paraId="546A6676" w14:textId="386D8D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0E999B5" w14:textId="04AFA7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BA6A40" w14:textId="3924FB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68B0D9D" w14:textId="39C86B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F961D52" w14:textId="61AFC3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CEFB21A" w14:textId="2EFB28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F511B95" w14:textId="77777777" w:rsidTr="00727D58">
        <w:tc>
          <w:tcPr>
            <w:tcW w:w="937" w:type="dxa"/>
          </w:tcPr>
          <w:p w14:paraId="000A4D5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64519C8" w14:textId="69148F0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lunga-Mbaya E etal,2024</w:t>
            </w:r>
          </w:p>
        </w:tc>
        <w:tc>
          <w:tcPr>
            <w:tcW w:w="3690" w:type="dxa"/>
          </w:tcPr>
          <w:p w14:paraId="0C4D4EF8" w14:textId="683D79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460C8">
              <w:rPr>
                <w:rFonts w:ascii="Times New Roman" w:hAnsi="Times New Roman" w:cs="Times New Roman"/>
              </w:rPr>
              <w:t xml:space="preserve">Exploring risk factors of pelvic organ prolapse at eastern of Democratic </w:t>
            </w:r>
            <w:r w:rsidRPr="00C460C8">
              <w:rPr>
                <w:rFonts w:ascii="Times New Roman" w:hAnsi="Times New Roman" w:cs="Times New Roman"/>
              </w:rPr>
              <w:lastRenderedPageBreak/>
              <w:t>Republic of Congo: a case-control study</w:t>
            </w:r>
          </w:p>
        </w:tc>
        <w:tc>
          <w:tcPr>
            <w:tcW w:w="1350" w:type="dxa"/>
          </w:tcPr>
          <w:p w14:paraId="43FAE313" w14:textId="43681D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0AE63A14" w14:textId="65A801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4ED381" w14:textId="69D193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414C539" w14:textId="3BE6F9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BDEC883" w14:textId="794A4D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CBF3B42" w14:textId="32821D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54DDC83" w14:textId="77777777" w:rsidTr="00727D58">
        <w:tc>
          <w:tcPr>
            <w:tcW w:w="937" w:type="dxa"/>
          </w:tcPr>
          <w:p w14:paraId="376B1F3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3989875" w14:textId="5E56DE0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ø K etal ,2022</w:t>
            </w:r>
          </w:p>
        </w:tc>
        <w:tc>
          <w:tcPr>
            <w:tcW w:w="3690" w:type="dxa"/>
          </w:tcPr>
          <w:p w14:paraId="53CE71C0" w14:textId="44C640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460C8">
              <w:rPr>
                <w:rFonts w:ascii="Times New Roman" w:hAnsi="Times New Roman" w:cs="Times New Roman"/>
              </w:rPr>
              <w:t>International urogynecology consultation chapter 3 committee 2; conservative treatment of patient with pelvic organ prolapse: Pelvic floor muscle training</w:t>
            </w:r>
          </w:p>
        </w:tc>
        <w:tc>
          <w:tcPr>
            <w:tcW w:w="1350" w:type="dxa"/>
          </w:tcPr>
          <w:p w14:paraId="301D8B6F" w14:textId="0CDB4A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87AED60" w14:textId="58CD99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EF163BA" w14:textId="5563E8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D8BA71F" w14:textId="6AF906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970DDA" w14:textId="628FF9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AFB49DF" w14:textId="48767B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048638A" w14:textId="77777777" w:rsidTr="00727D58">
        <w:tc>
          <w:tcPr>
            <w:tcW w:w="937" w:type="dxa"/>
          </w:tcPr>
          <w:p w14:paraId="3F9B368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08695C8" w14:textId="5DA43E5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irge Ö etal,2021</w:t>
            </w:r>
          </w:p>
        </w:tc>
        <w:tc>
          <w:tcPr>
            <w:tcW w:w="3690" w:type="dxa"/>
          </w:tcPr>
          <w:p w14:paraId="2B321C1C" w14:textId="212C18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32809">
              <w:rPr>
                <w:rFonts w:ascii="Times New Roman" w:hAnsi="Times New Roman" w:cs="Times New Roman"/>
              </w:rPr>
              <w:t>Female genital mutilation/cutting in sudan and subsequent pelvic floor dysfunction</w:t>
            </w:r>
          </w:p>
        </w:tc>
        <w:tc>
          <w:tcPr>
            <w:tcW w:w="1350" w:type="dxa"/>
          </w:tcPr>
          <w:p w14:paraId="062CE5DD" w14:textId="31EEA4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7AF85A" w14:textId="456C3B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F96367E" w14:textId="4CA9B6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0B5302D" w14:textId="0FBB61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206153A" w14:textId="64461C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E69149B" w14:textId="70BD27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A7FA6D8" w14:textId="77777777" w:rsidTr="00727D58">
        <w:tc>
          <w:tcPr>
            <w:tcW w:w="937" w:type="dxa"/>
          </w:tcPr>
          <w:p w14:paraId="336CC25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E68AA3E" w14:textId="65055AF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74BAB">
              <w:rPr>
                <w:rFonts w:ascii="Times New Roman" w:hAnsi="Times New Roman" w:cs="Times New Roman"/>
              </w:rPr>
              <w:t>Peinado Molina RA</w:t>
            </w:r>
          </w:p>
        </w:tc>
        <w:tc>
          <w:tcPr>
            <w:tcW w:w="3690" w:type="dxa"/>
          </w:tcPr>
          <w:p w14:paraId="40D4AD42" w14:textId="2C2A74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74BAB">
              <w:rPr>
                <w:rFonts w:ascii="Times New Roman" w:hAnsi="Times New Roman" w:cs="Times New Roman"/>
              </w:rPr>
              <w:t>Influence of pelvic floor disorders on quality of life in women</w:t>
            </w:r>
          </w:p>
        </w:tc>
        <w:tc>
          <w:tcPr>
            <w:tcW w:w="1350" w:type="dxa"/>
          </w:tcPr>
          <w:p w14:paraId="40580B87" w14:textId="3C6D1B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CBF0F64" w14:textId="03BD23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8BE1E89" w14:textId="28A36D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0A631E1" w14:textId="335F53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2D462DA" w14:textId="0A0572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8E0FE10" w14:textId="0DFFD6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23945EE" w14:textId="77777777" w:rsidTr="00727D58">
        <w:tc>
          <w:tcPr>
            <w:tcW w:w="937" w:type="dxa"/>
          </w:tcPr>
          <w:p w14:paraId="4E3F616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0894014" w14:textId="514D14E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917FCE">
              <w:rPr>
                <w:rFonts w:ascii="Times New Roman" w:hAnsi="Times New Roman" w:cs="Times New Roman"/>
              </w:rPr>
              <w:t>Krause H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7FCE">
              <w:rPr>
                <w:rFonts w:ascii="Times New Roman" w:hAnsi="Times New Roman" w:cs="Times New Roman"/>
              </w:rPr>
              <w:t>etal,2017</w:t>
            </w:r>
          </w:p>
        </w:tc>
        <w:tc>
          <w:tcPr>
            <w:tcW w:w="3690" w:type="dxa"/>
          </w:tcPr>
          <w:p w14:paraId="51C12F9F" w14:textId="50BCA2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17FCE">
              <w:rPr>
                <w:rFonts w:ascii="Times New Roman" w:hAnsi="Times New Roman" w:cs="Times New Roman"/>
              </w:rPr>
              <w:t>Mental health screening in women with severe pelvic organ prolapse, chronic fourth-degree obstetric tear and genital tract fistula in western Uganda</w:t>
            </w:r>
          </w:p>
        </w:tc>
        <w:tc>
          <w:tcPr>
            <w:tcW w:w="1350" w:type="dxa"/>
          </w:tcPr>
          <w:p w14:paraId="5C6C22EB" w14:textId="3A07A1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B8481B0" w14:textId="182A26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570217D" w14:textId="39F162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9C1AF79" w14:textId="1F2FD4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675807C" w14:textId="240E2E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4CEF27B" w14:textId="4F097D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E75D82" w14:textId="77777777" w:rsidTr="00727D58">
        <w:tc>
          <w:tcPr>
            <w:tcW w:w="937" w:type="dxa"/>
          </w:tcPr>
          <w:p w14:paraId="183B6E2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AFE9F92" w14:textId="26E104F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izarro‐Berdichevsky J etal,2016</w:t>
            </w:r>
          </w:p>
        </w:tc>
        <w:tc>
          <w:tcPr>
            <w:tcW w:w="3690" w:type="dxa"/>
          </w:tcPr>
          <w:p w14:paraId="4AD901DE" w14:textId="28B430F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32809">
              <w:rPr>
                <w:rFonts w:ascii="Times New Roman" w:hAnsi="Times New Roman" w:cs="Times New Roman"/>
              </w:rPr>
              <w:t>Association between pelvic floor disorder symptoms and QoL scores with depressive symptoms among pelvic organ prolapse patients</w:t>
            </w:r>
          </w:p>
        </w:tc>
        <w:tc>
          <w:tcPr>
            <w:tcW w:w="1350" w:type="dxa"/>
          </w:tcPr>
          <w:p w14:paraId="553C7B1B" w14:textId="7B4CC2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C4B9733" w14:textId="42C5C4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AF43194" w14:textId="3E2C07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51EE17F" w14:textId="7A9BD9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CBD79BC" w14:textId="37FE19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BF40EC4" w14:textId="2A2194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8C466A8" w14:textId="77777777" w:rsidTr="00727D58">
        <w:tc>
          <w:tcPr>
            <w:tcW w:w="937" w:type="dxa"/>
          </w:tcPr>
          <w:p w14:paraId="7B6F7CA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F0EAB6C" w14:textId="1B780CF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erin AN, and Birge Ö 2023</w:t>
            </w:r>
          </w:p>
        </w:tc>
        <w:tc>
          <w:tcPr>
            <w:tcW w:w="3690" w:type="dxa"/>
          </w:tcPr>
          <w:p w14:paraId="0BBB445D" w14:textId="7A32D8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1399">
              <w:rPr>
                <w:rFonts w:ascii="Times New Roman" w:hAnsi="Times New Roman" w:cs="Times New Roman"/>
              </w:rPr>
              <w:t>A serious consequence of pelvic organ prolapse: Hydroureteronephrosis</w:t>
            </w:r>
          </w:p>
        </w:tc>
        <w:tc>
          <w:tcPr>
            <w:tcW w:w="1350" w:type="dxa"/>
          </w:tcPr>
          <w:p w14:paraId="70D33F73" w14:textId="022976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3360A4C" w14:textId="1EA63C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B35F89F" w14:textId="581679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08FE512" w14:textId="5B0EA9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B53C061" w14:textId="6A7A56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707FEBD" w14:textId="7264F3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7A0B133" w14:textId="77777777" w:rsidTr="00727D58">
        <w:tc>
          <w:tcPr>
            <w:tcW w:w="937" w:type="dxa"/>
          </w:tcPr>
          <w:p w14:paraId="6862384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B1718A7" w14:textId="2B2364D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einado Molina RA etal,2024</w:t>
            </w:r>
          </w:p>
        </w:tc>
        <w:tc>
          <w:tcPr>
            <w:tcW w:w="3690" w:type="dxa"/>
          </w:tcPr>
          <w:p w14:paraId="1A695710" w14:textId="536C54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74BAB">
              <w:rPr>
                <w:rFonts w:ascii="Times New Roman" w:hAnsi="Times New Roman" w:cs="Times New Roman"/>
              </w:rPr>
              <w:t>Influence of Pelvic Floor Disorders on Sleep Quality in Women</w:t>
            </w:r>
          </w:p>
        </w:tc>
        <w:tc>
          <w:tcPr>
            <w:tcW w:w="1350" w:type="dxa"/>
          </w:tcPr>
          <w:p w14:paraId="60196BFF" w14:textId="2A3A52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A5111B8" w14:textId="6F20CD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32191E4" w14:textId="02C4FF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E6ADB2" w14:textId="17EA73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1A265A7" w14:textId="587660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E225EEE" w14:textId="506804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FF586AF" w14:textId="77777777" w:rsidTr="00727D58">
        <w:tc>
          <w:tcPr>
            <w:tcW w:w="937" w:type="dxa"/>
          </w:tcPr>
          <w:p w14:paraId="42B37F6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B2A694D" w14:textId="4391CAA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mmad FT etal,2018</w:t>
            </w:r>
          </w:p>
        </w:tc>
        <w:tc>
          <w:tcPr>
            <w:tcW w:w="3690" w:type="dxa"/>
          </w:tcPr>
          <w:p w14:paraId="1780E4E6" w14:textId="01762A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105A1">
              <w:rPr>
                <w:rFonts w:ascii="Times New Roman" w:hAnsi="Times New Roman" w:cs="Times New Roman"/>
              </w:rPr>
              <w:t>The degree of bother and healthcare seeking behaviour in women with symptoms of pelvic organ prolapse from a developing gulf country</w:t>
            </w:r>
          </w:p>
        </w:tc>
        <w:tc>
          <w:tcPr>
            <w:tcW w:w="1350" w:type="dxa"/>
          </w:tcPr>
          <w:p w14:paraId="2516B09A" w14:textId="563DAF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281C0B6" w14:textId="1AF43C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6CAEBDE" w14:textId="580E32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1C79743" w14:textId="077CFD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102C9AB" w14:textId="26B53A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2FF8747" w14:textId="11A17E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DB3EE6D" w14:textId="77777777" w:rsidTr="00727D58">
        <w:tc>
          <w:tcPr>
            <w:tcW w:w="937" w:type="dxa"/>
          </w:tcPr>
          <w:p w14:paraId="784B372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88FF070" w14:textId="137EE0C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shayekh-Amiri S etal,2023</w:t>
            </w:r>
          </w:p>
        </w:tc>
        <w:tc>
          <w:tcPr>
            <w:tcW w:w="3690" w:type="dxa"/>
          </w:tcPr>
          <w:p w14:paraId="367DEC08" w14:textId="40411D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105A1">
              <w:rPr>
                <w:rFonts w:ascii="Times New Roman" w:hAnsi="Times New Roman" w:cs="Times New Roman"/>
              </w:rPr>
              <w:t>Translation and measurement properties of the pelvic floor distress inventory-short form (PFDI-20) in Iranian reproductive age women</w:t>
            </w:r>
          </w:p>
        </w:tc>
        <w:tc>
          <w:tcPr>
            <w:tcW w:w="1350" w:type="dxa"/>
          </w:tcPr>
          <w:p w14:paraId="45080314" w14:textId="46DA0E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F6B02FC" w14:textId="084D10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75E6CE4" w14:textId="370C49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C843D85" w14:textId="316FD6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838F73A" w14:textId="0F8ADD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C7132BB" w14:textId="5D65D3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77CB963" w14:textId="77777777" w:rsidTr="00727D58">
        <w:trPr>
          <w:trHeight w:val="1187"/>
        </w:trPr>
        <w:tc>
          <w:tcPr>
            <w:tcW w:w="937" w:type="dxa"/>
          </w:tcPr>
          <w:p w14:paraId="37B96E0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FBF16F9" w14:textId="4801232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ang B etal, 2022</w:t>
            </w:r>
          </w:p>
        </w:tc>
        <w:tc>
          <w:tcPr>
            <w:tcW w:w="3690" w:type="dxa"/>
          </w:tcPr>
          <w:p w14:paraId="59C431F2" w14:textId="49EBF4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105A1">
              <w:rPr>
                <w:rFonts w:ascii="Times New Roman" w:hAnsi="Times New Roman" w:cs="Times New Roman"/>
              </w:rPr>
              <w:t>Effect of Hf-rTMS on rehabilitation of chronic pelvic pain syndrome under different intensities : study protocol for a randomized controlled trial.</w:t>
            </w:r>
          </w:p>
        </w:tc>
        <w:tc>
          <w:tcPr>
            <w:tcW w:w="1350" w:type="dxa"/>
          </w:tcPr>
          <w:p w14:paraId="40E14824" w14:textId="17D4CC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D996652" w14:textId="3D4B54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0F71814" w14:textId="666604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2638B43" w14:textId="65978C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FE25490" w14:textId="0E0583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8D3269A" w14:textId="048DE9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7839E09" w14:textId="77777777" w:rsidTr="00727D58">
        <w:tc>
          <w:tcPr>
            <w:tcW w:w="937" w:type="dxa"/>
          </w:tcPr>
          <w:p w14:paraId="5A0FA5F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55F3DFD" w14:textId="2BB8C2B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Veit-Rubin N etal 2016</w:t>
            </w:r>
          </w:p>
        </w:tc>
        <w:tc>
          <w:tcPr>
            <w:tcW w:w="3690" w:type="dxa"/>
          </w:tcPr>
          <w:p w14:paraId="28FC9A7C" w14:textId="5D4A2C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105A1">
              <w:rPr>
                <w:rFonts w:ascii="Times New Roman" w:hAnsi="Times New Roman" w:cs="Times New Roman"/>
              </w:rPr>
              <w:t>Association between joint hypermobility and pelvic organ prolapse in women: a systematic review and meta-analysis</w:t>
            </w:r>
          </w:p>
        </w:tc>
        <w:tc>
          <w:tcPr>
            <w:tcW w:w="1350" w:type="dxa"/>
          </w:tcPr>
          <w:p w14:paraId="51D9E867" w14:textId="56BCED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FB59AED" w14:textId="6B6AC5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50531F7" w14:textId="1FCBBF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5AAF98" w14:textId="450FDE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0F0C0C" w14:textId="7A239F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14DFA2E" w14:textId="43BC8C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EE578C6" w14:textId="77777777" w:rsidTr="00727D58">
        <w:tc>
          <w:tcPr>
            <w:tcW w:w="937" w:type="dxa"/>
          </w:tcPr>
          <w:p w14:paraId="5113AD1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AE390FC" w14:textId="6794D31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jerde JL etal,2017</w:t>
            </w:r>
          </w:p>
        </w:tc>
        <w:tc>
          <w:tcPr>
            <w:tcW w:w="3690" w:type="dxa"/>
          </w:tcPr>
          <w:p w14:paraId="2F9071AF" w14:textId="0A25F3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105A1">
              <w:rPr>
                <w:rFonts w:ascii="Times New Roman" w:hAnsi="Times New Roman" w:cs="Times New Roman"/>
              </w:rPr>
              <w:t>Living with pelvic organ prolapse: voices of women from Amhara region, Ethiopia</w:t>
            </w:r>
          </w:p>
        </w:tc>
        <w:tc>
          <w:tcPr>
            <w:tcW w:w="1350" w:type="dxa"/>
          </w:tcPr>
          <w:p w14:paraId="073E00A5" w14:textId="7DBF50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0AB7F66" w14:textId="20279A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435480" w14:textId="035A7E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80DBACB" w14:textId="62B7AC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1C3E72C" w14:textId="2A6E41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3884C58" w14:textId="62D74E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85131E8" w14:textId="77777777" w:rsidTr="00727D58">
        <w:tc>
          <w:tcPr>
            <w:tcW w:w="937" w:type="dxa"/>
          </w:tcPr>
          <w:p w14:paraId="5B45E66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3A41F03" w14:textId="6032560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oldan CJ etal,2022</w:t>
            </w:r>
          </w:p>
        </w:tc>
        <w:tc>
          <w:tcPr>
            <w:tcW w:w="3690" w:type="dxa"/>
          </w:tcPr>
          <w:p w14:paraId="0F389CB8" w14:textId="1D1F42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06112">
              <w:rPr>
                <w:rFonts w:ascii="Times New Roman" w:hAnsi="Times New Roman" w:cs="Times New Roman"/>
              </w:rPr>
              <w:t>Non-invasive pelvic flo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06112">
              <w:rPr>
                <w:rFonts w:ascii="Times New Roman" w:hAnsi="Times New Roman" w:cs="Times New Roman"/>
              </w:rPr>
              <w:t>rehabilitation in cancer population: an incomplete cohort</w:t>
            </w:r>
          </w:p>
        </w:tc>
        <w:tc>
          <w:tcPr>
            <w:tcW w:w="1350" w:type="dxa"/>
          </w:tcPr>
          <w:p w14:paraId="6A466EA9" w14:textId="53661B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B10288E" w14:textId="4812EF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5F09D4A" w14:textId="70D608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ACEE139" w14:textId="5639B5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DA30A2C" w14:textId="1982C6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2C9F1E2" w14:textId="48FE3F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B9379A7" w14:textId="77777777" w:rsidTr="00727D58">
        <w:tc>
          <w:tcPr>
            <w:tcW w:w="937" w:type="dxa"/>
          </w:tcPr>
          <w:p w14:paraId="4EC2359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B8F0521" w14:textId="3B8D6EF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06112">
              <w:rPr>
                <w:rFonts w:ascii="Times New Roman" w:hAnsi="Times New Roman" w:cs="Times New Roman"/>
              </w:rPr>
              <w:t>Yang F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B06112">
              <w:rPr>
                <w:rFonts w:ascii="Times New Roman" w:hAnsi="Times New Roman" w:cs="Times New Roman"/>
              </w:rPr>
              <w:t>Liao H</w:t>
            </w:r>
            <w:r w:rsidRPr="00CE7987">
              <w:rPr>
                <w:rFonts w:ascii="Times New Roman" w:hAnsi="Times New Roman" w:cs="Times New Roman"/>
              </w:rPr>
              <w:t>,2022</w:t>
            </w:r>
          </w:p>
        </w:tc>
        <w:tc>
          <w:tcPr>
            <w:tcW w:w="3690" w:type="dxa"/>
          </w:tcPr>
          <w:p w14:paraId="1630004A" w14:textId="403ACE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06112">
              <w:rPr>
                <w:rFonts w:ascii="Times New Roman" w:hAnsi="Times New Roman" w:cs="Times New Roman"/>
              </w:rPr>
              <w:t>The Influence of Obstetric Factors on the Occurrence of Pelvic Floor Dysfunction in Women in the Early Postpartum Period</w:t>
            </w:r>
          </w:p>
        </w:tc>
        <w:tc>
          <w:tcPr>
            <w:tcW w:w="1350" w:type="dxa"/>
          </w:tcPr>
          <w:p w14:paraId="08C46E9A" w14:textId="09E0F5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2D3B27B" w14:textId="31CFA9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E72FCCA" w14:textId="6D9F84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C589EA2" w14:textId="28594D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ECA911B" w14:textId="06A7D3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C2D93FF" w14:textId="6F7509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D42984F" w14:textId="77777777" w:rsidTr="00727D58">
        <w:tc>
          <w:tcPr>
            <w:tcW w:w="937" w:type="dxa"/>
          </w:tcPr>
          <w:p w14:paraId="5BB4450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DC92F0E" w14:textId="0D7ECD3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rown HW etal,2022</w:t>
            </w:r>
          </w:p>
        </w:tc>
        <w:tc>
          <w:tcPr>
            <w:tcW w:w="3690" w:type="dxa"/>
          </w:tcPr>
          <w:p w14:paraId="5A648F50" w14:textId="23FABC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06112">
              <w:rPr>
                <w:rFonts w:ascii="Times New Roman" w:hAnsi="Times New Roman" w:cs="Times New Roman"/>
              </w:rPr>
              <w:t>International urogynecolog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06112">
              <w:rPr>
                <w:rFonts w:ascii="Times New Roman" w:hAnsi="Times New Roman" w:cs="Times New Roman"/>
              </w:rPr>
              <w:t>consultation chapter 1 committee 2: Epidemiology of pelvic organ prolapse: prevalence, incidence, natural history, and service need</w:t>
            </w:r>
          </w:p>
        </w:tc>
        <w:tc>
          <w:tcPr>
            <w:tcW w:w="1350" w:type="dxa"/>
          </w:tcPr>
          <w:p w14:paraId="1A1EFC30" w14:textId="4A87E4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1BD7795" w14:textId="51A920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CA1672B" w14:textId="6BDD24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6FFC6DE" w14:textId="166F26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D7D2237" w14:textId="604D28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4968394" w14:textId="0B28AC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27B165C" w14:textId="77777777" w:rsidTr="00727D58">
        <w:tc>
          <w:tcPr>
            <w:tcW w:w="937" w:type="dxa"/>
          </w:tcPr>
          <w:p w14:paraId="499BB66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5B244E4" w14:textId="234B784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hen L etal,2020</w:t>
            </w:r>
          </w:p>
        </w:tc>
        <w:tc>
          <w:tcPr>
            <w:tcW w:w="3690" w:type="dxa"/>
          </w:tcPr>
          <w:p w14:paraId="0A46F72E" w14:textId="2E83B7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46962">
              <w:rPr>
                <w:rFonts w:ascii="Times New Roman" w:hAnsi="Times New Roman" w:cs="Times New Roman"/>
              </w:rPr>
              <w:t>Performance of self-reported and unsupervised antenatal pelvic floor muscle training and its effects on postpartum stress urinary incontinence among Chinese women: a cohort study</w:t>
            </w:r>
          </w:p>
        </w:tc>
        <w:tc>
          <w:tcPr>
            <w:tcW w:w="1350" w:type="dxa"/>
          </w:tcPr>
          <w:p w14:paraId="5309E21A" w14:textId="5EDAC8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D33E247" w14:textId="1AB1A6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A7C87AD" w14:textId="264575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66DAF11" w14:textId="141C3C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8E21A5C" w14:textId="2C4363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51A0693" w14:textId="304285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B506DA9" w14:textId="77777777" w:rsidTr="00727D58">
        <w:tc>
          <w:tcPr>
            <w:tcW w:w="937" w:type="dxa"/>
          </w:tcPr>
          <w:p w14:paraId="753E25D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3EF2BC" w14:textId="754B7EC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dalian SS etal,2020</w:t>
            </w:r>
          </w:p>
        </w:tc>
        <w:tc>
          <w:tcPr>
            <w:tcW w:w="3690" w:type="dxa"/>
          </w:tcPr>
          <w:p w14:paraId="199E610F" w14:textId="7825CE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46962">
              <w:rPr>
                <w:rFonts w:ascii="Times New Roman" w:hAnsi="Times New Roman" w:cs="Times New Roman"/>
              </w:rPr>
              <w:t>The prevalence of pelvic floor disorders and degree of bother among women attending primary care clinics in Armenia</w:t>
            </w:r>
          </w:p>
        </w:tc>
        <w:tc>
          <w:tcPr>
            <w:tcW w:w="1350" w:type="dxa"/>
          </w:tcPr>
          <w:p w14:paraId="45F30EB5" w14:textId="5F8558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880BB3" w14:textId="6946D6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35929E" w14:textId="48435C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04680E7" w14:textId="7A1CFE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CBFF06" w14:textId="5D9E27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C03729B" w14:textId="174E6D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E8E44E2" w14:textId="77777777" w:rsidTr="00727D58">
        <w:tc>
          <w:tcPr>
            <w:tcW w:w="937" w:type="dxa"/>
          </w:tcPr>
          <w:p w14:paraId="72B01E7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98E68AA" w14:textId="6270BDF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2C4C8A">
              <w:rPr>
                <w:rFonts w:ascii="Times New Roman" w:hAnsi="Times New Roman" w:cs="Times New Roman"/>
              </w:rPr>
              <w:t>Chen 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, 2024</w:t>
            </w:r>
          </w:p>
        </w:tc>
        <w:tc>
          <w:tcPr>
            <w:tcW w:w="3690" w:type="dxa"/>
          </w:tcPr>
          <w:p w14:paraId="143349BC" w14:textId="57CFB7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C4C8A">
              <w:rPr>
                <w:rFonts w:ascii="Times New Roman" w:hAnsi="Times New Roman" w:cs="Times New Roman"/>
              </w:rPr>
              <w:t>Advances in the Study of Risk Prediction Models for Postpartum Pelvic Floor Dysfunction Diseases</w:t>
            </w:r>
          </w:p>
        </w:tc>
        <w:tc>
          <w:tcPr>
            <w:tcW w:w="1350" w:type="dxa"/>
          </w:tcPr>
          <w:p w14:paraId="17523813" w14:textId="6BFE41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83DDD1C" w14:textId="6355CC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8585B75" w14:textId="15671D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0B95AA4" w14:textId="31E17E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1D715D4" w14:textId="6D8003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36D2E19" w14:textId="632652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C3DFF01" w14:textId="77777777" w:rsidTr="00727D58">
        <w:tc>
          <w:tcPr>
            <w:tcW w:w="937" w:type="dxa"/>
          </w:tcPr>
          <w:p w14:paraId="7619D35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7CD8A98" w14:textId="2373A2A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raaslan Y etal,2022</w:t>
            </w:r>
          </w:p>
        </w:tc>
        <w:tc>
          <w:tcPr>
            <w:tcW w:w="3690" w:type="dxa"/>
          </w:tcPr>
          <w:p w14:paraId="3B7D43A3" w14:textId="5EEC69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C4C8A">
              <w:rPr>
                <w:rFonts w:ascii="Times New Roman" w:hAnsi="Times New Roman" w:cs="Times New Roman"/>
              </w:rPr>
              <w:t>Pelvic floor dysfunction symptoms and knowledge level in obese women</w:t>
            </w:r>
          </w:p>
        </w:tc>
        <w:tc>
          <w:tcPr>
            <w:tcW w:w="1350" w:type="dxa"/>
          </w:tcPr>
          <w:p w14:paraId="034AC8E8" w14:textId="0EA06C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0A1E08" w14:textId="154C16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A2F0A21" w14:textId="4C2C04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9A449B6" w14:textId="16737B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ACAE06" w14:textId="231AEE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19CED08" w14:textId="5B4A26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B4B3E0B" w14:textId="77777777" w:rsidTr="00727D58">
        <w:tc>
          <w:tcPr>
            <w:tcW w:w="937" w:type="dxa"/>
          </w:tcPr>
          <w:p w14:paraId="06029B5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D0D1D70" w14:textId="1BB17E3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audi RA, and Tosson EE etal,2022</w:t>
            </w:r>
          </w:p>
        </w:tc>
        <w:tc>
          <w:tcPr>
            <w:tcW w:w="3690" w:type="dxa"/>
          </w:tcPr>
          <w:p w14:paraId="296DB95E" w14:textId="2D0952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C4C8A">
              <w:rPr>
                <w:rFonts w:ascii="Times New Roman" w:hAnsi="Times New Roman" w:cs="Times New Roman"/>
              </w:rPr>
              <w:t>Prevalence and the degree of distress of pelvic floor disorders symptoms in women seeking primary health care at Ismailia governorate</w:t>
            </w:r>
          </w:p>
        </w:tc>
        <w:tc>
          <w:tcPr>
            <w:tcW w:w="1350" w:type="dxa"/>
          </w:tcPr>
          <w:p w14:paraId="6B2F0F34" w14:textId="4F9886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7671C9B" w14:textId="5FC59E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9C10A34" w14:textId="6D02A2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DB12098" w14:textId="772F58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3C276F" w14:textId="3B5B30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1C19A5A" w14:textId="3463A9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78743C3" w14:textId="77777777" w:rsidTr="00727D58">
        <w:tc>
          <w:tcPr>
            <w:tcW w:w="937" w:type="dxa"/>
          </w:tcPr>
          <w:p w14:paraId="46A8860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A2A9FC5" w14:textId="70C9765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kele H etal, 2022</w:t>
            </w:r>
          </w:p>
        </w:tc>
        <w:tc>
          <w:tcPr>
            <w:tcW w:w="3690" w:type="dxa"/>
          </w:tcPr>
          <w:p w14:paraId="0192E236" w14:textId="457B150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C4C8A">
              <w:rPr>
                <w:rFonts w:ascii="Times New Roman" w:hAnsi="Times New Roman" w:cs="Times New Roman"/>
              </w:rPr>
              <w:t>Magnitude of episiotomy practice and associated factors among women who gave birth at Hiwot Fana Specialized University Hospital, Eastern Ethiopia</w:t>
            </w:r>
          </w:p>
        </w:tc>
        <w:tc>
          <w:tcPr>
            <w:tcW w:w="1350" w:type="dxa"/>
          </w:tcPr>
          <w:p w14:paraId="6040319D" w14:textId="716D1A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9BC4734" w14:textId="1FC8F5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7045055" w14:textId="2D3661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B8AC0CB" w14:textId="71B237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5130584" w14:textId="7B8D00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5C73D4B" w14:textId="6B5D85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7890C0D" w14:textId="77777777" w:rsidTr="00727D58">
        <w:tc>
          <w:tcPr>
            <w:tcW w:w="937" w:type="dxa"/>
          </w:tcPr>
          <w:p w14:paraId="7C4995E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E099950" w14:textId="127131A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chulten SF etal,2022</w:t>
            </w:r>
          </w:p>
        </w:tc>
        <w:tc>
          <w:tcPr>
            <w:tcW w:w="3690" w:type="dxa"/>
          </w:tcPr>
          <w:p w14:paraId="4FD43F16" w14:textId="4C5B2A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C4C8A">
              <w:rPr>
                <w:rFonts w:ascii="Times New Roman" w:hAnsi="Times New Roman" w:cs="Times New Roman"/>
              </w:rPr>
              <w:t>Risk factors for pelvic organ prolapse recurrence after sacrospinous hysteropexy or vaginal hysterectomy with uterosacral ligament suspension</w:t>
            </w:r>
          </w:p>
        </w:tc>
        <w:tc>
          <w:tcPr>
            <w:tcW w:w="1350" w:type="dxa"/>
          </w:tcPr>
          <w:p w14:paraId="414B6169" w14:textId="7AFCD0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E4E0B3" w14:textId="01C42D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8CE78C" w14:textId="6E8F3D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E9BF2B9" w14:textId="581A43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BB8FA1" w14:textId="5E0B66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981E709" w14:textId="766624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352EEEF" w14:textId="77777777" w:rsidTr="00727D58">
        <w:tc>
          <w:tcPr>
            <w:tcW w:w="937" w:type="dxa"/>
          </w:tcPr>
          <w:p w14:paraId="403B29C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8BE6DD7" w14:textId="08C0431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yhagen M.,2013</w:t>
            </w:r>
          </w:p>
        </w:tc>
        <w:tc>
          <w:tcPr>
            <w:tcW w:w="3690" w:type="dxa"/>
          </w:tcPr>
          <w:p w14:paraId="3654A931" w14:textId="6520C1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C4C8A">
              <w:rPr>
                <w:rFonts w:ascii="Times New Roman" w:hAnsi="Times New Roman" w:cs="Times New Roman"/>
              </w:rPr>
              <w:t>Long-term consequences of vaginal delivery on the pelvic floor. A comparison with caesarean section in one-para women</w:t>
            </w:r>
          </w:p>
        </w:tc>
        <w:tc>
          <w:tcPr>
            <w:tcW w:w="1350" w:type="dxa"/>
          </w:tcPr>
          <w:p w14:paraId="7C88B3EF" w14:textId="1C8506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36BC812" w14:textId="1DAD2F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8E711E8" w14:textId="260E9D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3A6FA66" w14:textId="6FC293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7E1047B" w14:textId="17F1CC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E75ABF7" w14:textId="323964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3BA95E1" w14:textId="77777777" w:rsidTr="00727D58">
        <w:tc>
          <w:tcPr>
            <w:tcW w:w="937" w:type="dxa"/>
          </w:tcPr>
          <w:p w14:paraId="7F1CF97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59A319B" w14:textId="479A22E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leje GU etal,2014</w:t>
            </w:r>
          </w:p>
        </w:tc>
        <w:tc>
          <w:tcPr>
            <w:tcW w:w="3690" w:type="dxa"/>
          </w:tcPr>
          <w:p w14:paraId="2DB1C946" w14:textId="1F7169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D74825">
              <w:rPr>
                <w:rFonts w:ascii="Times New Roman" w:hAnsi="Times New Roman" w:cs="Times New Roman"/>
              </w:rPr>
              <w:t>Determinants and management outcomes of pelvic organ prolapse in a low resource setting</w:t>
            </w:r>
          </w:p>
        </w:tc>
        <w:tc>
          <w:tcPr>
            <w:tcW w:w="1350" w:type="dxa"/>
          </w:tcPr>
          <w:p w14:paraId="576DBAC9" w14:textId="68EB80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A382B1" w14:textId="3E5960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6D999B1" w14:textId="7A51AF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4E9E987" w14:textId="3BC080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CB0ABCC" w14:textId="05DDB8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0BB7D16" w14:textId="260CB9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E43590" w14:textId="77777777" w:rsidTr="00727D58">
        <w:tc>
          <w:tcPr>
            <w:tcW w:w="937" w:type="dxa"/>
          </w:tcPr>
          <w:p w14:paraId="6E01AFB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1BF4212" w14:textId="1285A9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orge CH etal,2024</w:t>
            </w:r>
          </w:p>
        </w:tc>
        <w:tc>
          <w:tcPr>
            <w:tcW w:w="3690" w:type="dxa"/>
          </w:tcPr>
          <w:p w14:paraId="7FFF3130" w14:textId="56DC18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262457">
              <w:rPr>
                <w:rFonts w:ascii="Times New Roman" w:hAnsi="Times New Roman" w:cs="Times New Roman"/>
              </w:rPr>
              <w:t>Pelvic floor muscle training as treatment for female sexual dysfunction: a systematic review and meta-analysis</w:t>
            </w:r>
          </w:p>
        </w:tc>
        <w:tc>
          <w:tcPr>
            <w:tcW w:w="1350" w:type="dxa"/>
          </w:tcPr>
          <w:p w14:paraId="31567BBD" w14:textId="18834B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DD5DB46" w14:textId="27F1E9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49EF8F" w14:textId="5B9356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F7826B3" w14:textId="2185F6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F7194A5" w14:textId="069DCE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3603BD5" w14:textId="6F0A3FC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1475CD9" w14:textId="77777777" w:rsidTr="00727D58">
        <w:tc>
          <w:tcPr>
            <w:tcW w:w="937" w:type="dxa"/>
          </w:tcPr>
          <w:p w14:paraId="22D6D1C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639E322" w14:textId="0AE900D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dizadeh-Talasaz Z etal,2024</w:t>
            </w:r>
          </w:p>
        </w:tc>
        <w:tc>
          <w:tcPr>
            <w:tcW w:w="3690" w:type="dxa"/>
          </w:tcPr>
          <w:p w14:paraId="641E046A" w14:textId="3CBBED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Worldwide prevalence of pelvic organ prolapse: a systematic review and meta-analysis</w:t>
            </w:r>
          </w:p>
        </w:tc>
        <w:tc>
          <w:tcPr>
            <w:tcW w:w="1350" w:type="dxa"/>
          </w:tcPr>
          <w:p w14:paraId="15CB5929" w14:textId="7C0EF0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5282A26" w14:textId="3959DC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0E5CCBE" w14:textId="74AFD9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AEC862A" w14:textId="31A6C5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EE3DDBD" w14:textId="4779DC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6BE6577" w14:textId="2913B8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1896D32" w14:textId="77777777" w:rsidTr="00727D58">
        <w:tc>
          <w:tcPr>
            <w:tcW w:w="937" w:type="dxa"/>
          </w:tcPr>
          <w:p w14:paraId="395D950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62AD4F4" w14:textId="21BEEAE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olina RA etal,2024</w:t>
            </w:r>
          </w:p>
        </w:tc>
        <w:tc>
          <w:tcPr>
            <w:tcW w:w="3690" w:type="dxa"/>
          </w:tcPr>
          <w:p w14:paraId="7908D73A" w14:textId="6E02BF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Health-related quality of life and psychosocial variables in women with colorectal pelvic floor dysfunction: a cross-sectional study</w:t>
            </w:r>
          </w:p>
        </w:tc>
        <w:tc>
          <w:tcPr>
            <w:tcW w:w="1350" w:type="dxa"/>
          </w:tcPr>
          <w:p w14:paraId="4438834F" w14:textId="6E9C30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7125267" w14:textId="780F27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4F0180E" w14:textId="2A4793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9D79460" w14:textId="0832B5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E63DEB2" w14:textId="786377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86338DD" w14:textId="1AE9BB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570F8EF" w14:textId="77777777" w:rsidTr="00727D58">
        <w:tc>
          <w:tcPr>
            <w:tcW w:w="937" w:type="dxa"/>
          </w:tcPr>
          <w:p w14:paraId="5E1A224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BA1FD53" w14:textId="1B0C9E2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takwinja M etal,20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14:paraId="1E2496A2" w14:textId="30FA7C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415278">
              <w:rPr>
                <w:rFonts w:ascii="Times New Roman" w:hAnsi="Times New Roman" w:cs="Times New Roman"/>
              </w:rPr>
              <w:t>Surgical management of pelvic organ prolapse in a high-volume resource-limited setting</w:t>
            </w:r>
          </w:p>
        </w:tc>
        <w:tc>
          <w:tcPr>
            <w:tcW w:w="1350" w:type="dxa"/>
          </w:tcPr>
          <w:p w14:paraId="0080127A" w14:textId="6335B3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C518413" w14:textId="566910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E4497C1" w14:textId="773AE8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87EBE06" w14:textId="5BEE64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14CD036" w14:textId="179DD5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ADC6DE6" w14:textId="1D1388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DB87A26" w14:textId="77777777" w:rsidTr="00727D58">
        <w:tc>
          <w:tcPr>
            <w:tcW w:w="937" w:type="dxa"/>
          </w:tcPr>
          <w:p w14:paraId="691A73F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6DF943C" w14:textId="3B9C28C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ngenda IO etal,2023</w:t>
            </w:r>
          </w:p>
        </w:tc>
        <w:tc>
          <w:tcPr>
            <w:tcW w:w="3690" w:type="dxa"/>
          </w:tcPr>
          <w:p w14:paraId="0DA00EBB" w14:textId="667E5F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Opinion: pelvic floor disorders: learning from chronicity &amp; chronic care models</w:t>
            </w:r>
          </w:p>
        </w:tc>
        <w:tc>
          <w:tcPr>
            <w:tcW w:w="1350" w:type="dxa"/>
          </w:tcPr>
          <w:p w14:paraId="3A46A2E8" w14:textId="7CB382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2E46158" w14:textId="738D57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E773640" w14:textId="132C1F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E690174" w14:textId="2B72FD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D698E91" w14:textId="106371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58F18D5" w14:textId="5201EE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45C07F8" w14:textId="77777777" w:rsidTr="00727D58">
        <w:tc>
          <w:tcPr>
            <w:tcW w:w="937" w:type="dxa"/>
          </w:tcPr>
          <w:p w14:paraId="40C3D96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477F772" w14:textId="3A66BA4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bioha KC etal,2015</w:t>
            </w:r>
          </w:p>
        </w:tc>
        <w:tc>
          <w:tcPr>
            <w:tcW w:w="3690" w:type="dxa"/>
          </w:tcPr>
          <w:p w14:paraId="562D607C" w14:textId="7140C2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Prevalence and predictors of urinary/anal incontinence after vaginal delivery: prospective study of Nigerian women</w:t>
            </w:r>
          </w:p>
        </w:tc>
        <w:tc>
          <w:tcPr>
            <w:tcW w:w="1350" w:type="dxa"/>
          </w:tcPr>
          <w:p w14:paraId="795C9EA3" w14:textId="5061E2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13EC554" w14:textId="48775B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02519EF" w14:textId="0FEEAB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A60A762" w14:textId="19C871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025854" w14:textId="260982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A0386EE" w14:textId="55E6A0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5BB3155" w14:textId="77777777" w:rsidTr="00727D58">
        <w:tc>
          <w:tcPr>
            <w:tcW w:w="937" w:type="dxa"/>
          </w:tcPr>
          <w:p w14:paraId="40F8338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CDDFCD8" w14:textId="4324AAE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ashaw M etal, 2020</w:t>
            </w:r>
          </w:p>
        </w:tc>
        <w:tc>
          <w:tcPr>
            <w:tcW w:w="3690" w:type="dxa"/>
          </w:tcPr>
          <w:p w14:paraId="6A31A357" w14:textId="183133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Burden of pelvic girdle pain during pregnancy among women attending ante-natal clinic, Ethiopia: a cross-sectional study</w:t>
            </w:r>
          </w:p>
        </w:tc>
        <w:tc>
          <w:tcPr>
            <w:tcW w:w="1350" w:type="dxa"/>
          </w:tcPr>
          <w:p w14:paraId="3B39976D" w14:textId="25DB53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B7309D7" w14:textId="0A67BF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74D3D64" w14:textId="0FD7C4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9391FAF" w14:textId="628FF4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F816E3D" w14:textId="49201B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36F090E" w14:textId="6FBC27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518B430" w14:textId="77777777" w:rsidTr="00727D58">
        <w:tc>
          <w:tcPr>
            <w:tcW w:w="937" w:type="dxa"/>
          </w:tcPr>
          <w:p w14:paraId="2E1E11A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97795F" w14:textId="3D84CE7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senga GG etal,2019</w:t>
            </w:r>
          </w:p>
        </w:tc>
        <w:tc>
          <w:tcPr>
            <w:tcW w:w="3690" w:type="dxa"/>
          </w:tcPr>
          <w:p w14:paraId="72756BD2" w14:textId="6442C0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Urinary incontinence and its relation to delivery circumstances: A population-based study from rural Kilimanjaro, Tanzania</w:t>
            </w:r>
          </w:p>
        </w:tc>
        <w:tc>
          <w:tcPr>
            <w:tcW w:w="1350" w:type="dxa"/>
          </w:tcPr>
          <w:p w14:paraId="18182594" w14:textId="0D5434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166601A" w14:textId="7D76D3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F81AE44" w14:textId="710915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D076B67" w14:textId="2E1FF5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0B01C46" w14:textId="529994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F395257" w14:textId="68DFEA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E086E40" w14:textId="77777777" w:rsidTr="00727D58">
        <w:tc>
          <w:tcPr>
            <w:tcW w:w="937" w:type="dxa"/>
          </w:tcPr>
          <w:p w14:paraId="725854B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1B6CA52" w14:textId="2DDD08B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3F1412">
              <w:rPr>
                <w:rFonts w:ascii="Times New Roman" w:hAnsi="Times New Roman" w:cs="Times New Roman"/>
              </w:rPr>
              <w:t>Braga A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3F1412">
              <w:rPr>
                <w:rFonts w:ascii="Times New Roman" w:hAnsi="Times New Roman" w:cs="Times New Roman"/>
              </w:rPr>
              <w:t>Serati M</w:t>
            </w:r>
            <w:r w:rsidRPr="00CE7987">
              <w:rPr>
                <w:rFonts w:ascii="Times New Roman" w:hAnsi="Times New Roman" w:cs="Times New Roman"/>
              </w:rPr>
              <w:t>,2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</w:tcPr>
          <w:p w14:paraId="73C676DE" w14:textId="391596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F1412">
              <w:rPr>
                <w:rFonts w:ascii="Times New Roman" w:hAnsi="Times New Roman" w:cs="Times New Roman"/>
              </w:rPr>
              <w:t>New advances in female pelvic floor dysfunction management</w:t>
            </w:r>
          </w:p>
        </w:tc>
        <w:tc>
          <w:tcPr>
            <w:tcW w:w="1350" w:type="dxa"/>
          </w:tcPr>
          <w:p w14:paraId="1C7C7D8A" w14:textId="1DB640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EE8D120" w14:textId="23F2BC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4ABA917" w14:textId="3994A2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882C9EB" w14:textId="084622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C89323C" w14:textId="3246E4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658F6FF" w14:textId="64BA08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92B48C0" w14:textId="77777777" w:rsidTr="00727D58">
        <w:tc>
          <w:tcPr>
            <w:tcW w:w="937" w:type="dxa"/>
          </w:tcPr>
          <w:p w14:paraId="72FF50D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7CC5DDB" w14:textId="2AF2FF7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731B5D">
              <w:rPr>
                <w:rFonts w:ascii="Times New Roman" w:hAnsi="Times New Roman" w:cs="Times New Roman"/>
              </w:rPr>
              <w:t>Demirtaş HÜ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731B5D">
              <w:rPr>
                <w:rFonts w:ascii="Times New Roman" w:hAnsi="Times New Roman" w:cs="Times New Roman"/>
              </w:rPr>
              <w:t xml:space="preserve"> Doğan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3690" w:type="dxa"/>
          </w:tcPr>
          <w:p w14:paraId="4D360BD7" w14:textId="3AA83D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31B5D">
              <w:rPr>
                <w:rFonts w:ascii="Times New Roman" w:hAnsi="Times New Roman" w:cs="Times New Roman"/>
              </w:rPr>
              <w:t>Pelvic congestion syndrome</w:t>
            </w:r>
          </w:p>
        </w:tc>
        <w:tc>
          <w:tcPr>
            <w:tcW w:w="1350" w:type="dxa"/>
          </w:tcPr>
          <w:p w14:paraId="0639852F" w14:textId="1FCB16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B721C1" w14:textId="6A3F0B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796E677" w14:textId="7887EC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3145F02" w14:textId="05E98A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F8DD2A0" w14:textId="0FB67E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ED62A8E" w14:textId="6713E9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007651E" w14:textId="77777777" w:rsidTr="00727D58">
        <w:tc>
          <w:tcPr>
            <w:tcW w:w="937" w:type="dxa"/>
          </w:tcPr>
          <w:p w14:paraId="0A1D3FA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F1FC35C" w14:textId="098B9FC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ari AM etal,2023</w:t>
            </w:r>
          </w:p>
        </w:tc>
        <w:tc>
          <w:tcPr>
            <w:tcW w:w="3690" w:type="dxa"/>
          </w:tcPr>
          <w:p w14:paraId="639B9CFE" w14:textId="24953B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04A2E">
              <w:rPr>
                <w:rFonts w:ascii="Times New Roman" w:hAnsi="Times New Roman" w:cs="Times New Roman"/>
              </w:rPr>
              <w:t>Prevalence of stress urinary incontinence and risk factors among Saudi females</w:t>
            </w:r>
          </w:p>
        </w:tc>
        <w:tc>
          <w:tcPr>
            <w:tcW w:w="1350" w:type="dxa"/>
          </w:tcPr>
          <w:p w14:paraId="20966429" w14:textId="2D7103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8D342A" w14:textId="7A0F67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816FCBB" w14:textId="478CAE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4EA8B18" w14:textId="55957D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4E6E69E" w14:textId="3C141A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92A1F81" w14:textId="6A4081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B86B6F5" w14:textId="77777777" w:rsidTr="00727D58">
        <w:tc>
          <w:tcPr>
            <w:tcW w:w="937" w:type="dxa"/>
          </w:tcPr>
          <w:p w14:paraId="6107F39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918B0D7" w14:textId="680DB4B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Jokhio AH,and  Mcarthur,2019 </w:t>
            </w:r>
          </w:p>
        </w:tc>
        <w:tc>
          <w:tcPr>
            <w:tcW w:w="3690" w:type="dxa"/>
          </w:tcPr>
          <w:p w14:paraId="0920EBA1" w14:textId="5EB5B4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F2776">
              <w:rPr>
                <w:rFonts w:ascii="Times New Roman" w:hAnsi="Times New Roman" w:cs="Times New Roman"/>
              </w:rPr>
              <w:t>Burden of pelvic girdle pain during pregnancy among women attending ante-natal clinic, Ethiopia:a cross-sectional study</w:t>
            </w:r>
          </w:p>
        </w:tc>
        <w:tc>
          <w:tcPr>
            <w:tcW w:w="1350" w:type="dxa"/>
          </w:tcPr>
          <w:p w14:paraId="1344D870" w14:textId="63E2A6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32FFA3B" w14:textId="4BD215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29F9674" w14:textId="1D268F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F5BC4FE" w14:textId="507A03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EA130FF" w14:textId="559290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8E16FB0" w14:textId="72AF1E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E86528C" w14:textId="77777777" w:rsidTr="00727D58">
        <w:tc>
          <w:tcPr>
            <w:tcW w:w="937" w:type="dxa"/>
          </w:tcPr>
          <w:p w14:paraId="2675222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6ACD796" w14:textId="780DEE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a Costa Souza H etal,2023</w:t>
            </w:r>
          </w:p>
        </w:tc>
        <w:tc>
          <w:tcPr>
            <w:tcW w:w="3690" w:type="dxa"/>
          </w:tcPr>
          <w:p w14:paraId="3DA90EFA" w14:textId="075928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F2776">
              <w:rPr>
                <w:rFonts w:ascii="Times New Roman" w:hAnsi="Times New Roman" w:cs="Times New Roman"/>
              </w:rPr>
              <w:t>Prevalence of pelvic floor disorders and the associated quality of life among institutionalized and noninstitutionalized elderly women: A cross-sectional study</w:t>
            </w:r>
          </w:p>
        </w:tc>
        <w:tc>
          <w:tcPr>
            <w:tcW w:w="1350" w:type="dxa"/>
          </w:tcPr>
          <w:p w14:paraId="5FD77B05" w14:textId="4EFC3C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8974D73" w14:textId="1B0A2C7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F831E6E" w14:textId="363226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43319C9" w14:textId="038585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770F3DC" w14:textId="7058F8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3480F79" w14:textId="203B3D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BE45611" w14:textId="77777777" w:rsidTr="00727D58">
        <w:tc>
          <w:tcPr>
            <w:tcW w:w="937" w:type="dxa"/>
          </w:tcPr>
          <w:p w14:paraId="4247BC6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512E1BA" w14:textId="6388B2C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mar MG etal,2023</w:t>
            </w:r>
          </w:p>
        </w:tc>
        <w:tc>
          <w:tcPr>
            <w:tcW w:w="3690" w:type="dxa"/>
          </w:tcPr>
          <w:p w14:paraId="215BFC2E" w14:textId="77DBE8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30A8F">
              <w:rPr>
                <w:rFonts w:ascii="Times New Roman" w:hAnsi="Times New Roman" w:cs="Times New Roman"/>
              </w:rPr>
              <w:t>Prevalence of pelvic floor dysfunction among women with polycystic ovarian syndrome: a case-control study</w:t>
            </w:r>
          </w:p>
        </w:tc>
        <w:tc>
          <w:tcPr>
            <w:tcW w:w="1350" w:type="dxa"/>
          </w:tcPr>
          <w:p w14:paraId="506A8C83" w14:textId="19B073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29D65AB" w14:textId="6DBE83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B521010" w14:textId="492233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63EFF77" w14:textId="0E4858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DB6747" w14:textId="40D5FD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115C99D" w14:textId="6C7351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7EB6ADA" w14:textId="77777777" w:rsidTr="00727D58">
        <w:tc>
          <w:tcPr>
            <w:tcW w:w="937" w:type="dxa"/>
          </w:tcPr>
          <w:p w14:paraId="50E8765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111F2C8" w14:textId="2BD2EAD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urkhart R etal,2021</w:t>
            </w:r>
          </w:p>
        </w:tc>
        <w:tc>
          <w:tcPr>
            <w:tcW w:w="3690" w:type="dxa"/>
          </w:tcPr>
          <w:p w14:paraId="77E1B8CA" w14:textId="4B681D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30A8F">
              <w:rPr>
                <w:rFonts w:ascii="Times New Roman" w:hAnsi="Times New Roman" w:cs="Times New Roman"/>
              </w:rPr>
              <w:t>Pelvic Floor Dysfunction After Childbirth: Occupational Impact and Awareness of Available Treatment</w:t>
            </w:r>
          </w:p>
        </w:tc>
        <w:tc>
          <w:tcPr>
            <w:tcW w:w="1350" w:type="dxa"/>
          </w:tcPr>
          <w:p w14:paraId="289B9516" w14:textId="60E623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3B329D5" w14:textId="5BCEDC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58C89A" w14:textId="5A8034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81493AF" w14:textId="069F3F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8729550" w14:textId="29EFD4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ED6F7C0" w14:textId="70B462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CD3807E" w14:textId="77777777" w:rsidTr="00727D58">
        <w:tc>
          <w:tcPr>
            <w:tcW w:w="937" w:type="dxa"/>
          </w:tcPr>
          <w:p w14:paraId="36E3DAF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E532EC9" w14:textId="378A33B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ietz HP etal , 2012</w:t>
            </w:r>
          </w:p>
        </w:tc>
        <w:tc>
          <w:tcPr>
            <w:tcW w:w="3690" w:type="dxa"/>
          </w:tcPr>
          <w:p w14:paraId="6FA15DE6" w14:textId="7FF580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30A8F">
              <w:rPr>
                <w:rFonts w:ascii="Times New Roman" w:hAnsi="Times New Roman" w:cs="Times New Roman"/>
              </w:rPr>
              <w:t>Female pelvic floor dysfunction—an imaging perspective</w:t>
            </w:r>
          </w:p>
        </w:tc>
        <w:tc>
          <w:tcPr>
            <w:tcW w:w="1350" w:type="dxa"/>
          </w:tcPr>
          <w:p w14:paraId="3836C0B1" w14:textId="297B05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8B20D1" w14:textId="11573C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F76B597" w14:textId="7CD80B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8211628" w14:textId="34F364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85BCE22" w14:textId="5AB5E7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4FF9A6A" w14:textId="0F8D8B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4BAFF40" w14:textId="77777777" w:rsidTr="00727D58">
        <w:tc>
          <w:tcPr>
            <w:tcW w:w="937" w:type="dxa"/>
          </w:tcPr>
          <w:p w14:paraId="7A90183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4FEB45B" w14:textId="2AE75CA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iadgilign S etal, 2013</w:t>
            </w:r>
          </w:p>
        </w:tc>
        <w:tc>
          <w:tcPr>
            <w:tcW w:w="3690" w:type="dxa"/>
          </w:tcPr>
          <w:p w14:paraId="306D4FCF" w14:textId="3D8861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90243">
              <w:rPr>
                <w:rFonts w:ascii="Times New Roman" w:hAnsi="Times New Roman" w:cs="Times New Roman"/>
              </w:rPr>
              <w:t>A population based survey in Ethiopia 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0243">
              <w:rPr>
                <w:rFonts w:ascii="Times New Roman" w:hAnsi="Times New Roman" w:cs="Times New Roman"/>
              </w:rPr>
              <w:t>questionnaire as proxy to estimate obstetr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0243">
              <w:rPr>
                <w:rFonts w:ascii="Times New Roman" w:hAnsi="Times New Roman" w:cs="Times New Roman"/>
              </w:rPr>
              <w:t>fistula prevalence: results from demograph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0243">
              <w:rPr>
                <w:rFonts w:ascii="Times New Roman" w:hAnsi="Times New Roman" w:cs="Times New Roman"/>
              </w:rPr>
              <w:t>and health survey</w:t>
            </w:r>
          </w:p>
        </w:tc>
        <w:tc>
          <w:tcPr>
            <w:tcW w:w="1350" w:type="dxa"/>
          </w:tcPr>
          <w:p w14:paraId="3A59B298" w14:textId="1C9C3A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E253927" w14:textId="68ACDF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50E4F08" w14:textId="26CA00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0FAB2C8" w14:textId="50DAAD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CA98A6F" w14:textId="4B1511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F308DC1" w14:textId="0259C5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B3C3E62" w14:textId="77777777" w:rsidTr="00727D58">
        <w:tc>
          <w:tcPr>
            <w:tcW w:w="937" w:type="dxa"/>
          </w:tcPr>
          <w:p w14:paraId="7219F41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8B5613B" w14:textId="343E07E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hangarajah F etal, 2024</w:t>
            </w:r>
          </w:p>
        </w:tc>
        <w:tc>
          <w:tcPr>
            <w:tcW w:w="3690" w:type="dxa"/>
          </w:tcPr>
          <w:p w14:paraId="26BD0120" w14:textId="124C04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30A8F">
              <w:rPr>
                <w:rFonts w:ascii="Times New Roman" w:hAnsi="Times New Roman" w:cs="Times New Roman"/>
              </w:rPr>
              <w:t>Care needs and self-induced measures of women with postpartum pelvic floor disorder- Results of a social media-based survey of 2930 women</w:t>
            </w:r>
          </w:p>
        </w:tc>
        <w:tc>
          <w:tcPr>
            <w:tcW w:w="1350" w:type="dxa"/>
          </w:tcPr>
          <w:p w14:paraId="115FF6AB" w14:textId="6C9B8E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986B69E" w14:textId="147A10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018A397" w14:textId="4D7028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C48A9AD" w14:textId="2F9DF1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AA2392C" w14:textId="29DE33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C783955" w14:textId="4C6F9A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766F088" w14:textId="77777777" w:rsidTr="00727D58">
        <w:tc>
          <w:tcPr>
            <w:tcW w:w="937" w:type="dxa"/>
          </w:tcPr>
          <w:p w14:paraId="1846BE0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F52999" w14:textId="6F2FB76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ittal A etal,2024</w:t>
            </w:r>
          </w:p>
        </w:tc>
        <w:tc>
          <w:tcPr>
            <w:tcW w:w="3690" w:type="dxa"/>
          </w:tcPr>
          <w:p w14:paraId="4125AC8B" w14:textId="77A73E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30A8F">
              <w:rPr>
                <w:rFonts w:ascii="Times New Roman" w:hAnsi="Times New Roman" w:cs="Times New Roman"/>
              </w:rPr>
              <w:t>Female Pelvic Floor Disorders in Northern India: Uncommon or Underreported?</w:t>
            </w:r>
          </w:p>
        </w:tc>
        <w:tc>
          <w:tcPr>
            <w:tcW w:w="1350" w:type="dxa"/>
          </w:tcPr>
          <w:p w14:paraId="1449B39E" w14:textId="3BE0FB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A7C7090" w14:textId="783980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2F73F0C" w14:textId="75331C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23A7711" w14:textId="1916CE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7F69A7F" w14:textId="5115F6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A91D361" w14:textId="52A6F3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67DDDEB" w14:textId="77777777" w:rsidTr="00727D58">
        <w:tc>
          <w:tcPr>
            <w:tcW w:w="937" w:type="dxa"/>
          </w:tcPr>
          <w:p w14:paraId="777EC25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4F1D9F2" w14:textId="3483212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ayican DK etal,2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</w:tcPr>
          <w:p w14:paraId="3EC00DAD" w14:textId="04A13A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55FAC">
              <w:rPr>
                <w:rFonts w:ascii="Times New Roman" w:hAnsi="Times New Roman" w:cs="Times New Roman"/>
              </w:rPr>
              <w:t>Exercise Position to Improve Synergy Between the Diaphragm and Pelvic Floor Muscles in Women With Pelvic Floor Dysfunction: A Cross Sectional Study</w:t>
            </w:r>
          </w:p>
        </w:tc>
        <w:tc>
          <w:tcPr>
            <w:tcW w:w="1350" w:type="dxa"/>
          </w:tcPr>
          <w:p w14:paraId="5D42F30D" w14:textId="5D591D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C732744" w14:textId="579EE7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8B64AF9" w14:textId="1D8CE2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4670242" w14:textId="28F547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ECE629D" w14:textId="062F57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EA9E332" w14:textId="6135D9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135EBEA" w14:textId="77777777" w:rsidTr="00727D58">
        <w:tc>
          <w:tcPr>
            <w:tcW w:w="937" w:type="dxa"/>
          </w:tcPr>
          <w:p w14:paraId="443C01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D09AE93" w14:textId="39A29C8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hajehei M etal,2015</w:t>
            </w:r>
          </w:p>
        </w:tc>
        <w:tc>
          <w:tcPr>
            <w:tcW w:w="3690" w:type="dxa"/>
          </w:tcPr>
          <w:p w14:paraId="7A691B97" w14:textId="2237EC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5354D">
              <w:rPr>
                <w:rFonts w:ascii="Times New Roman" w:hAnsi="Times New Roman" w:cs="Times New Roman"/>
              </w:rPr>
              <w:t>An update on sexual function and dysfunction in women</w:t>
            </w:r>
          </w:p>
        </w:tc>
        <w:tc>
          <w:tcPr>
            <w:tcW w:w="1350" w:type="dxa"/>
          </w:tcPr>
          <w:p w14:paraId="077B1692" w14:textId="68D97B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1D985D" w14:textId="0FCE57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26AD98A" w14:textId="342704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8284DFD" w14:textId="67CE4D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D44A7FE" w14:textId="79FA44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EDA73F" w14:textId="113336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7279AC6" w14:textId="77777777" w:rsidTr="00727D58">
        <w:tc>
          <w:tcPr>
            <w:tcW w:w="937" w:type="dxa"/>
          </w:tcPr>
          <w:p w14:paraId="48D31AA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5B24491" w14:textId="78D1A43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35354D">
              <w:rPr>
                <w:rFonts w:ascii="Times New Roman" w:hAnsi="Times New Roman" w:cs="Times New Roman"/>
              </w:rPr>
              <w:t>Zhang 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,2022</w:t>
            </w:r>
          </w:p>
        </w:tc>
        <w:tc>
          <w:tcPr>
            <w:tcW w:w="3690" w:type="dxa"/>
          </w:tcPr>
          <w:p w14:paraId="1A254F2A" w14:textId="6E2B85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5354D">
              <w:rPr>
                <w:rFonts w:ascii="Times New Roman" w:hAnsi="Times New Roman" w:cs="Times New Roman"/>
              </w:rPr>
              <w:t>The relationship between pelvic floor functions and vaginal microbiota in 6–8 weeks postpartum women</w:t>
            </w:r>
          </w:p>
        </w:tc>
        <w:tc>
          <w:tcPr>
            <w:tcW w:w="1350" w:type="dxa"/>
          </w:tcPr>
          <w:p w14:paraId="02FD6EF5" w14:textId="2D5467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F965F48" w14:textId="53788C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D2226D" w14:textId="71B760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67F9533" w14:textId="1904D6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8BAB0D" w14:textId="52BF62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42E16A5" w14:textId="132A1F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0AD2FE7" w14:textId="77777777" w:rsidTr="00727D58">
        <w:tc>
          <w:tcPr>
            <w:tcW w:w="937" w:type="dxa"/>
          </w:tcPr>
          <w:p w14:paraId="0B9F1C6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210A69A" w14:textId="2AD1F6A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eixeira FH etal,2020</w:t>
            </w:r>
          </w:p>
        </w:tc>
        <w:tc>
          <w:tcPr>
            <w:tcW w:w="3690" w:type="dxa"/>
          </w:tcPr>
          <w:p w14:paraId="4AD0B7E2" w14:textId="2AE50E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5354D">
              <w:rPr>
                <w:rFonts w:ascii="Times New Roman" w:hAnsi="Times New Roman" w:cs="Times New Roman"/>
              </w:rPr>
              <w:t>Polymorphism rs1800255 from COL3A1 gene and the risk for pelvic organ prolapse</w:t>
            </w:r>
          </w:p>
        </w:tc>
        <w:tc>
          <w:tcPr>
            <w:tcW w:w="1350" w:type="dxa"/>
          </w:tcPr>
          <w:p w14:paraId="03D45B55" w14:textId="245ACF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4C08940" w14:textId="589FF7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95E06A8" w14:textId="556FC2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73253E4" w14:textId="01F478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0C92B25" w14:textId="0BE1C7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088F1B4" w14:textId="6FADCC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48528D0" w14:textId="77777777" w:rsidTr="00727D58">
        <w:tc>
          <w:tcPr>
            <w:tcW w:w="937" w:type="dxa"/>
          </w:tcPr>
          <w:p w14:paraId="6ECE5A8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D72DD1A" w14:textId="21CB8CC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qbal MH etal,2020</w:t>
            </w:r>
          </w:p>
        </w:tc>
        <w:tc>
          <w:tcPr>
            <w:tcW w:w="3690" w:type="dxa"/>
          </w:tcPr>
          <w:p w14:paraId="4B81545D" w14:textId="12D493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5354D">
              <w:rPr>
                <w:rFonts w:ascii="Times New Roman" w:hAnsi="Times New Roman" w:cs="Times New Roman"/>
              </w:rPr>
              <w:t>Diastasis recti abdominis and its associated risk factors in postpartum women</w:t>
            </w:r>
          </w:p>
        </w:tc>
        <w:tc>
          <w:tcPr>
            <w:tcW w:w="1350" w:type="dxa"/>
          </w:tcPr>
          <w:p w14:paraId="3A993158" w14:textId="442B48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206E366" w14:textId="0EF947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D4E7F24" w14:textId="72B760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7708608" w14:textId="5064EF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2D2C7C8" w14:textId="0C3F42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B472C8F" w14:textId="71E3A7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F7094E9" w14:textId="77777777" w:rsidTr="00727D58">
        <w:tc>
          <w:tcPr>
            <w:tcW w:w="937" w:type="dxa"/>
          </w:tcPr>
          <w:p w14:paraId="3186D32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C5FAC7B" w14:textId="22CE93A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ologuren-García G etal,2024</w:t>
            </w:r>
          </w:p>
        </w:tc>
        <w:tc>
          <w:tcPr>
            <w:tcW w:w="3690" w:type="dxa"/>
          </w:tcPr>
          <w:p w14:paraId="5F69CC18" w14:textId="05A9CD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5354D">
              <w:rPr>
                <w:rFonts w:ascii="Times New Roman" w:hAnsi="Times New Roman" w:cs="Times New Roman"/>
              </w:rPr>
              <w:t>Epidemiology of Pelvic Floor Dysfunction in the Tacna Region of Peru, 2023</w:t>
            </w:r>
          </w:p>
        </w:tc>
        <w:tc>
          <w:tcPr>
            <w:tcW w:w="1350" w:type="dxa"/>
          </w:tcPr>
          <w:p w14:paraId="1D68A355" w14:textId="3B8E5B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24EB3A4" w14:textId="6FE91D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04E8A86" w14:textId="76F98A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024F864" w14:textId="5D3F0C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559F9A2" w14:textId="5D20DA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7CA8581" w14:textId="5078FB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9C87F4D" w14:textId="77777777" w:rsidTr="00727D58">
        <w:tc>
          <w:tcPr>
            <w:tcW w:w="937" w:type="dxa"/>
          </w:tcPr>
          <w:p w14:paraId="3E0D565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0B6CE4E" w14:textId="1FD19EB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304181">
              <w:rPr>
                <w:rFonts w:ascii="Times New Roman" w:hAnsi="Times New Roman" w:cs="Times New Roman"/>
              </w:rPr>
              <w:t>A</w:t>
            </w:r>
            <w:r w:rsidRPr="00CE7987">
              <w:rPr>
                <w:rFonts w:ascii="Times New Roman" w:hAnsi="Times New Roman" w:cs="Times New Roman"/>
              </w:rPr>
              <w:t>dane AA etal ,2013</w:t>
            </w:r>
          </w:p>
        </w:tc>
        <w:tc>
          <w:tcPr>
            <w:tcW w:w="3690" w:type="dxa"/>
          </w:tcPr>
          <w:p w14:paraId="1D699675" w14:textId="569AE6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784E">
              <w:rPr>
                <w:rFonts w:ascii="Times New Roman" w:hAnsi="Times New Roman" w:cs="Times New Roman"/>
              </w:rPr>
              <w:t>Depression among women with obstetric fistula, and pelvic organ prolapse in northwest Ethiopia</w:t>
            </w:r>
          </w:p>
        </w:tc>
        <w:tc>
          <w:tcPr>
            <w:tcW w:w="1350" w:type="dxa"/>
          </w:tcPr>
          <w:p w14:paraId="201559BC" w14:textId="78C7A0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E203B24" w14:textId="2D8173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589B69B" w14:textId="4354FC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F2F531D" w14:textId="433673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5947494" w14:textId="5A3311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B48FAC1" w14:textId="742C57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213ACA5" w14:textId="77777777" w:rsidTr="00727D58">
        <w:tc>
          <w:tcPr>
            <w:tcW w:w="937" w:type="dxa"/>
          </w:tcPr>
          <w:p w14:paraId="6C4E7E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A4F40CA" w14:textId="178EAD6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itteroecker P  etal,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0" w:type="dxa"/>
          </w:tcPr>
          <w:p w14:paraId="682A1D21" w14:textId="110E24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10E63">
              <w:rPr>
                <w:rFonts w:ascii="Times New Roman" w:hAnsi="Times New Roman" w:cs="Times New Roman"/>
              </w:rPr>
              <w:t>Did population differences in human pelvic for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0E63">
              <w:rPr>
                <w:rFonts w:ascii="Times New Roman" w:hAnsi="Times New Roman" w:cs="Times New Roman"/>
              </w:rPr>
              <w:t>evolve by drift or selection?</w:t>
            </w:r>
          </w:p>
        </w:tc>
        <w:tc>
          <w:tcPr>
            <w:tcW w:w="1350" w:type="dxa"/>
          </w:tcPr>
          <w:p w14:paraId="6D753483" w14:textId="76BDBD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6C6918" w14:textId="3293C6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E089FF4" w14:textId="1EC4C3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ED0C22" w14:textId="105941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FF772E8" w14:textId="6A2E29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300002D" w14:textId="07ED22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1AE681" w14:textId="77777777" w:rsidTr="00727D58">
        <w:tc>
          <w:tcPr>
            <w:tcW w:w="937" w:type="dxa"/>
          </w:tcPr>
          <w:p w14:paraId="42D341D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D91DC80" w14:textId="07D4250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yembe AT etal,2024</w:t>
            </w:r>
          </w:p>
        </w:tc>
        <w:tc>
          <w:tcPr>
            <w:tcW w:w="3690" w:type="dxa"/>
          </w:tcPr>
          <w:p w14:paraId="1A94FFCA" w14:textId="487E90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C6AC3">
              <w:rPr>
                <w:rFonts w:ascii="Times New Roman" w:hAnsi="Times New Roman" w:cs="Times New Roman"/>
              </w:rPr>
              <w:t>Pelvic organ prolapse: a cross-sectional study during mass campaign in two hospitals in the city of Kananga in the Democratic Republic of Congo</w:t>
            </w:r>
          </w:p>
        </w:tc>
        <w:tc>
          <w:tcPr>
            <w:tcW w:w="1350" w:type="dxa"/>
          </w:tcPr>
          <w:p w14:paraId="1FC4FCF5" w14:textId="32AC64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3291067" w14:textId="7E0574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967319C" w14:textId="55F797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6E7009E" w14:textId="226873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70F8A29" w14:textId="326324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A341BCA" w14:textId="207667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F1C69C3" w14:textId="77777777" w:rsidTr="00727D58">
        <w:tc>
          <w:tcPr>
            <w:tcW w:w="937" w:type="dxa"/>
          </w:tcPr>
          <w:p w14:paraId="4F7A398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EFE4BA9" w14:textId="3B56B91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nihashem S etal,2020</w:t>
            </w:r>
          </w:p>
        </w:tc>
        <w:tc>
          <w:tcPr>
            <w:tcW w:w="3690" w:type="dxa"/>
          </w:tcPr>
          <w:p w14:paraId="7E8DADEA" w14:textId="4B4832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C6AC3">
              <w:rPr>
                <w:rFonts w:ascii="Times New Roman" w:hAnsi="Times New Roman" w:cs="Times New Roman"/>
              </w:rPr>
              <w:t>Impact of biofeedback therapy for pelvic floor-related constipation to improve sexual function</w:t>
            </w:r>
          </w:p>
        </w:tc>
        <w:tc>
          <w:tcPr>
            <w:tcW w:w="1350" w:type="dxa"/>
          </w:tcPr>
          <w:p w14:paraId="1CA954C9" w14:textId="6125B4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2653F3" w14:textId="2DABCB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46F5C36" w14:textId="20A140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F31294E" w14:textId="6CFA3A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C0A7D2F" w14:textId="32B6D0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9716AD7" w14:textId="2A5FA0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4BCECDF" w14:textId="77777777" w:rsidTr="00727D58">
        <w:tc>
          <w:tcPr>
            <w:tcW w:w="937" w:type="dxa"/>
          </w:tcPr>
          <w:p w14:paraId="667958D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85266A1" w14:textId="5E22E60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1418B">
              <w:rPr>
                <w:rFonts w:ascii="Times New Roman" w:hAnsi="Times New Roman" w:cs="Times New Roman"/>
              </w:rPr>
              <w:t>Borsamo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, 2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90" w:type="dxa"/>
          </w:tcPr>
          <w:p w14:paraId="246089E3" w14:textId="4E9CB0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1418B">
              <w:rPr>
                <w:rFonts w:ascii="Times New Roman" w:hAnsi="Times New Roman" w:cs="Times New Roman"/>
              </w:rPr>
              <w:t>Quality of Life of Women with Pelvic Organ Prolapse and Associated Factors at Public Hospitals of Central Ethiopia, a Multicenter Study</w:t>
            </w:r>
          </w:p>
        </w:tc>
        <w:tc>
          <w:tcPr>
            <w:tcW w:w="1350" w:type="dxa"/>
          </w:tcPr>
          <w:p w14:paraId="6C381A9C" w14:textId="1C55D8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F61B0A2" w14:textId="5B2E09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1C2084D" w14:textId="4502EF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BC53675" w14:textId="4AD121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7C70118" w14:textId="103504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881C059" w14:textId="5CEAB7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FCD3C32" w14:textId="77777777" w:rsidTr="00727D58">
        <w:tc>
          <w:tcPr>
            <w:tcW w:w="937" w:type="dxa"/>
          </w:tcPr>
          <w:p w14:paraId="28AF35A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A9F359" w14:textId="3D5435D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ufmann RL etal ,2022</w:t>
            </w:r>
          </w:p>
        </w:tc>
        <w:tc>
          <w:tcPr>
            <w:tcW w:w="3690" w:type="dxa"/>
          </w:tcPr>
          <w:p w14:paraId="794378B0" w14:textId="254CA8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42130">
              <w:rPr>
                <w:rFonts w:ascii="Times New Roman" w:hAnsi="Times New Roman" w:cs="Times New Roman"/>
              </w:rPr>
              <w:t>Normal width of the linea alba, prevalence, and risk factors for diastasis recti abdominis in adults, a cross-sectional study</w:t>
            </w:r>
          </w:p>
        </w:tc>
        <w:tc>
          <w:tcPr>
            <w:tcW w:w="1350" w:type="dxa"/>
          </w:tcPr>
          <w:p w14:paraId="66E99990" w14:textId="269690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AB5094C" w14:textId="6FB6CC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32763B" w14:textId="6B8732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0EEBC87" w14:textId="291961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1C37411" w14:textId="52D805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2486EBE" w14:textId="444E96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7D77DEE" w14:textId="77777777" w:rsidTr="00727D58">
        <w:tc>
          <w:tcPr>
            <w:tcW w:w="937" w:type="dxa"/>
          </w:tcPr>
          <w:p w14:paraId="34B6EF0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8FC27B8" w14:textId="1B6E639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oa L etal,2021</w:t>
            </w:r>
          </w:p>
        </w:tc>
        <w:tc>
          <w:tcPr>
            <w:tcW w:w="3690" w:type="dxa"/>
          </w:tcPr>
          <w:p w14:paraId="5FF49A72" w14:textId="1A9561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42130">
              <w:rPr>
                <w:rFonts w:ascii="Times New Roman" w:hAnsi="Times New Roman" w:cs="Times New Roman"/>
              </w:rPr>
              <w:t>Knowledge of pelvic floor disorders amongst immigrant women in Canada</w:t>
            </w:r>
          </w:p>
        </w:tc>
        <w:tc>
          <w:tcPr>
            <w:tcW w:w="1350" w:type="dxa"/>
          </w:tcPr>
          <w:p w14:paraId="2C8CB1AF" w14:textId="2C7A03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C89595F" w14:textId="50D685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C366056" w14:textId="21B184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D1AA061" w14:textId="68A7F0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1877A9C" w14:textId="50C3018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577968E" w14:textId="641F70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59744F4" w14:textId="77777777" w:rsidTr="00727D58">
        <w:tc>
          <w:tcPr>
            <w:tcW w:w="937" w:type="dxa"/>
          </w:tcPr>
          <w:p w14:paraId="3391D9A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D579C68" w14:textId="33ACD33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oque SS etal,2024</w:t>
            </w:r>
          </w:p>
        </w:tc>
        <w:tc>
          <w:tcPr>
            <w:tcW w:w="3690" w:type="dxa"/>
          </w:tcPr>
          <w:p w14:paraId="39E46423" w14:textId="52344B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B5DF1">
              <w:rPr>
                <w:rFonts w:ascii="Times New Roman" w:hAnsi="Times New Roman" w:cs="Times New Roman"/>
              </w:rPr>
              <w:t>Comparing Patient-Reported Outcome Measures for Pain in Women With Pelvic Floor Disorders: A Scoping Review</w:t>
            </w:r>
          </w:p>
        </w:tc>
        <w:tc>
          <w:tcPr>
            <w:tcW w:w="1350" w:type="dxa"/>
          </w:tcPr>
          <w:p w14:paraId="2518303A" w14:textId="45D5E5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BFEF105" w14:textId="080F59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E711F63" w14:textId="566C8C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4CDF940" w14:textId="1349F3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CDFCF75" w14:textId="4FF496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126B915" w14:textId="752BE6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3553EB3" w14:textId="77777777" w:rsidTr="00727D58">
        <w:tc>
          <w:tcPr>
            <w:tcW w:w="937" w:type="dxa"/>
          </w:tcPr>
          <w:p w14:paraId="7425EBD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DD63567" w14:textId="4485E6C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lunga-Mbaya E etal,2023</w:t>
            </w:r>
          </w:p>
        </w:tc>
        <w:tc>
          <w:tcPr>
            <w:tcW w:w="3690" w:type="dxa"/>
          </w:tcPr>
          <w:p w14:paraId="4FB026A5" w14:textId="2A7E69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B5DF1">
              <w:rPr>
                <w:rFonts w:ascii="Times New Roman" w:hAnsi="Times New Roman" w:cs="Times New Roman"/>
              </w:rPr>
              <w:t>Pelvic Organs Prolapse in Low-Resources Countries: Epidemiology, Risk Factors, Quality of Life. Narrative Review</w:t>
            </w:r>
          </w:p>
        </w:tc>
        <w:tc>
          <w:tcPr>
            <w:tcW w:w="1350" w:type="dxa"/>
          </w:tcPr>
          <w:p w14:paraId="4DCBB291" w14:textId="09E275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A8E5226" w14:textId="272C54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0F23DBD" w14:textId="1E8E06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83775DE" w14:textId="29B745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2B1A94E" w14:textId="6AA58B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4B8DF24" w14:textId="6BEB48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ACED977" w14:textId="77777777" w:rsidTr="00727D58">
        <w:tc>
          <w:tcPr>
            <w:tcW w:w="937" w:type="dxa"/>
          </w:tcPr>
          <w:p w14:paraId="1547E38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1F17E47" w14:textId="064DF7A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nozie Okechukwu B etal,2020</w:t>
            </w:r>
          </w:p>
        </w:tc>
        <w:tc>
          <w:tcPr>
            <w:tcW w:w="3690" w:type="dxa"/>
          </w:tcPr>
          <w:p w14:paraId="0221B14A" w14:textId="55343E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E63C6">
              <w:rPr>
                <w:rFonts w:ascii="Times New Roman" w:hAnsi="Times New Roman" w:cs="Times New Roman"/>
              </w:rPr>
              <w:t>Knowledge and Associated Factors of Pelvic Organ Prolapse among Women in Ebonyi State, Nigeria</w:t>
            </w:r>
          </w:p>
        </w:tc>
        <w:tc>
          <w:tcPr>
            <w:tcW w:w="1350" w:type="dxa"/>
          </w:tcPr>
          <w:p w14:paraId="28862C68" w14:textId="33C75C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E62579E" w14:textId="52F8F1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DC81DF7" w14:textId="17B529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1327734" w14:textId="78180E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813E400" w14:textId="3351CB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E1EB33B" w14:textId="63E926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D13B3AF" w14:textId="77777777" w:rsidTr="00727D58">
        <w:tc>
          <w:tcPr>
            <w:tcW w:w="937" w:type="dxa"/>
          </w:tcPr>
          <w:p w14:paraId="545EAF9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F83C438" w14:textId="6C626C6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spitia-De La Hoz FJ,2022</w:t>
            </w:r>
          </w:p>
        </w:tc>
        <w:tc>
          <w:tcPr>
            <w:tcW w:w="3690" w:type="dxa"/>
          </w:tcPr>
          <w:p w14:paraId="175A44E6" w14:textId="13B07E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E63C6">
              <w:rPr>
                <w:rFonts w:ascii="Times New Roman" w:hAnsi="Times New Roman" w:cs="Times New Roman"/>
              </w:rPr>
              <w:t>Prevalence and characterization of pelvic organ prolapse in women from Quindío, Colombia. 2016-2019</w:t>
            </w:r>
          </w:p>
        </w:tc>
        <w:tc>
          <w:tcPr>
            <w:tcW w:w="1350" w:type="dxa"/>
          </w:tcPr>
          <w:p w14:paraId="0D0B7C4D" w14:textId="619B21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CAC554A" w14:textId="0B254C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A50BE04" w14:textId="6FD42E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69679E5" w14:textId="79CE38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CF02E3" w14:textId="30FB6E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1AE76E4" w14:textId="38CEEE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ED7BDF1" w14:textId="77777777" w:rsidTr="00727D58">
        <w:tc>
          <w:tcPr>
            <w:tcW w:w="937" w:type="dxa"/>
          </w:tcPr>
          <w:p w14:paraId="07BC690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2157AEB" w14:textId="1773E40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indie W etal,2023</w:t>
            </w:r>
          </w:p>
        </w:tc>
        <w:tc>
          <w:tcPr>
            <w:tcW w:w="3690" w:type="dxa"/>
          </w:tcPr>
          <w:p w14:paraId="3360B3AA" w14:textId="097EA3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E63C6">
              <w:rPr>
                <w:rFonts w:ascii="Times New Roman" w:hAnsi="Times New Roman" w:cs="Times New Roman"/>
              </w:rPr>
              <w:t>Quality of life among women with a diagnosis of pelvic organ prolapse at Felege Hiwot Comprehensive Specialized Hospital, Bahir Dar, Northwest Ethiopia: an institutional based cross-sectional study</w:t>
            </w:r>
          </w:p>
        </w:tc>
        <w:tc>
          <w:tcPr>
            <w:tcW w:w="1350" w:type="dxa"/>
          </w:tcPr>
          <w:p w14:paraId="6D19799C" w14:textId="7D11EA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55B59A0" w14:textId="044E04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C89FDA8" w14:textId="6C5A41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4D4E826" w14:textId="039693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6DAFD02" w14:textId="400C75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A28EB4D" w14:textId="3907A0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FAB02F8" w14:textId="77777777" w:rsidTr="00727D58">
        <w:tc>
          <w:tcPr>
            <w:tcW w:w="937" w:type="dxa"/>
          </w:tcPr>
          <w:p w14:paraId="484C239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BFF1747" w14:textId="6A91179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weta K etal,2021</w:t>
            </w:r>
          </w:p>
        </w:tc>
        <w:tc>
          <w:tcPr>
            <w:tcW w:w="3690" w:type="dxa"/>
          </w:tcPr>
          <w:p w14:paraId="6D4515FB" w14:textId="6D8624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9509A">
              <w:rPr>
                <w:rFonts w:ascii="Times New Roman" w:hAnsi="Times New Roman" w:cs="Times New Roman"/>
              </w:rPr>
              <w:t>Assessment of the effect of Mulabandha yoga therapy in healthy women, stigmatized for pelvic floor dysfunctions: A randomized controlled trial</w:t>
            </w:r>
          </w:p>
        </w:tc>
        <w:tc>
          <w:tcPr>
            <w:tcW w:w="1350" w:type="dxa"/>
          </w:tcPr>
          <w:p w14:paraId="742CBF14" w14:textId="1FD945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3AB5C9F" w14:textId="08FC30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00D316E" w14:textId="2B01C1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52E1191" w14:textId="01F223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364C1E4" w14:textId="4DE4EF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B6F15FB" w14:textId="62BD90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2809DC6" w14:textId="77777777" w:rsidTr="00727D58">
        <w:tc>
          <w:tcPr>
            <w:tcW w:w="937" w:type="dxa"/>
          </w:tcPr>
          <w:p w14:paraId="5EB1E9F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6A6826" w14:textId="3B2D282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zahrani RE,2024</w:t>
            </w:r>
          </w:p>
        </w:tc>
        <w:tc>
          <w:tcPr>
            <w:tcW w:w="3690" w:type="dxa"/>
          </w:tcPr>
          <w:p w14:paraId="73A58F13" w14:textId="3E93F6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31A9">
              <w:rPr>
                <w:rFonts w:ascii="Times New Roman" w:hAnsi="Times New Roman" w:cs="Times New Roman"/>
              </w:rPr>
              <w:t>Pelvic Floor Complications During Childbirth-a Systematic Review and Meta-Analysis</w:t>
            </w:r>
          </w:p>
        </w:tc>
        <w:tc>
          <w:tcPr>
            <w:tcW w:w="1350" w:type="dxa"/>
          </w:tcPr>
          <w:p w14:paraId="0F2A6076" w14:textId="0E692B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C33C7F" w14:textId="37EFC0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7F4C5BA" w14:textId="633790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4525880" w14:textId="0CE58B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619D781" w14:textId="03BEB1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86D41C3" w14:textId="45AFCF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B0961A0" w14:textId="77777777" w:rsidTr="00727D58">
        <w:tc>
          <w:tcPr>
            <w:tcW w:w="937" w:type="dxa"/>
          </w:tcPr>
          <w:p w14:paraId="5209870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8D6ABC" w14:textId="5E9EB51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zatmári É etal,2023</w:t>
            </w:r>
          </w:p>
        </w:tc>
        <w:tc>
          <w:tcPr>
            <w:tcW w:w="3690" w:type="dxa"/>
          </w:tcPr>
          <w:p w14:paraId="01EF611D" w14:textId="0F371D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31A9">
              <w:rPr>
                <w:rFonts w:ascii="Times New Roman" w:hAnsi="Times New Roman" w:cs="Times New Roman"/>
              </w:rPr>
              <w:t>Hungarian Women’s Health Care Seeking Behavior and Knowledge of Urinary Incontinence and Pelvic Organ Prolapse: A Cross-Sectional Study</w:t>
            </w:r>
          </w:p>
        </w:tc>
        <w:tc>
          <w:tcPr>
            <w:tcW w:w="1350" w:type="dxa"/>
          </w:tcPr>
          <w:p w14:paraId="164496AD" w14:textId="316EC7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0551F4C" w14:textId="29695C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9E8625" w14:textId="00256F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88D039F" w14:textId="79020B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4D0BDDB" w14:textId="4A0976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7106542" w14:textId="68259C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07A8278" w14:textId="77777777" w:rsidTr="00727D58">
        <w:tc>
          <w:tcPr>
            <w:tcW w:w="937" w:type="dxa"/>
          </w:tcPr>
          <w:p w14:paraId="63434EE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836BC13" w14:textId="7B1E086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umanga SK etal,2014</w:t>
            </w:r>
          </w:p>
        </w:tc>
        <w:tc>
          <w:tcPr>
            <w:tcW w:w="3690" w:type="dxa"/>
          </w:tcPr>
          <w:p w14:paraId="1876D42B" w14:textId="08D15D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31A9">
              <w:rPr>
                <w:rFonts w:ascii="Times New Roman" w:hAnsi="Times New Roman" w:cs="Times New Roman"/>
              </w:rPr>
              <w:t>Social demographic characteristics of women with pelvic organ prolapse at the Tamale Teaching Hospital, Ghana</w:t>
            </w:r>
          </w:p>
        </w:tc>
        <w:tc>
          <w:tcPr>
            <w:tcW w:w="1350" w:type="dxa"/>
          </w:tcPr>
          <w:p w14:paraId="56D9FBAB" w14:textId="576D55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98B600" w14:textId="691178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48AE08A" w14:textId="0009EC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ED4CD00" w14:textId="4CC3E8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C93BB0" w14:textId="5E4A10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7039BBE" w14:textId="5A5800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4E4CFFC" w14:textId="77777777" w:rsidTr="00727D58">
        <w:tc>
          <w:tcPr>
            <w:tcW w:w="937" w:type="dxa"/>
          </w:tcPr>
          <w:p w14:paraId="289CCA4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20831CD" w14:textId="13F2464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imsit C etal,2016</w:t>
            </w:r>
          </w:p>
        </w:tc>
        <w:tc>
          <w:tcPr>
            <w:tcW w:w="3690" w:type="dxa"/>
          </w:tcPr>
          <w:p w14:paraId="680DCAD1" w14:textId="54586B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31A9">
              <w:rPr>
                <w:rFonts w:ascii="Times New Roman" w:hAnsi="Times New Roman" w:cs="Times New Roman"/>
              </w:rPr>
              <w:t>Prevalence of dynamic magnetic resonance imaging-identified pelvic organ prolapse in pre- and postmenopausal women without clinically evident pelvic organ descent</w:t>
            </w:r>
          </w:p>
        </w:tc>
        <w:tc>
          <w:tcPr>
            <w:tcW w:w="1350" w:type="dxa"/>
          </w:tcPr>
          <w:p w14:paraId="2F6B4790" w14:textId="21B641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1A51ABB" w14:textId="61A2F87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5FF5358" w14:textId="2CB443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F2D47E2" w14:textId="6F0A51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72B9F1D" w14:textId="44233DC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F83F899" w14:textId="170502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70F214D" w14:textId="77777777" w:rsidTr="00727D58">
        <w:tc>
          <w:tcPr>
            <w:tcW w:w="937" w:type="dxa"/>
          </w:tcPr>
          <w:p w14:paraId="624D027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F64D2DE" w14:textId="779A3F4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E31A9">
              <w:rPr>
                <w:rFonts w:ascii="Times New Roman" w:hAnsi="Times New Roman" w:cs="Times New Roman"/>
              </w:rPr>
              <w:t>Gupta 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7987">
              <w:rPr>
                <w:rFonts w:ascii="Times New Roman" w:hAnsi="Times New Roman" w:cs="Times New Roman"/>
              </w:rPr>
              <w:t>etal,2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90" w:type="dxa"/>
          </w:tcPr>
          <w:p w14:paraId="216A9469" w14:textId="798FC5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31A9">
              <w:rPr>
                <w:rFonts w:ascii="Times New Roman" w:hAnsi="Times New Roman" w:cs="Times New Roman"/>
              </w:rPr>
              <w:t xml:space="preserve">Comparative Evaluation of Effectiveness of Pelvic Floor Strengthening and Myokinetic Active </w:t>
            </w:r>
            <w:r w:rsidRPr="00FE31A9">
              <w:rPr>
                <w:rFonts w:ascii="Times New Roman" w:hAnsi="Times New Roman" w:cs="Times New Roman"/>
              </w:rPr>
              <w:lastRenderedPageBreak/>
              <w:t>Release of Trigger Points in Reducing Dysmenorrhea</w:t>
            </w:r>
          </w:p>
        </w:tc>
        <w:tc>
          <w:tcPr>
            <w:tcW w:w="1350" w:type="dxa"/>
          </w:tcPr>
          <w:p w14:paraId="19FA729B" w14:textId="742A9A3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380B63A0" w14:textId="2A6770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7F9B742" w14:textId="4340FC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1F8396B" w14:textId="4B7CC3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ABF7A91" w14:textId="5D45AA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ECDC519" w14:textId="54B974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B4C8DC1" w14:textId="77777777" w:rsidTr="00727D58">
        <w:tc>
          <w:tcPr>
            <w:tcW w:w="937" w:type="dxa"/>
          </w:tcPr>
          <w:p w14:paraId="4AE0BF2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B126ABA" w14:textId="176F0EB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nsari MK etal, 2022</w:t>
            </w:r>
          </w:p>
        </w:tc>
        <w:tc>
          <w:tcPr>
            <w:tcW w:w="3690" w:type="dxa"/>
          </w:tcPr>
          <w:p w14:paraId="05CB2217" w14:textId="3F0958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E31A9">
              <w:rPr>
                <w:rFonts w:ascii="Times New Roman" w:hAnsi="Times New Roman" w:cs="Times New Roman"/>
              </w:rPr>
              <w:t>Pelvic organ prolapse in perimenopausal and menopausal women</w:t>
            </w:r>
          </w:p>
        </w:tc>
        <w:tc>
          <w:tcPr>
            <w:tcW w:w="1350" w:type="dxa"/>
          </w:tcPr>
          <w:p w14:paraId="7C952B72" w14:textId="10CC39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1B0B85E" w14:textId="083706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39D9CAD" w14:textId="032604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0909157" w14:textId="467B60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5245DCB" w14:textId="41F106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F2F0E84" w14:textId="569369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13CF2AB" w14:textId="77777777" w:rsidTr="00727D58">
        <w:tc>
          <w:tcPr>
            <w:tcW w:w="937" w:type="dxa"/>
          </w:tcPr>
          <w:p w14:paraId="4226F12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FEE472" w14:textId="35AF81E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arouche M etal,2020</w:t>
            </w:r>
          </w:p>
        </w:tc>
        <w:tc>
          <w:tcPr>
            <w:tcW w:w="3690" w:type="dxa"/>
          </w:tcPr>
          <w:p w14:paraId="54422AB4" w14:textId="77777777" w:rsidR="00727D58" w:rsidRPr="008E3C0E" w:rsidRDefault="00727D58" w:rsidP="00727D58">
            <w:pPr>
              <w:rPr>
                <w:rFonts w:ascii="Times New Roman" w:hAnsi="Times New Roman" w:cs="Times New Roman"/>
              </w:rPr>
            </w:pPr>
            <w:r w:rsidRPr="008E3C0E">
              <w:rPr>
                <w:rFonts w:ascii="Times New Roman" w:hAnsi="Times New Roman" w:cs="Times New Roman"/>
              </w:rPr>
              <w:t>Depression, Anxiety, and Pelvic Floor Symptoms Before</w:t>
            </w:r>
          </w:p>
          <w:p w14:paraId="3A6485ED" w14:textId="096D29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E3C0E">
              <w:rPr>
                <w:rFonts w:ascii="Times New Roman" w:hAnsi="Times New Roman" w:cs="Times New Roman"/>
              </w:rPr>
              <w:t>and After Surgery for Pelvic Floor Dysfunction</w:t>
            </w:r>
          </w:p>
        </w:tc>
        <w:tc>
          <w:tcPr>
            <w:tcW w:w="1350" w:type="dxa"/>
          </w:tcPr>
          <w:p w14:paraId="4F8EE3D9" w14:textId="5CE78E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7C7CE2E" w14:textId="724DF5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73D8618" w14:textId="7BF635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E4DEFDA" w14:textId="5B42D81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EF773AE" w14:textId="33D03D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61DD339" w14:textId="56DF45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3F3492" w14:textId="77777777" w:rsidTr="00727D58">
        <w:tc>
          <w:tcPr>
            <w:tcW w:w="937" w:type="dxa"/>
          </w:tcPr>
          <w:p w14:paraId="35D3AA5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43B2A25" w14:textId="704BF2B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evy G etal,2020</w:t>
            </w:r>
          </w:p>
        </w:tc>
        <w:tc>
          <w:tcPr>
            <w:tcW w:w="3690" w:type="dxa"/>
          </w:tcPr>
          <w:p w14:paraId="75576BB7" w14:textId="161A23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E3C0E">
              <w:rPr>
                <w:rFonts w:ascii="Times New Roman" w:hAnsi="Times New Roman" w:cs="Times New Roman"/>
              </w:rPr>
              <w:t xml:space="preserve">Overactive Bladder Syndrome Treatments and Their Effect on Female Sexual Function: A Review </w:t>
            </w:r>
          </w:p>
        </w:tc>
        <w:tc>
          <w:tcPr>
            <w:tcW w:w="1350" w:type="dxa"/>
          </w:tcPr>
          <w:p w14:paraId="3CCC930D" w14:textId="3D72BA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F3229C0" w14:textId="1A301A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2785DEE" w14:textId="305449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EB82943" w14:textId="5E5338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A13B2D9" w14:textId="426726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0C121ED" w14:textId="0A3248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8B0F981" w14:textId="77777777" w:rsidTr="00727D58">
        <w:tc>
          <w:tcPr>
            <w:tcW w:w="937" w:type="dxa"/>
          </w:tcPr>
          <w:p w14:paraId="6549136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F7B2679" w14:textId="538E381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enne K etal, 2020</w:t>
            </w:r>
          </w:p>
        </w:tc>
        <w:tc>
          <w:tcPr>
            <w:tcW w:w="3690" w:type="dxa"/>
          </w:tcPr>
          <w:p w14:paraId="7A04845E" w14:textId="4479B0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9509A">
              <w:rPr>
                <w:rFonts w:ascii="Times New Roman" w:hAnsi="Times New Roman" w:cs="Times New Roman"/>
              </w:rPr>
              <w:t>Surgical Management of Pelvic Organ Prolapse in Ethiopian Women: What Is the Preferred Approach?</w:t>
            </w:r>
          </w:p>
        </w:tc>
        <w:tc>
          <w:tcPr>
            <w:tcW w:w="1350" w:type="dxa"/>
          </w:tcPr>
          <w:p w14:paraId="727FBCAE" w14:textId="35CC4F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9765F6A" w14:textId="215460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373741" w14:textId="5FB279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A4F98FA" w14:textId="265474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AAC5290" w14:textId="3D1513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FE82A71" w14:textId="6C9B8E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E9503A1" w14:textId="77777777" w:rsidTr="00727D58">
        <w:tc>
          <w:tcPr>
            <w:tcW w:w="937" w:type="dxa"/>
          </w:tcPr>
          <w:p w14:paraId="502737C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B937F93" w14:textId="3DB9FEC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i FF etal,2018</w:t>
            </w:r>
          </w:p>
        </w:tc>
        <w:tc>
          <w:tcPr>
            <w:tcW w:w="3690" w:type="dxa"/>
          </w:tcPr>
          <w:p w14:paraId="1985413D" w14:textId="4A09B7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E3C0E">
              <w:rPr>
                <w:rFonts w:ascii="Times New Roman" w:hAnsi="Times New Roman" w:cs="Times New Roman"/>
              </w:rPr>
              <w:t>Effect of generalized anxiety disorders on the success of pessary treatment for pelvic organ prolapse</w:t>
            </w:r>
          </w:p>
        </w:tc>
        <w:tc>
          <w:tcPr>
            <w:tcW w:w="1350" w:type="dxa"/>
          </w:tcPr>
          <w:p w14:paraId="3491D94F" w14:textId="1A5713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A4A7A4C" w14:textId="2A32E5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642A433" w14:textId="49F5D6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5A23C9F" w14:textId="0BD7FB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FCA8F4" w14:textId="7D8E84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6EA88F5" w14:textId="5F719F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993C64E" w14:textId="77777777" w:rsidTr="00727D58">
        <w:tc>
          <w:tcPr>
            <w:tcW w:w="937" w:type="dxa"/>
          </w:tcPr>
          <w:p w14:paraId="1DA6747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5CE56EB" w14:textId="2E7FB87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ingh R etal,2024</w:t>
            </w:r>
          </w:p>
        </w:tc>
        <w:tc>
          <w:tcPr>
            <w:tcW w:w="3690" w:type="dxa"/>
          </w:tcPr>
          <w:p w14:paraId="1C056716" w14:textId="01985C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705DD">
              <w:rPr>
                <w:rFonts w:ascii="Times New Roman" w:hAnsi="Times New Roman" w:cs="Times New Roman"/>
              </w:rPr>
              <w:t>Postpartum Pelvic floor disorder in Primiparous women - A prospective observational study</w:t>
            </w:r>
          </w:p>
        </w:tc>
        <w:tc>
          <w:tcPr>
            <w:tcW w:w="1350" w:type="dxa"/>
          </w:tcPr>
          <w:p w14:paraId="27E92181" w14:textId="282484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5B72B2E" w14:textId="0C2AFE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F004AF8" w14:textId="38A971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48DBF7" w14:textId="395B47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B2B84B2" w14:textId="687875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F8E8512" w14:textId="705111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A0241CD" w14:textId="77777777" w:rsidTr="00727D58">
        <w:tc>
          <w:tcPr>
            <w:tcW w:w="937" w:type="dxa"/>
          </w:tcPr>
          <w:p w14:paraId="2DDA62C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E0B9767" w14:textId="355AE0A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evkota HR etal,2020</w:t>
            </w:r>
          </w:p>
        </w:tc>
        <w:tc>
          <w:tcPr>
            <w:tcW w:w="3690" w:type="dxa"/>
          </w:tcPr>
          <w:p w14:paraId="25733661" w14:textId="7FBC3D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705DD">
              <w:rPr>
                <w:rFonts w:ascii="Times New Roman" w:hAnsi="Times New Roman" w:cs="Times New Roman"/>
              </w:rPr>
              <w:t>Bio-mechanical risk factors for uterine prolapse among women living in the hills of west Nepal: A case-control study</w:t>
            </w:r>
          </w:p>
        </w:tc>
        <w:tc>
          <w:tcPr>
            <w:tcW w:w="1350" w:type="dxa"/>
          </w:tcPr>
          <w:p w14:paraId="0DBC059D" w14:textId="165066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1301E8C" w14:textId="3BBDA3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E10916A" w14:textId="7C45DE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CA75DF5" w14:textId="5ED14C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BCC6C2A" w14:textId="7528AF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C5E557B" w14:textId="34F165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1E84443" w14:textId="77777777" w:rsidTr="00727D58">
        <w:trPr>
          <w:trHeight w:val="872"/>
        </w:trPr>
        <w:tc>
          <w:tcPr>
            <w:tcW w:w="937" w:type="dxa"/>
          </w:tcPr>
          <w:p w14:paraId="57A1DAE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758F742" w14:textId="4904B1E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304181">
              <w:rPr>
                <w:rFonts w:ascii="Times New Roman" w:hAnsi="Times New Roman" w:cs="Times New Roman"/>
              </w:rPr>
              <w:t>Dos Santos GB etal,2023</w:t>
            </w:r>
          </w:p>
        </w:tc>
        <w:tc>
          <w:tcPr>
            <w:tcW w:w="3690" w:type="dxa"/>
          </w:tcPr>
          <w:p w14:paraId="446FD4CB" w14:textId="41A63D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04181">
              <w:rPr>
                <w:rFonts w:ascii="Times New Roman" w:hAnsi="Times New Roman" w:cs="Times New Roman"/>
              </w:rPr>
              <w:t>Pelvic floor dysfunctions in women with fibromyalgia: A cross-sectional study</w:t>
            </w:r>
          </w:p>
        </w:tc>
        <w:tc>
          <w:tcPr>
            <w:tcW w:w="1350" w:type="dxa"/>
          </w:tcPr>
          <w:p w14:paraId="2B12A985" w14:textId="4FF9FD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5FE279D" w14:textId="69829E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24272C7" w14:textId="6D253B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A39ED5F" w14:textId="1BC925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B542E61" w14:textId="52F948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7841A0D" w14:textId="4051FD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338C591" w14:textId="77777777" w:rsidTr="00727D58">
        <w:tc>
          <w:tcPr>
            <w:tcW w:w="937" w:type="dxa"/>
          </w:tcPr>
          <w:p w14:paraId="706FFCD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436C32" w14:textId="1E3CA7D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rar S etal,2023</w:t>
            </w:r>
          </w:p>
        </w:tc>
        <w:tc>
          <w:tcPr>
            <w:tcW w:w="3690" w:type="dxa"/>
          </w:tcPr>
          <w:p w14:paraId="5B96463E" w14:textId="19BB41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705DD">
              <w:rPr>
                <w:rFonts w:ascii="Times New Roman" w:hAnsi="Times New Roman" w:cs="Times New Roman"/>
              </w:rPr>
              <w:t>Female Urinary Incontinence: Frequency, Risk Factors, and Impact on the Quality of Life of Pregnant Pakistani Women</w:t>
            </w:r>
          </w:p>
        </w:tc>
        <w:tc>
          <w:tcPr>
            <w:tcW w:w="1350" w:type="dxa"/>
          </w:tcPr>
          <w:p w14:paraId="1C9A7489" w14:textId="11433D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C757259" w14:textId="7C8A31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B0C494" w14:textId="3A4266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8725288" w14:textId="07EA90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4D5137B" w14:textId="5C8CFC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D593AFC" w14:textId="27C8A8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EF3698" w14:textId="77777777" w:rsidTr="00727D58">
        <w:tc>
          <w:tcPr>
            <w:tcW w:w="937" w:type="dxa"/>
          </w:tcPr>
          <w:p w14:paraId="38A8ECE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394CA42" w14:textId="575447D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6B7276">
              <w:rPr>
                <w:rFonts w:ascii="Times New Roman" w:hAnsi="Times New Roman" w:cs="Times New Roman"/>
              </w:rPr>
              <w:t>UK NG</w:t>
            </w:r>
            <w:r>
              <w:rPr>
                <w:rFonts w:ascii="Times New Roman" w:hAnsi="Times New Roman" w:cs="Times New Roman"/>
              </w:rPr>
              <w:t xml:space="preserve"> ,</w:t>
            </w:r>
            <w:r w:rsidRPr="00CE798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90" w:type="dxa"/>
          </w:tcPr>
          <w:p w14:paraId="5305CA7A" w14:textId="41F2A6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7B78A4">
              <w:rPr>
                <w:rFonts w:ascii="Times New Roman" w:hAnsi="Times New Roman" w:cs="Times New Roman"/>
              </w:rPr>
              <w:t>Management of pelvic girdle pain in pregnancy: Antenatal care</w:t>
            </w:r>
          </w:p>
        </w:tc>
        <w:tc>
          <w:tcPr>
            <w:tcW w:w="1350" w:type="dxa"/>
          </w:tcPr>
          <w:p w14:paraId="3E20213D" w14:textId="2F11A5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1A80423" w14:textId="3B4764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5B3B0E5" w14:textId="588925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9961688" w14:textId="38F5EF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DEB5B57" w14:textId="3CF1CA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91BDCB8" w14:textId="22FA66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BE94599" w14:textId="77777777" w:rsidTr="00727D58">
        <w:tc>
          <w:tcPr>
            <w:tcW w:w="937" w:type="dxa"/>
          </w:tcPr>
          <w:p w14:paraId="29C11DD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0A195D1" w14:textId="3097F74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royi R etal,2021</w:t>
            </w:r>
          </w:p>
        </w:tc>
        <w:tc>
          <w:tcPr>
            <w:tcW w:w="3690" w:type="dxa"/>
          </w:tcPr>
          <w:p w14:paraId="4388A31F" w14:textId="7ABE88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705DD">
              <w:rPr>
                <w:rFonts w:ascii="Times New Roman" w:hAnsi="Times New Roman" w:cs="Times New Roman"/>
              </w:rPr>
              <w:t>Prevalence of urinary incontinence in pregnant and postpartum women in the Democratic Republic of Congo</w:t>
            </w:r>
          </w:p>
        </w:tc>
        <w:tc>
          <w:tcPr>
            <w:tcW w:w="1350" w:type="dxa"/>
          </w:tcPr>
          <w:p w14:paraId="01FD6A4A" w14:textId="20359B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1E359FE" w14:textId="1B7C6B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A005F8F" w14:textId="745B29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B5ECC4A" w14:textId="6969DB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CFF678" w14:textId="0F3C42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B2F2D4A" w14:textId="15CD941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DBAC99D" w14:textId="77777777" w:rsidTr="00727D58">
        <w:tc>
          <w:tcPr>
            <w:tcW w:w="937" w:type="dxa"/>
          </w:tcPr>
          <w:p w14:paraId="28AD59A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D561BEA" w14:textId="0D32DB3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zinga Luzolo AM etal,2024</w:t>
            </w:r>
          </w:p>
        </w:tc>
        <w:tc>
          <w:tcPr>
            <w:tcW w:w="3690" w:type="dxa"/>
          </w:tcPr>
          <w:p w14:paraId="0E2F6640" w14:textId="5F57A0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82CBB">
              <w:rPr>
                <w:rFonts w:ascii="Times New Roman" w:hAnsi="Times New Roman" w:cs="Times New Roman"/>
              </w:rPr>
              <w:t>Epidemiological Profile and Attitudes of Pregnant Women Toward Urinary Incontinence: A Single-Center Cross-Sectional Study</w:t>
            </w:r>
          </w:p>
        </w:tc>
        <w:tc>
          <w:tcPr>
            <w:tcW w:w="1350" w:type="dxa"/>
          </w:tcPr>
          <w:p w14:paraId="0B79A03A" w14:textId="6BE6BE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0477BB" w14:textId="7F7860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A7236A5" w14:textId="5E91A2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AA73F7F" w14:textId="15A9D0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D3B9FAA" w14:textId="48105B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368FCE6" w14:textId="368C59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4BC8D42" w14:textId="77777777" w:rsidTr="00727D58">
        <w:tc>
          <w:tcPr>
            <w:tcW w:w="937" w:type="dxa"/>
          </w:tcPr>
          <w:p w14:paraId="573C897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8732ECA" w14:textId="4C6183D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one AM etal,2024</w:t>
            </w:r>
          </w:p>
        </w:tc>
        <w:tc>
          <w:tcPr>
            <w:tcW w:w="3690" w:type="dxa"/>
          </w:tcPr>
          <w:p w14:paraId="7AAC014B" w14:textId="3EAB71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82CBB">
              <w:rPr>
                <w:rFonts w:ascii="Times New Roman" w:hAnsi="Times New Roman" w:cs="Times New Roman"/>
              </w:rPr>
              <w:t>Non-Invasive Pelvic Floor Rehabilitation in Cancer Population</w:t>
            </w:r>
          </w:p>
        </w:tc>
        <w:tc>
          <w:tcPr>
            <w:tcW w:w="1350" w:type="dxa"/>
          </w:tcPr>
          <w:p w14:paraId="05D6E5EF" w14:textId="4B724A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03FC08B" w14:textId="5C5599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8CA493F" w14:textId="2FCD02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68CAEF" w14:textId="6CA5DF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63DEC85" w14:textId="5AFCA9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0A77EEA" w14:textId="29FA85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0E829D0" w14:textId="77777777" w:rsidTr="00727D58">
        <w:tc>
          <w:tcPr>
            <w:tcW w:w="937" w:type="dxa"/>
          </w:tcPr>
          <w:p w14:paraId="1C0F802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9B36DEC" w14:textId="6F34DB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ssa DW etal, 2019</w:t>
            </w:r>
          </w:p>
        </w:tc>
        <w:tc>
          <w:tcPr>
            <w:tcW w:w="3690" w:type="dxa"/>
          </w:tcPr>
          <w:p w14:paraId="18960199" w14:textId="7C890D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82CBB">
              <w:rPr>
                <w:rFonts w:ascii="Times New Roman" w:hAnsi="Times New Roman" w:cs="Times New Roman"/>
              </w:rPr>
              <w:t>Validation of the Pelvic Organ Prolapse Simple Screening Inventory (POPSSI) in a population of Ethiopian women</w:t>
            </w:r>
          </w:p>
        </w:tc>
        <w:tc>
          <w:tcPr>
            <w:tcW w:w="1350" w:type="dxa"/>
          </w:tcPr>
          <w:p w14:paraId="138CBAD9" w14:textId="33BA99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E8CE95" w14:textId="3A0A2B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49E300" w14:textId="2C6A39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B964BAB" w14:textId="6D25CB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FE1C2B3" w14:textId="33252D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2F73639" w14:textId="346201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5884AFB" w14:textId="77777777" w:rsidTr="00727D58">
        <w:tc>
          <w:tcPr>
            <w:tcW w:w="937" w:type="dxa"/>
          </w:tcPr>
          <w:p w14:paraId="603501D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939FD7" w14:textId="0100888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yele TA, etal,2016</w:t>
            </w:r>
          </w:p>
        </w:tc>
        <w:tc>
          <w:tcPr>
            <w:tcW w:w="3690" w:type="dxa"/>
          </w:tcPr>
          <w:p w14:paraId="0BC67E7F" w14:textId="558D84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7338">
              <w:rPr>
                <w:rFonts w:ascii="Times New Roman" w:hAnsi="Times New Roman" w:cs="Times New Roman"/>
              </w:rPr>
              <w:t>Prevalence and Associated Factors of Antenatal Depression among Women Attending Antenatal Care Service at Gondar University Hospital, Northwest Ethiopia</w:t>
            </w:r>
          </w:p>
        </w:tc>
        <w:tc>
          <w:tcPr>
            <w:tcW w:w="1350" w:type="dxa"/>
          </w:tcPr>
          <w:p w14:paraId="7667F10A" w14:textId="4DC7F9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C97093E" w14:textId="180B8D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94A45B3" w14:textId="34D7E9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160A404" w14:textId="15AF26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3810BF1" w14:textId="0E30B2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8B3D1E7" w14:textId="7D2F53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FD8C02" w14:textId="77777777" w:rsidTr="00727D58">
        <w:tc>
          <w:tcPr>
            <w:tcW w:w="937" w:type="dxa"/>
          </w:tcPr>
          <w:p w14:paraId="0C254DB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22F5E5" w14:textId="282B869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eidam AD etal,2022</w:t>
            </w:r>
          </w:p>
        </w:tc>
        <w:tc>
          <w:tcPr>
            <w:tcW w:w="3690" w:type="dxa"/>
          </w:tcPr>
          <w:p w14:paraId="77F00E55" w14:textId="0D8B64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7338">
              <w:rPr>
                <w:rFonts w:ascii="Times New Roman" w:hAnsi="Times New Roman" w:cs="Times New Roman"/>
              </w:rPr>
              <w:t>Prevalence and Risk Factors Associated with the Development of Severe Pelvic Organ Prolapse in the University of Maiduguri Teaching Hospital, Nigeria</w:t>
            </w:r>
          </w:p>
        </w:tc>
        <w:tc>
          <w:tcPr>
            <w:tcW w:w="1350" w:type="dxa"/>
          </w:tcPr>
          <w:p w14:paraId="6E3FFD33" w14:textId="58EF85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E17169" w14:textId="6040DF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EC88192" w14:textId="646814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D1F68E6" w14:textId="2813D3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908157F" w14:textId="33C3CF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62D9017" w14:textId="7A0736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B0962D6" w14:textId="77777777" w:rsidTr="00727D58">
        <w:tc>
          <w:tcPr>
            <w:tcW w:w="937" w:type="dxa"/>
          </w:tcPr>
          <w:p w14:paraId="552C0C2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5DB721D" w14:textId="6B3B036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keahialam NA etal,2021</w:t>
            </w:r>
          </w:p>
        </w:tc>
        <w:tc>
          <w:tcPr>
            <w:tcW w:w="3690" w:type="dxa"/>
          </w:tcPr>
          <w:p w14:paraId="1C824760" w14:textId="590081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7338">
              <w:rPr>
                <w:rFonts w:ascii="Times New Roman" w:hAnsi="Times New Roman" w:cs="Times New Roman"/>
              </w:rPr>
              <w:t>Anal and urinary incontinence in nulliparous women – Prevalence and associated risk factors</w:t>
            </w:r>
          </w:p>
        </w:tc>
        <w:tc>
          <w:tcPr>
            <w:tcW w:w="1350" w:type="dxa"/>
          </w:tcPr>
          <w:p w14:paraId="1EB5879F" w14:textId="4F62CD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520A45F" w14:textId="0B63A9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04EA089" w14:textId="00950E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3718150" w14:textId="5526A6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47A8FDC" w14:textId="097952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CEDD4CB" w14:textId="0E53F6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07B9DD8" w14:textId="77777777" w:rsidTr="00727D58">
        <w:tc>
          <w:tcPr>
            <w:tcW w:w="937" w:type="dxa"/>
          </w:tcPr>
          <w:p w14:paraId="7BD06B5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5B24505" w14:textId="29D9114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hanbari Z etal,2020</w:t>
            </w:r>
          </w:p>
        </w:tc>
        <w:tc>
          <w:tcPr>
            <w:tcW w:w="3690" w:type="dxa"/>
          </w:tcPr>
          <w:p w14:paraId="074DF8CE" w14:textId="5B7F48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7338">
              <w:rPr>
                <w:rFonts w:ascii="Times New Roman" w:hAnsi="Times New Roman" w:cs="Times New Roman"/>
              </w:rPr>
              <w:t>Rate of urinary tract infection after urodynamic study in pelvic floor clinic</w:t>
            </w:r>
          </w:p>
        </w:tc>
        <w:tc>
          <w:tcPr>
            <w:tcW w:w="1350" w:type="dxa"/>
          </w:tcPr>
          <w:p w14:paraId="230E79A8" w14:textId="4CF8FE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D5DD547" w14:textId="362B22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3CC0E4A" w14:textId="6F5A5C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64CEC5A" w14:textId="2BA11D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013E667" w14:textId="2FE3BC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67ACF9D" w14:textId="4EBF03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962D255" w14:textId="77777777" w:rsidTr="00727D58">
        <w:tc>
          <w:tcPr>
            <w:tcW w:w="937" w:type="dxa"/>
          </w:tcPr>
          <w:p w14:paraId="74EF51E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C26A972" w14:textId="658BB2F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iyoum M etal,2023</w:t>
            </w:r>
          </w:p>
        </w:tc>
        <w:tc>
          <w:tcPr>
            <w:tcW w:w="3690" w:type="dxa"/>
          </w:tcPr>
          <w:p w14:paraId="45D471A4" w14:textId="754FA6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17338">
              <w:rPr>
                <w:rFonts w:ascii="Times New Roman" w:hAnsi="Times New Roman" w:cs="Times New Roman"/>
              </w:rPr>
              <w:t>Reliability and validity of the Sidaamu Afoo version of the pelvic organ prolapse symptom score questionnaire</w:t>
            </w:r>
          </w:p>
        </w:tc>
        <w:tc>
          <w:tcPr>
            <w:tcW w:w="1350" w:type="dxa"/>
          </w:tcPr>
          <w:p w14:paraId="123F44AC" w14:textId="554EA9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03A2E30" w14:textId="5AFC5C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30AA7A6" w14:textId="11E2E1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ACE7EB1" w14:textId="44BDCF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EDF4203" w14:textId="1E6BAB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5F454B7" w14:textId="23A742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20029AB" w14:textId="77777777" w:rsidTr="00727D58">
        <w:tc>
          <w:tcPr>
            <w:tcW w:w="937" w:type="dxa"/>
          </w:tcPr>
          <w:p w14:paraId="11B65C7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C068B8A" w14:textId="0823110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u Raddaha AH, and Nasr EH,2022</w:t>
            </w:r>
          </w:p>
        </w:tc>
        <w:tc>
          <w:tcPr>
            <w:tcW w:w="3690" w:type="dxa"/>
          </w:tcPr>
          <w:p w14:paraId="7E9EDDBD" w14:textId="2BB156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A3295A">
              <w:rPr>
                <w:rFonts w:ascii="Times New Roman" w:hAnsi="Times New Roman" w:cs="Times New Roman"/>
              </w:rPr>
              <w:t>Kegel Exercise Training Program among Women with Urinary Incontinence</w:t>
            </w:r>
          </w:p>
        </w:tc>
        <w:tc>
          <w:tcPr>
            <w:tcW w:w="1350" w:type="dxa"/>
          </w:tcPr>
          <w:p w14:paraId="4223F118" w14:textId="021870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7E4F5E4" w14:textId="03850F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5BA134E" w14:textId="4F30E3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E836B54" w14:textId="68EE09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2B9671B" w14:textId="22ADA7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DB55EBC" w14:textId="7AF84B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57A222B" w14:textId="77777777" w:rsidTr="00727D58">
        <w:tc>
          <w:tcPr>
            <w:tcW w:w="937" w:type="dxa"/>
          </w:tcPr>
          <w:p w14:paraId="063A90F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FD8E526" w14:textId="3372324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ang J etal,2024</w:t>
            </w:r>
          </w:p>
        </w:tc>
        <w:tc>
          <w:tcPr>
            <w:tcW w:w="3690" w:type="dxa"/>
          </w:tcPr>
          <w:p w14:paraId="33D6A3CD" w14:textId="1DE088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F6676">
              <w:rPr>
                <w:rFonts w:ascii="Times New Roman" w:hAnsi="Times New Roman" w:cs="Times New Roman"/>
              </w:rPr>
              <w:t>A visualization analysis of hotspots and global trends on pelvic floor dysfunction in cervical cancer</w:t>
            </w:r>
          </w:p>
        </w:tc>
        <w:tc>
          <w:tcPr>
            <w:tcW w:w="1350" w:type="dxa"/>
          </w:tcPr>
          <w:p w14:paraId="0EDB8EDE" w14:textId="2FADA6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0486A2" w14:textId="232945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0ADC03C" w14:textId="33AD6F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4B466EF" w14:textId="6EEB6B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7DDADF3" w14:textId="014D6A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E67216D" w14:textId="120967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924C723" w14:textId="77777777" w:rsidTr="00727D58">
        <w:tc>
          <w:tcPr>
            <w:tcW w:w="937" w:type="dxa"/>
          </w:tcPr>
          <w:p w14:paraId="41581A3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BF332EE" w14:textId="5B56BAC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arlas M,and Bilgic D,2024</w:t>
            </w:r>
          </w:p>
        </w:tc>
        <w:tc>
          <w:tcPr>
            <w:tcW w:w="3690" w:type="dxa"/>
          </w:tcPr>
          <w:p w14:paraId="373C81D5" w14:textId="1FB9B4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F6676">
              <w:rPr>
                <w:rFonts w:ascii="Times New Roman" w:hAnsi="Times New Roman" w:cs="Times New Roman"/>
              </w:rPr>
              <w:t>Awareness of urinary incontinence in pregnant women as a neglected issue: a cross-sectional study</w:t>
            </w:r>
          </w:p>
        </w:tc>
        <w:tc>
          <w:tcPr>
            <w:tcW w:w="1350" w:type="dxa"/>
          </w:tcPr>
          <w:p w14:paraId="6BF5CB12" w14:textId="4C56C1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F7C600F" w14:textId="0B8BB2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17DF64A" w14:textId="1BB761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85E62BB" w14:textId="4FDC0C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7FE5E80" w14:textId="095887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47C21AD" w14:textId="245A0E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FF033A9" w14:textId="77777777" w:rsidTr="00727D58">
        <w:tc>
          <w:tcPr>
            <w:tcW w:w="937" w:type="dxa"/>
          </w:tcPr>
          <w:p w14:paraId="4756DF4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C15008" w14:textId="6CB10E1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engistu Z etal,2021</w:t>
            </w:r>
          </w:p>
        </w:tc>
        <w:tc>
          <w:tcPr>
            <w:tcW w:w="3690" w:type="dxa"/>
          </w:tcPr>
          <w:p w14:paraId="6697840F" w14:textId="3480C1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ED249F">
              <w:rPr>
                <w:rFonts w:ascii="Times New Roman" w:hAnsi="Times New Roman" w:cs="Times New Roman"/>
              </w:rPr>
              <w:t>Is pelvic floor muscle contractility an important factor in anal incontinence?</w:t>
            </w:r>
          </w:p>
        </w:tc>
        <w:tc>
          <w:tcPr>
            <w:tcW w:w="1350" w:type="dxa"/>
          </w:tcPr>
          <w:p w14:paraId="1528328D" w14:textId="274D96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228176D" w14:textId="5BC771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7178006" w14:textId="5606C1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972E55" w14:textId="5C152A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1D97002" w14:textId="0D6951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DAAE3C1" w14:textId="1C6460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D6DC1EC" w14:textId="77777777" w:rsidTr="00727D58">
        <w:tc>
          <w:tcPr>
            <w:tcW w:w="937" w:type="dxa"/>
          </w:tcPr>
          <w:p w14:paraId="58CF982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F0D6D35" w14:textId="6D284E7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halmanova K,2020</w:t>
            </w:r>
          </w:p>
        </w:tc>
        <w:tc>
          <w:tcPr>
            <w:tcW w:w="3690" w:type="dxa"/>
          </w:tcPr>
          <w:p w14:paraId="16609745" w14:textId="2CF602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B7F13">
              <w:rPr>
                <w:rFonts w:ascii="Times New Roman" w:hAnsi="Times New Roman" w:cs="Times New Roman"/>
              </w:rPr>
              <w:t>Nurses’ and midwives’ knowledge of Female Pelvic Floor Disorders in Kazakhstan</w:t>
            </w:r>
          </w:p>
        </w:tc>
        <w:tc>
          <w:tcPr>
            <w:tcW w:w="1350" w:type="dxa"/>
          </w:tcPr>
          <w:p w14:paraId="31235DF3" w14:textId="5DB225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4D808FF" w14:textId="40DE6B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DDF0AF" w14:textId="33E4F6A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3673F72" w14:textId="39157A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AF9B209" w14:textId="2FCCE3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82FD0E5" w14:textId="6241C0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09236FF" w14:textId="77777777" w:rsidTr="00727D58">
        <w:tc>
          <w:tcPr>
            <w:tcW w:w="937" w:type="dxa"/>
          </w:tcPr>
          <w:p w14:paraId="18D65A3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24FF0B4" w14:textId="7DD6D09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ppong EE etal,2021</w:t>
            </w:r>
          </w:p>
        </w:tc>
        <w:tc>
          <w:tcPr>
            <w:tcW w:w="3690" w:type="dxa"/>
          </w:tcPr>
          <w:p w14:paraId="6781C059" w14:textId="67AEF2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Spectrum of anxiety and depression reported in reproductive-aged women diagnosed with gynaecological disorders at a tertiary healthcare facility in Ghana</w:t>
            </w:r>
          </w:p>
        </w:tc>
        <w:tc>
          <w:tcPr>
            <w:tcW w:w="1350" w:type="dxa"/>
          </w:tcPr>
          <w:p w14:paraId="7FD22BD6" w14:textId="1297E0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CE8BA16" w14:textId="7A8C04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737B5E2" w14:textId="3D0913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F497B6A" w14:textId="458688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11062F6" w14:textId="6893C5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CB1157C" w14:textId="080EDC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C61B797" w14:textId="77777777" w:rsidTr="00727D58">
        <w:tc>
          <w:tcPr>
            <w:tcW w:w="937" w:type="dxa"/>
          </w:tcPr>
          <w:p w14:paraId="149A418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CD16A34" w14:textId="70F5E91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ETTY R etal,2024</w:t>
            </w:r>
          </w:p>
        </w:tc>
        <w:tc>
          <w:tcPr>
            <w:tcW w:w="3690" w:type="dxa"/>
          </w:tcPr>
          <w:p w14:paraId="29E010EC" w14:textId="7B7E10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Assessment of the knowledge of urinary incontinence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3F7E">
              <w:rPr>
                <w:rFonts w:ascii="Times New Roman" w:hAnsi="Times New Roman" w:cs="Times New Roman"/>
              </w:rPr>
              <w:t>pelvic organ prolapse in postpartum women - A cross sectional study</w:t>
            </w:r>
          </w:p>
        </w:tc>
        <w:tc>
          <w:tcPr>
            <w:tcW w:w="1350" w:type="dxa"/>
          </w:tcPr>
          <w:p w14:paraId="08E43EA3" w14:textId="77BD07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7439C80" w14:textId="368D67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7D7B790" w14:textId="4A4BC0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9A9D9B7" w14:textId="3DAD6D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12297B" w14:textId="69D392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7CE3205" w14:textId="749850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9B0405C" w14:textId="77777777" w:rsidTr="00727D58">
        <w:tc>
          <w:tcPr>
            <w:tcW w:w="937" w:type="dxa"/>
          </w:tcPr>
          <w:p w14:paraId="30591BF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5933EC1" w14:textId="09DB176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edian S,and Iravani M etal,2020</w:t>
            </w:r>
          </w:p>
        </w:tc>
        <w:tc>
          <w:tcPr>
            <w:tcW w:w="3690" w:type="dxa"/>
          </w:tcPr>
          <w:p w14:paraId="5BADDC33" w14:textId="226FA2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childbirth and the pelvic floor muscles and strategies to prevent the disorder: a review article</w:t>
            </w:r>
          </w:p>
        </w:tc>
        <w:tc>
          <w:tcPr>
            <w:tcW w:w="1350" w:type="dxa"/>
          </w:tcPr>
          <w:p w14:paraId="5CDB5265" w14:textId="13F5E7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4F4D630" w14:textId="1E935C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FC9E60D" w14:textId="533CD0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F8B48CE" w14:textId="52ECC3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D74D6A3" w14:textId="16432B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65AEFD9" w14:textId="29F10C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F74DF14" w14:textId="77777777" w:rsidTr="00727D58">
        <w:tc>
          <w:tcPr>
            <w:tcW w:w="937" w:type="dxa"/>
          </w:tcPr>
          <w:p w14:paraId="4A514E7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C3B9F8B" w14:textId="4320DDA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rateek S  etal, 2021</w:t>
            </w:r>
          </w:p>
        </w:tc>
        <w:tc>
          <w:tcPr>
            <w:tcW w:w="3690" w:type="dxa"/>
          </w:tcPr>
          <w:p w14:paraId="7AAF4178" w14:textId="67A44C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Women's experiences and perception of symptomatic pelvis organ prolapse: A Cross sectional study from Uttarakhand, India</w:t>
            </w:r>
          </w:p>
        </w:tc>
        <w:tc>
          <w:tcPr>
            <w:tcW w:w="1350" w:type="dxa"/>
          </w:tcPr>
          <w:p w14:paraId="06646474" w14:textId="37E581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6E5828" w14:textId="6421B6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838E234" w14:textId="7F482A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94ABF68" w14:textId="190559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39DBC71" w14:textId="7C6C90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55315B7" w14:textId="6BFE08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133EDCF" w14:textId="77777777" w:rsidTr="00727D58">
        <w:tc>
          <w:tcPr>
            <w:tcW w:w="937" w:type="dxa"/>
          </w:tcPr>
          <w:p w14:paraId="3B201B6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9C8C2CB" w14:textId="7415FB0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smail A, and Bibi I,2024</w:t>
            </w:r>
          </w:p>
        </w:tc>
        <w:tc>
          <w:tcPr>
            <w:tcW w:w="3690" w:type="dxa"/>
          </w:tcPr>
          <w:p w14:paraId="413D7EC6" w14:textId="57FE71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Unveiling Pelvic Floor Health: Understanding Awareness,Perspectives and Habits in Pakistani Women of Reproductive Age: Unveiling Pelvic Floor Health</w:t>
            </w:r>
          </w:p>
        </w:tc>
        <w:tc>
          <w:tcPr>
            <w:tcW w:w="1350" w:type="dxa"/>
          </w:tcPr>
          <w:p w14:paraId="05E5C74E" w14:textId="306F84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B1BC1D8" w14:textId="5EEBBE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2E85262" w14:textId="1CB076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5AD6E6A" w14:textId="3BCC3D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971B92A" w14:textId="14F5E2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AD9663B" w14:textId="37FD10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3F9A8E7" w14:textId="77777777" w:rsidTr="00727D58">
        <w:tc>
          <w:tcPr>
            <w:tcW w:w="937" w:type="dxa"/>
          </w:tcPr>
          <w:p w14:paraId="7EDE238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B0705D5" w14:textId="06F90F2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nyaka C etal,2022</w:t>
            </w:r>
          </w:p>
        </w:tc>
        <w:tc>
          <w:tcPr>
            <w:tcW w:w="3690" w:type="dxa"/>
          </w:tcPr>
          <w:p w14:paraId="6BA86ABA" w14:textId="524F2D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Pelvic organ prolapse (POP) managed at Jos University Teaching Hospital, Jos Nigeria (JUTH): a 10-year review</w:t>
            </w:r>
          </w:p>
        </w:tc>
        <w:tc>
          <w:tcPr>
            <w:tcW w:w="1350" w:type="dxa"/>
          </w:tcPr>
          <w:p w14:paraId="477790F9" w14:textId="6F3552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1017D11" w14:textId="5B562A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127E27F" w14:textId="6CE1C9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228FC80" w14:textId="41D3C9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6B9696" w14:textId="13BB86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F7CDB65" w14:textId="1C163B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9EA9DF2" w14:textId="77777777" w:rsidTr="00727D58">
        <w:tc>
          <w:tcPr>
            <w:tcW w:w="937" w:type="dxa"/>
          </w:tcPr>
          <w:p w14:paraId="2F39507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4CFE806" w14:textId="68AEF09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e Vasconcelos VS etal,2021</w:t>
            </w:r>
          </w:p>
        </w:tc>
        <w:tc>
          <w:tcPr>
            <w:tcW w:w="3690" w:type="dxa"/>
          </w:tcPr>
          <w:p w14:paraId="7A536070" w14:textId="14F4A5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Frequency and Factors Associated with Urinary Incontinence in Pregnant Adolescents: A Cross-Sectional Study</w:t>
            </w:r>
          </w:p>
        </w:tc>
        <w:tc>
          <w:tcPr>
            <w:tcW w:w="1350" w:type="dxa"/>
          </w:tcPr>
          <w:p w14:paraId="77051A60" w14:textId="37134B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9D1B9CE" w14:textId="285ECB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DD1E117" w14:textId="1006F1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7B4ED40" w14:textId="0257C7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2FE6514" w14:textId="57B0B9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47865EA" w14:textId="31C178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B583F4F" w14:textId="77777777" w:rsidTr="00727D58">
        <w:tc>
          <w:tcPr>
            <w:tcW w:w="937" w:type="dxa"/>
          </w:tcPr>
          <w:p w14:paraId="3452A2F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141EE03" w14:textId="118EF13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anilina OA, and Volkov VG,2022</w:t>
            </w:r>
          </w:p>
        </w:tc>
        <w:tc>
          <w:tcPr>
            <w:tcW w:w="3690" w:type="dxa"/>
          </w:tcPr>
          <w:p w14:paraId="175DC34E" w14:textId="67F29D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9C3F7E">
              <w:rPr>
                <w:rFonts w:ascii="Times New Roman" w:hAnsi="Times New Roman" w:cs="Times New Roman"/>
              </w:rPr>
              <w:t>Risk factors for pelvic prolapse in women of reproductive age</w:t>
            </w:r>
          </w:p>
        </w:tc>
        <w:tc>
          <w:tcPr>
            <w:tcW w:w="1350" w:type="dxa"/>
          </w:tcPr>
          <w:p w14:paraId="3954C999" w14:textId="6BA797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4C6CAA0" w14:textId="62BDFD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9582002" w14:textId="6601EE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4D0DC4C" w14:textId="4D14DA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BA014D7" w14:textId="2DB40F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74C7604" w14:textId="6FD179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9D6F806" w14:textId="77777777" w:rsidTr="00727D58">
        <w:tc>
          <w:tcPr>
            <w:tcW w:w="937" w:type="dxa"/>
          </w:tcPr>
          <w:p w14:paraId="14A0380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192F6B4" w14:textId="2060452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oliman HF etal, 2023</w:t>
            </w:r>
          </w:p>
        </w:tc>
        <w:tc>
          <w:tcPr>
            <w:tcW w:w="3690" w:type="dxa"/>
          </w:tcPr>
          <w:p w14:paraId="1F3B1BA7" w14:textId="62DF4C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D57BE">
              <w:rPr>
                <w:rFonts w:ascii="Times New Roman" w:hAnsi="Times New Roman" w:cs="Times New Roman"/>
              </w:rPr>
              <w:t>Effect of Mayan Abdominal Massage Technique on Sexuality and Quality of Life among Women with Uterine Prolapse</w:t>
            </w:r>
          </w:p>
        </w:tc>
        <w:tc>
          <w:tcPr>
            <w:tcW w:w="1350" w:type="dxa"/>
          </w:tcPr>
          <w:p w14:paraId="5E0F4921" w14:textId="031A33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B756CDB" w14:textId="49DAF1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2DDB652" w14:textId="35A9F8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EA83A6E" w14:textId="264FE1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6D69B94" w14:textId="6F794A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21B3BEE" w14:textId="1B311A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DEA484F" w14:textId="77777777" w:rsidTr="00727D58">
        <w:tc>
          <w:tcPr>
            <w:tcW w:w="937" w:type="dxa"/>
          </w:tcPr>
          <w:p w14:paraId="22B20B1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3607DB3" w14:textId="71409DE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jerde JL etal, 2018</w:t>
            </w:r>
          </w:p>
        </w:tc>
        <w:tc>
          <w:tcPr>
            <w:tcW w:w="3690" w:type="dxa"/>
          </w:tcPr>
          <w:p w14:paraId="6074E533" w14:textId="0F359F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A53EA">
              <w:rPr>
                <w:rFonts w:ascii="Times New Roman" w:hAnsi="Times New Roman" w:cs="Times New Roman"/>
              </w:rPr>
              <w:t>Life after pelvic organ prolapse surgery: a qualitative study in Amhara region, Ethiopia</w:t>
            </w:r>
          </w:p>
        </w:tc>
        <w:tc>
          <w:tcPr>
            <w:tcW w:w="1350" w:type="dxa"/>
          </w:tcPr>
          <w:p w14:paraId="47C30EAC" w14:textId="39A094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116C3BD" w14:textId="2D6293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15FE8AE" w14:textId="4006C5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76E0578" w14:textId="381DBA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2D4B785" w14:textId="39CA3B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5912FFA" w14:textId="1E663E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ADF00B4" w14:textId="77777777" w:rsidTr="00727D58">
        <w:tc>
          <w:tcPr>
            <w:tcW w:w="937" w:type="dxa"/>
          </w:tcPr>
          <w:p w14:paraId="34C40FA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0994EEF" w14:textId="3A57355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ajole K etal, 2022</w:t>
            </w:r>
          </w:p>
        </w:tc>
        <w:tc>
          <w:tcPr>
            <w:tcW w:w="3690" w:type="dxa"/>
          </w:tcPr>
          <w:p w14:paraId="614D0CFB" w14:textId="75F7DE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A53EA">
              <w:rPr>
                <w:rFonts w:ascii="Times New Roman" w:hAnsi="Times New Roman" w:cs="Times New Roman"/>
              </w:rPr>
              <w:t>Effect of stretching exercises on menstrual pain among adolescent girls</w:t>
            </w:r>
          </w:p>
        </w:tc>
        <w:tc>
          <w:tcPr>
            <w:tcW w:w="1350" w:type="dxa"/>
          </w:tcPr>
          <w:p w14:paraId="74761BC9" w14:textId="7F89B7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214DC9C" w14:textId="3A178F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56050C6" w14:textId="35A9DF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077865" w14:textId="55E654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8A2AAEF" w14:textId="34F6EC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384708F" w14:textId="7FDAB9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720004A" w14:textId="77777777" w:rsidTr="00727D58">
        <w:tc>
          <w:tcPr>
            <w:tcW w:w="937" w:type="dxa"/>
          </w:tcPr>
          <w:p w14:paraId="42774F0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61FCA28" w14:textId="0EEF3D9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que F, and  Sarker S,2022</w:t>
            </w:r>
          </w:p>
        </w:tc>
        <w:tc>
          <w:tcPr>
            <w:tcW w:w="3690" w:type="dxa"/>
          </w:tcPr>
          <w:p w14:paraId="38417E01" w14:textId="509A5E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A53EA">
              <w:rPr>
                <w:rFonts w:ascii="Times New Roman" w:hAnsi="Times New Roman" w:cs="Times New Roman"/>
              </w:rPr>
              <w:t>Incidence and Study of Sociodemographic Factors &amp; Other Risk Factor fors Pelvic Organ Prolapse</w:t>
            </w:r>
          </w:p>
        </w:tc>
        <w:tc>
          <w:tcPr>
            <w:tcW w:w="1350" w:type="dxa"/>
          </w:tcPr>
          <w:p w14:paraId="3C9B6215" w14:textId="63F7E6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00E9BB8" w14:textId="4D6E76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789E63" w14:textId="007EB4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D610CD1" w14:textId="5D2E65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356107" w14:textId="21D628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D81EBD" w14:textId="2FD63F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12C7688" w14:textId="77777777" w:rsidTr="00727D58">
        <w:tc>
          <w:tcPr>
            <w:tcW w:w="937" w:type="dxa"/>
          </w:tcPr>
          <w:p w14:paraId="6198731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0846218" w14:textId="5ABDE23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numba DO etal,20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90" w:type="dxa"/>
          </w:tcPr>
          <w:p w14:paraId="628A9E38" w14:textId="2843D0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14F8B">
              <w:rPr>
                <w:rFonts w:ascii="Times New Roman" w:hAnsi="Times New Roman" w:cs="Times New Roman"/>
              </w:rPr>
              <w:t>Postnatal pelvic floor muscle stiffness measured by vaginal elastometry in women with obstetric anal sphincter injury: a pilot study</w:t>
            </w:r>
          </w:p>
        </w:tc>
        <w:tc>
          <w:tcPr>
            <w:tcW w:w="1350" w:type="dxa"/>
          </w:tcPr>
          <w:p w14:paraId="61B40EA7" w14:textId="438BBA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3A31800" w14:textId="627B57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2DC9117" w14:textId="594E24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2B6F812" w14:textId="48D1AF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057A6C6" w14:textId="30C60E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DA5EAC5" w14:textId="393344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C83722D" w14:textId="77777777" w:rsidTr="00727D58">
        <w:tc>
          <w:tcPr>
            <w:tcW w:w="937" w:type="dxa"/>
          </w:tcPr>
          <w:p w14:paraId="24BB10C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77F4882" w14:textId="103A5FE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itz FF etal,2023</w:t>
            </w:r>
          </w:p>
        </w:tc>
        <w:tc>
          <w:tcPr>
            <w:tcW w:w="3690" w:type="dxa"/>
          </w:tcPr>
          <w:p w14:paraId="324D1BCC" w14:textId="6CD74D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A53EA">
              <w:rPr>
                <w:rFonts w:ascii="Times New Roman" w:hAnsi="Times New Roman" w:cs="Times New Roman"/>
              </w:rPr>
              <w:t xml:space="preserve">PEOPLE: Lifestyle and comorbidities as risk factors for pelvic organ prolapse—a systematic review and meta-analysis PEOPLE: PElvic Organ Prolapse Lifestyle </w:t>
            </w:r>
            <w:r w:rsidR="008F58B5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350" w:type="dxa"/>
          </w:tcPr>
          <w:p w14:paraId="290D6F21" w14:textId="7AE4B0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6D1EE8" w14:textId="681D4C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C475C90" w14:textId="4B4152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8B6AF38" w14:textId="0F58B3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36CC5F3" w14:textId="470C0A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EF29D24" w14:textId="33FEF8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4A9F825" w14:textId="77777777" w:rsidTr="00727D58">
        <w:tc>
          <w:tcPr>
            <w:tcW w:w="937" w:type="dxa"/>
          </w:tcPr>
          <w:p w14:paraId="68469F4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8587F50" w14:textId="3B15B82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yamugisha J etal,2023</w:t>
            </w:r>
          </w:p>
        </w:tc>
        <w:tc>
          <w:tcPr>
            <w:tcW w:w="3690" w:type="dxa"/>
          </w:tcPr>
          <w:p w14:paraId="79F0E95D" w14:textId="1E1F06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5A53EA">
              <w:rPr>
                <w:rFonts w:ascii="Times New Roman" w:hAnsi="Times New Roman" w:cs="Times New Roman"/>
              </w:rPr>
              <w:t>Characteristics and outcomes of patients with pelvic organ prolapse: an analysis of data from Mulago National Referral Hospital from 2007–2016</w:t>
            </w:r>
          </w:p>
        </w:tc>
        <w:tc>
          <w:tcPr>
            <w:tcW w:w="1350" w:type="dxa"/>
          </w:tcPr>
          <w:p w14:paraId="7619262E" w14:textId="53302B1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DDAB84F" w14:textId="31D289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ADD8372" w14:textId="2DB9F3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F087099" w14:textId="224EF2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1D482A9" w14:textId="74E729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0A56895" w14:textId="6331B1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ADC99DA" w14:textId="77777777" w:rsidTr="00727D58">
        <w:tc>
          <w:tcPr>
            <w:tcW w:w="937" w:type="dxa"/>
          </w:tcPr>
          <w:p w14:paraId="0961855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D45BB16" w14:textId="790A4C0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urjar B, and Kedar K,2017</w:t>
            </w:r>
          </w:p>
        </w:tc>
        <w:tc>
          <w:tcPr>
            <w:tcW w:w="3690" w:type="dxa"/>
          </w:tcPr>
          <w:p w14:paraId="6342CF6F" w14:textId="7F0B4391" w:rsidR="00727D58" w:rsidRPr="00CE7987" w:rsidRDefault="008C559D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C2B7B">
              <w:rPr>
                <w:rFonts w:ascii="Times New Roman" w:hAnsi="Times New Roman" w:cs="Times New Roman"/>
              </w:rPr>
              <w:t>elvic organ prolapse- a concern</w:t>
            </w:r>
          </w:p>
        </w:tc>
        <w:tc>
          <w:tcPr>
            <w:tcW w:w="1350" w:type="dxa"/>
          </w:tcPr>
          <w:p w14:paraId="772742AF" w14:textId="2A358B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83631FB" w14:textId="05902B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2282E26" w14:textId="1E0FB7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A7F119E" w14:textId="7FE4F1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7D39B82" w14:textId="06D161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C01C483" w14:textId="29A0DC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B649838" w14:textId="77777777" w:rsidTr="00727D58">
        <w:tc>
          <w:tcPr>
            <w:tcW w:w="937" w:type="dxa"/>
          </w:tcPr>
          <w:p w14:paraId="62121BA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BBAAC67" w14:textId="08F0D63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anday M, and Yurtkal A 2023</w:t>
            </w:r>
          </w:p>
        </w:tc>
        <w:tc>
          <w:tcPr>
            <w:tcW w:w="3690" w:type="dxa"/>
          </w:tcPr>
          <w:p w14:paraId="0A0DFDB3" w14:textId="0F5FBE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42980">
              <w:rPr>
                <w:rFonts w:ascii="Times New Roman" w:hAnsi="Times New Roman" w:cs="Times New Roman"/>
              </w:rPr>
              <w:t>Evaluation and perspectives on hysterosalpingography (HSG) procedure in infertility: a comprehensive stud</w:t>
            </w:r>
          </w:p>
        </w:tc>
        <w:tc>
          <w:tcPr>
            <w:tcW w:w="1350" w:type="dxa"/>
          </w:tcPr>
          <w:p w14:paraId="7374DF1B" w14:textId="151CB9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59FFA07" w14:textId="09854F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547DC0C" w14:textId="480A65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0D19BB6" w14:textId="70DE82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4F8FC7" w14:textId="5A4F85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B4B861B" w14:textId="37CC17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D353240" w14:textId="77777777" w:rsidTr="00727D58">
        <w:tc>
          <w:tcPr>
            <w:tcW w:w="937" w:type="dxa"/>
          </w:tcPr>
          <w:p w14:paraId="3481278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9D70C36" w14:textId="16DB139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hmoud NA etal, 2023</w:t>
            </w:r>
          </w:p>
        </w:tc>
        <w:tc>
          <w:tcPr>
            <w:tcW w:w="3690" w:type="dxa"/>
          </w:tcPr>
          <w:p w14:paraId="513BA403" w14:textId="569442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C5ED2">
              <w:rPr>
                <w:rFonts w:ascii="Times New Roman" w:hAnsi="Times New Roman" w:cs="Times New Roman"/>
              </w:rPr>
              <w:t>Women Awareness and Preventive Measures Practice Regarding Pelvic Organs Prolaps</w:t>
            </w:r>
          </w:p>
        </w:tc>
        <w:tc>
          <w:tcPr>
            <w:tcW w:w="1350" w:type="dxa"/>
          </w:tcPr>
          <w:p w14:paraId="29FC521A" w14:textId="55CA69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FE68B28" w14:textId="1B0457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A7563F5" w14:textId="099FE91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889374" w14:textId="1E7DB1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68DC718" w14:textId="10A594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81BCA85" w14:textId="3B4DDC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8E0C8BC" w14:textId="77777777" w:rsidTr="00727D58">
        <w:tc>
          <w:tcPr>
            <w:tcW w:w="937" w:type="dxa"/>
          </w:tcPr>
          <w:p w14:paraId="3F95A3E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BD2FD4" w14:textId="2AC4D9C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iwari S etal, 2024</w:t>
            </w:r>
          </w:p>
        </w:tc>
        <w:tc>
          <w:tcPr>
            <w:tcW w:w="3690" w:type="dxa"/>
          </w:tcPr>
          <w:p w14:paraId="126BD0B3" w14:textId="5CCE0E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A6959">
              <w:rPr>
                <w:rFonts w:ascii="Times New Roman" w:hAnsi="Times New Roman" w:cs="Times New Roman"/>
              </w:rPr>
              <w:t>Study to Evaluate the Relation Between the Risk Factors and Pelvic Organ Prolapse Quantification Stages Res</w:t>
            </w:r>
          </w:p>
        </w:tc>
        <w:tc>
          <w:tcPr>
            <w:tcW w:w="1350" w:type="dxa"/>
          </w:tcPr>
          <w:p w14:paraId="76E0B539" w14:textId="780FD5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5954A6A" w14:textId="2BF923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B547DFA" w14:textId="20C33B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371C5E0" w14:textId="2FB1CC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EC0E522" w14:textId="0FCF24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923437D" w14:textId="18AF31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55E18CE" w14:textId="77777777" w:rsidTr="00727D58">
        <w:tc>
          <w:tcPr>
            <w:tcW w:w="937" w:type="dxa"/>
          </w:tcPr>
          <w:p w14:paraId="2D8F62E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0D28046" w14:textId="33D7557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eidam AD, and Goje JD,2023</w:t>
            </w:r>
          </w:p>
        </w:tc>
        <w:tc>
          <w:tcPr>
            <w:tcW w:w="3690" w:type="dxa"/>
          </w:tcPr>
          <w:p w14:paraId="15FD9FE2" w14:textId="3D5FFF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A6959">
              <w:rPr>
                <w:rFonts w:ascii="Times New Roman" w:hAnsi="Times New Roman" w:cs="Times New Roman"/>
              </w:rPr>
              <w:t>A 10-year review of records of patients managed for pelvic organ prolapse at a University Teaching Hospital, in Northeast Nigeria.</w:t>
            </w:r>
          </w:p>
        </w:tc>
        <w:tc>
          <w:tcPr>
            <w:tcW w:w="1350" w:type="dxa"/>
          </w:tcPr>
          <w:p w14:paraId="568FF264" w14:textId="4D32193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B52D4FF" w14:textId="209EF9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3C21F57" w14:textId="084E0F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9392B3E" w14:textId="41B891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13CACD0" w14:textId="0DD90F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FBE5F62" w14:textId="5B2954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608087E" w14:textId="77777777" w:rsidTr="00727D58">
        <w:tc>
          <w:tcPr>
            <w:tcW w:w="937" w:type="dxa"/>
          </w:tcPr>
          <w:p w14:paraId="67B34A4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360645" w14:textId="7B608C0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cAlarnen LA etal,2021</w:t>
            </w:r>
          </w:p>
        </w:tc>
        <w:tc>
          <w:tcPr>
            <w:tcW w:w="3690" w:type="dxa"/>
          </w:tcPr>
          <w:p w14:paraId="08CABB6C" w14:textId="441D66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139CA">
              <w:rPr>
                <w:rFonts w:ascii="Times New Roman" w:hAnsi="Times New Roman" w:cs="Times New Roman"/>
              </w:rPr>
              <w:t>Pelvic floor myofascial pain in gynecology oncology patients: A pilot study</w:t>
            </w:r>
          </w:p>
        </w:tc>
        <w:tc>
          <w:tcPr>
            <w:tcW w:w="1350" w:type="dxa"/>
          </w:tcPr>
          <w:p w14:paraId="079B7BE8" w14:textId="3DEB59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2ED29E7" w14:textId="2D4D5A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F6D6CB8" w14:textId="2F029A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3F09499" w14:textId="4C055C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F81B5E7" w14:textId="0B991F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E2C56BA" w14:textId="0C5A91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E22BB87" w14:textId="77777777" w:rsidTr="00727D58">
        <w:tc>
          <w:tcPr>
            <w:tcW w:w="937" w:type="dxa"/>
          </w:tcPr>
          <w:p w14:paraId="7A6173A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79E4D72" w14:textId="201BAEC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Upganlawar DS etal, 2023</w:t>
            </w:r>
          </w:p>
        </w:tc>
        <w:tc>
          <w:tcPr>
            <w:tcW w:w="3690" w:type="dxa"/>
          </w:tcPr>
          <w:p w14:paraId="5850EF10" w14:textId="729CB9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139CA">
              <w:rPr>
                <w:rFonts w:ascii="Times New Roman" w:hAnsi="Times New Roman" w:cs="Times New Roman"/>
              </w:rPr>
              <w:t>Efficacy of Connective Tissue Therapy and Abdominal Stretching Exercises in Individuals With Primary Dysmenorrhea: A Review</w:t>
            </w:r>
          </w:p>
        </w:tc>
        <w:tc>
          <w:tcPr>
            <w:tcW w:w="1350" w:type="dxa"/>
          </w:tcPr>
          <w:p w14:paraId="5F0DD36C" w14:textId="6484DE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074BB3D" w14:textId="255507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93FE74F" w14:textId="7FBD0D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399747F" w14:textId="68B0F5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17322F" w14:textId="4A0959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1ED0D44" w14:textId="63AB0E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C0138CB" w14:textId="77777777" w:rsidTr="00727D58">
        <w:tc>
          <w:tcPr>
            <w:tcW w:w="937" w:type="dxa"/>
          </w:tcPr>
          <w:p w14:paraId="1B19B47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42CDC99" w14:textId="55CB732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1139CA">
              <w:rPr>
                <w:rFonts w:ascii="Times New Roman" w:hAnsi="Times New Roman" w:cs="Times New Roman"/>
              </w:rPr>
              <w:t>Malaekah H,</w:t>
            </w:r>
            <w:r w:rsidRPr="00CE7987">
              <w:rPr>
                <w:rFonts w:ascii="Times New Roman" w:hAnsi="Times New Roman" w:cs="Times New Roman"/>
              </w:rPr>
              <w:t>etal,2022</w:t>
            </w:r>
          </w:p>
        </w:tc>
        <w:tc>
          <w:tcPr>
            <w:tcW w:w="3690" w:type="dxa"/>
          </w:tcPr>
          <w:p w14:paraId="1BB22639" w14:textId="5D0AFE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139CA">
              <w:rPr>
                <w:rFonts w:ascii="Times New Roman" w:hAnsi="Times New Roman" w:cs="Times New Roman"/>
              </w:rPr>
              <w:t>Prevalence of pelvic floor dysfunction in women in Riyadh, Kingdom of Saudi Arabia: a cross-sectional study</w:t>
            </w:r>
          </w:p>
        </w:tc>
        <w:tc>
          <w:tcPr>
            <w:tcW w:w="1350" w:type="dxa"/>
          </w:tcPr>
          <w:p w14:paraId="0817A93C" w14:textId="33F010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EC4197F" w14:textId="5284E3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412E78B" w14:textId="4E996E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4498122" w14:textId="4E5D05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2EBD3B1" w14:textId="4F1A13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C24D4B7" w14:textId="367C43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FCEF5DC" w14:textId="77777777" w:rsidTr="00727D58">
        <w:tc>
          <w:tcPr>
            <w:tcW w:w="937" w:type="dxa"/>
          </w:tcPr>
          <w:p w14:paraId="368E7BB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2CD0D5" w14:textId="444F71B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emir E etal,2023</w:t>
            </w:r>
          </w:p>
        </w:tc>
        <w:tc>
          <w:tcPr>
            <w:tcW w:w="3690" w:type="dxa"/>
          </w:tcPr>
          <w:p w14:paraId="3923AAC8" w14:textId="5242F8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8C5ED2">
              <w:rPr>
                <w:rFonts w:ascii="Times New Roman" w:hAnsi="Times New Roman" w:cs="Times New Roman"/>
              </w:rPr>
              <w:t>Effects of the Oxytocin Hormone on Pelvic Floor Muscles in Pregnant Rats</w:t>
            </w:r>
          </w:p>
        </w:tc>
        <w:tc>
          <w:tcPr>
            <w:tcW w:w="1350" w:type="dxa"/>
          </w:tcPr>
          <w:p w14:paraId="39543B71" w14:textId="1C7114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F794380" w14:textId="1F9477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A1F8375" w14:textId="020554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602E004" w14:textId="37C47D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758E25A" w14:textId="1DAF36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7F07BED" w14:textId="65C30B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E1623CA" w14:textId="77777777" w:rsidTr="00727D58">
        <w:tc>
          <w:tcPr>
            <w:tcW w:w="937" w:type="dxa"/>
          </w:tcPr>
          <w:p w14:paraId="120A8D5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9DCA396" w14:textId="0859001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ia Y etal,2023</w:t>
            </w:r>
          </w:p>
        </w:tc>
        <w:tc>
          <w:tcPr>
            <w:tcW w:w="3690" w:type="dxa"/>
          </w:tcPr>
          <w:p w14:paraId="58D6066A" w14:textId="627D71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1139CA">
              <w:rPr>
                <w:rFonts w:ascii="Times New Roman" w:hAnsi="Times New Roman" w:cs="Times New Roman"/>
              </w:rPr>
              <w:t>Risk factors accounting for anal incontinence during the first year after vaginal delivery—A case control study in China</w:t>
            </w:r>
          </w:p>
        </w:tc>
        <w:tc>
          <w:tcPr>
            <w:tcW w:w="1350" w:type="dxa"/>
          </w:tcPr>
          <w:p w14:paraId="607C83B0" w14:textId="285B7C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3D4DABE" w14:textId="536611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7D882C4" w14:textId="0096D8F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81D6795" w14:textId="052350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1B7274" w14:textId="0DB28E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702B63E" w14:textId="160E51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200DA23" w14:textId="77777777" w:rsidTr="00727D58">
        <w:tc>
          <w:tcPr>
            <w:tcW w:w="937" w:type="dxa"/>
          </w:tcPr>
          <w:p w14:paraId="077D93C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79A7ABA" w14:textId="0A8B2DC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ksac AT etal, 2017</w:t>
            </w:r>
          </w:p>
        </w:tc>
        <w:tc>
          <w:tcPr>
            <w:tcW w:w="3690" w:type="dxa"/>
          </w:tcPr>
          <w:p w14:paraId="790CFA69" w14:textId="37085B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406B7">
              <w:rPr>
                <w:rFonts w:ascii="Times New Roman" w:hAnsi="Times New Roman" w:cs="Times New Roman"/>
              </w:rPr>
              <w:t>Gestational urinary incontinence in nulliparous pregnancy-a pilot study</w:t>
            </w:r>
          </w:p>
        </w:tc>
        <w:tc>
          <w:tcPr>
            <w:tcW w:w="1350" w:type="dxa"/>
          </w:tcPr>
          <w:p w14:paraId="7C631812" w14:textId="25C105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09F56F7" w14:textId="4DB289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BD7EEE9" w14:textId="7287D2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5F54ECB" w14:textId="4C920C0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EDC8136" w14:textId="55454C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C55C8AF" w14:textId="5E9C68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37BF3B9" w14:textId="77777777" w:rsidTr="00727D58">
        <w:tc>
          <w:tcPr>
            <w:tcW w:w="937" w:type="dxa"/>
          </w:tcPr>
          <w:p w14:paraId="328E9AA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3CEECC7" w14:textId="5C1D765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layneh T etal,2019</w:t>
            </w:r>
          </w:p>
        </w:tc>
        <w:tc>
          <w:tcPr>
            <w:tcW w:w="3690" w:type="dxa"/>
          </w:tcPr>
          <w:p w14:paraId="5B15A208" w14:textId="272744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3406B7">
              <w:rPr>
                <w:rFonts w:ascii="Times New Roman" w:hAnsi="Times New Roman" w:cs="Times New Roman"/>
              </w:rPr>
              <w:t>Validation of the Amharic version of the pelvic organ prolapse symptom score (POP-SS)</w:t>
            </w:r>
          </w:p>
        </w:tc>
        <w:tc>
          <w:tcPr>
            <w:tcW w:w="1350" w:type="dxa"/>
          </w:tcPr>
          <w:p w14:paraId="545E6369" w14:textId="01EF79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189A2C" w14:textId="6A50A0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DF5A74" w14:textId="6CF2D5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9E177D" w14:textId="162CE2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0F80049" w14:textId="323A9D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52FBD3F" w14:textId="0DC0FB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8C9920D" w14:textId="77777777" w:rsidTr="00727D58">
        <w:tc>
          <w:tcPr>
            <w:tcW w:w="937" w:type="dxa"/>
          </w:tcPr>
          <w:p w14:paraId="3273236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62208CD" w14:textId="6E39A1B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o YJ etal,2020</w:t>
            </w:r>
          </w:p>
        </w:tc>
        <w:tc>
          <w:tcPr>
            <w:tcW w:w="3690" w:type="dxa"/>
          </w:tcPr>
          <w:p w14:paraId="5FD2F3DD" w14:textId="31574F57" w:rsidR="00727D58" w:rsidRPr="00CE7987" w:rsidRDefault="00F36565" w:rsidP="00727D58">
            <w:pPr>
              <w:rPr>
                <w:rFonts w:ascii="Times New Roman" w:hAnsi="Times New Roman" w:cs="Times New Roman"/>
              </w:rPr>
            </w:pPr>
            <w:r w:rsidRPr="00F36565">
              <w:rPr>
                <w:rFonts w:ascii="Times New Roman" w:hAnsi="Times New Roman" w:cs="Times New Roman"/>
              </w:rPr>
              <w:t>The relationship between vaginal microenvironment and pelvic dysfunctional diseases in Chinese women</w:t>
            </w:r>
          </w:p>
        </w:tc>
        <w:tc>
          <w:tcPr>
            <w:tcW w:w="1350" w:type="dxa"/>
          </w:tcPr>
          <w:p w14:paraId="62B866E7" w14:textId="67F5E8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750A23B" w14:textId="06EA07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B6C8401" w14:textId="01D848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D10FAA6" w14:textId="196A02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6C7571" w14:textId="5B2564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EE2404C" w14:textId="447D9C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4B08FE3" w14:textId="77777777" w:rsidTr="00727D58">
        <w:tc>
          <w:tcPr>
            <w:tcW w:w="937" w:type="dxa"/>
          </w:tcPr>
          <w:p w14:paraId="4397770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4BEBDD6" w14:textId="50CCAAC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hiyah Abdullah M etal,2023</w:t>
            </w:r>
          </w:p>
        </w:tc>
        <w:tc>
          <w:tcPr>
            <w:tcW w:w="3690" w:type="dxa"/>
          </w:tcPr>
          <w:p w14:paraId="142F4537" w14:textId="67A0F2CF" w:rsidR="00727D58" w:rsidRPr="00CE7987" w:rsidRDefault="00F36565" w:rsidP="00727D58">
            <w:pPr>
              <w:rPr>
                <w:rFonts w:ascii="Times New Roman" w:hAnsi="Times New Roman" w:cs="Times New Roman"/>
              </w:rPr>
            </w:pPr>
            <w:r w:rsidRPr="00F36565">
              <w:rPr>
                <w:rFonts w:ascii="Times New Roman" w:hAnsi="Times New Roman" w:cs="Times New Roman"/>
              </w:rPr>
              <w:t>Awareness of pelvic organ prolapse and attitude towards its treatment among Malaysian women</w:t>
            </w:r>
          </w:p>
        </w:tc>
        <w:tc>
          <w:tcPr>
            <w:tcW w:w="1350" w:type="dxa"/>
          </w:tcPr>
          <w:p w14:paraId="4485703E" w14:textId="3AE23C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E2FC886" w14:textId="3F8FF9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A2C99E5" w14:textId="3BFE71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C18982B" w14:textId="6AA807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6928962" w14:textId="116312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EAD2D53" w14:textId="20CEFC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D373ECF" w14:textId="77777777" w:rsidTr="00727D58">
        <w:tc>
          <w:tcPr>
            <w:tcW w:w="937" w:type="dxa"/>
          </w:tcPr>
          <w:p w14:paraId="03223BB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359DCE1" w14:textId="441690A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Çıtak G, and Demirtürk F etal,2021</w:t>
            </w:r>
          </w:p>
        </w:tc>
        <w:tc>
          <w:tcPr>
            <w:tcW w:w="3690" w:type="dxa"/>
          </w:tcPr>
          <w:p w14:paraId="47F58F85" w14:textId="3EC9C127" w:rsidR="00727D58" w:rsidRPr="00CE7987" w:rsidRDefault="00F36565" w:rsidP="00727D58">
            <w:pPr>
              <w:rPr>
                <w:rFonts w:ascii="Times New Roman" w:hAnsi="Times New Roman" w:cs="Times New Roman"/>
              </w:rPr>
            </w:pPr>
            <w:r w:rsidRPr="00F36565">
              <w:rPr>
                <w:rFonts w:ascii="Times New Roman" w:hAnsi="Times New Roman" w:cs="Times New Roman"/>
              </w:rPr>
              <w:t>Urinary incontinence during pregnancy and determination of the factors affecting it</w:t>
            </w:r>
          </w:p>
        </w:tc>
        <w:tc>
          <w:tcPr>
            <w:tcW w:w="1350" w:type="dxa"/>
          </w:tcPr>
          <w:p w14:paraId="397B982E" w14:textId="747F05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89F187" w14:textId="714185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803B990" w14:textId="731D8F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1F283E8" w14:textId="73439A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BB36C5" w14:textId="79ADA6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C30F518" w14:textId="15D0B7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0374AE0" w14:textId="77777777" w:rsidTr="00727D58">
        <w:tc>
          <w:tcPr>
            <w:tcW w:w="937" w:type="dxa"/>
          </w:tcPr>
          <w:p w14:paraId="2BC15AD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3C5A92B" w14:textId="14C7D99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ishra S,etal,2021</w:t>
            </w:r>
          </w:p>
        </w:tc>
        <w:tc>
          <w:tcPr>
            <w:tcW w:w="3690" w:type="dxa"/>
          </w:tcPr>
          <w:p w14:paraId="4FC3B6ED" w14:textId="2936DA1C" w:rsidR="00727D58" w:rsidRPr="00CE7987" w:rsidRDefault="00CB51EE" w:rsidP="00727D58">
            <w:pPr>
              <w:rPr>
                <w:rFonts w:ascii="Times New Roman" w:hAnsi="Times New Roman" w:cs="Times New Roman"/>
              </w:rPr>
            </w:pPr>
            <w:r w:rsidRPr="00CB51EE">
              <w:rPr>
                <w:rFonts w:ascii="Times New Roman" w:hAnsi="Times New Roman" w:cs="Times New Roman"/>
              </w:rPr>
              <w:t>Clinical Epidemiology of Uterovaginal Prolapse</w:t>
            </w:r>
          </w:p>
        </w:tc>
        <w:tc>
          <w:tcPr>
            <w:tcW w:w="1350" w:type="dxa"/>
          </w:tcPr>
          <w:p w14:paraId="40F794A9" w14:textId="328FBF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50F0084" w14:textId="7C5EB5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B93C216" w14:textId="69E098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E89A2D4" w14:textId="6E325C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1387AE2" w14:textId="58717A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ECED7BD" w14:textId="146709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2BBB176" w14:textId="77777777" w:rsidTr="00727D58">
        <w:tc>
          <w:tcPr>
            <w:tcW w:w="937" w:type="dxa"/>
          </w:tcPr>
          <w:p w14:paraId="69C00E6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7F56D6C" w14:textId="76E4A64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ohen KE etal,2020</w:t>
            </w:r>
          </w:p>
        </w:tc>
        <w:tc>
          <w:tcPr>
            <w:tcW w:w="3690" w:type="dxa"/>
          </w:tcPr>
          <w:p w14:paraId="123F305D" w14:textId="483925A7" w:rsidR="00727D58" w:rsidRPr="00CE7987" w:rsidRDefault="00CB51EE" w:rsidP="00727D58">
            <w:pPr>
              <w:rPr>
                <w:rFonts w:ascii="Times New Roman" w:hAnsi="Times New Roman" w:cs="Times New Roman"/>
              </w:rPr>
            </w:pPr>
            <w:r w:rsidRPr="00CB51EE">
              <w:rPr>
                <w:rFonts w:ascii="Times New Roman" w:hAnsi="Times New Roman" w:cs="Times New Roman"/>
              </w:rPr>
              <w:t>Enhancing behavioral treatment for women with pelvic floor disorders</w:t>
            </w:r>
          </w:p>
        </w:tc>
        <w:tc>
          <w:tcPr>
            <w:tcW w:w="1350" w:type="dxa"/>
          </w:tcPr>
          <w:p w14:paraId="6D738034" w14:textId="224D80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0A3F09" w14:textId="6F45A1A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20DE5D" w14:textId="7A1E81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6FF6210" w14:textId="4ACE32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61ED35" w14:textId="5D567A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DD5EB96" w14:textId="59A27D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CBD8BD9" w14:textId="77777777" w:rsidTr="00727D58">
        <w:tc>
          <w:tcPr>
            <w:tcW w:w="937" w:type="dxa"/>
          </w:tcPr>
          <w:p w14:paraId="3732452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E944070" w14:textId="170D04D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lneil S,2016</w:t>
            </w:r>
          </w:p>
        </w:tc>
        <w:tc>
          <w:tcPr>
            <w:tcW w:w="3690" w:type="dxa"/>
          </w:tcPr>
          <w:p w14:paraId="309E530D" w14:textId="1CAD6DEF" w:rsidR="00727D58" w:rsidRPr="00CE7987" w:rsidRDefault="00CB51EE" w:rsidP="00727D58">
            <w:pPr>
              <w:rPr>
                <w:rFonts w:ascii="Times New Roman" w:hAnsi="Times New Roman" w:cs="Times New Roman"/>
              </w:rPr>
            </w:pPr>
            <w:r w:rsidRPr="00CB51EE">
              <w:rPr>
                <w:rFonts w:ascii="Times New Roman" w:hAnsi="Times New Roman" w:cs="Times New Roman"/>
              </w:rPr>
              <w:t>Female sexual dysfunction in female genital mutilation</w:t>
            </w:r>
          </w:p>
        </w:tc>
        <w:tc>
          <w:tcPr>
            <w:tcW w:w="1350" w:type="dxa"/>
          </w:tcPr>
          <w:p w14:paraId="3878DCE8" w14:textId="1D2F09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FBF906B" w14:textId="078C08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3140E12" w14:textId="425FA2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36CA107" w14:textId="70BD1A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96A773D" w14:textId="223104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46D3600" w14:textId="4D82D4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0522170" w14:textId="77777777" w:rsidTr="00727D58">
        <w:tc>
          <w:tcPr>
            <w:tcW w:w="937" w:type="dxa"/>
          </w:tcPr>
          <w:p w14:paraId="33416F0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04E5E80" w14:textId="78ADBF4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aidoo TD, and  Moodley J,2015</w:t>
            </w:r>
          </w:p>
        </w:tc>
        <w:tc>
          <w:tcPr>
            <w:tcW w:w="3690" w:type="dxa"/>
          </w:tcPr>
          <w:p w14:paraId="1A671AC5" w14:textId="3497D3C4" w:rsidR="00727D58" w:rsidRPr="00CE7987" w:rsidRDefault="00CB51EE" w:rsidP="00727D58">
            <w:pPr>
              <w:rPr>
                <w:rFonts w:ascii="Times New Roman" w:hAnsi="Times New Roman" w:cs="Times New Roman"/>
              </w:rPr>
            </w:pPr>
            <w:r w:rsidRPr="00CB51EE">
              <w:rPr>
                <w:rFonts w:ascii="Times New Roman" w:hAnsi="Times New Roman" w:cs="Times New Roman"/>
              </w:rPr>
              <w:t>Obstetric perineal injury: risk factors and prevalence in a resource-constrained setting</w:t>
            </w:r>
          </w:p>
        </w:tc>
        <w:tc>
          <w:tcPr>
            <w:tcW w:w="1350" w:type="dxa"/>
          </w:tcPr>
          <w:p w14:paraId="098C3C5B" w14:textId="44E4D9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3F4193E" w14:textId="545D95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679437B" w14:textId="424AE7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51E8500" w14:textId="7659F6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EE11722" w14:textId="252F7D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C414DCB" w14:textId="2A0038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1DE4E88" w14:textId="77777777" w:rsidTr="00727D58">
        <w:tc>
          <w:tcPr>
            <w:tcW w:w="937" w:type="dxa"/>
          </w:tcPr>
          <w:p w14:paraId="18B08F3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871F057" w14:textId="6042DA8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homas DN, 2022</w:t>
            </w:r>
          </w:p>
        </w:tc>
        <w:tc>
          <w:tcPr>
            <w:tcW w:w="3690" w:type="dxa"/>
          </w:tcPr>
          <w:p w14:paraId="7D1795A1" w14:textId="783D6224" w:rsidR="00727D58" w:rsidRPr="00CE7987" w:rsidRDefault="00CB51EE" w:rsidP="00727D58">
            <w:pPr>
              <w:rPr>
                <w:rFonts w:ascii="Times New Roman" w:hAnsi="Times New Roman" w:cs="Times New Roman"/>
              </w:rPr>
            </w:pPr>
            <w:r w:rsidRPr="00CB51EE">
              <w:rPr>
                <w:rFonts w:ascii="Times New Roman" w:hAnsi="Times New Roman" w:cs="Times New Roman"/>
              </w:rPr>
              <w:t>Improved body image after uterovaginal prolapse surgery with or without hysterectomy</w:t>
            </w:r>
          </w:p>
        </w:tc>
        <w:tc>
          <w:tcPr>
            <w:tcW w:w="1350" w:type="dxa"/>
          </w:tcPr>
          <w:p w14:paraId="561E1385" w14:textId="007AAB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ADFADF5" w14:textId="504454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2216546" w14:textId="24AE73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636FD07" w14:textId="4A77C6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695E423" w14:textId="686A85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F5DF074" w14:textId="599123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CF31D66" w14:textId="77777777" w:rsidTr="00727D58">
        <w:tc>
          <w:tcPr>
            <w:tcW w:w="937" w:type="dxa"/>
          </w:tcPr>
          <w:p w14:paraId="14969C7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0FDC518" w14:textId="764C2A3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lyholder L etal,2017</w:t>
            </w:r>
          </w:p>
        </w:tc>
        <w:tc>
          <w:tcPr>
            <w:tcW w:w="3690" w:type="dxa"/>
          </w:tcPr>
          <w:p w14:paraId="46A6B80D" w14:textId="0F41388C" w:rsidR="00727D58" w:rsidRPr="00CE7987" w:rsidRDefault="00574FEF" w:rsidP="00727D58">
            <w:pPr>
              <w:rPr>
                <w:rFonts w:ascii="Times New Roman" w:hAnsi="Times New Roman" w:cs="Times New Roman"/>
              </w:rPr>
            </w:pPr>
            <w:r w:rsidRPr="00574FEF">
              <w:rPr>
                <w:rFonts w:ascii="Times New Roman" w:hAnsi="Times New Roman" w:cs="Times New Roman"/>
              </w:rPr>
              <w:t>Exercise behaviors and health conditions of runners after childbirth</w:t>
            </w:r>
          </w:p>
        </w:tc>
        <w:tc>
          <w:tcPr>
            <w:tcW w:w="1350" w:type="dxa"/>
          </w:tcPr>
          <w:p w14:paraId="527F1338" w14:textId="0CD446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0111B97" w14:textId="317A6E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B5C5E4C" w14:textId="7F62CC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19A7FED" w14:textId="7A3123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F2A534F" w14:textId="40FB54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5CAB79F" w14:textId="04D7FD1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89ABC4" w14:textId="77777777" w:rsidTr="00727D58">
        <w:tc>
          <w:tcPr>
            <w:tcW w:w="937" w:type="dxa"/>
          </w:tcPr>
          <w:p w14:paraId="10083BE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6EEBF59" w14:textId="32B95C9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aved H etal,2022</w:t>
            </w:r>
          </w:p>
        </w:tc>
        <w:tc>
          <w:tcPr>
            <w:tcW w:w="3690" w:type="dxa"/>
          </w:tcPr>
          <w:p w14:paraId="78D6967D" w14:textId="1770EE43" w:rsidR="00727D58" w:rsidRPr="00CE7987" w:rsidRDefault="00574FEF" w:rsidP="00727D58">
            <w:pPr>
              <w:rPr>
                <w:rFonts w:ascii="Times New Roman" w:hAnsi="Times New Roman" w:cs="Times New Roman"/>
              </w:rPr>
            </w:pPr>
            <w:r w:rsidRPr="00574FEF">
              <w:rPr>
                <w:rFonts w:ascii="Times New Roman" w:hAnsi="Times New Roman" w:cs="Times New Roman"/>
              </w:rPr>
              <w:t>Frequency of urinary incontinence among pregnant women: A cross-sectional survey</w:t>
            </w:r>
          </w:p>
        </w:tc>
        <w:tc>
          <w:tcPr>
            <w:tcW w:w="1350" w:type="dxa"/>
          </w:tcPr>
          <w:p w14:paraId="302F762D" w14:textId="04EFA6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D562B5" w14:textId="37EA11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03882BC" w14:textId="353C1D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2FC3CFD" w14:textId="7CAEF0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1BC95D2" w14:textId="29AFBF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ACC5FF3" w14:textId="5656B3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9CB6FEE" w14:textId="77777777" w:rsidTr="00727D58">
        <w:tc>
          <w:tcPr>
            <w:tcW w:w="937" w:type="dxa"/>
          </w:tcPr>
          <w:p w14:paraId="0987FA0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08F6B22" w14:textId="7979BD3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arvathavarthini K, and Vanusha A etal,2019</w:t>
            </w:r>
          </w:p>
        </w:tc>
        <w:tc>
          <w:tcPr>
            <w:tcW w:w="3690" w:type="dxa"/>
          </w:tcPr>
          <w:p w14:paraId="632867E3" w14:textId="746C75F6" w:rsidR="00727D58" w:rsidRPr="00CE7987" w:rsidRDefault="00C458EC" w:rsidP="00727D58">
            <w:pPr>
              <w:rPr>
                <w:rFonts w:ascii="Times New Roman" w:hAnsi="Times New Roman" w:cs="Times New Roman"/>
              </w:rPr>
            </w:pPr>
            <w:r w:rsidRPr="00C458EC">
              <w:rPr>
                <w:rFonts w:ascii="Times New Roman" w:hAnsi="Times New Roman" w:cs="Times New Roman"/>
              </w:rPr>
              <w:t>Clinical epidemiological study of uterine prolapse</w:t>
            </w:r>
          </w:p>
        </w:tc>
        <w:tc>
          <w:tcPr>
            <w:tcW w:w="1350" w:type="dxa"/>
          </w:tcPr>
          <w:p w14:paraId="590DBE9B" w14:textId="5B583C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F56368B" w14:textId="158DC9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9776477" w14:textId="55E52D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55E758" w14:textId="6778B3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E990B10" w14:textId="7B6EB3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04A3476" w14:textId="60E478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F03E135" w14:textId="77777777" w:rsidTr="00727D58">
        <w:tc>
          <w:tcPr>
            <w:tcW w:w="937" w:type="dxa"/>
          </w:tcPr>
          <w:p w14:paraId="5DD67C6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86F637F" w14:textId="3D59D5C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kui N etal,2023</w:t>
            </w:r>
          </w:p>
        </w:tc>
        <w:tc>
          <w:tcPr>
            <w:tcW w:w="3690" w:type="dxa"/>
          </w:tcPr>
          <w:p w14:paraId="78BA1CCA" w14:textId="7DA86BC4" w:rsidR="00727D58" w:rsidRPr="00CE7987" w:rsidRDefault="00C458EC" w:rsidP="00727D58">
            <w:pPr>
              <w:rPr>
                <w:rFonts w:ascii="Times New Roman" w:hAnsi="Times New Roman" w:cs="Times New Roman"/>
              </w:rPr>
            </w:pPr>
            <w:r w:rsidRPr="00C458EC">
              <w:rPr>
                <w:rFonts w:ascii="Times New Roman" w:hAnsi="Times New Roman" w:cs="Times New Roman"/>
              </w:rPr>
              <w:t>Long-term improvement in urinary incontinence in an elite female athlete through the laser treatment</w:t>
            </w:r>
          </w:p>
        </w:tc>
        <w:tc>
          <w:tcPr>
            <w:tcW w:w="1350" w:type="dxa"/>
          </w:tcPr>
          <w:p w14:paraId="3448BE14" w14:textId="20264F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5B0CEEB" w14:textId="7E64C7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AFEFC6A" w14:textId="362A7C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3264FB1" w14:textId="3F7D240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FCC0354" w14:textId="7B5624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0A8990A" w14:textId="32BBF5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305F3FC" w14:textId="77777777" w:rsidTr="00727D58">
        <w:tc>
          <w:tcPr>
            <w:tcW w:w="937" w:type="dxa"/>
          </w:tcPr>
          <w:p w14:paraId="589C3D9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CF46B60" w14:textId="1C91FDA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ai YT etal,2022</w:t>
            </w:r>
          </w:p>
        </w:tc>
        <w:tc>
          <w:tcPr>
            <w:tcW w:w="3690" w:type="dxa"/>
          </w:tcPr>
          <w:p w14:paraId="78085A24" w14:textId="79C0DE5E" w:rsidR="00727D58" w:rsidRPr="00CE7987" w:rsidRDefault="001B535D" w:rsidP="00727D58">
            <w:pPr>
              <w:rPr>
                <w:rFonts w:ascii="Times New Roman" w:hAnsi="Times New Roman" w:cs="Times New Roman"/>
              </w:rPr>
            </w:pPr>
            <w:r w:rsidRPr="001B535D">
              <w:rPr>
                <w:rFonts w:ascii="Times New Roman" w:hAnsi="Times New Roman" w:cs="Times New Roman"/>
              </w:rPr>
              <w:t>Review of school violence in Taiwan: prevalence, types, and strategies</w:t>
            </w:r>
          </w:p>
        </w:tc>
        <w:tc>
          <w:tcPr>
            <w:tcW w:w="1350" w:type="dxa"/>
          </w:tcPr>
          <w:p w14:paraId="47C83CAF" w14:textId="16EF5E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CCD452" w14:textId="1150CB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7FA4A52" w14:textId="7931C5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8020149" w14:textId="725E66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FF80AAA" w14:textId="638E71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9BDD7A1" w14:textId="6AA92A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EBFBA78" w14:textId="77777777" w:rsidTr="00727D58">
        <w:tc>
          <w:tcPr>
            <w:tcW w:w="937" w:type="dxa"/>
          </w:tcPr>
          <w:p w14:paraId="2A8BDDE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CB945E" w14:textId="2F46CFE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ang-Fang A etal, 2018</w:t>
            </w:r>
          </w:p>
        </w:tc>
        <w:tc>
          <w:tcPr>
            <w:tcW w:w="3690" w:type="dxa"/>
          </w:tcPr>
          <w:p w14:paraId="3735BFFA" w14:textId="0D220215" w:rsidR="00727D58" w:rsidRPr="00CE7987" w:rsidRDefault="00C65937" w:rsidP="00727D58">
            <w:pPr>
              <w:rPr>
                <w:rFonts w:ascii="Times New Roman" w:hAnsi="Times New Roman" w:cs="Times New Roman"/>
              </w:rPr>
            </w:pPr>
            <w:r w:rsidRPr="00C65937">
              <w:rPr>
                <w:rFonts w:ascii="Times New Roman" w:hAnsi="Times New Roman" w:cs="Times New Roman"/>
              </w:rPr>
              <w:t>Association of stress-related disorders with subsequent autoimmune disease</w:t>
            </w:r>
          </w:p>
        </w:tc>
        <w:tc>
          <w:tcPr>
            <w:tcW w:w="1350" w:type="dxa"/>
          </w:tcPr>
          <w:p w14:paraId="6707CA9D" w14:textId="7376FF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0F4DB87" w14:textId="674782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969280" w14:textId="612211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77F04C6" w14:textId="0F5A15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EE71CAF" w14:textId="3D5D1A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344500C" w14:textId="37C623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F2980D6" w14:textId="77777777" w:rsidTr="00727D58">
        <w:tc>
          <w:tcPr>
            <w:tcW w:w="937" w:type="dxa"/>
          </w:tcPr>
          <w:p w14:paraId="23D6EE9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78CA041" w14:textId="0B56361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ian SY etal,2024</w:t>
            </w:r>
          </w:p>
        </w:tc>
        <w:tc>
          <w:tcPr>
            <w:tcW w:w="3690" w:type="dxa"/>
          </w:tcPr>
          <w:p w14:paraId="79195361" w14:textId="0190BAE1" w:rsidR="00727D58" w:rsidRPr="00CE7987" w:rsidRDefault="00C65937" w:rsidP="00727D58">
            <w:pPr>
              <w:rPr>
                <w:rFonts w:ascii="Times New Roman" w:hAnsi="Times New Roman" w:cs="Times New Roman"/>
              </w:rPr>
            </w:pPr>
            <w:r w:rsidRPr="00C65937">
              <w:rPr>
                <w:rFonts w:ascii="Times New Roman" w:hAnsi="Times New Roman" w:cs="Times New Roman"/>
              </w:rPr>
              <w:t>Management of multiple pelvic organ prolapse due to pulmonary tuberculosis in a suburban hospital</w:t>
            </w:r>
          </w:p>
        </w:tc>
        <w:tc>
          <w:tcPr>
            <w:tcW w:w="1350" w:type="dxa"/>
          </w:tcPr>
          <w:p w14:paraId="38EC9F53" w14:textId="24129C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8A91874" w14:textId="24FC77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A1C0A29" w14:textId="1CAE00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0BE8F93" w14:textId="70AA9F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996DB97" w14:textId="0492B5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B72D385" w14:textId="0B3916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661E0CE" w14:textId="77777777" w:rsidTr="00727D58">
        <w:tc>
          <w:tcPr>
            <w:tcW w:w="937" w:type="dxa"/>
          </w:tcPr>
          <w:p w14:paraId="59332E4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B8346E4" w14:textId="50CB4D4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urniawati EM etal,2023</w:t>
            </w:r>
          </w:p>
        </w:tc>
        <w:tc>
          <w:tcPr>
            <w:tcW w:w="3690" w:type="dxa"/>
          </w:tcPr>
          <w:p w14:paraId="3C928856" w14:textId="096B16CA" w:rsidR="00727D58" w:rsidRPr="00CE7987" w:rsidRDefault="004D0BCE" w:rsidP="00727D58">
            <w:pPr>
              <w:rPr>
                <w:rFonts w:ascii="Times New Roman" w:hAnsi="Times New Roman" w:cs="Times New Roman"/>
              </w:rPr>
            </w:pPr>
            <w:r w:rsidRPr="004D0BCE">
              <w:rPr>
                <w:rFonts w:ascii="Times New Roman" w:hAnsi="Times New Roman" w:cs="Times New Roman"/>
              </w:rPr>
              <w:t>Risk factors of stress urinary incontinence in pelvic organ prolapse patients</w:t>
            </w:r>
          </w:p>
        </w:tc>
        <w:tc>
          <w:tcPr>
            <w:tcW w:w="1350" w:type="dxa"/>
          </w:tcPr>
          <w:p w14:paraId="16435E4A" w14:textId="5BA0A2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184FEF9" w14:textId="54B4B9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3651E0" w14:textId="037A58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CEFD9C9" w14:textId="4594FF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882E4F0" w14:textId="3430E1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0959AD5" w14:textId="5255D8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9AC6EA4" w14:textId="77777777" w:rsidTr="00727D58">
        <w:tc>
          <w:tcPr>
            <w:tcW w:w="937" w:type="dxa"/>
          </w:tcPr>
          <w:p w14:paraId="739072A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78BFF8A" w14:textId="3EC6369D" w:rsidR="00727D58" w:rsidRPr="00CE7987" w:rsidRDefault="00B91C87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91C87">
              <w:rPr>
                <w:rFonts w:ascii="Times New Roman" w:hAnsi="Times New Roman" w:cs="Times New Roman"/>
              </w:rPr>
              <w:t>Rastegar 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7D58" w:rsidRPr="00CE7987">
              <w:rPr>
                <w:rFonts w:ascii="Times New Roman" w:hAnsi="Times New Roman" w:cs="Times New Roman"/>
              </w:rPr>
              <w:t>etal,2023</w:t>
            </w:r>
          </w:p>
        </w:tc>
        <w:tc>
          <w:tcPr>
            <w:tcW w:w="3690" w:type="dxa"/>
          </w:tcPr>
          <w:p w14:paraId="79515ACB" w14:textId="0EB572DF" w:rsidR="00727D58" w:rsidRPr="00CE7987" w:rsidRDefault="00B91C87" w:rsidP="00727D58">
            <w:pPr>
              <w:rPr>
                <w:rFonts w:ascii="Times New Roman" w:hAnsi="Times New Roman" w:cs="Times New Roman"/>
              </w:rPr>
            </w:pPr>
            <w:r w:rsidRPr="00B91C87">
              <w:rPr>
                <w:rFonts w:ascii="Times New Roman" w:hAnsi="Times New Roman" w:cs="Times New Roman"/>
              </w:rPr>
              <w:t>Comparing the Differences in Children’s Perceptions of Parental Conflict, Self-Differentiation and Being Triangulated in Individuals with and without Functional Constipation Due to Pelvic Floor Dysfunction</w:t>
            </w:r>
          </w:p>
        </w:tc>
        <w:tc>
          <w:tcPr>
            <w:tcW w:w="1350" w:type="dxa"/>
          </w:tcPr>
          <w:p w14:paraId="20D6F686" w14:textId="5C851A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1BC3EA7" w14:textId="684535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DBC93E9" w14:textId="0CF3B6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6834C9B" w14:textId="3FA224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61E8C8F" w14:textId="422254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0310E8" w14:textId="3A194C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74555DA" w14:textId="77777777" w:rsidTr="00727D58">
        <w:tc>
          <w:tcPr>
            <w:tcW w:w="937" w:type="dxa"/>
          </w:tcPr>
          <w:p w14:paraId="6A8BC7E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F7FD769" w14:textId="49FD0A5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urniawati EM etal, 2021</w:t>
            </w:r>
          </w:p>
        </w:tc>
        <w:tc>
          <w:tcPr>
            <w:tcW w:w="3690" w:type="dxa"/>
          </w:tcPr>
          <w:p w14:paraId="5E6D902A" w14:textId="32F1B128" w:rsidR="00727D58" w:rsidRPr="00CE7987" w:rsidRDefault="00BE3B69" w:rsidP="00727D58">
            <w:pPr>
              <w:rPr>
                <w:rFonts w:ascii="Times New Roman" w:hAnsi="Times New Roman" w:cs="Times New Roman"/>
              </w:rPr>
            </w:pPr>
            <w:r w:rsidRPr="00BE3B69">
              <w:rPr>
                <w:rFonts w:ascii="Times New Roman" w:hAnsi="Times New Roman" w:cs="Times New Roman"/>
              </w:rPr>
              <w:t>Opportunities in Cases of Stress Urinary Incontinence</w:t>
            </w:r>
          </w:p>
        </w:tc>
        <w:tc>
          <w:tcPr>
            <w:tcW w:w="1350" w:type="dxa"/>
          </w:tcPr>
          <w:p w14:paraId="3677945D" w14:textId="411504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48376A0" w14:textId="662941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26A8C80" w14:textId="4EDC11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C9CE311" w14:textId="0B6705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BFD17A" w14:textId="57B40F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ED4080A" w14:textId="31CF78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AA3346A" w14:textId="77777777" w:rsidTr="00727D58">
        <w:tc>
          <w:tcPr>
            <w:tcW w:w="937" w:type="dxa"/>
          </w:tcPr>
          <w:p w14:paraId="77AB2BB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CB9C880" w14:textId="3965FE6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nka NY ,2024</w:t>
            </w:r>
          </w:p>
        </w:tc>
        <w:tc>
          <w:tcPr>
            <w:tcW w:w="3690" w:type="dxa"/>
          </w:tcPr>
          <w:p w14:paraId="408E299B" w14:textId="0C86482C" w:rsidR="00727D58" w:rsidRPr="00CE7987" w:rsidRDefault="00BE3B69" w:rsidP="00727D58">
            <w:pPr>
              <w:rPr>
                <w:rFonts w:ascii="Times New Roman" w:hAnsi="Times New Roman" w:cs="Times New Roman"/>
              </w:rPr>
            </w:pPr>
            <w:r w:rsidRPr="00BE3B69">
              <w:rPr>
                <w:rFonts w:ascii="Times New Roman" w:hAnsi="Times New Roman" w:cs="Times New Roman"/>
              </w:rPr>
              <w:t>The Impact of Labor Complications on Episiotomy Rates in a Rural Ethiopian Hospital</w:t>
            </w:r>
          </w:p>
        </w:tc>
        <w:tc>
          <w:tcPr>
            <w:tcW w:w="1350" w:type="dxa"/>
          </w:tcPr>
          <w:p w14:paraId="7E4DC46B" w14:textId="2C4079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87528B2" w14:textId="0730B6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1A6F6D4" w14:textId="1AD867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D57E567" w14:textId="167DC8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00877B6" w14:textId="72E3BD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FE54C0C" w14:textId="25E634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F930B3" w14:textId="77777777" w:rsidTr="00727D58">
        <w:tc>
          <w:tcPr>
            <w:tcW w:w="937" w:type="dxa"/>
          </w:tcPr>
          <w:p w14:paraId="40E061F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B1C31D3" w14:textId="5D02C9F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d Elgawad MS etal,2022</w:t>
            </w:r>
          </w:p>
        </w:tc>
        <w:tc>
          <w:tcPr>
            <w:tcW w:w="3690" w:type="dxa"/>
          </w:tcPr>
          <w:p w14:paraId="0E4DC9DE" w14:textId="12455A28" w:rsidR="00727D58" w:rsidRPr="00CE7987" w:rsidRDefault="004F0B11" w:rsidP="00727D58">
            <w:pPr>
              <w:rPr>
                <w:rFonts w:ascii="Times New Roman" w:hAnsi="Times New Roman" w:cs="Times New Roman"/>
              </w:rPr>
            </w:pPr>
            <w:r w:rsidRPr="004F0B11">
              <w:rPr>
                <w:rFonts w:ascii="Times New Roman" w:hAnsi="Times New Roman" w:cs="Times New Roman"/>
              </w:rPr>
              <w:t>Comparison Between the Effect of Electromagnetic Stimulation Chair with or Without Birth Ball on Pelvic Floor Muscle Dysfunction</w:t>
            </w:r>
          </w:p>
        </w:tc>
        <w:tc>
          <w:tcPr>
            <w:tcW w:w="1350" w:type="dxa"/>
          </w:tcPr>
          <w:p w14:paraId="03B062B8" w14:textId="28DF01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0C7D216" w14:textId="415D79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CD35409" w14:textId="733EDD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24BA008" w14:textId="397CC8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A4726AC" w14:textId="3A19FD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6A39789" w14:textId="12271F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54741E8" w14:textId="77777777" w:rsidTr="00727D58">
        <w:tc>
          <w:tcPr>
            <w:tcW w:w="937" w:type="dxa"/>
          </w:tcPr>
          <w:p w14:paraId="2F49B7D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A1E9ACF" w14:textId="224C853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rown K etal,2024</w:t>
            </w:r>
          </w:p>
        </w:tc>
        <w:tc>
          <w:tcPr>
            <w:tcW w:w="3690" w:type="dxa"/>
          </w:tcPr>
          <w:p w14:paraId="6C2F3041" w14:textId="30044C4F" w:rsidR="00727D58" w:rsidRPr="00CE7987" w:rsidRDefault="004F0B11" w:rsidP="00727D58">
            <w:pPr>
              <w:rPr>
                <w:rFonts w:ascii="Times New Roman" w:hAnsi="Times New Roman" w:cs="Times New Roman"/>
              </w:rPr>
            </w:pPr>
            <w:r w:rsidRPr="004F0B11">
              <w:rPr>
                <w:rFonts w:ascii="Times New Roman" w:hAnsi="Times New Roman" w:cs="Times New Roman"/>
              </w:rPr>
              <w:t>Experiences of Indigenous peoples living with pelvic health conditions</w:t>
            </w:r>
          </w:p>
        </w:tc>
        <w:tc>
          <w:tcPr>
            <w:tcW w:w="1350" w:type="dxa"/>
          </w:tcPr>
          <w:p w14:paraId="4325B9A9" w14:textId="5945F7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95066A8" w14:textId="41C69E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7F01D7" w14:textId="1C29C8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F766188" w14:textId="3D910C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B8882BD" w14:textId="7BCA5E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F0C4887" w14:textId="1D8DE0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F24DC5C" w14:textId="77777777" w:rsidTr="00727D58">
        <w:tc>
          <w:tcPr>
            <w:tcW w:w="937" w:type="dxa"/>
          </w:tcPr>
          <w:p w14:paraId="09C9CE6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DFF5122" w14:textId="19C14B5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ilippini M etal,2023</w:t>
            </w:r>
          </w:p>
        </w:tc>
        <w:tc>
          <w:tcPr>
            <w:tcW w:w="3690" w:type="dxa"/>
          </w:tcPr>
          <w:p w14:paraId="65B80D9C" w14:textId="455C822B" w:rsidR="00727D58" w:rsidRPr="00CE7987" w:rsidRDefault="00C8794C" w:rsidP="00727D58">
            <w:pPr>
              <w:rPr>
                <w:rFonts w:ascii="Times New Roman" w:hAnsi="Times New Roman" w:cs="Times New Roman"/>
              </w:rPr>
            </w:pPr>
            <w:r w:rsidRPr="00C8794C">
              <w:rPr>
                <w:rFonts w:ascii="Times New Roman" w:hAnsi="Times New Roman" w:cs="Times New Roman"/>
              </w:rPr>
              <w:t>A Qualitative and Quantitative Study to Evaluate the Effectiveness and Safety of Magnetic Stimulation in Women with Urinary Incontinence Symptoms and Pelvic Floor Disorders</w:t>
            </w:r>
          </w:p>
        </w:tc>
        <w:tc>
          <w:tcPr>
            <w:tcW w:w="1350" w:type="dxa"/>
          </w:tcPr>
          <w:p w14:paraId="66D83C6C" w14:textId="695B11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092E87C" w14:textId="6E5FC3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EED8A14" w14:textId="6B0A95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9D7017A" w14:textId="734BEFF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860617D" w14:textId="6ADF22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488CCC7" w14:textId="0D2F7D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EA1E7DC" w14:textId="77777777" w:rsidTr="00727D58">
        <w:tc>
          <w:tcPr>
            <w:tcW w:w="937" w:type="dxa"/>
          </w:tcPr>
          <w:p w14:paraId="64A5BAC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4FB1EAA" w14:textId="178E816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to E etal,2022</w:t>
            </w:r>
          </w:p>
        </w:tc>
        <w:tc>
          <w:tcPr>
            <w:tcW w:w="3690" w:type="dxa"/>
          </w:tcPr>
          <w:p w14:paraId="4E08ABD5" w14:textId="41973AC2" w:rsidR="00727D58" w:rsidRPr="00CE7987" w:rsidRDefault="00C8794C" w:rsidP="00727D58">
            <w:pPr>
              <w:rPr>
                <w:rFonts w:ascii="Times New Roman" w:hAnsi="Times New Roman" w:cs="Times New Roman"/>
              </w:rPr>
            </w:pPr>
            <w:r w:rsidRPr="00C8794C">
              <w:rPr>
                <w:rFonts w:ascii="Times New Roman" w:hAnsi="Times New Roman" w:cs="Times New Roman"/>
              </w:rPr>
              <w:t>Pelvic organ prolapse and Japanese lifestyle</w:t>
            </w:r>
          </w:p>
        </w:tc>
        <w:tc>
          <w:tcPr>
            <w:tcW w:w="1350" w:type="dxa"/>
          </w:tcPr>
          <w:p w14:paraId="70D42656" w14:textId="60EF0E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5CFB57E" w14:textId="42209C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C726D2D" w14:textId="3C15EB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CD33F5A" w14:textId="637D2A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3217AB" w14:textId="781872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FC2C8E5" w14:textId="5CFA5F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365F2F2" w14:textId="77777777" w:rsidTr="00727D58">
        <w:tc>
          <w:tcPr>
            <w:tcW w:w="937" w:type="dxa"/>
          </w:tcPr>
          <w:p w14:paraId="3BE3BE8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B11AAF8" w14:textId="2B22A20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ilu M, and Amsalu H,2024</w:t>
            </w:r>
          </w:p>
        </w:tc>
        <w:tc>
          <w:tcPr>
            <w:tcW w:w="3690" w:type="dxa"/>
          </w:tcPr>
          <w:p w14:paraId="6213CDF3" w14:textId="158F8D08" w:rsidR="00727D58" w:rsidRPr="00CE7987" w:rsidRDefault="00433FB4" w:rsidP="00727D58">
            <w:pPr>
              <w:rPr>
                <w:rFonts w:ascii="Times New Roman" w:hAnsi="Times New Roman" w:cs="Times New Roman"/>
              </w:rPr>
            </w:pPr>
            <w:r w:rsidRPr="00433FB4">
              <w:rPr>
                <w:rFonts w:ascii="Times New Roman" w:hAnsi="Times New Roman" w:cs="Times New Roman"/>
              </w:rPr>
              <w:t> Impact of Physical Activity During Pregnancy on Delivery</w:t>
            </w:r>
          </w:p>
        </w:tc>
        <w:tc>
          <w:tcPr>
            <w:tcW w:w="1350" w:type="dxa"/>
          </w:tcPr>
          <w:p w14:paraId="5FD8C914" w14:textId="3DB4F47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AA6EE11" w14:textId="0DF391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107C7F0" w14:textId="283C44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28DF9C8" w14:textId="49812B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BB46551" w14:textId="542AD3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29FB169" w14:textId="09FB1F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4C9ACAC" w14:textId="77777777" w:rsidTr="00727D58">
        <w:tc>
          <w:tcPr>
            <w:tcW w:w="937" w:type="dxa"/>
          </w:tcPr>
          <w:p w14:paraId="41E5BEC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5D4554C" w14:textId="5C9D6962" w:rsidR="00727D58" w:rsidRPr="00CE7987" w:rsidRDefault="0068100C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68100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hou YN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tal  ,2020</w:t>
            </w:r>
          </w:p>
        </w:tc>
        <w:tc>
          <w:tcPr>
            <w:tcW w:w="3690" w:type="dxa"/>
          </w:tcPr>
          <w:p w14:paraId="62D96CB1" w14:textId="76D92DFE" w:rsidR="00727D58" w:rsidRPr="00CE7987" w:rsidRDefault="0068100C" w:rsidP="00727D58">
            <w:pPr>
              <w:rPr>
                <w:rFonts w:ascii="Times New Roman" w:hAnsi="Times New Roman" w:cs="Times New Roman"/>
              </w:rPr>
            </w:pPr>
            <w:r w:rsidRPr="0068100C">
              <w:rPr>
                <w:rFonts w:ascii="Times New Roman" w:hAnsi="Times New Roman" w:cs="Times New Roman"/>
              </w:rPr>
              <w:t> Study on the effect of electric current intensity stimulation combined with biofeedback pelvic floor muscle training on postpartum pelvic floor dysfunction.</w:t>
            </w:r>
          </w:p>
        </w:tc>
        <w:tc>
          <w:tcPr>
            <w:tcW w:w="1350" w:type="dxa"/>
          </w:tcPr>
          <w:p w14:paraId="5DD91442" w14:textId="2CD0D7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BEB0509" w14:textId="2AFDCA7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22D1B0A" w14:textId="210CA0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7731059" w14:textId="4F3598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446E545" w14:textId="654D63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ED67816" w14:textId="64FFF9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3F008A2" w14:textId="77777777" w:rsidTr="00727D58">
        <w:tc>
          <w:tcPr>
            <w:tcW w:w="937" w:type="dxa"/>
          </w:tcPr>
          <w:p w14:paraId="0705D7C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63457E6" w14:textId="41EC170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ew SQ and Robinson III JK etal,2014</w:t>
            </w:r>
          </w:p>
        </w:tc>
        <w:tc>
          <w:tcPr>
            <w:tcW w:w="3690" w:type="dxa"/>
          </w:tcPr>
          <w:p w14:paraId="0A2B138D" w14:textId="6C83B4E3" w:rsidR="00727D58" w:rsidRPr="00CE7987" w:rsidRDefault="00493B04" w:rsidP="00727D58">
            <w:pPr>
              <w:rPr>
                <w:rFonts w:ascii="Times New Roman" w:hAnsi="Times New Roman" w:cs="Times New Roman"/>
              </w:rPr>
            </w:pPr>
            <w:r w:rsidRPr="00493B04">
              <w:rPr>
                <w:rFonts w:ascii="Times New Roman" w:hAnsi="Times New Roman" w:cs="Times New Roman"/>
              </w:rPr>
              <w:t>A conservative approach to peritoneal dialysis-associated rectocele.</w:t>
            </w:r>
          </w:p>
        </w:tc>
        <w:tc>
          <w:tcPr>
            <w:tcW w:w="1350" w:type="dxa"/>
          </w:tcPr>
          <w:p w14:paraId="211CBB2B" w14:textId="4A2BB7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6452554" w14:textId="6DFE1D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5B5F703" w14:textId="7BC152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0D1EC5B" w14:textId="34A218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06536BB" w14:textId="48C420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5F144FA" w14:textId="27294F7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94A8DF8" w14:textId="77777777" w:rsidTr="00727D58">
        <w:tc>
          <w:tcPr>
            <w:tcW w:w="937" w:type="dxa"/>
          </w:tcPr>
          <w:p w14:paraId="3245A19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45467C2" w14:textId="55FEE0B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id Abd El-hamid N etal,2023</w:t>
            </w:r>
          </w:p>
        </w:tc>
        <w:tc>
          <w:tcPr>
            <w:tcW w:w="3690" w:type="dxa"/>
          </w:tcPr>
          <w:p w14:paraId="707DC24F" w14:textId="3BC08291" w:rsidR="00727D58" w:rsidRPr="00CE7987" w:rsidRDefault="00493B04" w:rsidP="00727D58">
            <w:pPr>
              <w:rPr>
                <w:rFonts w:ascii="Times New Roman" w:hAnsi="Times New Roman" w:cs="Times New Roman"/>
              </w:rPr>
            </w:pPr>
            <w:r w:rsidRPr="00493B04">
              <w:rPr>
                <w:rFonts w:ascii="Times New Roman" w:hAnsi="Times New Roman" w:cs="Times New Roman"/>
              </w:rPr>
              <w:t>Assessment of Womens Knowledge, Practices and Attitudes regarding Uterine Prolapse</w:t>
            </w:r>
          </w:p>
        </w:tc>
        <w:tc>
          <w:tcPr>
            <w:tcW w:w="1350" w:type="dxa"/>
          </w:tcPr>
          <w:p w14:paraId="251D51C6" w14:textId="3199B3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0D6D9AA" w14:textId="4022A6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D694C8F" w14:textId="3EF652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BAB0941" w14:textId="238A1E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B8ECD77" w14:textId="0C50DC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06D39AE" w14:textId="152C34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B2F8585" w14:textId="77777777" w:rsidTr="00727D58">
        <w:tc>
          <w:tcPr>
            <w:tcW w:w="937" w:type="dxa"/>
          </w:tcPr>
          <w:p w14:paraId="3E10DDC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8189873" w14:textId="35F7E6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eppson PC etal,2024</w:t>
            </w:r>
          </w:p>
        </w:tc>
        <w:tc>
          <w:tcPr>
            <w:tcW w:w="3690" w:type="dxa"/>
          </w:tcPr>
          <w:p w14:paraId="0CAB5730" w14:textId="68126E98" w:rsidR="00727D58" w:rsidRPr="00CE7987" w:rsidRDefault="00BF3B34" w:rsidP="00727D58">
            <w:pPr>
              <w:rPr>
                <w:rFonts w:ascii="Times New Roman" w:hAnsi="Times New Roman" w:cs="Times New Roman"/>
              </w:rPr>
            </w:pPr>
            <w:r w:rsidRPr="00BF3B34">
              <w:rPr>
                <w:rFonts w:ascii="Times New Roman" w:hAnsi="Times New Roman" w:cs="Times New Roman"/>
              </w:rPr>
              <w:t>Impact of Lifestyle Modifications on the Prevention and Treatment of Pelvic Organ Prolapse</w:t>
            </w:r>
          </w:p>
        </w:tc>
        <w:tc>
          <w:tcPr>
            <w:tcW w:w="1350" w:type="dxa"/>
          </w:tcPr>
          <w:p w14:paraId="529D2B00" w14:textId="239455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28773D1" w14:textId="50735E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1730A71" w14:textId="7CC53D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5647215" w14:textId="43022C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9797216" w14:textId="750E08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31A8366" w14:textId="3676BA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D15D957" w14:textId="77777777" w:rsidTr="00727D58">
        <w:tc>
          <w:tcPr>
            <w:tcW w:w="937" w:type="dxa"/>
          </w:tcPr>
          <w:p w14:paraId="23871EC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1B39793" w14:textId="2817D95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Roy </w:t>
            </w:r>
            <w:r w:rsidR="007953D3">
              <w:rPr>
                <w:rFonts w:ascii="Times New Roman" w:hAnsi="Times New Roman" w:cs="Times New Roman"/>
              </w:rPr>
              <w:t xml:space="preserve">TB, </w:t>
            </w:r>
            <w:r w:rsidR="007953D3" w:rsidRPr="007953D3">
              <w:rPr>
                <w:rFonts w:ascii="Times New Roman" w:hAnsi="Times New Roman" w:cs="Times New Roman"/>
              </w:rPr>
              <w:t xml:space="preserve">Das P </w:t>
            </w:r>
            <w:r w:rsidRPr="00CE7987">
              <w:rPr>
                <w:rFonts w:ascii="Times New Roman" w:hAnsi="Times New Roman" w:cs="Times New Roman"/>
              </w:rPr>
              <w:t>etal,2024</w:t>
            </w:r>
          </w:p>
        </w:tc>
        <w:tc>
          <w:tcPr>
            <w:tcW w:w="3690" w:type="dxa"/>
          </w:tcPr>
          <w:p w14:paraId="400CA54B" w14:textId="1D34426B" w:rsidR="00727D58" w:rsidRPr="00CE7987" w:rsidRDefault="00E261FF" w:rsidP="00727D58">
            <w:pPr>
              <w:rPr>
                <w:rFonts w:ascii="Times New Roman" w:hAnsi="Times New Roman" w:cs="Times New Roman"/>
              </w:rPr>
            </w:pPr>
            <w:r w:rsidRPr="00E261FF">
              <w:rPr>
                <w:rFonts w:ascii="Times New Roman" w:hAnsi="Times New Roman" w:cs="Times New Roman"/>
              </w:rPr>
              <w:t>Unique contribution of maternal factors and its association with anemia among under 5 children in Indian context</w:t>
            </w:r>
          </w:p>
        </w:tc>
        <w:tc>
          <w:tcPr>
            <w:tcW w:w="1350" w:type="dxa"/>
          </w:tcPr>
          <w:p w14:paraId="31CAA47E" w14:textId="243C80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6153131" w14:textId="082817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0D0037" w14:textId="140134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BCE0889" w14:textId="767A41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A2A3F59" w14:textId="050706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1CCE90F" w14:textId="7986FE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A606879" w14:textId="77777777" w:rsidTr="00727D58">
        <w:tc>
          <w:tcPr>
            <w:tcW w:w="937" w:type="dxa"/>
          </w:tcPr>
          <w:p w14:paraId="6A599D8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AFC70A7" w14:textId="7191B2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Xu C etal,2023</w:t>
            </w:r>
          </w:p>
        </w:tc>
        <w:tc>
          <w:tcPr>
            <w:tcW w:w="3690" w:type="dxa"/>
          </w:tcPr>
          <w:p w14:paraId="3F0D7BC7" w14:textId="663EC354" w:rsidR="00727D58" w:rsidRPr="00CE7987" w:rsidRDefault="00493B04" w:rsidP="00727D58">
            <w:pPr>
              <w:rPr>
                <w:rFonts w:ascii="Times New Roman" w:hAnsi="Times New Roman" w:cs="Times New Roman"/>
              </w:rPr>
            </w:pPr>
            <w:r w:rsidRPr="00493B04">
              <w:rPr>
                <w:rFonts w:ascii="Times New Roman" w:hAnsi="Times New Roman" w:cs="Times New Roman"/>
              </w:rPr>
              <w:t>Association of epidural analgesia during labor and early postpartum urinary incontinence among women delivered vaginally</w:t>
            </w:r>
          </w:p>
        </w:tc>
        <w:tc>
          <w:tcPr>
            <w:tcW w:w="1350" w:type="dxa"/>
          </w:tcPr>
          <w:p w14:paraId="117A63C7" w14:textId="402DFB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F528A1C" w14:textId="2E635D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890C38" w14:textId="7A05B1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0A69516" w14:textId="5378EE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1B2578A" w14:textId="35108B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1D52E5C" w14:textId="56C79E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19E3F89" w14:textId="77777777" w:rsidTr="00727D58">
        <w:tc>
          <w:tcPr>
            <w:tcW w:w="937" w:type="dxa"/>
          </w:tcPr>
          <w:p w14:paraId="0D7C02A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97F7166" w14:textId="4E47671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rbosa-Silva J etal,2024</w:t>
            </w:r>
          </w:p>
        </w:tc>
        <w:tc>
          <w:tcPr>
            <w:tcW w:w="3690" w:type="dxa"/>
          </w:tcPr>
          <w:p w14:paraId="0B8D015C" w14:textId="6616A5E9" w:rsidR="00727D58" w:rsidRPr="00CE7987" w:rsidRDefault="003C6A48" w:rsidP="00727D58">
            <w:pPr>
              <w:rPr>
                <w:rFonts w:ascii="Times New Roman" w:hAnsi="Times New Roman" w:cs="Times New Roman"/>
              </w:rPr>
            </w:pPr>
            <w:r w:rsidRPr="003C6A48">
              <w:rPr>
                <w:rFonts w:ascii="Times New Roman" w:hAnsi="Times New Roman" w:cs="Times New Roman"/>
              </w:rPr>
              <w:t>Relationship of female pelvic floor muscle function and body composition: cross-sectional study</w:t>
            </w:r>
          </w:p>
        </w:tc>
        <w:tc>
          <w:tcPr>
            <w:tcW w:w="1350" w:type="dxa"/>
          </w:tcPr>
          <w:p w14:paraId="592E4BFE" w14:textId="035268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026255D" w14:textId="7DE08D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27455AD" w14:textId="3FE937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4078F1C" w14:textId="386D30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10A0708" w14:textId="2A9754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8BC79ED" w14:textId="0A89BA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7D36989" w14:textId="77777777" w:rsidTr="00727D58">
        <w:tc>
          <w:tcPr>
            <w:tcW w:w="937" w:type="dxa"/>
          </w:tcPr>
          <w:p w14:paraId="2CC4F50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AF96C88" w14:textId="44B5552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nshan H etal,2024</w:t>
            </w:r>
          </w:p>
        </w:tc>
        <w:tc>
          <w:tcPr>
            <w:tcW w:w="3690" w:type="dxa"/>
          </w:tcPr>
          <w:p w14:paraId="4E8EFF5D" w14:textId="6F122020" w:rsidR="00727D58" w:rsidRPr="00CE7987" w:rsidRDefault="00622580" w:rsidP="00727D58">
            <w:pPr>
              <w:rPr>
                <w:rFonts w:ascii="Times New Roman" w:hAnsi="Times New Roman" w:cs="Times New Roman"/>
              </w:rPr>
            </w:pPr>
            <w:r w:rsidRPr="00622580">
              <w:rPr>
                <w:rFonts w:ascii="Times New Roman" w:hAnsi="Times New Roman" w:cs="Times New Roman"/>
              </w:rPr>
              <w:t> Prevalence of lumbopelvic pain during pregnancy: A systematic review and meta‐analysis of cross‐sectional studies</w:t>
            </w:r>
          </w:p>
        </w:tc>
        <w:tc>
          <w:tcPr>
            <w:tcW w:w="1350" w:type="dxa"/>
          </w:tcPr>
          <w:p w14:paraId="6DC56675" w14:textId="3B79E6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8F89A87" w14:textId="0934A1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44D08FC" w14:textId="617EA2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A5E5A28" w14:textId="0C2D1F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0B56342" w14:textId="432AC7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9ADB3B1" w14:textId="5B2FBF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74C9E07" w14:textId="77777777" w:rsidTr="00727D58">
        <w:tc>
          <w:tcPr>
            <w:tcW w:w="937" w:type="dxa"/>
          </w:tcPr>
          <w:p w14:paraId="5E9AA07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D0AFBCD" w14:textId="599FB9B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Xu L etal,2024</w:t>
            </w:r>
          </w:p>
        </w:tc>
        <w:tc>
          <w:tcPr>
            <w:tcW w:w="3690" w:type="dxa"/>
          </w:tcPr>
          <w:p w14:paraId="70643A9A" w14:textId="3898B7B8" w:rsidR="00727D58" w:rsidRPr="00CE7987" w:rsidRDefault="003C6A48" w:rsidP="00727D58">
            <w:pPr>
              <w:rPr>
                <w:rFonts w:ascii="Times New Roman" w:hAnsi="Times New Roman" w:cs="Times New Roman"/>
              </w:rPr>
            </w:pPr>
            <w:r w:rsidRPr="003C6A48">
              <w:rPr>
                <w:rFonts w:ascii="Times New Roman" w:hAnsi="Times New Roman" w:cs="Times New Roman"/>
              </w:rPr>
              <w:t>The genetic architecture and evolutionary consequences of the human pelvic form</w:t>
            </w:r>
          </w:p>
        </w:tc>
        <w:tc>
          <w:tcPr>
            <w:tcW w:w="1350" w:type="dxa"/>
          </w:tcPr>
          <w:p w14:paraId="596ACA01" w14:textId="5EE774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0D45CCE" w14:textId="1D6B4D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DF93FE0" w14:textId="311226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E1443B8" w14:textId="312377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A76F7C1" w14:textId="388EB0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10BA883" w14:textId="550B49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56BC49E" w14:textId="77777777" w:rsidTr="00727D58">
        <w:tc>
          <w:tcPr>
            <w:tcW w:w="937" w:type="dxa"/>
          </w:tcPr>
          <w:p w14:paraId="5B87C03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1E51E00" w14:textId="3EDA86F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Verghese T,2021</w:t>
            </w:r>
          </w:p>
        </w:tc>
        <w:tc>
          <w:tcPr>
            <w:tcW w:w="3690" w:type="dxa"/>
          </w:tcPr>
          <w:p w14:paraId="55D74F7B" w14:textId="36B23408" w:rsidR="00727D58" w:rsidRPr="00CE7987" w:rsidRDefault="002E4D90" w:rsidP="00727D58">
            <w:pPr>
              <w:rPr>
                <w:rFonts w:ascii="Times New Roman" w:hAnsi="Times New Roman" w:cs="Times New Roman"/>
              </w:rPr>
            </w:pPr>
            <w:r w:rsidRPr="002E4D90">
              <w:rPr>
                <w:rFonts w:ascii="Times New Roman" w:hAnsi="Times New Roman" w:cs="Times New Roman"/>
              </w:rPr>
              <w:t xml:space="preserve">Pelvic organ </w:t>
            </w:r>
            <w:r w:rsidR="00E730CD" w:rsidRPr="002E4D90">
              <w:rPr>
                <w:rFonts w:ascii="Times New Roman" w:hAnsi="Times New Roman" w:cs="Times New Roman"/>
              </w:rPr>
              <w:t>prolapses</w:t>
            </w:r>
            <w:r w:rsidRPr="002E4D90">
              <w:rPr>
                <w:rFonts w:ascii="Times New Roman" w:hAnsi="Times New Roman" w:cs="Times New Roman"/>
              </w:rPr>
              <w:t xml:space="preserve"> and oestrogen</w:t>
            </w:r>
          </w:p>
        </w:tc>
        <w:tc>
          <w:tcPr>
            <w:tcW w:w="1350" w:type="dxa"/>
          </w:tcPr>
          <w:p w14:paraId="4DBCA5B0" w14:textId="502927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92D39EA" w14:textId="4FCA6B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713A2D8" w14:textId="1064BF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75B1456" w14:textId="442D0B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C27CEE1" w14:textId="2387A3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E386AF3" w14:textId="2598C8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BB15B77" w14:textId="77777777" w:rsidTr="00727D58">
        <w:tc>
          <w:tcPr>
            <w:tcW w:w="937" w:type="dxa"/>
          </w:tcPr>
          <w:p w14:paraId="15C8B04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F1EE723" w14:textId="29CF154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oque AM etal,2021</w:t>
            </w:r>
          </w:p>
        </w:tc>
        <w:tc>
          <w:tcPr>
            <w:tcW w:w="3690" w:type="dxa"/>
          </w:tcPr>
          <w:p w14:paraId="6926177A" w14:textId="09ACE556" w:rsidR="00727D58" w:rsidRPr="00CE7987" w:rsidRDefault="002E4D90" w:rsidP="00727D58">
            <w:pPr>
              <w:rPr>
                <w:rFonts w:ascii="Times New Roman" w:hAnsi="Times New Roman" w:cs="Times New Roman"/>
              </w:rPr>
            </w:pPr>
            <w:r w:rsidRPr="002E4D90">
              <w:rPr>
                <w:rFonts w:ascii="Times New Roman" w:hAnsi="Times New Roman" w:cs="Times New Roman"/>
              </w:rPr>
              <w:t> Incidence, trends and risk factors for perineal injuries of low-risk pregnant women: Experience from a midwife run obstetric unit, South Africa</w:t>
            </w:r>
          </w:p>
        </w:tc>
        <w:tc>
          <w:tcPr>
            <w:tcW w:w="1350" w:type="dxa"/>
          </w:tcPr>
          <w:p w14:paraId="6F95F9A9" w14:textId="40110C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97C154" w14:textId="1709F2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3E093F3" w14:textId="4029C9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998A25A" w14:textId="3C76DE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F991EB4" w14:textId="73A6A4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03BA83A" w14:textId="5B077F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07CAC0C" w14:textId="77777777" w:rsidTr="00727D58">
        <w:tc>
          <w:tcPr>
            <w:tcW w:w="937" w:type="dxa"/>
          </w:tcPr>
          <w:p w14:paraId="1CC9870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A4DFB7E" w14:textId="7BFC07B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amir Dawood S,2021</w:t>
            </w:r>
          </w:p>
        </w:tc>
        <w:tc>
          <w:tcPr>
            <w:tcW w:w="3690" w:type="dxa"/>
          </w:tcPr>
          <w:p w14:paraId="6C51340E" w14:textId="0E029F8F" w:rsidR="00727D58" w:rsidRPr="00CE7987" w:rsidRDefault="002E4D90" w:rsidP="00727D58">
            <w:pPr>
              <w:rPr>
                <w:rFonts w:ascii="Times New Roman" w:hAnsi="Times New Roman" w:cs="Times New Roman"/>
              </w:rPr>
            </w:pPr>
            <w:r w:rsidRPr="002E4D90">
              <w:rPr>
                <w:rFonts w:ascii="Times New Roman" w:hAnsi="Times New Roman" w:cs="Times New Roman"/>
              </w:rPr>
              <w:t>Relationship between Post-menopausal women’s knowledge about pelvic organ prolapse and their autonomy preference</w:t>
            </w:r>
          </w:p>
        </w:tc>
        <w:tc>
          <w:tcPr>
            <w:tcW w:w="1350" w:type="dxa"/>
          </w:tcPr>
          <w:p w14:paraId="1CB61CD1" w14:textId="755F83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17C4423" w14:textId="037953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74EADC2" w14:textId="36BF56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06CCA69" w14:textId="0DFEFE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89DFD4D" w14:textId="60863E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00B6709" w14:textId="192159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F403C09" w14:textId="77777777" w:rsidTr="00727D58">
        <w:tc>
          <w:tcPr>
            <w:tcW w:w="937" w:type="dxa"/>
          </w:tcPr>
          <w:p w14:paraId="710522A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D0FB3AA" w14:textId="06D4793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ood SN etal, 2022</w:t>
            </w:r>
          </w:p>
        </w:tc>
        <w:tc>
          <w:tcPr>
            <w:tcW w:w="3690" w:type="dxa"/>
          </w:tcPr>
          <w:p w14:paraId="75287764" w14:textId="4F0D66C9" w:rsidR="00727D58" w:rsidRPr="00CE7987" w:rsidRDefault="002E4D90" w:rsidP="00727D58">
            <w:pPr>
              <w:rPr>
                <w:rFonts w:ascii="Times New Roman" w:hAnsi="Times New Roman" w:cs="Times New Roman"/>
              </w:rPr>
            </w:pPr>
            <w:r w:rsidRPr="002E4D90">
              <w:rPr>
                <w:rFonts w:ascii="Times New Roman" w:hAnsi="Times New Roman" w:cs="Times New Roman"/>
              </w:rPr>
              <w:t>A scoping review on women’s sexual health in the postpartum period</w:t>
            </w:r>
          </w:p>
        </w:tc>
        <w:tc>
          <w:tcPr>
            <w:tcW w:w="1350" w:type="dxa"/>
          </w:tcPr>
          <w:p w14:paraId="0E6C6DC8" w14:textId="0246E7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0BC5038" w14:textId="082EDE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35E67E3" w14:textId="0E431C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7C42689" w14:textId="2159A5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B074304" w14:textId="092318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0A2C3DA" w14:textId="22654B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359E43F" w14:textId="77777777" w:rsidTr="00727D58">
        <w:tc>
          <w:tcPr>
            <w:tcW w:w="937" w:type="dxa"/>
          </w:tcPr>
          <w:p w14:paraId="303E59D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309EDBD" w14:textId="7721D71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rcos S etal,2024</w:t>
            </w:r>
          </w:p>
        </w:tc>
        <w:tc>
          <w:tcPr>
            <w:tcW w:w="3690" w:type="dxa"/>
          </w:tcPr>
          <w:p w14:paraId="3EAB03CE" w14:textId="0B5A424D" w:rsidR="00727D58" w:rsidRPr="00CE7987" w:rsidRDefault="002E4D90" w:rsidP="00727D58">
            <w:pPr>
              <w:rPr>
                <w:rFonts w:ascii="Times New Roman" w:hAnsi="Times New Roman" w:cs="Times New Roman"/>
              </w:rPr>
            </w:pPr>
            <w:r w:rsidRPr="002E4D90">
              <w:rPr>
                <w:rFonts w:ascii="Times New Roman" w:hAnsi="Times New Roman" w:cs="Times New Roman"/>
              </w:rPr>
              <w:t>Prevalence of diastasis recti abdominis in postmenopausal women with stress urinary incontinence</w:t>
            </w:r>
          </w:p>
        </w:tc>
        <w:tc>
          <w:tcPr>
            <w:tcW w:w="1350" w:type="dxa"/>
          </w:tcPr>
          <w:p w14:paraId="0EF25AEF" w14:textId="2C7925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2972C30" w14:textId="78C180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C86EB1A" w14:textId="035794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EF63118" w14:textId="444601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C63ECF" w14:textId="325939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16463EA" w14:textId="240E1C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B329C24" w14:textId="77777777" w:rsidTr="00727D58">
        <w:tc>
          <w:tcPr>
            <w:tcW w:w="937" w:type="dxa"/>
          </w:tcPr>
          <w:p w14:paraId="52A702D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25082F" w14:textId="6C49CB3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zzoun Y etal,2021</w:t>
            </w:r>
          </w:p>
        </w:tc>
        <w:tc>
          <w:tcPr>
            <w:tcW w:w="3690" w:type="dxa"/>
          </w:tcPr>
          <w:p w14:paraId="2C16B787" w14:textId="55C55485" w:rsidR="00727D58" w:rsidRPr="00CE7987" w:rsidRDefault="00DE77EB" w:rsidP="00727D58">
            <w:pPr>
              <w:rPr>
                <w:rFonts w:ascii="Times New Roman" w:hAnsi="Times New Roman" w:cs="Times New Roman"/>
              </w:rPr>
            </w:pPr>
            <w:r w:rsidRPr="00DE77EB">
              <w:rPr>
                <w:rFonts w:ascii="Times New Roman" w:hAnsi="Times New Roman" w:cs="Times New Roman"/>
              </w:rPr>
              <w:t>Chronic vulvar pain after female genital mutilation/cutting: a retrospective study</w:t>
            </w:r>
          </w:p>
        </w:tc>
        <w:tc>
          <w:tcPr>
            <w:tcW w:w="1350" w:type="dxa"/>
          </w:tcPr>
          <w:p w14:paraId="63B7EC9B" w14:textId="41BDDE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1FCE820" w14:textId="6BE31C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E61EA17" w14:textId="5423C71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D5E65BA" w14:textId="781164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9713D4D" w14:textId="02DAE9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8499DAD" w14:textId="23454E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0BBDE1C" w14:textId="77777777" w:rsidTr="00727D58">
        <w:tc>
          <w:tcPr>
            <w:tcW w:w="937" w:type="dxa"/>
          </w:tcPr>
          <w:p w14:paraId="5318B68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61F55CC" w14:textId="2D56864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amadan Hassan SG etal,2020</w:t>
            </w:r>
          </w:p>
        </w:tc>
        <w:tc>
          <w:tcPr>
            <w:tcW w:w="3690" w:type="dxa"/>
          </w:tcPr>
          <w:p w14:paraId="47A36ABC" w14:textId="2113D769" w:rsidR="00727D58" w:rsidRPr="00CE7987" w:rsidRDefault="00D45CAB" w:rsidP="00727D58">
            <w:pPr>
              <w:rPr>
                <w:rFonts w:ascii="Times New Roman" w:hAnsi="Times New Roman" w:cs="Times New Roman"/>
              </w:rPr>
            </w:pPr>
            <w:r w:rsidRPr="00D45CAB">
              <w:rPr>
                <w:rFonts w:ascii="Times New Roman" w:hAnsi="Times New Roman" w:cs="Times New Roman"/>
              </w:rPr>
              <w:t>Effect of Kegel Exercise on Improving Manifestations of Uterine Prolapse among Pre menopausal Women</w:t>
            </w:r>
          </w:p>
        </w:tc>
        <w:tc>
          <w:tcPr>
            <w:tcW w:w="1350" w:type="dxa"/>
          </w:tcPr>
          <w:p w14:paraId="2B2B5D82" w14:textId="7E8B78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9AF1B5E" w14:textId="2220401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DB9C882" w14:textId="2EA017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B4DD129" w14:textId="44CB92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35DD2A1" w14:textId="4A4669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166684C" w14:textId="0A54A1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379D9B5" w14:textId="77777777" w:rsidTr="00727D58">
        <w:tc>
          <w:tcPr>
            <w:tcW w:w="937" w:type="dxa"/>
          </w:tcPr>
          <w:p w14:paraId="1263661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A4FFAE4" w14:textId="47E9909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unkel GM etal,2020</w:t>
            </w:r>
          </w:p>
        </w:tc>
        <w:tc>
          <w:tcPr>
            <w:tcW w:w="3690" w:type="dxa"/>
          </w:tcPr>
          <w:p w14:paraId="0B7BAC3C" w14:textId="7D06E5B9" w:rsidR="00727D58" w:rsidRPr="00CE7987" w:rsidRDefault="00005260" w:rsidP="00727D58">
            <w:pPr>
              <w:rPr>
                <w:rFonts w:ascii="Times New Roman" w:hAnsi="Times New Roman" w:cs="Times New Roman"/>
              </w:rPr>
            </w:pPr>
            <w:r w:rsidRPr="00005260">
              <w:rPr>
                <w:rFonts w:ascii="Times New Roman" w:hAnsi="Times New Roman" w:cs="Times New Roman"/>
              </w:rPr>
              <w:t>Prophylaxis in Pelvic Floor Surgery</w:t>
            </w:r>
          </w:p>
        </w:tc>
        <w:tc>
          <w:tcPr>
            <w:tcW w:w="1350" w:type="dxa"/>
          </w:tcPr>
          <w:p w14:paraId="3958A657" w14:textId="63428F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F22336" w14:textId="24E1B6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C3D8CA9" w14:textId="5FE483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049F229" w14:textId="792C0F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DBBC4D" w14:textId="02290F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BD3B2AA" w14:textId="7C3C75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27B31E1" w14:textId="77777777" w:rsidTr="00727D58">
        <w:tc>
          <w:tcPr>
            <w:tcW w:w="937" w:type="dxa"/>
          </w:tcPr>
          <w:p w14:paraId="005168A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E28FFA6" w14:textId="2301175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ndalifer ML and  Diress G,202</w:t>
            </w:r>
            <w:r w:rsidR="00C6292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0" w:type="dxa"/>
          </w:tcPr>
          <w:p w14:paraId="4FB3AF58" w14:textId="6523E3A1" w:rsidR="00727D58" w:rsidRPr="00CE7987" w:rsidRDefault="008F58B5" w:rsidP="00727D58">
            <w:pPr>
              <w:rPr>
                <w:rFonts w:ascii="Times New Roman" w:hAnsi="Times New Roman" w:cs="Times New Roman"/>
              </w:rPr>
            </w:pPr>
            <w:r w:rsidRPr="008F58B5">
              <w:rPr>
                <w:rFonts w:ascii="Times New Roman" w:hAnsi="Times New Roman" w:cs="Times New Roman"/>
              </w:rPr>
              <w:t>Effect of overweight/obesity on caesarean section occurrence among reproductive-aged women in Ethiopia</w:t>
            </w:r>
          </w:p>
        </w:tc>
        <w:tc>
          <w:tcPr>
            <w:tcW w:w="1350" w:type="dxa"/>
          </w:tcPr>
          <w:p w14:paraId="15E45E7F" w14:textId="228B29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509F22B" w14:textId="27BC08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99C5921" w14:textId="0BB142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E14040F" w14:textId="4D467F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0EC685A" w14:textId="73A14F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86C0151" w14:textId="0E7E92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64C099" w14:textId="77777777" w:rsidTr="00727D58">
        <w:tc>
          <w:tcPr>
            <w:tcW w:w="937" w:type="dxa"/>
          </w:tcPr>
          <w:p w14:paraId="2EE364C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9D67BA" w14:textId="6502E5B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ehata Ibrahim S etal,2023</w:t>
            </w:r>
          </w:p>
        </w:tc>
        <w:tc>
          <w:tcPr>
            <w:tcW w:w="3690" w:type="dxa"/>
          </w:tcPr>
          <w:p w14:paraId="1E44429D" w14:textId="0BF5CB97" w:rsidR="00727D58" w:rsidRPr="00CE7987" w:rsidRDefault="00FF3888" w:rsidP="00727D58">
            <w:pPr>
              <w:rPr>
                <w:rFonts w:ascii="Times New Roman" w:hAnsi="Times New Roman" w:cs="Times New Roman"/>
              </w:rPr>
            </w:pPr>
            <w:r w:rsidRPr="00FF3888">
              <w:rPr>
                <w:rFonts w:ascii="Times New Roman" w:hAnsi="Times New Roman" w:cs="Times New Roman"/>
              </w:rPr>
              <w:t>Knowledge and Practices of Women Regarding Risk Factors and Preventive Measures of Vaginal Prolapse</w:t>
            </w:r>
          </w:p>
        </w:tc>
        <w:tc>
          <w:tcPr>
            <w:tcW w:w="1350" w:type="dxa"/>
          </w:tcPr>
          <w:p w14:paraId="05A13113" w14:textId="3B5A9C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3E46BF7" w14:textId="6173A0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0E8FD6" w14:textId="3651AD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2B0EBEA" w14:textId="4A9326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85774C9" w14:textId="2BF43D1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E27F167" w14:textId="53D774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1848A6F" w14:textId="77777777" w:rsidTr="00727D58">
        <w:tc>
          <w:tcPr>
            <w:tcW w:w="937" w:type="dxa"/>
          </w:tcPr>
          <w:p w14:paraId="2FD5FA6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EF54A91" w14:textId="1D44ABC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roko J etal,2016</w:t>
            </w:r>
          </w:p>
        </w:tc>
        <w:tc>
          <w:tcPr>
            <w:tcW w:w="3690" w:type="dxa"/>
          </w:tcPr>
          <w:p w14:paraId="42A9A40C" w14:textId="49B031E9" w:rsidR="00727D58" w:rsidRPr="00CE7987" w:rsidRDefault="00FF3888" w:rsidP="00727D58">
            <w:pPr>
              <w:rPr>
                <w:rFonts w:ascii="Times New Roman" w:hAnsi="Times New Roman" w:cs="Times New Roman"/>
              </w:rPr>
            </w:pPr>
            <w:r w:rsidRPr="00FF3888">
              <w:rPr>
                <w:rFonts w:ascii="Times New Roman" w:hAnsi="Times New Roman" w:cs="Times New Roman"/>
              </w:rPr>
              <w:t>Predicting urinary incontinence in women in later life: A systematic review</w:t>
            </w:r>
          </w:p>
        </w:tc>
        <w:tc>
          <w:tcPr>
            <w:tcW w:w="1350" w:type="dxa"/>
          </w:tcPr>
          <w:p w14:paraId="633A7923" w14:textId="3BBC52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461319" w14:textId="4E7420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C5788AF" w14:textId="556FC5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523A346" w14:textId="7B68E2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33B9E75" w14:textId="57FE4E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13AA2CE" w14:textId="520E56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7DC2B22" w14:textId="77777777" w:rsidTr="00727D58">
        <w:tc>
          <w:tcPr>
            <w:tcW w:w="937" w:type="dxa"/>
          </w:tcPr>
          <w:p w14:paraId="02A2369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414427A" w14:textId="7AC638C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Zeleke BM etal,201</w:t>
            </w:r>
            <w:r w:rsidR="007E33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90" w:type="dxa"/>
          </w:tcPr>
          <w:p w14:paraId="0FE5AA75" w14:textId="13CBB561" w:rsidR="00727D58" w:rsidRPr="00CE7987" w:rsidRDefault="007E3368" w:rsidP="00727D58">
            <w:pPr>
              <w:rPr>
                <w:rFonts w:ascii="Times New Roman" w:hAnsi="Times New Roman" w:cs="Times New Roman"/>
              </w:rPr>
            </w:pPr>
            <w:r w:rsidRPr="007E3368">
              <w:rPr>
                <w:rFonts w:ascii="Times New Roman" w:hAnsi="Times New Roman" w:cs="Times New Roman"/>
              </w:rPr>
              <w:t>Symptomatic pelvic floor disorders in community-dwelling older Australian women</w:t>
            </w:r>
          </w:p>
        </w:tc>
        <w:tc>
          <w:tcPr>
            <w:tcW w:w="1350" w:type="dxa"/>
          </w:tcPr>
          <w:p w14:paraId="38470815" w14:textId="01074B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0DDC3B" w14:textId="593748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6C68BAA" w14:textId="053A19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9E8D67E" w14:textId="6216FA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4798288" w14:textId="38E4FF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4915E51" w14:textId="441EA0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270CF4D" w14:textId="77777777" w:rsidTr="00727D58">
        <w:tc>
          <w:tcPr>
            <w:tcW w:w="937" w:type="dxa"/>
          </w:tcPr>
          <w:p w14:paraId="7CF0DAB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F047A86" w14:textId="0F7C4EE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du TO etal,2023</w:t>
            </w:r>
          </w:p>
        </w:tc>
        <w:tc>
          <w:tcPr>
            <w:tcW w:w="3690" w:type="dxa"/>
          </w:tcPr>
          <w:p w14:paraId="536250BC" w14:textId="31F03575" w:rsidR="00727D58" w:rsidRPr="00CE7987" w:rsidRDefault="007E3368" w:rsidP="00727D58">
            <w:pPr>
              <w:rPr>
                <w:rFonts w:ascii="Times New Roman" w:hAnsi="Times New Roman" w:cs="Times New Roman"/>
              </w:rPr>
            </w:pPr>
            <w:r w:rsidRPr="007E3368">
              <w:rPr>
                <w:rFonts w:ascii="Times New Roman" w:hAnsi="Times New Roman" w:cs="Times New Roman"/>
              </w:rPr>
              <w:t>Knowledge and Practice of Pelvic Floor Muscle Exercises Among Antenatal and Postnatal Women Attending a Secondary Health Facility in Southeast, Nigeria.</w:t>
            </w:r>
          </w:p>
        </w:tc>
        <w:tc>
          <w:tcPr>
            <w:tcW w:w="1350" w:type="dxa"/>
          </w:tcPr>
          <w:p w14:paraId="29DD35E1" w14:textId="78C908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668D25B" w14:textId="7892A0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E5AA9D4" w14:textId="448435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731E968" w14:textId="146C24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0D407E1" w14:textId="2C1BE4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13F3F6C" w14:textId="452026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51AB4AC" w14:textId="77777777" w:rsidTr="00727D58">
        <w:tc>
          <w:tcPr>
            <w:tcW w:w="937" w:type="dxa"/>
          </w:tcPr>
          <w:p w14:paraId="13462E7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671125A" w14:textId="7EACF08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del-Wahab Afifi Araby Ali O etal,2024</w:t>
            </w:r>
          </w:p>
        </w:tc>
        <w:tc>
          <w:tcPr>
            <w:tcW w:w="3690" w:type="dxa"/>
          </w:tcPr>
          <w:p w14:paraId="4C8E54DA" w14:textId="4D0C709F" w:rsidR="00727D58" w:rsidRPr="00CE7987" w:rsidRDefault="007F06E7" w:rsidP="00727D58">
            <w:pPr>
              <w:rPr>
                <w:rFonts w:ascii="Times New Roman" w:hAnsi="Times New Roman" w:cs="Times New Roman"/>
              </w:rPr>
            </w:pPr>
            <w:r w:rsidRPr="007F06E7">
              <w:rPr>
                <w:rFonts w:ascii="Times New Roman" w:hAnsi="Times New Roman" w:cs="Times New Roman"/>
              </w:rPr>
              <w:t> Effect of Spontaneous Open-glottis versus Valsalva Closed-glottis Pushing during Second Stage of Labour on Pelvic Floor Morbidity and Fatigue</w:t>
            </w:r>
          </w:p>
        </w:tc>
        <w:tc>
          <w:tcPr>
            <w:tcW w:w="1350" w:type="dxa"/>
          </w:tcPr>
          <w:p w14:paraId="3AD9C3FD" w14:textId="7DC012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F408AB7" w14:textId="6F4349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A166518" w14:textId="795E4A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8314906" w14:textId="0F9EC46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CB3609" w14:textId="037608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FE4BC5A" w14:textId="621F56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FE5DC2D" w14:textId="77777777" w:rsidTr="00727D58">
        <w:tc>
          <w:tcPr>
            <w:tcW w:w="937" w:type="dxa"/>
          </w:tcPr>
          <w:p w14:paraId="5E683A6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F95EFFD" w14:textId="191993A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ueh YC,2018</w:t>
            </w:r>
          </w:p>
        </w:tc>
        <w:tc>
          <w:tcPr>
            <w:tcW w:w="3690" w:type="dxa"/>
          </w:tcPr>
          <w:p w14:paraId="1A2A5826" w14:textId="676CF611" w:rsidR="00727D58" w:rsidRPr="00CE7987" w:rsidRDefault="005825AE" w:rsidP="00727D58">
            <w:pPr>
              <w:rPr>
                <w:rFonts w:ascii="Times New Roman" w:hAnsi="Times New Roman" w:cs="Times New Roman"/>
              </w:rPr>
            </w:pPr>
            <w:r w:rsidRPr="005825AE">
              <w:rPr>
                <w:rFonts w:ascii="Times New Roman" w:hAnsi="Times New Roman" w:cs="Times New Roman"/>
              </w:rPr>
              <w:t>Urinary incontinence among pregnant women attending an antenatal clinic at a tertiary teaching hospital in North-East Malaysia</w:t>
            </w:r>
          </w:p>
        </w:tc>
        <w:tc>
          <w:tcPr>
            <w:tcW w:w="1350" w:type="dxa"/>
          </w:tcPr>
          <w:p w14:paraId="1624A3F0" w14:textId="0B5A16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6B1FEAA" w14:textId="238CEF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5837661" w14:textId="05F172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F615109" w14:textId="5D1664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36EB264" w14:textId="70BB64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8BE844A" w14:textId="5FFDAF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15402B2" w14:textId="77777777" w:rsidTr="00727D58">
        <w:tc>
          <w:tcPr>
            <w:tcW w:w="937" w:type="dxa"/>
          </w:tcPr>
          <w:p w14:paraId="38FECCD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2041304" w14:textId="6F41CB9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yenew AA,2021</w:t>
            </w:r>
          </w:p>
        </w:tc>
        <w:tc>
          <w:tcPr>
            <w:tcW w:w="3690" w:type="dxa"/>
          </w:tcPr>
          <w:p w14:paraId="23431616" w14:textId="1434813F" w:rsidR="00727D58" w:rsidRPr="00CE7987" w:rsidRDefault="005825AE" w:rsidP="00727D58">
            <w:pPr>
              <w:rPr>
                <w:rFonts w:ascii="Times New Roman" w:hAnsi="Times New Roman" w:cs="Times New Roman"/>
              </w:rPr>
            </w:pPr>
            <w:r w:rsidRPr="005825AE">
              <w:rPr>
                <w:rFonts w:ascii="Times New Roman" w:hAnsi="Times New Roman" w:cs="Times New Roman"/>
              </w:rPr>
              <w:t>Incidence, causes, and maternofetal outcomes of obstructed labor in Ethiopia: systematic review and meta-analysis</w:t>
            </w:r>
          </w:p>
        </w:tc>
        <w:tc>
          <w:tcPr>
            <w:tcW w:w="1350" w:type="dxa"/>
          </w:tcPr>
          <w:p w14:paraId="115A56EC" w14:textId="658465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1C566BD" w14:textId="2ACE48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D0333AF" w14:textId="7F21DF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EE27DF1" w14:textId="075115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2065752" w14:textId="46BFC9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850DDA5" w14:textId="46A37C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685A348" w14:textId="77777777" w:rsidTr="00727D58">
        <w:tc>
          <w:tcPr>
            <w:tcW w:w="937" w:type="dxa"/>
          </w:tcPr>
          <w:p w14:paraId="428EF0B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0B46A74" w14:textId="4A1C93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jerde JL etal ,2018</w:t>
            </w:r>
          </w:p>
        </w:tc>
        <w:tc>
          <w:tcPr>
            <w:tcW w:w="3690" w:type="dxa"/>
          </w:tcPr>
          <w:p w14:paraId="74F7051E" w14:textId="129FA9FF" w:rsidR="00727D58" w:rsidRPr="00CE7987" w:rsidRDefault="0025014E" w:rsidP="00727D58">
            <w:pPr>
              <w:rPr>
                <w:rFonts w:ascii="Times New Roman" w:hAnsi="Times New Roman" w:cs="Times New Roman"/>
              </w:rPr>
            </w:pPr>
            <w:r w:rsidRPr="0025014E">
              <w:rPr>
                <w:rFonts w:ascii="Times New Roman" w:hAnsi="Times New Roman" w:cs="Times New Roman"/>
              </w:rPr>
              <w:t>Life after pelvic organ prolapse surgery: a qualitative study in Amhara region, Ethiopia</w:t>
            </w:r>
          </w:p>
        </w:tc>
        <w:tc>
          <w:tcPr>
            <w:tcW w:w="1350" w:type="dxa"/>
          </w:tcPr>
          <w:p w14:paraId="2464A7CE" w14:textId="5FB319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863E23" w14:textId="1C694F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D0AA1D0" w14:textId="431881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BEE89AB" w14:textId="422E69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244E8C" w14:textId="0F0C88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0E61A24" w14:textId="6EDC05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1B7C797" w14:textId="77777777" w:rsidTr="00727D58">
        <w:tc>
          <w:tcPr>
            <w:tcW w:w="937" w:type="dxa"/>
          </w:tcPr>
          <w:p w14:paraId="3BCD4AC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DBAF54F" w14:textId="36671E6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in KY etal,2023</w:t>
            </w:r>
          </w:p>
        </w:tc>
        <w:tc>
          <w:tcPr>
            <w:tcW w:w="3690" w:type="dxa"/>
          </w:tcPr>
          <w:p w14:paraId="79E0FC11" w14:textId="09BF265D" w:rsidR="00727D58" w:rsidRPr="00CE7987" w:rsidRDefault="00C81397" w:rsidP="00727D58">
            <w:pPr>
              <w:rPr>
                <w:rFonts w:ascii="Times New Roman" w:hAnsi="Times New Roman" w:cs="Times New Roman"/>
              </w:rPr>
            </w:pPr>
            <w:r w:rsidRPr="00C81397">
              <w:rPr>
                <w:rFonts w:ascii="Times New Roman" w:hAnsi="Times New Roman" w:cs="Times New Roman"/>
              </w:rPr>
              <w:t>Analgesic Efficacy of Acupuncture on Chronic Pelvic Pain: A Systemic Review and Meta-Analysis Study</w:t>
            </w:r>
          </w:p>
        </w:tc>
        <w:tc>
          <w:tcPr>
            <w:tcW w:w="1350" w:type="dxa"/>
          </w:tcPr>
          <w:p w14:paraId="1861ADF2" w14:textId="438C56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65AD302" w14:textId="491C3B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55DF97A" w14:textId="2003B3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13879A3" w14:textId="1C8473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E9F4484" w14:textId="5B14E0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F148825" w14:textId="4AF124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07FF6BA" w14:textId="77777777" w:rsidTr="00727D58">
        <w:tc>
          <w:tcPr>
            <w:tcW w:w="937" w:type="dxa"/>
          </w:tcPr>
          <w:p w14:paraId="21979CB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6368E7" w14:textId="0050439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yondo M etal,2021</w:t>
            </w:r>
          </w:p>
        </w:tc>
        <w:tc>
          <w:tcPr>
            <w:tcW w:w="3690" w:type="dxa"/>
          </w:tcPr>
          <w:p w14:paraId="0DD67771" w14:textId="3AD089E7" w:rsidR="00727D58" w:rsidRPr="00CE7987" w:rsidRDefault="00607F01" w:rsidP="00727D58">
            <w:pPr>
              <w:rPr>
                <w:rFonts w:ascii="Times New Roman" w:hAnsi="Times New Roman" w:cs="Times New Roman"/>
              </w:rPr>
            </w:pPr>
            <w:r w:rsidRPr="00607F01">
              <w:rPr>
                <w:rFonts w:ascii="Times New Roman" w:hAnsi="Times New Roman" w:cs="Times New Roman"/>
              </w:rPr>
              <w:t>Impact of surgery on quality of life of Ugandan women with symptomatic pelvic organ prolapse: a prospective cohort study</w:t>
            </w:r>
          </w:p>
        </w:tc>
        <w:tc>
          <w:tcPr>
            <w:tcW w:w="1350" w:type="dxa"/>
          </w:tcPr>
          <w:p w14:paraId="10BC49A7" w14:textId="473315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2623614" w14:textId="137ADD0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CC16FC3" w14:textId="5DD58A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E96528" w14:textId="19DE21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BDA76C9" w14:textId="6B7D33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70BF343" w14:textId="3D29A7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499D283" w14:textId="77777777" w:rsidTr="00727D58">
        <w:tc>
          <w:tcPr>
            <w:tcW w:w="937" w:type="dxa"/>
          </w:tcPr>
          <w:p w14:paraId="3601B78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AE982A9" w14:textId="048DB85A" w:rsidR="00727D58" w:rsidRPr="00CE7987" w:rsidRDefault="00E16362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16362">
              <w:rPr>
                <w:rFonts w:ascii="Times New Roman" w:hAnsi="Times New Roman" w:cs="Times New Roman"/>
              </w:rPr>
              <w:t>Addisu 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7D58" w:rsidRPr="00CE7987">
              <w:rPr>
                <w:rFonts w:ascii="Times New Roman" w:hAnsi="Times New Roman" w:cs="Times New Roman"/>
              </w:rPr>
              <w:t xml:space="preserve"> etal,2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90" w:type="dxa"/>
          </w:tcPr>
          <w:p w14:paraId="55BC8666" w14:textId="0A122DB2" w:rsidR="00727D58" w:rsidRPr="00CE7987" w:rsidRDefault="00E16362" w:rsidP="00727D58">
            <w:pPr>
              <w:rPr>
                <w:rFonts w:ascii="Times New Roman" w:hAnsi="Times New Roman" w:cs="Times New Roman"/>
              </w:rPr>
            </w:pPr>
            <w:r w:rsidRPr="00E16362">
              <w:rPr>
                <w:rFonts w:ascii="Times New Roman" w:hAnsi="Times New Roman" w:cs="Times New Roman"/>
              </w:rPr>
              <w:t>The prevalence of pelvic organ prolapse and associated factors in Ethiopia: a systematic review and meta-analysis</w:t>
            </w:r>
          </w:p>
        </w:tc>
        <w:tc>
          <w:tcPr>
            <w:tcW w:w="1350" w:type="dxa"/>
          </w:tcPr>
          <w:p w14:paraId="6B469370" w14:textId="77B0D3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D932E3F" w14:textId="56EFFE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261D26B" w14:textId="56DE1C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DD2412A" w14:textId="2413DC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61AD07B" w14:textId="500297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BCF1ED" w14:textId="0E8143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F3F594D" w14:textId="77777777" w:rsidTr="00727D58">
        <w:tc>
          <w:tcPr>
            <w:tcW w:w="937" w:type="dxa"/>
          </w:tcPr>
          <w:p w14:paraId="232E36B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EF6E759" w14:textId="50B5ACF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zadi A etal,2022</w:t>
            </w:r>
          </w:p>
        </w:tc>
        <w:tc>
          <w:tcPr>
            <w:tcW w:w="3690" w:type="dxa"/>
          </w:tcPr>
          <w:p w14:paraId="1A867CF4" w14:textId="488B0F7E" w:rsidR="00727D58" w:rsidRPr="00CE7987" w:rsidRDefault="00CD1C98" w:rsidP="00727D58">
            <w:pPr>
              <w:rPr>
                <w:rFonts w:ascii="Times New Roman" w:hAnsi="Times New Roman" w:cs="Times New Roman"/>
              </w:rPr>
            </w:pPr>
            <w:r w:rsidRPr="00CD1C98">
              <w:rPr>
                <w:rFonts w:ascii="Times New Roman" w:hAnsi="Times New Roman" w:cs="Times New Roman"/>
              </w:rPr>
              <w:t>Female Pelvic Medicine &amp; Reconstructive Surgery</w:t>
            </w:r>
          </w:p>
        </w:tc>
        <w:tc>
          <w:tcPr>
            <w:tcW w:w="1350" w:type="dxa"/>
          </w:tcPr>
          <w:p w14:paraId="21161062" w14:textId="3C7CCB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67F4B47" w14:textId="76D3E96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77CE2A" w14:textId="626D48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B2D0643" w14:textId="36D7BA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560C7B" w14:textId="3AAD65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529CA37" w14:textId="291677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9BB8569" w14:textId="77777777" w:rsidTr="00727D58">
        <w:tc>
          <w:tcPr>
            <w:tcW w:w="937" w:type="dxa"/>
          </w:tcPr>
          <w:p w14:paraId="38BC001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F5CE25A" w14:textId="2C53937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rout S etal,2021</w:t>
            </w:r>
          </w:p>
        </w:tc>
        <w:tc>
          <w:tcPr>
            <w:tcW w:w="3690" w:type="dxa"/>
          </w:tcPr>
          <w:p w14:paraId="6F4EC841" w14:textId="24245BE3" w:rsidR="00727D58" w:rsidRPr="00CE7987" w:rsidRDefault="00707880" w:rsidP="00727D58">
            <w:pPr>
              <w:rPr>
                <w:rFonts w:ascii="Times New Roman" w:hAnsi="Times New Roman" w:cs="Times New Roman"/>
              </w:rPr>
            </w:pPr>
            <w:r w:rsidRPr="00707880">
              <w:rPr>
                <w:rFonts w:ascii="Times New Roman" w:hAnsi="Times New Roman" w:cs="Times New Roman"/>
              </w:rPr>
              <w:t>Prevalence, risk factors, and management practices of primary dysmenorrhea among young females</w:t>
            </w:r>
          </w:p>
        </w:tc>
        <w:tc>
          <w:tcPr>
            <w:tcW w:w="1350" w:type="dxa"/>
          </w:tcPr>
          <w:p w14:paraId="496468AB" w14:textId="34745E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C103706" w14:textId="4C7C10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51B9EED" w14:textId="4E41BB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FAC90FD" w14:textId="2D48EB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A42F7CC" w14:textId="4E8F59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6294EAA" w14:textId="6C6682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5109E72" w14:textId="77777777" w:rsidTr="00727D58">
        <w:tc>
          <w:tcPr>
            <w:tcW w:w="937" w:type="dxa"/>
          </w:tcPr>
          <w:p w14:paraId="146542B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BBCD2C7" w14:textId="0BCB128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hapa B etal, 2014</w:t>
            </w:r>
          </w:p>
        </w:tc>
        <w:tc>
          <w:tcPr>
            <w:tcW w:w="3690" w:type="dxa"/>
          </w:tcPr>
          <w:p w14:paraId="17CF2262" w14:textId="064132EB" w:rsidR="00727D58" w:rsidRPr="00CE7987" w:rsidRDefault="00413B1E" w:rsidP="00727D58">
            <w:pPr>
              <w:rPr>
                <w:rFonts w:ascii="Times New Roman" w:hAnsi="Times New Roman" w:cs="Times New Roman"/>
              </w:rPr>
            </w:pPr>
            <w:r w:rsidRPr="00413B1E">
              <w:rPr>
                <w:rFonts w:ascii="Times New Roman" w:hAnsi="Times New Roman" w:cs="Times New Roman"/>
              </w:rPr>
              <w:t>Contributing factors of utero-vaginal prolapse among women attending in Bharatpur hospital</w:t>
            </w:r>
          </w:p>
        </w:tc>
        <w:tc>
          <w:tcPr>
            <w:tcW w:w="1350" w:type="dxa"/>
          </w:tcPr>
          <w:p w14:paraId="65EED889" w14:textId="3C655D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6F5DB1C" w14:textId="58DBFC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E384C1" w14:textId="6481D7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368DA2B" w14:textId="072F02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8869FC7" w14:textId="0A710B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FAC6E4E" w14:textId="2DC166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FC9E5B8" w14:textId="77777777" w:rsidTr="00727D58">
        <w:tc>
          <w:tcPr>
            <w:tcW w:w="937" w:type="dxa"/>
          </w:tcPr>
          <w:p w14:paraId="0E7E88B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74FAE9F" w14:textId="1937641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ugume R etal,2021</w:t>
            </w:r>
          </w:p>
        </w:tc>
        <w:tc>
          <w:tcPr>
            <w:tcW w:w="3690" w:type="dxa"/>
          </w:tcPr>
          <w:p w14:paraId="03A3B515" w14:textId="33A37556" w:rsidR="00727D58" w:rsidRPr="00CE7987" w:rsidRDefault="008F0114" w:rsidP="00727D58">
            <w:pPr>
              <w:rPr>
                <w:rFonts w:ascii="Times New Roman" w:hAnsi="Times New Roman" w:cs="Times New Roman"/>
              </w:rPr>
            </w:pPr>
            <w:r w:rsidRPr="008F0114">
              <w:rPr>
                <w:rFonts w:ascii="Times New Roman" w:hAnsi="Times New Roman" w:cs="Times New Roman"/>
              </w:rPr>
              <w:t>Prevalence and factors associated with pelvic organ prolapse among women attending the gynecology outpatient clinic at a tertiary hospital in southwestern Uganda</w:t>
            </w:r>
          </w:p>
        </w:tc>
        <w:tc>
          <w:tcPr>
            <w:tcW w:w="1350" w:type="dxa"/>
          </w:tcPr>
          <w:p w14:paraId="36EAD0F2" w14:textId="0066D2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95E9CD1" w14:textId="464AA0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DB2F403" w14:textId="14345B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547FB1F" w14:textId="304A3B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5799A9F" w14:textId="380E82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52D8EBF" w14:textId="1FC235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8479828" w14:textId="77777777" w:rsidTr="00727D58">
        <w:tc>
          <w:tcPr>
            <w:tcW w:w="937" w:type="dxa"/>
          </w:tcPr>
          <w:p w14:paraId="4027B4B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E4BDA2B" w14:textId="3CC6E77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okhio AH etal,2014</w:t>
            </w:r>
          </w:p>
        </w:tc>
        <w:tc>
          <w:tcPr>
            <w:tcW w:w="3690" w:type="dxa"/>
          </w:tcPr>
          <w:p w14:paraId="0F57E528" w14:textId="1B20EE4D" w:rsidR="00727D58" w:rsidRPr="00CE7987" w:rsidRDefault="00222117" w:rsidP="00727D58">
            <w:pPr>
              <w:rPr>
                <w:rFonts w:ascii="Times New Roman" w:hAnsi="Times New Roman" w:cs="Times New Roman"/>
              </w:rPr>
            </w:pPr>
            <w:r w:rsidRPr="00222117">
              <w:rPr>
                <w:rFonts w:ascii="Times New Roman" w:hAnsi="Times New Roman" w:cs="Times New Roman"/>
              </w:rPr>
              <w:t>Prevalence of obstetric fistula: a population‐based study in rural P akistan</w:t>
            </w:r>
          </w:p>
        </w:tc>
        <w:tc>
          <w:tcPr>
            <w:tcW w:w="1350" w:type="dxa"/>
          </w:tcPr>
          <w:p w14:paraId="4EFD84BA" w14:textId="3A66A8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ED9BCFE" w14:textId="2280E8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2344BEB" w14:textId="1F9CD6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B5142BA" w14:textId="18772D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7799092" w14:textId="465F8D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ABF0F4" w14:textId="5ACC22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4A97399" w14:textId="77777777" w:rsidTr="00727D58">
        <w:tc>
          <w:tcPr>
            <w:tcW w:w="937" w:type="dxa"/>
          </w:tcPr>
          <w:p w14:paraId="3B2B804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E59D88" w14:textId="446248D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urland B etal,2018</w:t>
            </w:r>
          </w:p>
        </w:tc>
        <w:tc>
          <w:tcPr>
            <w:tcW w:w="3690" w:type="dxa"/>
          </w:tcPr>
          <w:p w14:paraId="00E7A5F5" w14:textId="5041E536" w:rsidR="00727D58" w:rsidRPr="00CE7987" w:rsidRDefault="00E710A1" w:rsidP="00727D58">
            <w:pPr>
              <w:rPr>
                <w:rFonts w:ascii="Times New Roman" w:hAnsi="Times New Roman" w:cs="Times New Roman"/>
              </w:rPr>
            </w:pPr>
            <w:r w:rsidRPr="00E710A1">
              <w:rPr>
                <w:rFonts w:ascii="Times New Roman" w:hAnsi="Times New Roman" w:cs="Times New Roman"/>
              </w:rPr>
              <w:t>A collaborative approach to multicompartment pelvic organ prolapse</w:t>
            </w:r>
          </w:p>
        </w:tc>
        <w:tc>
          <w:tcPr>
            <w:tcW w:w="1350" w:type="dxa"/>
          </w:tcPr>
          <w:p w14:paraId="19D92D8B" w14:textId="39FED9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BB4FDBF" w14:textId="585463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9775078" w14:textId="2CF703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156DB64" w14:textId="7AE0E6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C2B7653" w14:textId="387A3D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A6736AE" w14:textId="449193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F7701A2" w14:textId="77777777" w:rsidTr="00727D58">
        <w:tc>
          <w:tcPr>
            <w:tcW w:w="937" w:type="dxa"/>
          </w:tcPr>
          <w:p w14:paraId="4BC2F58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1525C8B" w14:textId="042BF26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restha S etal,2016</w:t>
            </w:r>
          </w:p>
        </w:tc>
        <w:tc>
          <w:tcPr>
            <w:tcW w:w="3690" w:type="dxa"/>
          </w:tcPr>
          <w:p w14:paraId="25FF20B0" w14:textId="5876D1A3" w:rsidR="00727D58" w:rsidRPr="00CE7987" w:rsidRDefault="00E710A1" w:rsidP="00727D58">
            <w:pPr>
              <w:rPr>
                <w:rFonts w:ascii="Times New Roman" w:hAnsi="Times New Roman" w:cs="Times New Roman"/>
              </w:rPr>
            </w:pPr>
            <w:r w:rsidRPr="00E710A1">
              <w:rPr>
                <w:rFonts w:ascii="Times New Roman" w:hAnsi="Times New Roman" w:cs="Times New Roman"/>
              </w:rPr>
              <w:t>Urinary complication following cystocele repair in pelvic organ prolapse</w:t>
            </w:r>
          </w:p>
        </w:tc>
        <w:tc>
          <w:tcPr>
            <w:tcW w:w="1350" w:type="dxa"/>
          </w:tcPr>
          <w:p w14:paraId="1FB4F6D2" w14:textId="51D651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C6DA436" w14:textId="2CD98C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541A83A" w14:textId="1BD45C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2DF6F3F" w14:textId="33B6DC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0BB83E1" w14:textId="31009B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4BF06DC" w14:textId="7F6874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E00FFFF" w14:textId="77777777" w:rsidTr="00727D58">
        <w:tc>
          <w:tcPr>
            <w:tcW w:w="937" w:type="dxa"/>
          </w:tcPr>
          <w:p w14:paraId="44D9A39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650C53" w14:textId="3E6ED93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egarra AC,2024</w:t>
            </w:r>
          </w:p>
        </w:tc>
        <w:tc>
          <w:tcPr>
            <w:tcW w:w="3690" w:type="dxa"/>
          </w:tcPr>
          <w:p w14:paraId="58FBEE0B" w14:textId="30109FBC" w:rsidR="00727D58" w:rsidRPr="00CE7987" w:rsidRDefault="00FF2D39" w:rsidP="00727D58">
            <w:pPr>
              <w:rPr>
                <w:rFonts w:ascii="Times New Roman" w:hAnsi="Times New Roman" w:cs="Times New Roman"/>
              </w:rPr>
            </w:pPr>
            <w:r w:rsidRPr="00FF2D39">
              <w:rPr>
                <w:rFonts w:ascii="Times New Roman" w:hAnsi="Times New Roman" w:cs="Times New Roman"/>
              </w:rPr>
              <w:t>Conservative Treatment of Female Pelvic Organ Prolapse</w:t>
            </w:r>
          </w:p>
        </w:tc>
        <w:tc>
          <w:tcPr>
            <w:tcW w:w="1350" w:type="dxa"/>
          </w:tcPr>
          <w:p w14:paraId="7B96C8C1" w14:textId="4795CD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2A09703" w14:textId="4FDF56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5CE3484" w14:textId="2B203B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2C19169" w14:textId="48892E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6F41A60" w14:textId="45FEBA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DA4954F" w14:textId="58556E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AE28BF9" w14:textId="77777777" w:rsidTr="00727D58">
        <w:tc>
          <w:tcPr>
            <w:tcW w:w="937" w:type="dxa"/>
          </w:tcPr>
          <w:p w14:paraId="6914EE7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30C8E50" w14:textId="6C8D3C5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Faisal‐Cury A etal,2013</w:t>
            </w:r>
          </w:p>
        </w:tc>
        <w:tc>
          <w:tcPr>
            <w:tcW w:w="3690" w:type="dxa"/>
          </w:tcPr>
          <w:p w14:paraId="07ABE371" w14:textId="2A0187DF" w:rsidR="00727D58" w:rsidRPr="00CE7987" w:rsidRDefault="00AB2E54" w:rsidP="00727D58">
            <w:pPr>
              <w:rPr>
                <w:rFonts w:ascii="Times New Roman" w:hAnsi="Times New Roman" w:cs="Times New Roman"/>
              </w:rPr>
            </w:pPr>
            <w:r w:rsidRPr="00AB2E54">
              <w:rPr>
                <w:rFonts w:ascii="Times New Roman" w:hAnsi="Times New Roman" w:cs="Times New Roman"/>
              </w:rPr>
              <w:t>The relationship between depressive/anxiety symptoms during pregnancy/postpartum and sexual life decline after delivery</w:t>
            </w:r>
          </w:p>
        </w:tc>
        <w:tc>
          <w:tcPr>
            <w:tcW w:w="1350" w:type="dxa"/>
          </w:tcPr>
          <w:p w14:paraId="73BC7969" w14:textId="53E808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08AB5FF" w14:textId="11DDD8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474AD11" w14:textId="391117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B2005D9" w14:textId="568EE6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68D10CC" w14:textId="06CAEE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CCA6070" w14:textId="321E10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D3E14DE" w14:textId="77777777" w:rsidTr="00727D58">
        <w:tc>
          <w:tcPr>
            <w:tcW w:w="937" w:type="dxa"/>
          </w:tcPr>
          <w:p w14:paraId="3273DC9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1E1A7DB" w14:textId="7A626C4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brams P etal,2018</w:t>
            </w:r>
          </w:p>
        </w:tc>
        <w:tc>
          <w:tcPr>
            <w:tcW w:w="3690" w:type="dxa"/>
          </w:tcPr>
          <w:p w14:paraId="222A1C7D" w14:textId="7ED9C9AD" w:rsidR="00727D58" w:rsidRPr="00CE7987" w:rsidRDefault="00463F15" w:rsidP="00727D58">
            <w:pPr>
              <w:rPr>
                <w:rFonts w:ascii="Times New Roman" w:hAnsi="Times New Roman" w:cs="Times New Roman"/>
              </w:rPr>
            </w:pPr>
            <w:r w:rsidRPr="00463F15">
              <w:rPr>
                <w:rFonts w:ascii="Times New Roman" w:hAnsi="Times New Roman" w:cs="Times New Roman"/>
              </w:rPr>
              <w:t>evaluation and treatment of urinary incontinence, pelvic organ prolapse and faecal incontinence</w:t>
            </w:r>
          </w:p>
        </w:tc>
        <w:tc>
          <w:tcPr>
            <w:tcW w:w="1350" w:type="dxa"/>
          </w:tcPr>
          <w:p w14:paraId="68F135BA" w14:textId="68410A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8A7111E" w14:textId="1D45EC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C4858A2" w14:textId="30D87A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E7D0330" w14:textId="440411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CF01517" w14:textId="1E96BE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165E63B" w14:textId="18176A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4BFDE3" w14:textId="77777777" w:rsidTr="00727D58">
        <w:tc>
          <w:tcPr>
            <w:tcW w:w="937" w:type="dxa"/>
          </w:tcPr>
          <w:p w14:paraId="2D0B9AB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13BE9E7" w14:textId="2903B2A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aw H,and Fiadjoe P,2012</w:t>
            </w:r>
          </w:p>
        </w:tc>
        <w:tc>
          <w:tcPr>
            <w:tcW w:w="3690" w:type="dxa"/>
          </w:tcPr>
          <w:p w14:paraId="6EF45943" w14:textId="3E34F49F" w:rsidR="00727D58" w:rsidRPr="00CE7987" w:rsidRDefault="00463F15" w:rsidP="00727D58">
            <w:pPr>
              <w:rPr>
                <w:rFonts w:ascii="Times New Roman" w:hAnsi="Times New Roman" w:cs="Times New Roman"/>
              </w:rPr>
            </w:pPr>
            <w:r w:rsidRPr="00463F15">
              <w:rPr>
                <w:rFonts w:ascii="Times New Roman" w:hAnsi="Times New Roman" w:cs="Times New Roman"/>
              </w:rPr>
              <w:t>Urogynaecological problems in pregnancy</w:t>
            </w:r>
          </w:p>
        </w:tc>
        <w:tc>
          <w:tcPr>
            <w:tcW w:w="1350" w:type="dxa"/>
          </w:tcPr>
          <w:p w14:paraId="628900F5" w14:textId="4493A3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CF6A021" w14:textId="01BECF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C69E5C2" w14:textId="57BF7E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5A02029" w14:textId="5DBA7C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AFEB92F" w14:textId="1032D4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9131652" w14:textId="0916CC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5539544" w14:textId="77777777" w:rsidTr="00727D58">
        <w:tc>
          <w:tcPr>
            <w:tcW w:w="937" w:type="dxa"/>
          </w:tcPr>
          <w:p w14:paraId="2664396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DFA7AD5" w14:textId="7895633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zumder AA etal,2022</w:t>
            </w:r>
          </w:p>
        </w:tc>
        <w:tc>
          <w:tcPr>
            <w:tcW w:w="3690" w:type="dxa"/>
          </w:tcPr>
          <w:p w14:paraId="4671A15A" w14:textId="675258F0" w:rsidR="00727D58" w:rsidRPr="00CE7987" w:rsidRDefault="00DE6D7F" w:rsidP="00727D58">
            <w:pPr>
              <w:rPr>
                <w:rFonts w:ascii="Times New Roman" w:hAnsi="Times New Roman" w:cs="Times New Roman"/>
              </w:rPr>
            </w:pPr>
            <w:r w:rsidRPr="00DE6D7F">
              <w:rPr>
                <w:rFonts w:ascii="Times New Roman" w:hAnsi="Times New Roman" w:cs="Times New Roman"/>
              </w:rPr>
              <w:t>Use of Silicon Vaginal Pessary for Treatment of Pelvic Organ Prolapse</w:t>
            </w:r>
          </w:p>
        </w:tc>
        <w:tc>
          <w:tcPr>
            <w:tcW w:w="1350" w:type="dxa"/>
          </w:tcPr>
          <w:p w14:paraId="3D4729FD" w14:textId="2F1151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E22A0A8" w14:textId="6A12D5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17A2D64" w14:textId="00D58B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72C1F96" w14:textId="262866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2C47131" w14:textId="6F8307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5374B62" w14:textId="10BF7A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F84A5F6" w14:textId="77777777" w:rsidTr="00727D58">
        <w:tc>
          <w:tcPr>
            <w:tcW w:w="937" w:type="dxa"/>
          </w:tcPr>
          <w:p w14:paraId="663AC32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75D4CFD" w14:textId="6BE88EA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’Shea M etal,2022</w:t>
            </w:r>
          </w:p>
        </w:tc>
        <w:tc>
          <w:tcPr>
            <w:tcW w:w="3690" w:type="dxa"/>
          </w:tcPr>
          <w:p w14:paraId="2EFB1B66" w14:textId="634273E8" w:rsidR="00727D58" w:rsidRPr="00CE7987" w:rsidRDefault="00A41827" w:rsidP="00727D58">
            <w:pPr>
              <w:rPr>
                <w:rFonts w:ascii="Times New Roman" w:hAnsi="Times New Roman" w:cs="Times New Roman"/>
              </w:rPr>
            </w:pPr>
            <w:r w:rsidRPr="00A41827">
              <w:rPr>
                <w:rFonts w:ascii="Times New Roman" w:hAnsi="Times New Roman" w:cs="Times New Roman"/>
              </w:rPr>
              <w:t>Prevalence of lower urinary tract symptoms in a cohort of Australian servicewomen and female veterans</w:t>
            </w:r>
          </w:p>
        </w:tc>
        <w:tc>
          <w:tcPr>
            <w:tcW w:w="1350" w:type="dxa"/>
          </w:tcPr>
          <w:p w14:paraId="515F6AFD" w14:textId="1047D6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984719" w14:textId="00B4A3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EC6617" w14:textId="232286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81582A8" w14:textId="4D154C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C423C14" w14:textId="2CEB8E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40784F7" w14:textId="63C9D0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78B496E" w14:textId="77777777" w:rsidTr="00727D58">
        <w:tc>
          <w:tcPr>
            <w:tcW w:w="937" w:type="dxa"/>
          </w:tcPr>
          <w:p w14:paraId="697A7C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AFE7C26" w14:textId="27A6F31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chulten SF. 2022</w:t>
            </w:r>
          </w:p>
        </w:tc>
        <w:tc>
          <w:tcPr>
            <w:tcW w:w="3690" w:type="dxa"/>
          </w:tcPr>
          <w:p w14:paraId="0B629D30" w14:textId="7F0CF22C" w:rsidR="00727D58" w:rsidRPr="00CE7987" w:rsidRDefault="003065B6" w:rsidP="00727D58">
            <w:pPr>
              <w:rPr>
                <w:rFonts w:ascii="Times New Roman" w:hAnsi="Times New Roman" w:cs="Times New Roman"/>
              </w:rPr>
            </w:pPr>
            <w:r w:rsidRPr="003065B6">
              <w:rPr>
                <w:rFonts w:ascii="Times New Roman" w:hAnsi="Times New Roman" w:cs="Times New Roman"/>
              </w:rPr>
              <w:t>Risk factors for pelvic organ prolapse recurrence after sacrospinous hysteropexy or vaginal hysterectomy with uterosacral ligament suspension</w:t>
            </w:r>
          </w:p>
        </w:tc>
        <w:tc>
          <w:tcPr>
            <w:tcW w:w="1350" w:type="dxa"/>
          </w:tcPr>
          <w:p w14:paraId="2FED74CE" w14:textId="7256EA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3A6C2C0" w14:textId="012AA6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F8A1743" w14:textId="62DA5C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FAB6B8A" w14:textId="2B965E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E494CE6" w14:textId="5C3AAF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17DD23" w14:textId="52798D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09FC0B5" w14:textId="77777777" w:rsidTr="00727D58">
        <w:tc>
          <w:tcPr>
            <w:tcW w:w="937" w:type="dxa"/>
          </w:tcPr>
          <w:p w14:paraId="7FF5521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15AA249" w14:textId="22E24C8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itbayeva B etal,2022</w:t>
            </w:r>
          </w:p>
        </w:tc>
        <w:tc>
          <w:tcPr>
            <w:tcW w:w="3690" w:type="dxa"/>
          </w:tcPr>
          <w:p w14:paraId="46E8780F" w14:textId="1BB8FE50" w:rsidR="00727D58" w:rsidRPr="00CE7987" w:rsidRDefault="003065B6" w:rsidP="00727D58">
            <w:pPr>
              <w:rPr>
                <w:rFonts w:ascii="Times New Roman" w:hAnsi="Times New Roman" w:cs="Times New Roman"/>
              </w:rPr>
            </w:pPr>
            <w:r w:rsidRPr="003065B6">
              <w:rPr>
                <w:rFonts w:ascii="Times New Roman" w:hAnsi="Times New Roman" w:cs="Times New Roman"/>
              </w:rPr>
              <w:t>Effects of unilateral apical sling and laparoscopic sacrocolpopexy on the outcome in women with apical prolapse</w:t>
            </w:r>
          </w:p>
        </w:tc>
        <w:tc>
          <w:tcPr>
            <w:tcW w:w="1350" w:type="dxa"/>
          </w:tcPr>
          <w:p w14:paraId="0D1075E8" w14:textId="6134F0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B87FF47" w14:textId="78A4DB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591C66" w14:textId="508EB6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A34FDE" w14:textId="3839BB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83BD72E" w14:textId="678993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ABAF040" w14:textId="23E076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ACC996A" w14:textId="77777777" w:rsidTr="00727D58">
        <w:tc>
          <w:tcPr>
            <w:tcW w:w="937" w:type="dxa"/>
          </w:tcPr>
          <w:p w14:paraId="4C45B58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951EADD" w14:textId="30163D1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oyuncu A etal,2020</w:t>
            </w:r>
          </w:p>
        </w:tc>
        <w:tc>
          <w:tcPr>
            <w:tcW w:w="3690" w:type="dxa"/>
          </w:tcPr>
          <w:p w14:paraId="024B76DA" w14:textId="20B6EBBF" w:rsidR="00727D58" w:rsidRPr="00CE7987" w:rsidRDefault="00D67E57" w:rsidP="00727D58">
            <w:pPr>
              <w:rPr>
                <w:rFonts w:ascii="Times New Roman" w:hAnsi="Times New Roman" w:cs="Times New Roman"/>
              </w:rPr>
            </w:pPr>
            <w:r w:rsidRPr="00D67E57">
              <w:rPr>
                <w:rFonts w:ascii="Times New Roman" w:hAnsi="Times New Roman" w:cs="Times New Roman"/>
              </w:rPr>
              <w:t>Heavy load carrying and adverse reproductive health among women in Tanzania and Nepal</w:t>
            </w:r>
          </w:p>
        </w:tc>
        <w:tc>
          <w:tcPr>
            <w:tcW w:w="1350" w:type="dxa"/>
          </w:tcPr>
          <w:p w14:paraId="46ABEC90" w14:textId="5F52B0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C9F26B4" w14:textId="41B333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09CB1CB" w14:textId="5ACDDC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65D6986" w14:textId="60F5FF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8A61D09" w14:textId="12DC39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7B4B691" w14:textId="259ACA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0DB2BD" w14:textId="77777777" w:rsidTr="00727D58">
        <w:tc>
          <w:tcPr>
            <w:tcW w:w="937" w:type="dxa"/>
          </w:tcPr>
          <w:p w14:paraId="741B4BD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63A55EB" w14:textId="719D12A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deen E,2015</w:t>
            </w:r>
          </w:p>
        </w:tc>
        <w:tc>
          <w:tcPr>
            <w:tcW w:w="3690" w:type="dxa"/>
          </w:tcPr>
          <w:p w14:paraId="444F6005" w14:textId="6803F424" w:rsidR="00727D58" w:rsidRPr="00CE7987" w:rsidRDefault="00F4671B" w:rsidP="00727D58">
            <w:pPr>
              <w:rPr>
                <w:rFonts w:ascii="Times New Roman" w:hAnsi="Times New Roman" w:cs="Times New Roman"/>
              </w:rPr>
            </w:pPr>
            <w:r w:rsidRPr="00F4671B">
              <w:rPr>
                <w:rFonts w:ascii="Times New Roman" w:hAnsi="Times New Roman" w:cs="Times New Roman"/>
              </w:rPr>
              <w:t> Impact of Different Degrees of Uterine Prolapse on Sexual Function of Women at Teaching Hospitals in Al-Hilla City.</w:t>
            </w:r>
          </w:p>
        </w:tc>
        <w:tc>
          <w:tcPr>
            <w:tcW w:w="1350" w:type="dxa"/>
          </w:tcPr>
          <w:p w14:paraId="16FF034C" w14:textId="241B3F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02E35CD" w14:textId="7FFE39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7D2E659" w14:textId="404366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0DB94E4" w14:textId="611A52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2EB96EA" w14:textId="56ED6D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3096FAB" w14:textId="6D927B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A0E6DE9" w14:textId="77777777" w:rsidTr="00727D58">
        <w:tc>
          <w:tcPr>
            <w:tcW w:w="937" w:type="dxa"/>
          </w:tcPr>
          <w:p w14:paraId="0830DA1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52BFE2C" w14:textId="33E47F2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zadi A etal,2021</w:t>
            </w:r>
          </w:p>
        </w:tc>
        <w:tc>
          <w:tcPr>
            <w:tcW w:w="3690" w:type="dxa"/>
          </w:tcPr>
          <w:p w14:paraId="50DC49BF" w14:textId="084D7889" w:rsidR="00727D58" w:rsidRPr="00CE7987" w:rsidRDefault="007C10AE" w:rsidP="00727D58">
            <w:pPr>
              <w:rPr>
                <w:rFonts w:ascii="Times New Roman" w:hAnsi="Times New Roman" w:cs="Times New Roman"/>
              </w:rPr>
            </w:pPr>
            <w:r w:rsidRPr="007C10AE">
              <w:rPr>
                <w:rFonts w:ascii="Times New Roman" w:hAnsi="Times New Roman" w:cs="Times New Roman"/>
              </w:rPr>
              <w:t>Feasibility of Risk Reducing Salpingo-Oophorectomy at the Time of Abdominal Surgery for Correction of Pelvic Organ Prolapse and Urinary Incontinence</w:t>
            </w:r>
          </w:p>
        </w:tc>
        <w:tc>
          <w:tcPr>
            <w:tcW w:w="1350" w:type="dxa"/>
          </w:tcPr>
          <w:p w14:paraId="13C2B8F3" w14:textId="34237F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03E0963" w14:textId="6B17BA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FADCE7" w14:textId="53392D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0F95DC3" w14:textId="338F21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98EE57F" w14:textId="084AE7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A070317" w14:textId="3C9106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DF60EEE" w14:textId="77777777" w:rsidTr="00727D58">
        <w:tc>
          <w:tcPr>
            <w:tcW w:w="937" w:type="dxa"/>
          </w:tcPr>
          <w:p w14:paraId="1477AC1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E112839" w14:textId="0CEF7AF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Younus SK, and  Al-Dabakh SR,2017</w:t>
            </w:r>
          </w:p>
        </w:tc>
        <w:tc>
          <w:tcPr>
            <w:tcW w:w="3690" w:type="dxa"/>
          </w:tcPr>
          <w:p w14:paraId="3555FB7F" w14:textId="0FE5BFFB" w:rsidR="00727D58" w:rsidRPr="00CE7987" w:rsidRDefault="00937B6E" w:rsidP="00727D58">
            <w:pPr>
              <w:rPr>
                <w:rFonts w:ascii="Times New Roman" w:hAnsi="Times New Roman" w:cs="Times New Roman"/>
              </w:rPr>
            </w:pPr>
            <w:r w:rsidRPr="00937B6E">
              <w:rPr>
                <w:rFonts w:ascii="Times New Roman" w:hAnsi="Times New Roman" w:cs="Times New Roman"/>
              </w:rPr>
              <w:t>Rate of pelvic organ prolapse in Maternity Teaching Hospital in Erbil city</w:t>
            </w:r>
          </w:p>
        </w:tc>
        <w:tc>
          <w:tcPr>
            <w:tcW w:w="1350" w:type="dxa"/>
          </w:tcPr>
          <w:p w14:paraId="0340EBF3" w14:textId="2E05F3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CA88990" w14:textId="5D76BE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8B253AD" w14:textId="213C140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C40CFB8" w14:textId="02C45F3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D6D7E57" w14:textId="2F7690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C94A7CB" w14:textId="729F29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52518F2" w14:textId="77777777" w:rsidTr="00727D58">
        <w:tc>
          <w:tcPr>
            <w:tcW w:w="937" w:type="dxa"/>
          </w:tcPr>
          <w:p w14:paraId="065D003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8DF0737" w14:textId="570577D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hishale A, and  Bhattarai A,2023</w:t>
            </w:r>
          </w:p>
        </w:tc>
        <w:tc>
          <w:tcPr>
            <w:tcW w:w="3690" w:type="dxa"/>
          </w:tcPr>
          <w:p w14:paraId="4E7D1555" w14:textId="0BE8AB05" w:rsidR="00727D58" w:rsidRPr="00CE7987" w:rsidRDefault="00937B6E" w:rsidP="00727D58">
            <w:pPr>
              <w:rPr>
                <w:rFonts w:ascii="Times New Roman" w:hAnsi="Times New Roman" w:cs="Times New Roman"/>
              </w:rPr>
            </w:pPr>
            <w:r w:rsidRPr="00937B6E">
              <w:rPr>
                <w:rFonts w:ascii="Times New Roman" w:hAnsi="Times New Roman" w:cs="Times New Roman"/>
              </w:rPr>
              <w:t>Prevalence of Pelvic Crossed Syndrome in Females with Primary Dysmenorrhea and its Impact on Physical Activity</w:t>
            </w:r>
          </w:p>
        </w:tc>
        <w:tc>
          <w:tcPr>
            <w:tcW w:w="1350" w:type="dxa"/>
          </w:tcPr>
          <w:p w14:paraId="5F24A7C3" w14:textId="3E9E00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C44DB6E" w14:textId="1818B7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8A2BA8B" w14:textId="4F6F2D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5DB2716" w14:textId="3CB3B2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377407F" w14:textId="07509D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0F2293F" w14:textId="3AB32F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EF4E641" w14:textId="77777777" w:rsidTr="00727D58">
        <w:tc>
          <w:tcPr>
            <w:tcW w:w="937" w:type="dxa"/>
          </w:tcPr>
          <w:p w14:paraId="50C6335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EAB6CD0" w14:textId="45E448B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rause HG etal,2017</w:t>
            </w:r>
          </w:p>
        </w:tc>
        <w:tc>
          <w:tcPr>
            <w:tcW w:w="3690" w:type="dxa"/>
          </w:tcPr>
          <w:p w14:paraId="631B0344" w14:textId="543DD810" w:rsidR="00727D58" w:rsidRPr="00CE7987" w:rsidRDefault="002A212A" w:rsidP="00727D58">
            <w:pPr>
              <w:rPr>
                <w:rFonts w:ascii="Times New Roman" w:hAnsi="Times New Roman" w:cs="Times New Roman"/>
              </w:rPr>
            </w:pPr>
            <w:r w:rsidRPr="002A212A">
              <w:rPr>
                <w:rFonts w:ascii="Times New Roman" w:hAnsi="Times New Roman" w:cs="Times New Roman"/>
              </w:rPr>
              <w:t>Mental health screening in women with severe pelvic organ prolapse, chronic fourth-degree obstetric tear and genital tract fistula in western Uganda</w:t>
            </w:r>
          </w:p>
        </w:tc>
        <w:tc>
          <w:tcPr>
            <w:tcW w:w="1350" w:type="dxa"/>
          </w:tcPr>
          <w:p w14:paraId="717A3EDA" w14:textId="2FA835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9CA227C" w14:textId="045274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A99E176" w14:textId="0768B4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C6B53CB" w14:textId="247E32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C7A6A1D" w14:textId="6A3C27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F45AC6F" w14:textId="20C79D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FE5D281" w14:textId="77777777" w:rsidTr="00727D58">
        <w:tc>
          <w:tcPr>
            <w:tcW w:w="937" w:type="dxa"/>
          </w:tcPr>
          <w:p w14:paraId="0CFDF69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5E90088" w14:textId="7754419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etie Mekonnen E etal,2021</w:t>
            </w:r>
          </w:p>
        </w:tc>
        <w:tc>
          <w:tcPr>
            <w:tcW w:w="3690" w:type="dxa"/>
          </w:tcPr>
          <w:p w14:paraId="5D00FC50" w14:textId="68F9EA69" w:rsidR="00727D58" w:rsidRPr="00CE7987" w:rsidRDefault="00D85E9C" w:rsidP="00727D58">
            <w:pPr>
              <w:rPr>
                <w:rFonts w:ascii="Times New Roman" w:hAnsi="Times New Roman" w:cs="Times New Roman"/>
              </w:rPr>
            </w:pPr>
            <w:r w:rsidRPr="00D85E9C">
              <w:rPr>
                <w:rFonts w:ascii="Times New Roman" w:hAnsi="Times New Roman" w:cs="Times New Roman"/>
              </w:rPr>
              <w:t>Sexual dysfunction among men with diabetes mellitus attending chronic out-patient department at the three hospitals of Northwest Amhara region, Ethiopia</w:t>
            </w:r>
          </w:p>
        </w:tc>
        <w:tc>
          <w:tcPr>
            <w:tcW w:w="1350" w:type="dxa"/>
          </w:tcPr>
          <w:p w14:paraId="56C60B71" w14:textId="1E5925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6B1C413" w14:textId="765CE8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BBAE18" w14:textId="4BAD72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712BA76" w14:textId="505933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48848DD" w14:textId="6540D0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B6013D7" w14:textId="029D4B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C09864E" w14:textId="77777777" w:rsidTr="00727D58">
        <w:tc>
          <w:tcPr>
            <w:tcW w:w="937" w:type="dxa"/>
          </w:tcPr>
          <w:p w14:paraId="1E98B39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32D949F" w14:textId="0F11345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ope R etal,2018</w:t>
            </w:r>
          </w:p>
        </w:tc>
        <w:tc>
          <w:tcPr>
            <w:tcW w:w="3690" w:type="dxa"/>
          </w:tcPr>
          <w:p w14:paraId="687D160F" w14:textId="05CF73DD" w:rsidR="00727D58" w:rsidRPr="00CE7987" w:rsidRDefault="004D0225" w:rsidP="00727D58">
            <w:pPr>
              <w:rPr>
                <w:rFonts w:ascii="Times New Roman" w:hAnsi="Times New Roman" w:cs="Times New Roman"/>
              </w:rPr>
            </w:pPr>
            <w:r w:rsidRPr="004D0225">
              <w:rPr>
                <w:rFonts w:ascii="Times New Roman" w:hAnsi="Times New Roman" w:cs="Times New Roman"/>
              </w:rPr>
              <w:t>Sexual function before and after vesicovaginal fistula repair</w:t>
            </w:r>
          </w:p>
        </w:tc>
        <w:tc>
          <w:tcPr>
            <w:tcW w:w="1350" w:type="dxa"/>
          </w:tcPr>
          <w:p w14:paraId="66AB7485" w14:textId="09DC6E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AA20D92" w14:textId="10BC18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5EF9287" w14:textId="5EB93D3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2D4FB85" w14:textId="417461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FC1D2D0" w14:textId="1B1069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9C169EE" w14:textId="5F9FFB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F2310A8" w14:textId="77777777" w:rsidTr="00727D58">
        <w:tc>
          <w:tcPr>
            <w:tcW w:w="937" w:type="dxa"/>
          </w:tcPr>
          <w:p w14:paraId="3469885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FA00084" w14:textId="3F2EC0B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idyasari A etal,2024</w:t>
            </w:r>
          </w:p>
        </w:tc>
        <w:tc>
          <w:tcPr>
            <w:tcW w:w="3690" w:type="dxa"/>
          </w:tcPr>
          <w:p w14:paraId="7F27F0BA" w14:textId="442FDB63" w:rsidR="00727D58" w:rsidRPr="00CE7987" w:rsidRDefault="00A27F62" w:rsidP="00727D58">
            <w:pPr>
              <w:rPr>
                <w:rFonts w:ascii="Times New Roman" w:hAnsi="Times New Roman" w:cs="Times New Roman"/>
              </w:rPr>
            </w:pPr>
            <w:r w:rsidRPr="00A27F62">
              <w:rPr>
                <w:rFonts w:ascii="Times New Roman" w:hAnsi="Times New Roman" w:cs="Times New Roman"/>
              </w:rPr>
              <w:t>Collagen-1 and elastin expression in cervical tissue: A comparison across cervical elongation, pelvic organ prolapse, and combined conditions</w:t>
            </w:r>
          </w:p>
        </w:tc>
        <w:tc>
          <w:tcPr>
            <w:tcW w:w="1350" w:type="dxa"/>
          </w:tcPr>
          <w:p w14:paraId="4840A769" w14:textId="21C434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36350B7" w14:textId="664E42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41C7A0F" w14:textId="223601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837BC7" w14:textId="59B621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6302B1B" w14:textId="6361C6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0F26BEB" w14:textId="38F72E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C1FC67" w14:textId="77777777" w:rsidTr="00727D58">
        <w:tc>
          <w:tcPr>
            <w:tcW w:w="937" w:type="dxa"/>
          </w:tcPr>
          <w:p w14:paraId="06D5855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868CCE5" w14:textId="6AABF3E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inapun P, and Sangnucktham T,2024</w:t>
            </w:r>
          </w:p>
        </w:tc>
        <w:tc>
          <w:tcPr>
            <w:tcW w:w="3690" w:type="dxa"/>
          </w:tcPr>
          <w:p w14:paraId="6B589FE1" w14:textId="4484619C" w:rsidR="00727D58" w:rsidRPr="00CE7987" w:rsidRDefault="00A27F62" w:rsidP="00727D58">
            <w:pPr>
              <w:rPr>
                <w:rFonts w:ascii="Times New Roman" w:hAnsi="Times New Roman" w:cs="Times New Roman"/>
              </w:rPr>
            </w:pPr>
            <w:r w:rsidRPr="00A27F62">
              <w:rPr>
                <w:rFonts w:ascii="Times New Roman" w:hAnsi="Times New Roman" w:cs="Times New Roman"/>
              </w:rPr>
              <w:t>Effects of pelvic floor muscle training on urinary incontinence during the third trimester of nulliparous pregnant women</w:t>
            </w:r>
          </w:p>
        </w:tc>
        <w:tc>
          <w:tcPr>
            <w:tcW w:w="1350" w:type="dxa"/>
          </w:tcPr>
          <w:p w14:paraId="77893DD0" w14:textId="3A4B07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153F7C" w14:textId="5E6F42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53159AE" w14:textId="1FE64B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14A35B0" w14:textId="475284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6FA73BB" w14:textId="6D4ED5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136C21F" w14:textId="045F31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9AEFFBA" w14:textId="77777777" w:rsidTr="00727D58">
        <w:tc>
          <w:tcPr>
            <w:tcW w:w="937" w:type="dxa"/>
          </w:tcPr>
          <w:p w14:paraId="7E67F52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535C0F8" w14:textId="2C9FBE5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i HT etal,2022</w:t>
            </w:r>
          </w:p>
        </w:tc>
        <w:tc>
          <w:tcPr>
            <w:tcW w:w="3690" w:type="dxa"/>
          </w:tcPr>
          <w:p w14:paraId="40D566AD" w14:textId="46531A41" w:rsidR="00727D58" w:rsidRPr="00CE7987" w:rsidRDefault="00A36A7B" w:rsidP="00727D58">
            <w:pPr>
              <w:rPr>
                <w:rFonts w:ascii="Times New Roman" w:hAnsi="Times New Roman" w:cs="Times New Roman"/>
              </w:rPr>
            </w:pPr>
            <w:r w:rsidRPr="00A36A7B">
              <w:rPr>
                <w:rFonts w:ascii="Times New Roman" w:hAnsi="Times New Roman" w:cs="Times New Roman"/>
              </w:rPr>
              <w:t>Epidemiology and risk factors for ovarian cancer</w:t>
            </w:r>
          </w:p>
        </w:tc>
        <w:tc>
          <w:tcPr>
            <w:tcW w:w="1350" w:type="dxa"/>
          </w:tcPr>
          <w:p w14:paraId="2A38F397" w14:textId="41FA77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5E5A751" w14:textId="19F01F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50C8DC" w14:textId="05676E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436721E" w14:textId="19BBC3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7C4CCB4" w14:textId="2BF045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3EDED21" w14:textId="3BAF85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0D7A159" w14:textId="77777777" w:rsidTr="00727D58">
        <w:tc>
          <w:tcPr>
            <w:tcW w:w="937" w:type="dxa"/>
          </w:tcPr>
          <w:p w14:paraId="21B9AED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B7632FE" w14:textId="03D2E42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layneh T etal,2021</w:t>
            </w:r>
          </w:p>
        </w:tc>
        <w:tc>
          <w:tcPr>
            <w:tcW w:w="3690" w:type="dxa"/>
          </w:tcPr>
          <w:p w14:paraId="4614E5C6" w14:textId="5B2E8F49" w:rsidR="00727D58" w:rsidRPr="00CE7987" w:rsidRDefault="004A2D1A" w:rsidP="00727D58">
            <w:pPr>
              <w:rPr>
                <w:rFonts w:ascii="Times New Roman" w:hAnsi="Times New Roman" w:cs="Times New Roman"/>
              </w:rPr>
            </w:pPr>
            <w:r w:rsidRPr="004A2D1A">
              <w:rPr>
                <w:rFonts w:ascii="Times New Roman" w:hAnsi="Times New Roman" w:cs="Times New Roman"/>
              </w:rPr>
              <w:t>Pelvic organ prolapse surgery and health-related quality of life: a follow-up study</w:t>
            </w:r>
          </w:p>
        </w:tc>
        <w:tc>
          <w:tcPr>
            <w:tcW w:w="1350" w:type="dxa"/>
          </w:tcPr>
          <w:p w14:paraId="308F2AE4" w14:textId="55D0CB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F6D46F7" w14:textId="74C135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E485F47" w14:textId="69AA13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7BEFD9" w14:textId="3C0AE3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2AD357F" w14:textId="33240C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9E9FE8F" w14:textId="09004B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B8A0EA4" w14:textId="77777777" w:rsidTr="00727D58">
        <w:tc>
          <w:tcPr>
            <w:tcW w:w="937" w:type="dxa"/>
          </w:tcPr>
          <w:p w14:paraId="39D42CB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BC4D3FC" w14:textId="74BF951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inder KE etal,2021</w:t>
            </w:r>
          </w:p>
        </w:tc>
        <w:tc>
          <w:tcPr>
            <w:tcW w:w="3690" w:type="dxa"/>
          </w:tcPr>
          <w:p w14:paraId="1A37B9B2" w14:textId="317A6B64" w:rsidR="00727D58" w:rsidRPr="00CE7987" w:rsidRDefault="00E178E1" w:rsidP="00727D58">
            <w:pPr>
              <w:rPr>
                <w:rFonts w:ascii="Times New Roman" w:hAnsi="Times New Roman" w:cs="Times New Roman"/>
              </w:rPr>
            </w:pPr>
            <w:r w:rsidRPr="00E178E1">
              <w:rPr>
                <w:rFonts w:ascii="Times New Roman" w:hAnsi="Times New Roman" w:cs="Times New Roman"/>
              </w:rPr>
              <w:t>Treatment patterns in women seeking care for endometriosis at an endometriosis center</w:t>
            </w:r>
          </w:p>
        </w:tc>
        <w:tc>
          <w:tcPr>
            <w:tcW w:w="1350" w:type="dxa"/>
          </w:tcPr>
          <w:p w14:paraId="69051A0D" w14:textId="2ABFC6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C544B6" w14:textId="5375B7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1E9A161" w14:textId="18E84C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AE0E6F9" w14:textId="0C4A09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09A50A" w14:textId="661A07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A0D4E85" w14:textId="0F95D8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BAD2F14" w14:textId="77777777" w:rsidTr="00727D58">
        <w:tc>
          <w:tcPr>
            <w:tcW w:w="937" w:type="dxa"/>
          </w:tcPr>
          <w:p w14:paraId="19CC5D3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1FEDE7" w14:textId="640CB79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rause H ,2021</w:t>
            </w:r>
          </w:p>
        </w:tc>
        <w:tc>
          <w:tcPr>
            <w:tcW w:w="3690" w:type="dxa"/>
          </w:tcPr>
          <w:p w14:paraId="119370A4" w14:textId="7F435C62" w:rsidR="00727D58" w:rsidRPr="00CE7987" w:rsidRDefault="00E178E1" w:rsidP="00727D58">
            <w:pPr>
              <w:rPr>
                <w:rFonts w:ascii="Times New Roman" w:hAnsi="Times New Roman" w:cs="Times New Roman"/>
              </w:rPr>
            </w:pPr>
            <w:r w:rsidRPr="00E178E1">
              <w:rPr>
                <w:rFonts w:ascii="Times New Roman" w:hAnsi="Times New Roman" w:cs="Times New Roman"/>
              </w:rPr>
              <w:t>A multidisciplinary approach is needed to improve mental health and social connectedness in women suffering with obstetric fistula, chronic 4th degree tear and severe pelvic organ prolapse in limited resource regions</w:t>
            </w:r>
          </w:p>
        </w:tc>
        <w:tc>
          <w:tcPr>
            <w:tcW w:w="1350" w:type="dxa"/>
          </w:tcPr>
          <w:p w14:paraId="73F68D3C" w14:textId="66DB99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951A3A" w14:textId="4FD058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71BFE68" w14:textId="7CE50B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7FBC5BC" w14:textId="6BA655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0DD6AC7" w14:textId="06EE5F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95637F3" w14:textId="01D42C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94304F7" w14:textId="77777777" w:rsidTr="00727D58">
        <w:tc>
          <w:tcPr>
            <w:tcW w:w="937" w:type="dxa"/>
          </w:tcPr>
          <w:p w14:paraId="6BDFC7A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2FC4AF0" w14:textId="3CC088D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o M etal,2024</w:t>
            </w:r>
          </w:p>
        </w:tc>
        <w:tc>
          <w:tcPr>
            <w:tcW w:w="3690" w:type="dxa"/>
          </w:tcPr>
          <w:p w14:paraId="370C8075" w14:textId="0959E9DE" w:rsidR="00727D58" w:rsidRPr="00CE7987" w:rsidRDefault="0050573A" w:rsidP="00727D58">
            <w:pPr>
              <w:rPr>
                <w:rFonts w:ascii="Times New Roman" w:hAnsi="Times New Roman" w:cs="Times New Roman"/>
              </w:rPr>
            </w:pPr>
            <w:r w:rsidRPr="0050573A">
              <w:rPr>
                <w:rFonts w:ascii="Times New Roman" w:hAnsi="Times New Roman" w:cs="Times New Roman"/>
              </w:rPr>
              <w:t>Effect of generalized anxiety disorders on the success of pessary treatment for pelvic organ prolapse</w:t>
            </w:r>
          </w:p>
        </w:tc>
        <w:tc>
          <w:tcPr>
            <w:tcW w:w="1350" w:type="dxa"/>
          </w:tcPr>
          <w:p w14:paraId="23D37BE2" w14:textId="6054FA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3444468" w14:textId="6F11C9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D00EFD8" w14:textId="660279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7FE15CD" w14:textId="05C41DC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972C45" w14:textId="18754D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78A21E4" w14:textId="672BDC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85ADE12" w14:textId="77777777" w:rsidTr="00727D58">
        <w:tc>
          <w:tcPr>
            <w:tcW w:w="937" w:type="dxa"/>
          </w:tcPr>
          <w:p w14:paraId="5112DC6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9D962F" w14:textId="58DFAFB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ward L etal,2023</w:t>
            </w:r>
          </w:p>
        </w:tc>
        <w:tc>
          <w:tcPr>
            <w:tcW w:w="3690" w:type="dxa"/>
          </w:tcPr>
          <w:p w14:paraId="689BD72F" w14:textId="1D4483AA" w:rsidR="00727D58" w:rsidRPr="00CE7987" w:rsidRDefault="00252183" w:rsidP="00727D58">
            <w:pPr>
              <w:rPr>
                <w:rFonts w:ascii="Times New Roman" w:hAnsi="Times New Roman" w:cs="Times New Roman"/>
              </w:rPr>
            </w:pPr>
            <w:r w:rsidRPr="00252183">
              <w:rPr>
                <w:rFonts w:ascii="Times New Roman" w:hAnsi="Times New Roman" w:cs="Times New Roman"/>
              </w:rPr>
              <w:t> Pelvic girdle pain in pregnancy: a review</w:t>
            </w:r>
          </w:p>
        </w:tc>
        <w:tc>
          <w:tcPr>
            <w:tcW w:w="1350" w:type="dxa"/>
          </w:tcPr>
          <w:p w14:paraId="47976935" w14:textId="75A8D2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6ABF1D2" w14:textId="6B66C8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D68B76A" w14:textId="712C71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5514B35" w14:textId="1E536B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ABEE0BB" w14:textId="61332C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7C053C7" w14:textId="033B5F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5B3E252" w14:textId="77777777" w:rsidTr="00727D58">
        <w:tc>
          <w:tcPr>
            <w:tcW w:w="937" w:type="dxa"/>
          </w:tcPr>
          <w:p w14:paraId="4642365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52CC44F" w14:textId="0275FB3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oloveva OV etal,2022</w:t>
            </w:r>
          </w:p>
        </w:tc>
        <w:tc>
          <w:tcPr>
            <w:tcW w:w="3690" w:type="dxa"/>
          </w:tcPr>
          <w:p w14:paraId="035A8C01" w14:textId="4C11447E" w:rsidR="00727D58" w:rsidRPr="00CE7987" w:rsidRDefault="00FB69B5" w:rsidP="00727D58">
            <w:pPr>
              <w:rPr>
                <w:rFonts w:ascii="Times New Roman" w:hAnsi="Times New Roman" w:cs="Times New Roman"/>
              </w:rPr>
            </w:pPr>
            <w:r w:rsidRPr="00FB69B5">
              <w:rPr>
                <w:rFonts w:ascii="Times New Roman" w:hAnsi="Times New Roman" w:cs="Times New Roman"/>
              </w:rPr>
              <w:t>Analysis of risk factors for pelvic organ prolapse in females after hysterectomy</w:t>
            </w:r>
          </w:p>
        </w:tc>
        <w:tc>
          <w:tcPr>
            <w:tcW w:w="1350" w:type="dxa"/>
          </w:tcPr>
          <w:p w14:paraId="5173F6D2" w14:textId="3D9B21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8D0B452" w14:textId="465BF2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9A2AC6B" w14:textId="71AB18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0BD5DA9" w14:textId="6A1CB8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BBEFF99" w14:textId="506302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9607D4D" w14:textId="016946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58D94E" w14:textId="77777777" w:rsidTr="00727D58">
        <w:tc>
          <w:tcPr>
            <w:tcW w:w="937" w:type="dxa"/>
          </w:tcPr>
          <w:p w14:paraId="0220C16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DA90ABA" w14:textId="4F14289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ubashir H etal,2022</w:t>
            </w:r>
          </w:p>
        </w:tc>
        <w:tc>
          <w:tcPr>
            <w:tcW w:w="3690" w:type="dxa"/>
          </w:tcPr>
          <w:p w14:paraId="46F4C59B" w14:textId="5D41A695" w:rsidR="00727D58" w:rsidRPr="00CE7987" w:rsidRDefault="00D41C70" w:rsidP="00727D58">
            <w:pPr>
              <w:rPr>
                <w:rFonts w:ascii="Times New Roman" w:hAnsi="Times New Roman" w:cs="Times New Roman"/>
              </w:rPr>
            </w:pPr>
            <w:r w:rsidRPr="00D41C70">
              <w:rPr>
                <w:rFonts w:ascii="Times New Roman" w:hAnsi="Times New Roman" w:cs="Times New Roman"/>
              </w:rPr>
              <w:t>The Risk Factors and Incidence of Perineal Tears among Pregnant Women</w:t>
            </w:r>
          </w:p>
        </w:tc>
        <w:tc>
          <w:tcPr>
            <w:tcW w:w="1350" w:type="dxa"/>
          </w:tcPr>
          <w:p w14:paraId="190D47C8" w14:textId="43B9B8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D8795B4" w14:textId="1092CF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586F042" w14:textId="3B362C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BBF3F5" w14:textId="057157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8AF1FF" w14:textId="6B1EE9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2727E03" w14:textId="1BE1D5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209D003" w14:textId="77777777" w:rsidTr="00727D58">
        <w:tc>
          <w:tcPr>
            <w:tcW w:w="937" w:type="dxa"/>
          </w:tcPr>
          <w:p w14:paraId="131F171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AC4B9D3" w14:textId="6834A0E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Yi Z, and  Romainoor N,2023</w:t>
            </w:r>
          </w:p>
        </w:tc>
        <w:tc>
          <w:tcPr>
            <w:tcW w:w="3690" w:type="dxa"/>
          </w:tcPr>
          <w:p w14:paraId="36FF48E9" w14:textId="546EBA54" w:rsidR="00727D58" w:rsidRPr="00CE7987" w:rsidRDefault="00BD0816" w:rsidP="00727D58">
            <w:pPr>
              <w:rPr>
                <w:rFonts w:ascii="Times New Roman" w:hAnsi="Times New Roman" w:cs="Times New Roman"/>
              </w:rPr>
            </w:pPr>
            <w:r w:rsidRPr="00BD0816">
              <w:rPr>
                <w:rFonts w:ascii="Times New Roman" w:hAnsi="Times New Roman" w:cs="Times New Roman"/>
              </w:rPr>
              <w:t>A Systematic Literature Review for Interface Design of Pelvic Floor Muscle Training Mobile App base on mHealth 2017-2022</w:t>
            </w:r>
          </w:p>
        </w:tc>
        <w:tc>
          <w:tcPr>
            <w:tcW w:w="1350" w:type="dxa"/>
          </w:tcPr>
          <w:p w14:paraId="5819948A" w14:textId="374D994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8645782" w14:textId="694B21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7E0D36" w14:textId="6151A9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ACDBB8A" w14:textId="6C3D56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1A07EC5" w14:textId="024996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52BF2AF" w14:textId="5C1840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7156722" w14:textId="77777777" w:rsidTr="00727D58">
        <w:tc>
          <w:tcPr>
            <w:tcW w:w="937" w:type="dxa"/>
          </w:tcPr>
          <w:p w14:paraId="510AA01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FABB080" w14:textId="3BE162B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oon H etal,2021</w:t>
            </w:r>
          </w:p>
        </w:tc>
        <w:tc>
          <w:tcPr>
            <w:tcW w:w="3690" w:type="dxa"/>
          </w:tcPr>
          <w:p w14:paraId="70EFA54D" w14:textId="598DFD4E" w:rsidR="00727D58" w:rsidRPr="00CE7987" w:rsidRDefault="006B2197" w:rsidP="00727D58">
            <w:pPr>
              <w:rPr>
                <w:rFonts w:ascii="Times New Roman" w:hAnsi="Times New Roman" w:cs="Times New Roman"/>
              </w:rPr>
            </w:pPr>
            <w:r w:rsidRPr="006B2197">
              <w:rPr>
                <w:rFonts w:ascii="Times New Roman" w:hAnsi="Times New Roman" w:cs="Times New Roman"/>
              </w:rPr>
              <w:t>Interaction and main effects of physical and depressive symptoms on quality of life in Korean women seeking care for rectal prolapse</w:t>
            </w:r>
          </w:p>
        </w:tc>
        <w:tc>
          <w:tcPr>
            <w:tcW w:w="1350" w:type="dxa"/>
          </w:tcPr>
          <w:p w14:paraId="189EEFCD" w14:textId="7A9CEAF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4624206" w14:textId="738667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88B9CA5" w14:textId="5C50F4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F05562F" w14:textId="664B16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AC826AA" w14:textId="063B2E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B7FF638" w14:textId="276AED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756C4A" w14:textId="77777777" w:rsidTr="00727D58">
        <w:tc>
          <w:tcPr>
            <w:tcW w:w="937" w:type="dxa"/>
          </w:tcPr>
          <w:p w14:paraId="636BD66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B0D11BF" w14:textId="7618ED6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all LL etal,2021</w:t>
            </w:r>
          </w:p>
        </w:tc>
        <w:tc>
          <w:tcPr>
            <w:tcW w:w="3690" w:type="dxa"/>
          </w:tcPr>
          <w:p w14:paraId="4C4235C8" w14:textId="570E4EE5" w:rsidR="00727D58" w:rsidRPr="00CE7987" w:rsidRDefault="00C862F5" w:rsidP="00727D58">
            <w:pPr>
              <w:rPr>
                <w:rFonts w:ascii="Times New Roman" w:hAnsi="Times New Roman" w:cs="Times New Roman"/>
              </w:rPr>
            </w:pPr>
            <w:r w:rsidRPr="00C862F5">
              <w:rPr>
                <w:rFonts w:ascii="Times New Roman" w:hAnsi="Times New Roman" w:cs="Times New Roman"/>
              </w:rPr>
              <w:t>The Sims position and the Sims vaginal speculum, re-examined</w:t>
            </w:r>
          </w:p>
        </w:tc>
        <w:tc>
          <w:tcPr>
            <w:tcW w:w="1350" w:type="dxa"/>
          </w:tcPr>
          <w:p w14:paraId="7F6EAE8A" w14:textId="34A580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2AE263" w14:textId="336FDF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C3BCC5B" w14:textId="2138E2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D1B711C" w14:textId="46ED4B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0CF25E6" w14:textId="65EB4F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5EDC398" w14:textId="0F48D5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40598E0" w14:textId="77777777" w:rsidTr="00727D58">
        <w:tc>
          <w:tcPr>
            <w:tcW w:w="937" w:type="dxa"/>
          </w:tcPr>
          <w:p w14:paraId="07EB224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28F15D2" w14:textId="7ADABF0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ROBERT Z, 2021 </w:t>
            </w:r>
          </w:p>
        </w:tc>
        <w:tc>
          <w:tcPr>
            <w:tcW w:w="3690" w:type="dxa"/>
          </w:tcPr>
          <w:p w14:paraId="2377C3F9" w14:textId="06AE7981" w:rsidR="00727D58" w:rsidRPr="00CE7987" w:rsidRDefault="00542687" w:rsidP="00727D58">
            <w:pPr>
              <w:rPr>
                <w:rFonts w:ascii="Times New Roman" w:hAnsi="Times New Roman" w:cs="Times New Roman"/>
              </w:rPr>
            </w:pPr>
            <w:r w:rsidRPr="00542687">
              <w:rPr>
                <w:rFonts w:ascii="Times New Roman" w:hAnsi="Times New Roman" w:cs="Times New Roman"/>
              </w:rPr>
              <w:t>Diagnosis and Management of Pelvic Floor Dyssynergia</w:t>
            </w:r>
          </w:p>
        </w:tc>
        <w:tc>
          <w:tcPr>
            <w:tcW w:w="1350" w:type="dxa"/>
          </w:tcPr>
          <w:p w14:paraId="2645082F" w14:textId="231624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157C652" w14:textId="1A3721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F600A0F" w14:textId="129244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26ECC3A" w14:textId="13BF6F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F9D7A53" w14:textId="501B74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76AB745" w14:textId="484003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C945121" w14:textId="77777777" w:rsidTr="00727D58">
        <w:tc>
          <w:tcPr>
            <w:tcW w:w="937" w:type="dxa"/>
          </w:tcPr>
          <w:p w14:paraId="07D8243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9F1B570" w14:textId="59BD611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 Hassan RM etal,2024</w:t>
            </w:r>
          </w:p>
        </w:tc>
        <w:tc>
          <w:tcPr>
            <w:tcW w:w="3690" w:type="dxa"/>
          </w:tcPr>
          <w:p w14:paraId="29FDB24D" w14:textId="0E41E156" w:rsidR="00727D58" w:rsidRPr="00CE7987" w:rsidRDefault="00EF6C56" w:rsidP="00727D58">
            <w:pPr>
              <w:rPr>
                <w:rFonts w:ascii="Times New Roman" w:hAnsi="Times New Roman" w:cs="Times New Roman"/>
              </w:rPr>
            </w:pPr>
            <w:r w:rsidRPr="00EF6C56">
              <w:rPr>
                <w:rFonts w:ascii="Times New Roman" w:hAnsi="Times New Roman" w:cs="Times New Roman"/>
              </w:rPr>
              <w:t>Evaluation of Electromagnetic Therapy in the Treatment of Severe Dysmenorrhea in Young Women of Basrah</w:t>
            </w:r>
          </w:p>
        </w:tc>
        <w:tc>
          <w:tcPr>
            <w:tcW w:w="1350" w:type="dxa"/>
          </w:tcPr>
          <w:p w14:paraId="18CA354C" w14:textId="44A5DC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06B7383" w14:textId="528FBC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53B2654" w14:textId="589EF8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3A5821" w14:textId="03DF98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E53CE3E" w14:textId="6F4770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01BFBB6" w14:textId="22C31F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61D6C7B" w14:textId="77777777" w:rsidTr="00727D58">
        <w:tc>
          <w:tcPr>
            <w:tcW w:w="937" w:type="dxa"/>
          </w:tcPr>
          <w:p w14:paraId="2F1BB25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495AEC9" w14:textId="67EAD0F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hmad N etal,2024</w:t>
            </w:r>
          </w:p>
        </w:tc>
        <w:tc>
          <w:tcPr>
            <w:tcW w:w="3690" w:type="dxa"/>
          </w:tcPr>
          <w:p w14:paraId="1F838DB8" w14:textId="4867BC70" w:rsidR="00727D58" w:rsidRPr="00CE7987" w:rsidRDefault="00781919" w:rsidP="00727D58">
            <w:pPr>
              <w:rPr>
                <w:rFonts w:ascii="Times New Roman" w:hAnsi="Times New Roman" w:cs="Times New Roman"/>
              </w:rPr>
            </w:pPr>
            <w:r w:rsidRPr="00781919">
              <w:rPr>
                <w:rFonts w:ascii="Times New Roman" w:hAnsi="Times New Roman" w:cs="Times New Roman"/>
              </w:rPr>
              <w:t>A review of functional pelvic floor imaging modalities and their effectiveness</w:t>
            </w:r>
          </w:p>
        </w:tc>
        <w:tc>
          <w:tcPr>
            <w:tcW w:w="1350" w:type="dxa"/>
          </w:tcPr>
          <w:p w14:paraId="0D5F468A" w14:textId="04ADED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B21D6BB" w14:textId="1F856C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C37790E" w14:textId="7B29C9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72C05F8" w14:textId="1CB0B4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EEDECE8" w14:textId="5CAA8B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8A67D30" w14:textId="15A612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6FB4202" w14:textId="77777777" w:rsidTr="00727D58">
        <w:tc>
          <w:tcPr>
            <w:tcW w:w="937" w:type="dxa"/>
          </w:tcPr>
          <w:p w14:paraId="1AC7A80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88662BE" w14:textId="05F2AC1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Nakimuli A etal,2014 </w:t>
            </w:r>
          </w:p>
        </w:tc>
        <w:tc>
          <w:tcPr>
            <w:tcW w:w="3690" w:type="dxa"/>
          </w:tcPr>
          <w:p w14:paraId="03EB99AE" w14:textId="6F730BAE" w:rsidR="00727D58" w:rsidRPr="00CE7987" w:rsidRDefault="00781919" w:rsidP="00727D58">
            <w:pPr>
              <w:rPr>
                <w:rFonts w:ascii="Times New Roman" w:hAnsi="Times New Roman" w:cs="Times New Roman"/>
              </w:rPr>
            </w:pPr>
            <w:r w:rsidRPr="00781919">
              <w:rPr>
                <w:rFonts w:ascii="Times New Roman" w:hAnsi="Times New Roman" w:cs="Times New Roman"/>
              </w:rPr>
              <w:t>Pregnancy, parturition and preeclampsia in women of African ancestry. American journal of obstetrics and gynecology</w:t>
            </w:r>
          </w:p>
        </w:tc>
        <w:tc>
          <w:tcPr>
            <w:tcW w:w="1350" w:type="dxa"/>
          </w:tcPr>
          <w:p w14:paraId="56870E6E" w14:textId="14E082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6417219" w14:textId="16A738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7C2DE47" w14:textId="59528D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9D648A6" w14:textId="4A22C5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CADCFA2" w14:textId="282CA0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303770E" w14:textId="53093A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16FDE51" w14:textId="77777777" w:rsidTr="00727D58">
        <w:tc>
          <w:tcPr>
            <w:tcW w:w="937" w:type="dxa"/>
          </w:tcPr>
          <w:p w14:paraId="4AB2602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82088AC" w14:textId="11157ED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Zhao Y etal,2024</w:t>
            </w:r>
          </w:p>
        </w:tc>
        <w:tc>
          <w:tcPr>
            <w:tcW w:w="3690" w:type="dxa"/>
          </w:tcPr>
          <w:p w14:paraId="64A55FB4" w14:textId="346E85C8" w:rsidR="00727D58" w:rsidRPr="00CE7987" w:rsidRDefault="00263E50" w:rsidP="00727D58">
            <w:pPr>
              <w:rPr>
                <w:rFonts w:ascii="Times New Roman" w:hAnsi="Times New Roman" w:cs="Times New Roman"/>
              </w:rPr>
            </w:pPr>
            <w:r w:rsidRPr="00263E50">
              <w:rPr>
                <w:rFonts w:ascii="Times New Roman" w:hAnsi="Times New Roman" w:cs="Times New Roman"/>
              </w:rPr>
              <w:t>Pelvic floor parameters predict postpartum stress urinary incontinence</w:t>
            </w:r>
          </w:p>
        </w:tc>
        <w:tc>
          <w:tcPr>
            <w:tcW w:w="1350" w:type="dxa"/>
          </w:tcPr>
          <w:p w14:paraId="5327FEA8" w14:textId="00735C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0615A82" w14:textId="0A8AC3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1DA0125" w14:textId="272EC0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36AD310" w14:textId="653F1B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42FF8EF" w14:textId="088290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F6DC6C8" w14:textId="13FDD6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A31923D" w14:textId="77777777" w:rsidTr="00727D58">
        <w:tc>
          <w:tcPr>
            <w:tcW w:w="937" w:type="dxa"/>
          </w:tcPr>
          <w:p w14:paraId="7310D5E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7EAD037" w14:textId="7A34D47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smail A etal,2024</w:t>
            </w:r>
          </w:p>
        </w:tc>
        <w:tc>
          <w:tcPr>
            <w:tcW w:w="3690" w:type="dxa"/>
          </w:tcPr>
          <w:p w14:paraId="6135C2EB" w14:textId="79EE693A" w:rsidR="00727D58" w:rsidRPr="00CE7987" w:rsidRDefault="00C66563" w:rsidP="00727D58">
            <w:pPr>
              <w:rPr>
                <w:rFonts w:ascii="Times New Roman" w:hAnsi="Times New Roman" w:cs="Times New Roman"/>
              </w:rPr>
            </w:pPr>
            <w:r w:rsidRPr="00C66563">
              <w:rPr>
                <w:rFonts w:ascii="Times New Roman" w:hAnsi="Times New Roman" w:cs="Times New Roman"/>
              </w:rPr>
              <w:t>Understanding Awareness, Perspectives and Habits in Pakistani Women of Reproductive Age</w:t>
            </w:r>
          </w:p>
        </w:tc>
        <w:tc>
          <w:tcPr>
            <w:tcW w:w="1350" w:type="dxa"/>
          </w:tcPr>
          <w:p w14:paraId="3642AAF8" w14:textId="37555F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6A5AF88" w14:textId="4D97C2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D4BBA2B" w14:textId="516546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D31BB38" w14:textId="5EDCEE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7E824A4" w14:textId="5202AB2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FD2847D" w14:textId="4B6C8B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8EFDD63" w14:textId="77777777" w:rsidTr="00727D58">
        <w:tc>
          <w:tcPr>
            <w:tcW w:w="937" w:type="dxa"/>
          </w:tcPr>
          <w:p w14:paraId="0D35095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6B451BB" w14:textId="55DEFFF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</w:t>
            </w:r>
            <w:r w:rsidR="00F77A68">
              <w:rPr>
                <w:rFonts w:ascii="Times New Roman" w:hAnsi="Times New Roman" w:cs="Times New Roman"/>
              </w:rPr>
              <w:t>in M</w:t>
            </w:r>
            <w:r w:rsidRPr="00CE7987">
              <w:rPr>
                <w:rFonts w:ascii="Times New Roman" w:hAnsi="Times New Roman" w:cs="Times New Roman"/>
              </w:rPr>
              <w:t xml:space="preserve"> etal,2020</w:t>
            </w:r>
          </w:p>
        </w:tc>
        <w:tc>
          <w:tcPr>
            <w:tcW w:w="3690" w:type="dxa"/>
          </w:tcPr>
          <w:p w14:paraId="63FE348F" w14:textId="3C4E8349" w:rsidR="00727D58" w:rsidRPr="00CE7987" w:rsidRDefault="00F77A68" w:rsidP="00727D58">
            <w:pPr>
              <w:rPr>
                <w:rFonts w:ascii="Times New Roman" w:hAnsi="Times New Roman" w:cs="Times New Roman"/>
              </w:rPr>
            </w:pPr>
            <w:r w:rsidRPr="00F77A68">
              <w:rPr>
                <w:rFonts w:ascii="Times New Roman" w:hAnsi="Times New Roman" w:cs="Times New Roman"/>
              </w:rPr>
              <w:t>Tissue-engineered repair material for pelvic floor dysfunction</w:t>
            </w:r>
          </w:p>
        </w:tc>
        <w:tc>
          <w:tcPr>
            <w:tcW w:w="1350" w:type="dxa"/>
          </w:tcPr>
          <w:p w14:paraId="0EB047D5" w14:textId="6683A9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BC06224" w14:textId="54FE09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E81B58D" w14:textId="52730C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11EBE17" w14:textId="20EBA1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36F1FFE" w14:textId="30B533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92B307C" w14:textId="329382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0404838" w14:textId="77777777" w:rsidTr="00727D58">
        <w:tc>
          <w:tcPr>
            <w:tcW w:w="937" w:type="dxa"/>
          </w:tcPr>
          <w:p w14:paraId="3369F80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35C3AD3" w14:textId="3353D2B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ørensen HJ,2019</w:t>
            </w:r>
          </w:p>
        </w:tc>
        <w:tc>
          <w:tcPr>
            <w:tcW w:w="3690" w:type="dxa"/>
          </w:tcPr>
          <w:p w14:paraId="084074C4" w14:textId="7B1361C6" w:rsidR="00727D58" w:rsidRPr="00CE7987" w:rsidRDefault="00F77A68" w:rsidP="00727D58">
            <w:pPr>
              <w:rPr>
                <w:rFonts w:ascii="Times New Roman" w:hAnsi="Times New Roman" w:cs="Times New Roman"/>
              </w:rPr>
            </w:pPr>
            <w:r w:rsidRPr="00F77A68">
              <w:rPr>
                <w:rFonts w:ascii="Times New Roman" w:hAnsi="Times New Roman" w:cs="Times New Roman"/>
              </w:rPr>
              <w:t>Associations between symptoms of depression and sociodemographic factors and pregnancy-related complaints among pregnant women in urban and rural Nepal</w:t>
            </w:r>
          </w:p>
        </w:tc>
        <w:tc>
          <w:tcPr>
            <w:tcW w:w="1350" w:type="dxa"/>
          </w:tcPr>
          <w:p w14:paraId="044958D1" w14:textId="2A332C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CE10B31" w14:textId="04D841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077124C" w14:textId="27F237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305A9A0" w14:textId="7D0A48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494BEB" w14:textId="775B11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5F26CAE" w14:textId="7BAE30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6BCD620" w14:textId="77777777" w:rsidTr="00727D58">
        <w:tc>
          <w:tcPr>
            <w:tcW w:w="937" w:type="dxa"/>
          </w:tcPr>
          <w:p w14:paraId="2BCEB0A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35C79EC" w14:textId="3B3B3A5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unn G etal,2019</w:t>
            </w:r>
          </w:p>
        </w:tc>
        <w:tc>
          <w:tcPr>
            <w:tcW w:w="3690" w:type="dxa"/>
          </w:tcPr>
          <w:p w14:paraId="53DC0892" w14:textId="445F0D18" w:rsidR="00727D58" w:rsidRPr="00CE7987" w:rsidRDefault="00FB27DA" w:rsidP="00727D58">
            <w:pPr>
              <w:rPr>
                <w:rFonts w:ascii="Times New Roman" w:hAnsi="Times New Roman" w:cs="Times New Roman"/>
              </w:rPr>
            </w:pPr>
            <w:r w:rsidRPr="00FB27DA">
              <w:rPr>
                <w:rFonts w:ascii="Times New Roman" w:hAnsi="Times New Roman" w:cs="Times New Roman"/>
              </w:rPr>
              <w:t>Trajectories of lower back, upper back, and pelvic girdle pain during pregnancy and early postpartum in primiparous women</w:t>
            </w:r>
          </w:p>
        </w:tc>
        <w:tc>
          <w:tcPr>
            <w:tcW w:w="1350" w:type="dxa"/>
          </w:tcPr>
          <w:p w14:paraId="7DBE187D" w14:textId="2BCC33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0BE77BD" w14:textId="0E1D3A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60438BF" w14:textId="5FC187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B01BBE0" w14:textId="36F6FD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C91401A" w14:textId="124774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B54FEB9" w14:textId="5A3F1D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CB446DA" w14:textId="77777777" w:rsidTr="00727D58">
        <w:tc>
          <w:tcPr>
            <w:tcW w:w="937" w:type="dxa"/>
          </w:tcPr>
          <w:p w14:paraId="03A18BE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780E5AC" w14:textId="37D276B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ammo M etal,2022</w:t>
            </w:r>
          </w:p>
        </w:tc>
        <w:tc>
          <w:tcPr>
            <w:tcW w:w="3690" w:type="dxa"/>
          </w:tcPr>
          <w:p w14:paraId="642E7413" w14:textId="49F588F1" w:rsidR="00727D58" w:rsidRPr="00CE7987" w:rsidRDefault="00081762" w:rsidP="00727D58">
            <w:pPr>
              <w:rPr>
                <w:rFonts w:ascii="Times New Roman" w:hAnsi="Times New Roman" w:cs="Times New Roman"/>
              </w:rPr>
            </w:pPr>
            <w:r w:rsidRPr="00081762">
              <w:rPr>
                <w:rFonts w:ascii="Times New Roman" w:hAnsi="Times New Roman" w:cs="Times New Roman"/>
              </w:rPr>
              <w:t>Prevalence of primary dysmenorrhea, its intensity and associated factors among female students at high schools of Wolaita Zone, Southern Ethiopia</w:t>
            </w:r>
          </w:p>
        </w:tc>
        <w:tc>
          <w:tcPr>
            <w:tcW w:w="1350" w:type="dxa"/>
          </w:tcPr>
          <w:p w14:paraId="56F7DFA2" w14:textId="3B41BE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E4B361F" w14:textId="7F42AF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6682F29" w14:textId="58A09B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5E600F4" w14:textId="2951B5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3BF47F0" w14:textId="3C58A6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C379DFA" w14:textId="2FF596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714AE8E" w14:textId="77777777" w:rsidTr="00727D58">
        <w:tc>
          <w:tcPr>
            <w:tcW w:w="937" w:type="dxa"/>
          </w:tcPr>
          <w:p w14:paraId="5FE5DAB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005B87E" w14:textId="110810B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irby AC etal,2012</w:t>
            </w:r>
          </w:p>
        </w:tc>
        <w:tc>
          <w:tcPr>
            <w:tcW w:w="3690" w:type="dxa"/>
          </w:tcPr>
          <w:p w14:paraId="4842DC35" w14:textId="06A40333" w:rsidR="00727D58" w:rsidRPr="00CE7987" w:rsidRDefault="00145762" w:rsidP="00727D58">
            <w:pPr>
              <w:rPr>
                <w:rFonts w:ascii="Times New Roman" w:hAnsi="Times New Roman" w:cs="Times New Roman"/>
              </w:rPr>
            </w:pPr>
            <w:r w:rsidRPr="00145762">
              <w:rPr>
                <w:rFonts w:ascii="Times New Roman" w:hAnsi="Times New Roman" w:cs="Times New Roman"/>
              </w:rPr>
              <w:t>An update on the current and future demand for care of pelvic floor disorders in the United States</w:t>
            </w:r>
          </w:p>
        </w:tc>
        <w:tc>
          <w:tcPr>
            <w:tcW w:w="1350" w:type="dxa"/>
          </w:tcPr>
          <w:p w14:paraId="46836ADA" w14:textId="6527F0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AA70610" w14:textId="4BF765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4A057A0" w14:textId="32CEFB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64E575E" w14:textId="31464E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67A5425" w14:textId="6D0EF1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DFABC40" w14:textId="714E98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FF80478" w14:textId="77777777" w:rsidTr="00727D58">
        <w:tc>
          <w:tcPr>
            <w:tcW w:w="937" w:type="dxa"/>
          </w:tcPr>
          <w:p w14:paraId="47305CA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5603B15" w14:textId="41BFB52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meke CA, and Azuka CE,2023</w:t>
            </w:r>
          </w:p>
        </w:tc>
        <w:tc>
          <w:tcPr>
            <w:tcW w:w="3690" w:type="dxa"/>
          </w:tcPr>
          <w:p w14:paraId="44DEA310" w14:textId="7499FC98" w:rsidR="00727D58" w:rsidRPr="00CE7987" w:rsidRDefault="00145762" w:rsidP="00727D58">
            <w:pPr>
              <w:rPr>
                <w:rFonts w:ascii="Times New Roman" w:hAnsi="Times New Roman" w:cs="Times New Roman"/>
              </w:rPr>
            </w:pPr>
            <w:r w:rsidRPr="00145762">
              <w:rPr>
                <w:rFonts w:ascii="Times New Roman" w:hAnsi="Times New Roman" w:cs="Times New Roman"/>
              </w:rPr>
              <w:t>Urinary incontinence among women in sub-Saharan Africa–an overview</w:t>
            </w:r>
          </w:p>
        </w:tc>
        <w:tc>
          <w:tcPr>
            <w:tcW w:w="1350" w:type="dxa"/>
          </w:tcPr>
          <w:p w14:paraId="77C74D1F" w14:textId="4806B8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3E69CD1" w14:textId="71C9CB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11ACFD3" w14:textId="1969EC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CA39995" w14:textId="56D2F6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B47D15A" w14:textId="65824D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D375D02" w14:textId="52EB22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AB1F6DB" w14:textId="77777777" w:rsidTr="00727D58">
        <w:tc>
          <w:tcPr>
            <w:tcW w:w="937" w:type="dxa"/>
          </w:tcPr>
          <w:p w14:paraId="79EA846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4E61818" w14:textId="76791A8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khtiar K etal,2013</w:t>
            </w:r>
          </w:p>
        </w:tc>
        <w:tc>
          <w:tcPr>
            <w:tcW w:w="3690" w:type="dxa"/>
          </w:tcPr>
          <w:p w14:paraId="417F32B8" w14:textId="43B44D9D" w:rsidR="00727D58" w:rsidRPr="00CE7987" w:rsidRDefault="0026424A" w:rsidP="00727D58">
            <w:pPr>
              <w:rPr>
                <w:rFonts w:ascii="Times New Roman" w:hAnsi="Times New Roman" w:cs="Times New Roman"/>
              </w:rPr>
            </w:pPr>
            <w:r w:rsidRPr="0026424A">
              <w:rPr>
                <w:rFonts w:ascii="Times New Roman" w:hAnsi="Times New Roman" w:cs="Times New Roman"/>
              </w:rPr>
              <w:t>Prevalence of nocturnal enuresis and its associated factors in primary school and preschool children of Khorramabad in 2013</w:t>
            </w:r>
          </w:p>
        </w:tc>
        <w:tc>
          <w:tcPr>
            <w:tcW w:w="1350" w:type="dxa"/>
          </w:tcPr>
          <w:p w14:paraId="7A371EDE" w14:textId="2C2278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FA815CC" w14:textId="15F256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59035B" w14:textId="2B1C2A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7E2A881" w14:textId="39F893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D672CA9" w14:textId="0CE0C4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A293A65" w14:textId="25EDBE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881A082" w14:textId="77777777" w:rsidTr="00727D58">
        <w:tc>
          <w:tcPr>
            <w:tcW w:w="937" w:type="dxa"/>
          </w:tcPr>
          <w:p w14:paraId="116268B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7584060" w14:textId="0DC0847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nnon S etal , 2023</w:t>
            </w:r>
          </w:p>
        </w:tc>
        <w:tc>
          <w:tcPr>
            <w:tcW w:w="3690" w:type="dxa"/>
          </w:tcPr>
          <w:p w14:paraId="1B89CA8B" w14:textId="52DF572E" w:rsidR="00727D58" w:rsidRPr="00CE7987" w:rsidRDefault="00AD13F2" w:rsidP="00727D58">
            <w:pPr>
              <w:rPr>
                <w:rFonts w:ascii="Times New Roman" w:hAnsi="Times New Roman" w:cs="Times New Roman"/>
              </w:rPr>
            </w:pPr>
            <w:r w:rsidRPr="00AD13F2">
              <w:rPr>
                <w:rFonts w:ascii="Times New Roman" w:hAnsi="Times New Roman" w:cs="Times New Roman"/>
              </w:rPr>
              <w:t>Physical health and comorbid anxiety and depression across the first year postpartum in Ireland </w:t>
            </w:r>
          </w:p>
        </w:tc>
        <w:tc>
          <w:tcPr>
            <w:tcW w:w="1350" w:type="dxa"/>
          </w:tcPr>
          <w:p w14:paraId="5FAA5B12" w14:textId="47C995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574A439" w14:textId="0D9A8B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6CCDAA7" w14:textId="693ADC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ECF821" w14:textId="3A966E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CF8046C" w14:textId="7CEE25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1CE7594" w14:textId="572720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0851D6" w14:textId="77777777" w:rsidTr="00727D58">
        <w:tc>
          <w:tcPr>
            <w:tcW w:w="937" w:type="dxa"/>
          </w:tcPr>
          <w:p w14:paraId="10888AC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13FE242" w14:textId="0AD4014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yo BC etal,2019</w:t>
            </w:r>
          </w:p>
        </w:tc>
        <w:tc>
          <w:tcPr>
            <w:tcW w:w="3690" w:type="dxa"/>
          </w:tcPr>
          <w:p w14:paraId="0017C2FF" w14:textId="040CDCED" w:rsidR="00727D58" w:rsidRPr="00CE7987" w:rsidRDefault="00AD13F2" w:rsidP="00727D58">
            <w:pPr>
              <w:rPr>
                <w:rFonts w:ascii="Times New Roman" w:hAnsi="Times New Roman" w:cs="Times New Roman"/>
              </w:rPr>
            </w:pPr>
            <w:r w:rsidRPr="00AD13F2">
              <w:rPr>
                <w:rFonts w:ascii="Times New Roman" w:hAnsi="Times New Roman" w:cs="Times New Roman"/>
              </w:rPr>
              <w:t>Vaginal pessaries in the management of symptomatic pelvic organ prolapse in rural Kilimanjaro, Tanzania</w:t>
            </w:r>
          </w:p>
        </w:tc>
        <w:tc>
          <w:tcPr>
            <w:tcW w:w="1350" w:type="dxa"/>
          </w:tcPr>
          <w:p w14:paraId="6AD7D724" w14:textId="102BEC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5655FC2" w14:textId="575865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D179408" w14:textId="7EEEF7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C96C8CE" w14:textId="26C758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FA24EC4" w14:textId="754D073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0B49D6D" w14:textId="271A38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2DA5819" w14:textId="77777777" w:rsidTr="00727D58">
        <w:tc>
          <w:tcPr>
            <w:tcW w:w="937" w:type="dxa"/>
          </w:tcPr>
          <w:p w14:paraId="25A4371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7E2D6D5" w14:textId="2014895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arcia AN etal,2024</w:t>
            </w:r>
          </w:p>
        </w:tc>
        <w:tc>
          <w:tcPr>
            <w:tcW w:w="3690" w:type="dxa"/>
          </w:tcPr>
          <w:p w14:paraId="63985BF4" w14:textId="44E315A8" w:rsidR="00727D58" w:rsidRPr="00CE7987" w:rsidRDefault="00AD13F2" w:rsidP="00727D58">
            <w:pPr>
              <w:rPr>
                <w:rFonts w:ascii="Times New Roman" w:hAnsi="Times New Roman" w:cs="Times New Roman"/>
              </w:rPr>
            </w:pPr>
            <w:r w:rsidRPr="00AD13F2">
              <w:rPr>
                <w:rFonts w:ascii="Times New Roman" w:hAnsi="Times New Roman" w:cs="Times New Roman"/>
              </w:rPr>
              <w:t>Spanish-Speaking Latinas with Pelvic Floor Disorders</w:t>
            </w:r>
          </w:p>
        </w:tc>
        <w:tc>
          <w:tcPr>
            <w:tcW w:w="1350" w:type="dxa"/>
          </w:tcPr>
          <w:p w14:paraId="445882EB" w14:textId="2AA052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2A34D89" w14:textId="08547A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DE24448" w14:textId="0941C6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C624AE3" w14:textId="0DFF55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1DF99F1" w14:textId="2BFBE9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A218438" w14:textId="7A4BF1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4A9FBAE" w14:textId="77777777" w:rsidTr="00727D58">
        <w:tc>
          <w:tcPr>
            <w:tcW w:w="937" w:type="dxa"/>
          </w:tcPr>
          <w:p w14:paraId="669E5E7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9B66A7" w14:textId="6D2B5A6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öhmler RL,2024</w:t>
            </w:r>
          </w:p>
        </w:tc>
        <w:tc>
          <w:tcPr>
            <w:tcW w:w="3690" w:type="dxa"/>
          </w:tcPr>
          <w:p w14:paraId="64E7F1FE" w14:textId="42B8CE6A" w:rsidR="00727D58" w:rsidRPr="00CE7987" w:rsidRDefault="002F0C76" w:rsidP="00727D58">
            <w:pPr>
              <w:rPr>
                <w:rFonts w:ascii="Times New Roman" w:hAnsi="Times New Roman" w:cs="Times New Roman"/>
              </w:rPr>
            </w:pPr>
            <w:r w:rsidRPr="002F0C76">
              <w:rPr>
                <w:rFonts w:ascii="Times New Roman" w:hAnsi="Times New Roman" w:cs="Times New Roman"/>
              </w:rPr>
              <w:t>Cesarean delivery on maternal request </w:t>
            </w:r>
          </w:p>
        </w:tc>
        <w:tc>
          <w:tcPr>
            <w:tcW w:w="1350" w:type="dxa"/>
          </w:tcPr>
          <w:p w14:paraId="38BE09EE" w14:textId="670C7B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D8FD390" w14:textId="54CC73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1B42EED" w14:textId="0CC922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8791E6D" w14:textId="542637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911DC2" w14:textId="427DB4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F2F4D00" w14:textId="6B8701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AEF635F" w14:textId="77777777" w:rsidTr="00727D58">
        <w:tc>
          <w:tcPr>
            <w:tcW w:w="937" w:type="dxa"/>
          </w:tcPr>
          <w:p w14:paraId="0520471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2541B51" w14:textId="36AE09EE" w:rsidR="00727D58" w:rsidRPr="00CE7987" w:rsidRDefault="000C59E7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C59E7">
              <w:rPr>
                <w:rFonts w:ascii="Times New Roman" w:hAnsi="Times New Roman" w:cs="Times New Roman"/>
              </w:rPr>
              <w:t>Anees 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7D58" w:rsidRPr="00CE7987">
              <w:rPr>
                <w:rFonts w:ascii="Times New Roman" w:hAnsi="Times New Roman" w:cs="Times New Roman"/>
              </w:rPr>
              <w:t>etal,2021</w:t>
            </w:r>
          </w:p>
        </w:tc>
        <w:tc>
          <w:tcPr>
            <w:tcW w:w="3690" w:type="dxa"/>
          </w:tcPr>
          <w:p w14:paraId="5274D846" w14:textId="41E29058" w:rsidR="00727D58" w:rsidRPr="00CE7987" w:rsidRDefault="000C59E7" w:rsidP="00727D58">
            <w:pPr>
              <w:rPr>
                <w:rFonts w:ascii="Times New Roman" w:hAnsi="Times New Roman" w:cs="Times New Roman"/>
              </w:rPr>
            </w:pPr>
            <w:r w:rsidRPr="000C59E7">
              <w:rPr>
                <w:rFonts w:ascii="Times New Roman" w:hAnsi="Times New Roman" w:cs="Times New Roman"/>
              </w:rPr>
              <w:t>Elements Affecting Adherence To Pelvic Floor Rehabilitation Exercises In Females With Urinary Incontinence</w:t>
            </w:r>
          </w:p>
        </w:tc>
        <w:tc>
          <w:tcPr>
            <w:tcW w:w="1350" w:type="dxa"/>
          </w:tcPr>
          <w:p w14:paraId="2FA8C3B9" w14:textId="313B7E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8696D1D" w14:textId="36CFE4A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F8BFABA" w14:textId="2E4ED1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81EA1E3" w14:textId="465133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A356619" w14:textId="608297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D9A7E63" w14:textId="0CF73C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B1C6B0A" w14:textId="77777777" w:rsidTr="00727D58">
        <w:tc>
          <w:tcPr>
            <w:tcW w:w="937" w:type="dxa"/>
          </w:tcPr>
          <w:p w14:paraId="61356D7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9B54BD1" w14:textId="4D76F05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aeed J,  and Abdullah L, 2022</w:t>
            </w:r>
          </w:p>
        </w:tc>
        <w:tc>
          <w:tcPr>
            <w:tcW w:w="3690" w:type="dxa"/>
          </w:tcPr>
          <w:p w14:paraId="141B8B72" w14:textId="1E892C50" w:rsidR="00727D58" w:rsidRPr="00CE7987" w:rsidRDefault="007460C1" w:rsidP="00727D58">
            <w:pPr>
              <w:rPr>
                <w:rFonts w:ascii="Times New Roman" w:hAnsi="Times New Roman" w:cs="Times New Roman"/>
              </w:rPr>
            </w:pPr>
            <w:r w:rsidRPr="007460C1">
              <w:rPr>
                <w:rFonts w:ascii="Times New Roman" w:hAnsi="Times New Roman" w:cs="Times New Roman"/>
              </w:rPr>
              <w:t>Knowledge, attitudes, and practices of pelvic floor muscle exercises among pregnant women visiting public hospitals</w:t>
            </w:r>
          </w:p>
        </w:tc>
        <w:tc>
          <w:tcPr>
            <w:tcW w:w="1350" w:type="dxa"/>
          </w:tcPr>
          <w:p w14:paraId="1B2A65BF" w14:textId="6799D8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8E1B8A" w14:textId="77A73E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AC35E18" w14:textId="266AB9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3FD73D8" w14:textId="3AC882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D51F6FE" w14:textId="6619E3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C7D39BB" w14:textId="0A4516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C4D5418" w14:textId="77777777" w:rsidTr="00727D58">
        <w:tc>
          <w:tcPr>
            <w:tcW w:w="937" w:type="dxa"/>
          </w:tcPr>
          <w:p w14:paraId="39E8EAB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782821F" w14:textId="1E28CDB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resty H etal, 2023</w:t>
            </w:r>
          </w:p>
        </w:tc>
        <w:tc>
          <w:tcPr>
            <w:tcW w:w="3690" w:type="dxa"/>
          </w:tcPr>
          <w:p w14:paraId="378AA97F" w14:textId="5414E2C7" w:rsidR="00727D58" w:rsidRPr="00CE7987" w:rsidRDefault="007460C1" w:rsidP="00727D58">
            <w:pPr>
              <w:rPr>
                <w:rFonts w:ascii="Times New Roman" w:hAnsi="Times New Roman" w:cs="Times New Roman"/>
              </w:rPr>
            </w:pPr>
            <w:r w:rsidRPr="007460C1">
              <w:rPr>
                <w:rFonts w:ascii="Times New Roman" w:hAnsi="Times New Roman" w:cs="Times New Roman"/>
              </w:rPr>
              <w:t>Overview, epidemiology, and etiopathogenetic differences in urogenital fistulae in the resourced and resource-limited worlds</w:t>
            </w:r>
          </w:p>
        </w:tc>
        <w:tc>
          <w:tcPr>
            <w:tcW w:w="1350" w:type="dxa"/>
          </w:tcPr>
          <w:p w14:paraId="24C6A5D9" w14:textId="7FC159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3D52D5A" w14:textId="3101B9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439C663" w14:textId="05D958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77CA4FF" w14:textId="0901B7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3D2AD18" w14:textId="2A340D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4473F1F" w14:textId="2A0429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628802F" w14:textId="77777777" w:rsidTr="00727D58">
        <w:tc>
          <w:tcPr>
            <w:tcW w:w="937" w:type="dxa"/>
          </w:tcPr>
          <w:p w14:paraId="6A99F3C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F28FBA5" w14:textId="48F2C773" w:rsidR="00727D58" w:rsidRPr="00CE7987" w:rsidRDefault="00727D58" w:rsidP="00727D58">
            <w:pPr>
              <w:tabs>
                <w:tab w:val="center" w:pos="1101"/>
              </w:tabs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 xml:space="preserve">Paudel S etal,2019 </w:t>
            </w:r>
          </w:p>
        </w:tc>
        <w:tc>
          <w:tcPr>
            <w:tcW w:w="3690" w:type="dxa"/>
          </w:tcPr>
          <w:p w14:paraId="433831D6" w14:textId="6E312EC6" w:rsidR="00727D58" w:rsidRPr="00CE7987" w:rsidRDefault="002359F9" w:rsidP="00727D58">
            <w:pPr>
              <w:rPr>
                <w:rFonts w:ascii="Times New Roman" w:hAnsi="Times New Roman" w:cs="Times New Roman"/>
              </w:rPr>
            </w:pPr>
            <w:r w:rsidRPr="002359F9">
              <w:rPr>
                <w:rFonts w:ascii="Times New Roman" w:hAnsi="Times New Roman" w:cs="Times New Roman"/>
              </w:rPr>
              <w:t>Efficacy and safety of Aspirin plus intermittent pneumatic compression device as thromboprophylaxis after total hip arthroplasty</w:t>
            </w:r>
          </w:p>
        </w:tc>
        <w:tc>
          <w:tcPr>
            <w:tcW w:w="1350" w:type="dxa"/>
          </w:tcPr>
          <w:p w14:paraId="524ABC30" w14:textId="5D9549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8224FB6" w14:textId="78F60C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758BD86" w14:textId="157318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26BB7AA" w14:textId="62E837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71C383" w14:textId="124083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C662865" w14:textId="5001FC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22E6A80" w14:textId="77777777" w:rsidTr="00727D58">
        <w:tc>
          <w:tcPr>
            <w:tcW w:w="937" w:type="dxa"/>
          </w:tcPr>
          <w:p w14:paraId="5CE9E16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78E478" w14:textId="67A56B7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zi T ,2024</w:t>
            </w:r>
          </w:p>
        </w:tc>
        <w:tc>
          <w:tcPr>
            <w:tcW w:w="3690" w:type="dxa"/>
          </w:tcPr>
          <w:p w14:paraId="785435C8" w14:textId="7DC8FFBA" w:rsidR="00727D58" w:rsidRPr="00CE7987" w:rsidRDefault="00B45C02" w:rsidP="00727D58">
            <w:pPr>
              <w:rPr>
                <w:rFonts w:ascii="Times New Roman" w:hAnsi="Times New Roman" w:cs="Times New Roman"/>
              </w:rPr>
            </w:pPr>
            <w:r w:rsidRPr="00B45C02">
              <w:rPr>
                <w:rFonts w:ascii="Times New Roman" w:hAnsi="Times New Roman" w:cs="Times New Roman"/>
              </w:rPr>
              <w:t>What Type of Review is Yours?. International Urogynecology Journal</w:t>
            </w:r>
          </w:p>
        </w:tc>
        <w:tc>
          <w:tcPr>
            <w:tcW w:w="1350" w:type="dxa"/>
          </w:tcPr>
          <w:p w14:paraId="1FE17DFA" w14:textId="5DDCBD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8AAA402" w14:textId="372AF7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5629F71" w14:textId="50E46D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38B8D2A" w14:textId="059AA8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BB3594D" w14:textId="06722B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A75BF07" w14:textId="64F7C8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35EAD1E" w14:textId="77777777" w:rsidTr="00727D58">
        <w:tc>
          <w:tcPr>
            <w:tcW w:w="937" w:type="dxa"/>
          </w:tcPr>
          <w:p w14:paraId="6685236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CABEA88" w14:textId="77887B3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oque AM, and Buckus S. 2021</w:t>
            </w:r>
          </w:p>
        </w:tc>
        <w:tc>
          <w:tcPr>
            <w:tcW w:w="3690" w:type="dxa"/>
          </w:tcPr>
          <w:p w14:paraId="06FBAB29" w14:textId="5A46EEF4" w:rsidR="00727D58" w:rsidRPr="00CE7987" w:rsidRDefault="00B45C02" w:rsidP="00727D58">
            <w:pPr>
              <w:rPr>
                <w:rFonts w:ascii="Times New Roman" w:hAnsi="Times New Roman" w:cs="Times New Roman"/>
              </w:rPr>
            </w:pPr>
            <w:r w:rsidRPr="00B45C02">
              <w:rPr>
                <w:rFonts w:ascii="Times New Roman" w:hAnsi="Times New Roman" w:cs="Times New Roman"/>
              </w:rPr>
              <w:t xml:space="preserve">Prevalence, Seroconversion and Incidence of Maternal HIV during Pregnancy. </w:t>
            </w:r>
          </w:p>
        </w:tc>
        <w:tc>
          <w:tcPr>
            <w:tcW w:w="1350" w:type="dxa"/>
          </w:tcPr>
          <w:p w14:paraId="0A511B28" w14:textId="51A020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48B8666" w14:textId="234AD7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7AFF216" w14:textId="0EDFF2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E71993" w14:textId="545719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3CCDF3E" w14:textId="092D2E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59D01E7" w14:textId="2565EEC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3D53A7C" w14:textId="77777777" w:rsidTr="00727D58">
        <w:tc>
          <w:tcPr>
            <w:tcW w:w="937" w:type="dxa"/>
          </w:tcPr>
          <w:p w14:paraId="73C4AB2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AE5CE0E" w14:textId="7D86585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ahab  etal,2023</w:t>
            </w:r>
          </w:p>
        </w:tc>
        <w:tc>
          <w:tcPr>
            <w:tcW w:w="3690" w:type="dxa"/>
          </w:tcPr>
          <w:p w14:paraId="1B90E10A" w14:textId="60BB9B3B" w:rsidR="00727D58" w:rsidRPr="00CE7987" w:rsidRDefault="00E75D40" w:rsidP="00727D58">
            <w:pPr>
              <w:rPr>
                <w:rFonts w:ascii="Times New Roman" w:hAnsi="Times New Roman" w:cs="Times New Roman"/>
              </w:rPr>
            </w:pPr>
            <w:r w:rsidRPr="00E75D40">
              <w:rPr>
                <w:rFonts w:ascii="Times New Roman" w:hAnsi="Times New Roman" w:cs="Times New Roman"/>
              </w:rPr>
              <w:t>Frequency of Diastasis Recti Abdominis in Pregnant Women of Third Trimester</w:t>
            </w:r>
          </w:p>
        </w:tc>
        <w:tc>
          <w:tcPr>
            <w:tcW w:w="1350" w:type="dxa"/>
          </w:tcPr>
          <w:p w14:paraId="3D1ECA6D" w14:textId="7FE1FC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1487B2E" w14:textId="619555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4AA8DC5" w14:textId="73C3C6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E0D944A" w14:textId="3036FF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9FE8691" w14:textId="38EC84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47D3E8A" w14:textId="64A405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C770DD1" w14:textId="77777777" w:rsidTr="00727D58">
        <w:tc>
          <w:tcPr>
            <w:tcW w:w="937" w:type="dxa"/>
          </w:tcPr>
          <w:p w14:paraId="628EA7B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5C56A55" w14:textId="29106DC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ustafa I etal,2020</w:t>
            </w:r>
          </w:p>
        </w:tc>
        <w:tc>
          <w:tcPr>
            <w:tcW w:w="3690" w:type="dxa"/>
          </w:tcPr>
          <w:p w14:paraId="05F0E51B" w14:textId="06123964" w:rsidR="00727D58" w:rsidRPr="00CE7987" w:rsidRDefault="008D12F3" w:rsidP="00727D58">
            <w:pPr>
              <w:rPr>
                <w:rFonts w:ascii="Times New Roman" w:hAnsi="Times New Roman" w:cs="Times New Roman"/>
              </w:rPr>
            </w:pPr>
            <w:r w:rsidRPr="008D12F3">
              <w:rPr>
                <w:rFonts w:ascii="Times New Roman" w:hAnsi="Times New Roman" w:cs="Times New Roman"/>
              </w:rPr>
              <w:t>novel treatment approach for women with chronic pelvic pain syndrome leading to increased pelvic functionality</w:t>
            </w:r>
          </w:p>
        </w:tc>
        <w:tc>
          <w:tcPr>
            <w:tcW w:w="1350" w:type="dxa"/>
          </w:tcPr>
          <w:p w14:paraId="518CF799" w14:textId="2015F8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80395AE" w14:textId="18B970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C91F9AC" w14:textId="62EB43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723FD91" w14:textId="45C9C6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AC3ABD2" w14:textId="1D15EB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FA372C6" w14:textId="6CE72A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646FA55" w14:textId="77777777" w:rsidTr="00727D58">
        <w:tc>
          <w:tcPr>
            <w:tcW w:w="937" w:type="dxa"/>
          </w:tcPr>
          <w:p w14:paraId="7C10AA8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66A0D1A" w14:textId="12284F5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runelli WS etal,2024</w:t>
            </w:r>
          </w:p>
        </w:tc>
        <w:tc>
          <w:tcPr>
            <w:tcW w:w="3690" w:type="dxa"/>
          </w:tcPr>
          <w:p w14:paraId="49408343" w14:textId="2A9A2084" w:rsidR="00727D58" w:rsidRPr="00CE7987" w:rsidRDefault="008D12F3" w:rsidP="00727D58">
            <w:pPr>
              <w:rPr>
                <w:rFonts w:ascii="Times New Roman" w:hAnsi="Times New Roman" w:cs="Times New Roman"/>
              </w:rPr>
            </w:pPr>
            <w:r w:rsidRPr="008D12F3">
              <w:rPr>
                <w:rFonts w:ascii="Times New Roman" w:hAnsi="Times New Roman" w:cs="Times New Roman"/>
              </w:rPr>
              <w:t>Repercussions of perineal repair using surgical glue or suture thread on postpartum outcomes: A controlled randomized clinical trial in São Paulo, Brazil</w:t>
            </w:r>
          </w:p>
        </w:tc>
        <w:tc>
          <w:tcPr>
            <w:tcW w:w="1350" w:type="dxa"/>
          </w:tcPr>
          <w:p w14:paraId="4D856A33" w14:textId="0591E6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247F282" w14:textId="395BB06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D2F1FBE" w14:textId="19480D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3E1B6E8" w14:textId="125E72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532B7ED" w14:textId="0D8C62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5C6CA2D" w14:textId="5DB429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EF85241" w14:textId="77777777" w:rsidTr="00727D58">
        <w:tc>
          <w:tcPr>
            <w:tcW w:w="937" w:type="dxa"/>
          </w:tcPr>
          <w:p w14:paraId="6F1A971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222A89" w14:textId="394B747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len-Brady K etal,2020</w:t>
            </w:r>
          </w:p>
        </w:tc>
        <w:tc>
          <w:tcPr>
            <w:tcW w:w="3690" w:type="dxa"/>
          </w:tcPr>
          <w:p w14:paraId="3A919A43" w14:textId="737C741B" w:rsidR="00727D58" w:rsidRPr="00CE7987" w:rsidRDefault="006C540B" w:rsidP="00727D58">
            <w:pPr>
              <w:rPr>
                <w:rFonts w:ascii="Times New Roman" w:hAnsi="Times New Roman" w:cs="Times New Roman"/>
              </w:rPr>
            </w:pPr>
            <w:r w:rsidRPr="006C540B">
              <w:rPr>
                <w:rFonts w:ascii="Times New Roman" w:hAnsi="Times New Roman" w:cs="Times New Roman"/>
              </w:rPr>
              <w:t>Risk of pelvic organ prolapse treatment based on extended family histor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BC6AF00" w14:textId="4AF881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03455AF" w14:textId="4D7AAED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2C80DBE" w14:textId="14C909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FC3EC78" w14:textId="6E7C9B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A538526" w14:textId="769382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127CD35" w14:textId="140201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DED5BC8" w14:textId="77777777" w:rsidTr="00727D58">
        <w:tc>
          <w:tcPr>
            <w:tcW w:w="937" w:type="dxa"/>
          </w:tcPr>
          <w:p w14:paraId="7616AA1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E8920BB" w14:textId="67FEDF5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arcikowska Z etal,2020</w:t>
            </w:r>
          </w:p>
        </w:tc>
        <w:tc>
          <w:tcPr>
            <w:tcW w:w="3690" w:type="dxa"/>
          </w:tcPr>
          <w:p w14:paraId="37D084F0" w14:textId="5A8C4573" w:rsidR="00727D58" w:rsidRPr="00CE7987" w:rsidRDefault="008D12F3" w:rsidP="00727D58">
            <w:pPr>
              <w:rPr>
                <w:rFonts w:ascii="Times New Roman" w:hAnsi="Times New Roman" w:cs="Times New Roman"/>
              </w:rPr>
            </w:pPr>
            <w:r w:rsidRPr="008D12F3">
              <w:rPr>
                <w:rFonts w:ascii="Times New Roman" w:hAnsi="Times New Roman" w:cs="Times New Roman"/>
              </w:rPr>
              <w:t>Urine biomarkers in the management of adult neurogenic lower urinary tract dysfunction</w:t>
            </w:r>
          </w:p>
        </w:tc>
        <w:tc>
          <w:tcPr>
            <w:tcW w:w="1350" w:type="dxa"/>
          </w:tcPr>
          <w:p w14:paraId="4DB98C0F" w14:textId="7ED7CC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23F0B64" w14:textId="291EE6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7A4E368" w14:textId="52A39E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B4CBB8" w14:textId="0980B8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F841DC" w14:textId="217F20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C03840B" w14:textId="250771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DD5C1A4" w14:textId="77777777" w:rsidTr="00727D58">
        <w:tc>
          <w:tcPr>
            <w:tcW w:w="937" w:type="dxa"/>
          </w:tcPr>
          <w:p w14:paraId="7CFD3C7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A063A70" w14:textId="6CB27BF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arim R etal,2019</w:t>
            </w:r>
          </w:p>
        </w:tc>
        <w:tc>
          <w:tcPr>
            <w:tcW w:w="3690" w:type="dxa"/>
          </w:tcPr>
          <w:p w14:paraId="79800048" w14:textId="4C422F4B" w:rsidR="00727D58" w:rsidRPr="00CE7987" w:rsidRDefault="008D12F3" w:rsidP="00727D58">
            <w:pPr>
              <w:rPr>
                <w:rFonts w:ascii="Times New Roman" w:hAnsi="Times New Roman" w:cs="Times New Roman"/>
              </w:rPr>
            </w:pPr>
            <w:r w:rsidRPr="008D12F3">
              <w:rPr>
                <w:rFonts w:ascii="Times New Roman" w:hAnsi="Times New Roman" w:cs="Times New Roman"/>
              </w:rPr>
              <w:t>Incontinence of urine in pregnant women. Journal of Postgraduate Medical Institute</w:t>
            </w:r>
          </w:p>
        </w:tc>
        <w:tc>
          <w:tcPr>
            <w:tcW w:w="1350" w:type="dxa"/>
          </w:tcPr>
          <w:p w14:paraId="7BFCA8FC" w14:textId="5588BB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6EBC4A2" w14:textId="56316D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E342B5" w14:textId="26FD8D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282FB03" w14:textId="79173D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5E47317" w14:textId="414086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81FFA65" w14:textId="6384399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EFB8D0D" w14:textId="77777777" w:rsidTr="00727D58">
        <w:tc>
          <w:tcPr>
            <w:tcW w:w="937" w:type="dxa"/>
          </w:tcPr>
          <w:p w14:paraId="4E6EE52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F5A1729" w14:textId="68A8F40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rause HG etal,2022</w:t>
            </w:r>
          </w:p>
        </w:tc>
        <w:tc>
          <w:tcPr>
            <w:tcW w:w="3690" w:type="dxa"/>
          </w:tcPr>
          <w:p w14:paraId="6132320B" w14:textId="15706BE1" w:rsidR="00727D58" w:rsidRPr="00CE7987" w:rsidRDefault="00E62BD2" w:rsidP="00727D58">
            <w:pPr>
              <w:rPr>
                <w:rFonts w:ascii="Times New Roman" w:hAnsi="Times New Roman" w:cs="Times New Roman"/>
              </w:rPr>
            </w:pPr>
            <w:r w:rsidRPr="00E62BD2">
              <w:rPr>
                <w:rFonts w:ascii="Times New Roman" w:hAnsi="Times New Roman" w:cs="Times New Roman"/>
              </w:rPr>
              <w:t>Urinary Incontinence Following Obstetric Fistula Surgery</w:t>
            </w:r>
          </w:p>
        </w:tc>
        <w:tc>
          <w:tcPr>
            <w:tcW w:w="1350" w:type="dxa"/>
          </w:tcPr>
          <w:p w14:paraId="0E373B64" w14:textId="3E97D0C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7EE2758" w14:textId="251809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66847C5" w14:textId="4E5D33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995FA26" w14:textId="0C95BF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9AA7CBD" w14:textId="26268E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C803EF1" w14:textId="302720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E4EA8E9" w14:textId="77777777" w:rsidTr="00727D58">
        <w:tc>
          <w:tcPr>
            <w:tcW w:w="937" w:type="dxa"/>
          </w:tcPr>
          <w:p w14:paraId="028220C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5300F4A" w14:textId="10D3785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oss C etal,2023</w:t>
            </w:r>
          </w:p>
        </w:tc>
        <w:tc>
          <w:tcPr>
            <w:tcW w:w="3690" w:type="dxa"/>
          </w:tcPr>
          <w:p w14:paraId="48F96ABA" w14:textId="33E9E353" w:rsidR="00727D58" w:rsidRPr="00CE7987" w:rsidRDefault="00DE307B" w:rsidP="00727D58">
            <w:pPr>
              <w:rPr>
                <w:rFonts w:ascii="Times New Roman" w:hAnsi="Times New Roman" w:cs="Times New Roman"/>
              </w:rPr>
            </w:pPr>
            <w:r w:rsidRPr="00DE307B">
              <w:rPr>
                <w:rFonts w:ascii="Times New Roman" w:hAnsi="Times New Roman" w:cs="Times New Roman"/>
              </w:rPr>
              <w:t>Analysing changes to the flow of public funding within local health and care systems</w:t>
            </w:r>
          </w:p>
        </w:tc>
        <w:tc>
          <w:tcPr>
            <w:tcW w:w="1350" w:type="dxa"/>
          </w:tcPr>
          <w:p w14:paraId="2FC76F0A" w14:textId="5DB6CD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0FBA55B" w14:textId="60AD41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1035BEB" w14:textId="163D7B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8EA0144" w14:textId="236085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43F5EB3" w14:textId="71A824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E20E06D" w14:textId="5A9E13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0859BE2" w14:textId="77777777" w:rsidTr="00727D58">
        <w:tc>
          <w:tcPr>
            <w:tcW w:w="937" w:type="dxa"/>
          </w:tcPr>
          <w:p w14:paraId="65226C7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4A70F61" w14:textId="1826366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ingeta T etal,2019</w:t>
            </w:r>
          </w:p>
        </w:tc>
        <w:tc>
          <w:tcPr>
            <w:tcW w:w="3690" w:type="dxa"/>
          </w:tcPr>
          <w:p w14:paraId="08012D81" w14:textId="0D1A55DD" w:rsidR="00727D58" w:rsidRPr="00CE7987" w:rsidRDefault="00FC37FB" w:rsidP="00727D58">
            <w:pPr>
              <w:rPr>
                <w:rFonts w:ascii="Times New Roman" w:hAnsi="Times New Roman" w:cs="Times New Roman"/>
              </w:rPr>
            </w:pPr>
            <w:r w:rsidRPr="00FC37FB">
              <w:rPr>
                <w:rFonts w:ascii="Times New Roman" w:hAnsi="Times New Roman" w:cs="Times New Roman"/>
              </w:rPr>
              <w:t>Unmet need for contraception among young married women in eastern Ethiopia</w:t>
            </w:r>
          </w:p>
        </w:tc>
        <w:tc>
          <w:tcPr>
            <w:tcW w:w="1350" w:type="dxa"/>
          </w:tcPr>
          <w:p w14:paraId="4805E9DC" w14:textId="238031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5E96CDF" w14:textId="4B0510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7027996" w14:textId="6FF931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4FF296A" w14:textId="39C7C0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BE48AA5" w14:textId="1C44FB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9A7AC31" w14:textId="1D75A7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8E6D860" w14:textId="77777777" w:rsidTr="00727D58">
        <w:tc>
          <w:tcPr>
            <w:tcW w:w="937" w:type="dxa"/>
          </w:tcPr>
          <w:p w14:paraId="610D311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20C8A5" w14:textId="0FFCD75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orstensson T etal,2018</w:t>
            </w:r>
          </w:p>
        </w:tc>
        <w:tc>
          <w:tcPr>
            <w:tcW w:w="3690" w:type="dxa"/>
          </w:tcPr>
          <w:p w14:paraId="702F027E" w14:textId="4747B2EC" w:rsidR="00727D58" w:rsidRPr="00CE7987" w:rsidRDefault="00D95037" w:rsidP="00727D58">
            <w:pPr>
              <w:rPr>
                <w:rFonts w:ascii="Times New Roman" w:hAnsi="Times New Roman" w:cs="Times New Roman"/>
              </w:rPr>
            </w:pPr>
            <w:r w:rsidRPr="00D95037">
              <w:rPr>
                <w:rFonts w:ascii="Times New Roman" w:hAnsi="Times New Roman" w:cs="Times New Roman"/>
              </w:rPr>
              <w:t>Anatomical landmarks of the intra-pelvic side-wall as sources of pain in women with and without pregnancy-related chronic pelvic pain after childbirth</w:t>
            </w:r>
          </w:p>
        </w:tc>
        <w:tc>
          <w:tcPr>
            <w:tcW w:w="1350" w:type="dxa"/>
          </w:tcPr>
          <w:p w14:paraId="4EBE4FDC" w14:textId="303B5B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60A96AA" w14:textId="6438D6D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F42FF9B" w14:textId="518726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8549CED" w14:textId="1B55A2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114EBBF" w14:textId="7397FB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AA4A1FB" w14:textId="289E43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AA33302" w14:textId="77777777" w:rsidTr="00727D58">
        <w:tc>
          <w:tcPr>
            <w:tcW w:w="937" w:type="dxa"/>
          </w:tcPr>
          <w:p w14:paraId="433F40D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A6445A" w14:textId="44FF53A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Ungure A etal,2022</w:t>
            </w:r>
          </w:p>
        </w:tc>
        <w:tc>
          <w:tcPr>
            <w:tcW w:w="3690" w:type="dxa"/>
          </w:tcPr>
          <w:p w14:paraId="758A5A6D" w14:textId="7AFEBE80" w:rsidR="00727D58" w:rsidRPr="00CE7987" w:rsidRDefault="007C00FE" w:rsidP="00727D58">
            <w:pPr>
              <w:rPr>
                <w:rFonts w:ascii="Times New Roman" w:hAnsi="Times New Roman" w:cs="Times New Roman"/>
              </w:rPr>
            </w:pPr>
            <w:r w:rsidRPr="007C00FE">
              <w:rPr>
                <w:rFonts w:ascii="Times New Roman" w:hAnsi="Times New Roman" w:cs="Times New Roman"/>
              </w:rPr>
              <w:t xml:space="preserve">167 Analysis of child-birth related risk factors for postpartum endometritis in riga maternity hospital, </w:t>
            </w:r>
            <w:r w:rsidR="007A7743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350" w:type="dxa"/>
          </w:tcPr>
          <w:p w14:paraId="419913E7" w14:textId="567F87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89D4B47" w14:textId="2F7546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55DABC6" w14:textId="065B7B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593A19F" w14:textId="2D798A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AC30AB" w14:textId="411069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7D3FD24" w14:textId="2D9A3A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2F6620C" w14:textId="77777777" w:rsidTr="00727D58">
        <w:tc>
          <w:tcPr>
            <w:tcW w:w="937" w:type="dxa"/>
          </w:tcPr>
          <w:p w14:paraId="1B88682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10730A" w14:textId="4573EAF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Yuniarti F and Ivantarina D,2022</w:t>
            </w:r>
          </w:p>
        </w:tc>
        <w:tc>
          <w:tcPr>
            <w:tcW w:w="3690" w:type="dxa"/>
          </w:tcPr>
          <w:p w14:paraId="64F124DE" w14:textId="7D613B09" w:rsidR="00727D58" w:rsidRPr="00CE7987" w:rsidRDefault="00F11EC6" w:rsidP="00727D58">
            <w:pPr>
              <w:rPr>
                <w:rFonts w:ascii="Times New Roman" w:hAnsi="Times New Roman" w:cs="Times New Roman"/>
              </w:rPr>
            </w:pPr>
            <w:r w:rsidRPr="00F11EC6">
              <w:rPr>
                <w:rFonts w:ascii="Times New Roman" w:hAnsi="Times New Roman" w:cs="Times New Roman"/>
              </w:rPr>
              <w:t>Literature Review: Komplikasi Maternal dan Neonatal Akibat Persalinan Macet</w:t>
            </w:r>
          </w:p>
        </w:tc>
        <w:tc>
          <w:tcPr>
            <w:tcW w:w="1350" w:type="dxa"/>
          </w:tcPr>
          <w:p w14:paraId="211A1C6E" w14:textId="57BC11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1C15A9E" w14:textId="00355C7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1BE0AC7" w14:textId="7C4285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2B07B05" w14:textId="1B6CC2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76C29A2" w14:textId="1A29D3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B861C3F" w14:textId="5199D5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DBB8AC4" w14:textId="77777777" w:rsidTr="00727D58">
        <w:tc>
          <w:tcPr>
            <w:tcW w:w="937" w:type="dxa"/>
          </w:tcPr>
          <w:p w14:paraId="7D7A4A4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780A0E5" w14:textId="216BE49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thman A,2024</w:t>
            </w:r>
          </w:p>
        </w:tc>
        <w:tc>
          <w:tcPr>
            <w:tcW w:w="3690" w:type="dxa"/>
          </w:tcPr>
          <w:p w14:paraId="7C512822" w14:textId="60819F31" w:rsidR="00727D58" w:rsidRPr="00CE7987" w:rsidRDefault="00F11EC6" w:rsidP="00727D58">
            <w:pPr>
              <w:rPr>
                <w:rFonts w:ascii="Times New Roman" w:hAnsi="Times New Roman" w:cs="Times New Roman"/>
              </w:rPr>
            </w:pPr>
            <w:r w:rsidRPr="00F11EC6">
              <w:rPr>
                <w:rFonts w:ascii="Times New Roman" w:hAnsi="Times New Roman" w:cs="Times New Roman"/>
              </w:rPr>
              <w:t>The effects of pregnancy and childbirth on women's health-related quality of life</w:t>
            </w:r>
          </w:p>
        </w:tc>
        <w:tc>
          <w:tcPr>
            <w:tcW w:w="1350" w:type="dxa"/>
          </w:tcPr>
          <w:p w14:paraId="7CA94B07" w14:textId="12204D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5B04395" w14:textId="4AD814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1D5E4E" w14:textId="10CCC3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FB7B280" w14:textId="6AAA37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5479C04" w14:textId="5E9A0F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738EBD1" w14:textId="576052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DFA8125" w14:textId="77777777" w:rsidTr="00727D58">
        <w:tc>
          <w:tcPr>
            <w:tcW w:w="937" w:type="dxa"/>
          </w:tcPr>
          <w:p w14:paraId="31252D9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A53EE05" w14:textId="55D62CF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laby Awad Mahmoud N etal,2024</w:t>
            </w:r>
          </w:p>
        </w:tc>
        <w:tc>
          <w:tcPr>
            <w:tcW w:w="3690" w:type="dxa"/>
          </w:tcPr>
          <w:p w14:paraId="7E7C99A4" w14:textId="1AC4013D" w:rsidR="00727D58" w:rsidRPr="00CE7987" w:rsidRDefault="00F11EC6" w:rsidP="00727D58">
            <w:pPr>
              <w:rPr>
                <w:rFonts w:ascii="Times New Roman" w:hAnsi="Times New Roman" w:cs="Times New Roman"/>
              </w:rPr>
            </w:pPr>
            <w:r w:rsidRPr="00F11EC6">
              <w:rPr>
                <w:rFonts w:ascii="Times New Roman" w:hAnsi="Times New Roman" w:cs="Times New Roman"/>
              </w:rPr>
              <w:t>Effect of the Standard Breast Crawl Technique on Initiation of Breastfeeding and Maternal Outcomes</w:t>
            </w:r>
          </w:p>
        </w:tc>
        <w:tc>
          <w:tcPr>
            <w:tcW w:w="1350" w:type="dxa"/>
          </w:tcPr>
          <w:p w14:paraId="00DF3E0A" w14:textId="507DA05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F5BC1CE" w14:textId="0A6D1C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E26A9D8" w14:textId="055205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C4E96AD" w14:textId="13C1D2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DF74CDB" w14:textId="16D8E4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34C3784" w14:textId="19B57B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69D7D89" w14:textId="77777777" w:rsidTr="00727D58">
        <w:tc>
          <w:tcPr>
            <w:tcW w:w="937" w:type="dxa"/>
          </w:tcPr>
          <w:p w14:paraId="7A8ECF8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3BB678C" w14:textId="2D1C643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alebi E etal,2024</w:t>
            </w:r>
          </w:p>
        </w:tc>
        <w:tc>
          <w:tcPr>
            <w:tcW w:w="3690" w:type="dxa"/>
          </w:tcPr>
          <w:p w14:paraId="01355DEB" w14:textId="3A1B0F1D" w:rsidR="00727D58" w:rsidRPr="00CE7987" w:rsidRDefault="00532CB5" w:rsidP="00727D58">
            <w:pPr>
              <w:rPr>
                <w:rFonts w:ascii="Times New Roman" w:hAnsi="Times New Roman" w:cs="Times New Roman"/>
              </w:rPr>
            </w:pPr>
            <w:r w:rsidRPr="00532CB5">
              <w:rPr>
                <w:rFonts w:ascii="Times New Roman" w:hAnsi="Times New Roman" w:cs="Times New Roman"/>
              </w:rPr>
              <w:t>Performance evaluation of novel safflower (Carthamus tinctorius L.) genotypes under salinity stress conditions</w:t>
            </w:r>
          </w:p>
        </w:tc>
        <w:tc>
          <w:tcPr>
            <w:tcW w:w="1350" w:type="dxa"/>
          </w:tcPr>
          <w:p w14:paraId="57803E0D" w14:textId="0D1F34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DD94A8B" w14:textId="2A9FDA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40D9DD3" w14:textId="153764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6C6DB6" w14:textId="6D2426E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B9B297" w14:textId="518AAC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2050BAC" w14:textId="4FF6B0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1A4CFA9" w14:textId="77777777" w:rsidTr="00727D58">
        <w:tc>
          <w:tcPr>
            <w:tcW w:w="937" w:type="dxa"/>
          </w:tcPr>
          <w:p w14:paraId="7FB0ED5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18DB590" w14:textId="7371761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utiara FR etal,2022</w:t>
            </w:r>
          </w:p>
        </w:tc>
        <w:tc>
          <w:tcPr>
            <w:tcW w:w="3690" w:type="dxa"/>
          </w:tcPr>
          <w:p w14:paraId="556FEB87" w14:textId="428FCCD8" w:rsidR="00727D58" w:rsidRPr="00CE7987" w:rsidRDefault="00532CB5" w:rsidP="00727D58">
            <w:pPr>
              <w:rPr>
                <w:rFonts w:ascii="Times New Roman" w:hAnsi="Times New Roman" w:cs="Times New Roman"/>
              </w:rPr>
            </w:pPr>
            <w:r w:rsidRPr="00532CB5">
              <w:rPr>
                <w:rFonts w:ascii="Times New Roman" w:hAnsi="Times New Roman" w:cs="Times New Roman"/>
              </w:rPr>
              <w:t>The Prevalence of Back Pain and the Pattern of Complaints in Pregnant Women at the Gatak Community Health Centers</w:t>
            </w:r>
          </w:p>
        </w:tc>
        <w:tc>
          <w:tcPr>
            <w:tcW w:w="1350" w:type="dxa"/>
          </w:tcPr>
          <w:p w14:paraId="747B2D80" w14:textId="7760BE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48D7FB0" w14:textId="30A327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36843E7" w14:textId="25000D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201BAE7" w14:textId="50B071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76BFC6B" w14:textId="7E3E2AC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4BF802B" w14:textId="31FCAD3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60181AD" w14:textId="77777777" w:rsidTr="00727D58">
        <w:tc>
          <w:tcPr>
            <w:tcW w:w="937" w:type="dxa"/>
          </w:tcPr>
          <w:p w14:paraId="690A8EE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51954F0" w14:textId="62CB5C7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Begum S,2022</w:t>
            </w:r>
          </w:p>
        </w:tc>
        <w:tc>
          <w:tcPr>
            <w:tcW w:w="3690" w:type="dxa"/>
          </w:tcPr>
          <w:p w14:paraId="6B9A5EFA" w14:textId="5AA1E3DF" w:rsidR="00727D58" w:rsidRPr="00CE7987" w:rsidRDefault="00CA459A" w:rsidP="00727D58">
            <w:pPr>
              <w:rPr>
                <w:rFonts w:ascii="Times New Roman" w:hAnsi="Times New Roman" w:cs="Times New Roman"/>
              </w:rPr>
            </w:pPr>
            <w:r w:rsidRPr="00CA459A">
              <w:rPr>
                <w:rFonts w:ascii="Times New Roman" w:hAnsi="Times New Roman" w:cs="Times New Roman"/>
              </w:rPr>
              <w:t>Attitudes and associated factors to antenatal physiotherapy in pregnant women at selected Hospitals in Bangladesh</w:t>
            </w:r>
          </w:p>
        </w:tc>
        <w:tc>
          <w:tcPr>
            <w:tcW w:w="1350" w:type="dxa"/>
          </w:tcPr>
          <w:p w14:paraId="47DC624A" w14:textId="41AB81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CB38852" w14:textId="5A3544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E81B105" w14:textId="3410D2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070D0C8" w14:textId="4869AC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3063277" w14:textId="4896C1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FCAE6B5" w14:textId="5A7EFD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C91DE6A" w14:textId="77777777" w:rsidTr="00727D58">
        <w:tc>
          <w:tcPr>
            <w:tcW w:w="937" w:type="dxa"/>
          </w:tcPr>
          <w:p w14:paraId="2213B05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860B8B1" w14:textId="4668295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oldegeorgis BZ etal,2022</w:t>
            </w:r>
          </w:p>
        </w:tc>
        <w:tc>
          <w:tcPr>
            <w:tcW w:w="3690" w:type="dxa"/>
          </w:tcPr>
          <w:p w14:paraId="0B2EB467" w14:textId="46EA9C4E" w:rsidR="00727D58" w:rsidRPr="00CE7987" w:rsidRDefault="00CA459A" w:rsidP="00727D58">
            <w:pPr>
              <w:rPr>
                <w:rFonts w:ascii="Times New Roman" w:hAnsi="Times New Roman" w:cs="Times New Roman"/>
              </w:rPr>
            </w:pPr>
            <w:r w:rsidRPr="00CA459A">
              <w:rPr>
                <w:rFonts w:ascii="Times New Roman" w:hAnsi="Times New Roman" w:cs="Times New Roman"/>
              </w:rPr>
              <w:t>Episiotomy practice and its associated factors in Africa: A systematic review and meta-analysis</w:t>
            </w:r>
          </w:p>
        </w:tc>
        <w:tc>
          <w:tcPr>
            <w:tcW w:w="1350" w:type="dxa"/>
          </w:tcPr>
          <w:p w14:paraId="619A5C41" w14:textId="1C3A7F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9D21069" w14:textId="57AB36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ACC9471" w14:textId="79A407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567761C" w14:textId="0F49C7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D2AFFD1" w14:textId="5E506E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5A4C122" w14:textId="4EA2E5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26AE913" w14:textId="77777777" w:rsidTr="00727D58">
        <w:tc>
          <w:tcPr>
            <w:tcW w:w="937" w:type="dxa"/>
          </w:tcPr>
          <w:p w14:paraId="71B2489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F978C5D" w14:textId="7024A11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u P etal,2023</w:t>
            </w:r>
          </w:p>
        </w:tc>
        <w:tc>
          <w:tcPr>
            <w:tcW w:w="3690" w:type="dxa"/>
          </w:tcPr>
          <w:p w14:paraId="2F92B5E9" w14:textId="11DA6512" w:rsidR="00727D58" w:rsidRPr="00CE7987" w:rsidRDefault="002A3F80" w:rsidP="00727D58">
            <w:pPr>
              <w:rPr>
                <w:rFonts w:ascii="Times New Roman" w:hAnsi="Times New Roman" w:cs="Times New Roman"/>
              </w:rPr>
            </w:pPr>
            <w:r w:rsidRPr="002A3F80">
              <w:rPr>
                <w:rFonts w:ascii="Times New Roman" w:hAnsi="Times New Roman" w:cs="Times New Roman"/>
              </w:rPr>
              <w:t>Association between heavy metal exposures and the prevalence of pelvic inflammatory disease</w:t>
            </w:r>
          </w:p>
        </w:tc>
        <w:tc>
          <w:tcPr>
            <w:tcW w:w="1350" w:type="dxa"/>
          </w:tcPr>
          <w:p w14:paraId="53F0BEF3" w14:textId="19CB83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DA5115" w14:textId="4F869E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365868B" w14:textId="4AD30D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8E75C42" w14:textId="501566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CB410B" w14:textId="7A8B7C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68B2082" w14:textId="542C9B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BA2648E" w14:textId="77777777" w:rsidTr="00727D58">
        <w:tc>
          <w:tcPr>
            <w:tcW w:w="937" w:type="dxa"/>
          </w:tcPr>
          <w:p w14:paraId="5A7D497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7721AF" w14:textId="0E01E1B7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ilka W etal,,2023</w:t>
            </w:r>
          </w:p>
        </w:tc>
        <w:tc>
          <w:tcPr>
            <w:tcW w:w="3690" w:type="dxa"/>
          </w:tcPr>
          <w:p w14:paraId="42A88E2A" w14:textId="635A7592" w:rsidR="00727D58" w:rsidRPr="00CE7987" w:rsidRDefault="006C1D32" w:rsidP="00727D58">
            <w:pPr>
              <w:rPr>
                <w:rFonts w:ascii="Times New Roman" w:hAnsi="Times New Roman" w:cs="Times New Roman"/>
              </w:rPr>
            </w:pPr>
            <w:r w:rsidRPr="006C1D32">
              <w:rPr>
                <w:rFonts w:ascii="Times New Roman" w:hAnsi="Times New Roman" w:cs="Times New Roman"/>
              </w:rPr>
              <w:t>Antenatal perineal massage-risk of perineal injuries, pain, urinary incontinence and dyspereunia-a systematic review</w:t>
            </w:r>
          </w:p>
        </w:tc>
        <w:tc>
          <w:tcPr>
            <w:tcW w:w="1350" w:type="dxa"/>
          </w:tcPr>
          <w:p w14:paraId="5C5401CD" w14:textId="2A5965F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DD5FD67" w14:textId="59D5CD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567096C" w14:textId="136441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CE14621" w14:textId="0A422C7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94C4E48" w14:textId="7A2D64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F640861" w14:textId="3A7B60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8931974" w14:textId="77777777" w:rsidTr="00727D58">
        <w:tc>
          <w:tcPr>
            <w:tcW w:w="937" w:type="dxa"/>
          </w:tcPr>
          <w:p w14:paraId="5E1554E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366149A" w14:textId="3079833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Diop B etal,2018</w:t>
            </w:r>
          </w:p>
        </w:tc>
        <w:tc>
          <w:tcPr>
            <w:tcW w:w="3690" w:type="dxa"/>
          </w:tcPr>
          <w:p w14:paraId="02E9D1A9" w14:textId="616C3D5F" w:rsidR="00727D58" w:rsidRPr="00CE7987" w:rsidRDefault="006C1D32" w:rsidP="00727D58">
            <w:pPr>
              <w:rPr>
                <w:rFonts w:ascii="Times New Roman" w:hAnsi="Times New Roman" w:cs="Times New Roman"/>
              </w:rPr>
            </w:pPr>
            <w:r w:rsidRPr="006C1D32">
              <w:rPr>
                <w:rFonts w:ascii="Times New Roman" w:hAnsi="Times New Roman" w:cs="Times New Roman"/>
              </w:rPr>
              <w:t>Management of Genital Prolapse: Experience of One African Surgery Department</w:t>
            </w:r>
          </w:p>
        </w:tc>
        <w:tc>
          <w:tcPr>
            <w:tcW w:w="1350" w:type="dxa"/>
          </w:tcPr>
          <w:p w14:paraId="2E31421F" w14:textId="5762C3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2C26193" w14:textId="332113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62614B9" w14:textId="06900B6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DF5F29E" w14:textId="1D29D0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698971" w14:textId="16F2D7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ECA790F" w14:textId="7D5344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17D4EBB" w14:textId="77777777" w:rsidTr="00727D58">
        <w:tc>
          <w:tcPr>
            <w:tcW w:w="937" w:type="dxa"/>
          </w:tcPr>
          <w:p w14:paraId="1C0441A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57331A" w14:textId="182D1FA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rma S etal,2023</w:t>
            </w:r>
          </w:p>
        </w:tc>
        <w:tc>
          <w:tcPr>
            <w:tcW w:w="3690" w:type="dxa"/>
          </w:tcPr>
          <w:p w14:paraId="765F9130" w14:textId="61069287" w:rsidR="00727D58" w:rsidRPr="00CE7987" w:rsidRDefault="00CC77A8" w:rsidP="00727D58">
            <w:pPr>
              <w:rPr>
                <w:rFonts w:ascii="Times New Roman" w:hAnsi="Times New Roman" w:cs="Times New Roman"/>
              </w:rPr>
            </w:pPr>
            <w:r w:rsidRPr="00CC77A8">
              <w:rPr>
                <w:rFonts w:ascii="Times New Roman" w:hAnsi="Times New Roman" w:cs="Times New Roman"/>
              </w:rPr>
              <w:t>Three dimensional printing of deformed ankle foot and pelvis using poly lactic acid for pre surgical planning</w:t>
            </w:r>
          </w:p>
        </w:tc>
        <w:tc>
          <w:tcPr>
            <w:tcW w:w="1350" w:type="dxa"/>
          </w:tcPr>
          <w:p w14:paraId="2E505652" w14:textId="5F1CFE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B0C5484" w14:textId="3226E2C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31325CC" w14:textId="734CEA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09DAE6C" w14:textId="703F24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C391844" w14:textId="18D5EE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564A792" w14:textId="62254C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F48CBFF" w14:textId="77777777" w:rsidTr="00727D58">
        <w:tc>
          <w:tcPr>
            <w:tcW w:w="937" w:type="dxa"/>
          </w:tcPr>
          <w:p w14:paraId="065AB4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0C29CF5" w14:textId="54B0809E" w:rsidR="00727D58" w:rsidRPr="00CE7987" w:rsidRDefault="00CC77A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C77A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lanco Gutiérrez V,2023</w:t>
            </w:r>
          </w:p>
        </w:tc>
        <w:tc>
          <w:tcPr>
            <w:tcW w:w="3690" w:type="dxa"/>
          </w:tcPr>
          <w:p w14:paraId="20247C53" w14:textId="6A705443" w:rsidR="00727D58" w:rsidRPr="00CE7987" w:rsidRDefault="00CC77A8" w:rsidP="00727D58">
            <w:pPr>
              <w:rPr>
                <w:rFonts w:ascii="Times New Roman" w:hAnsi="Times New Roman" w:cs="Times New Roman"/>
              </w:rPr>
            </w:pPr>
            <w:r w:rsidRPr="00CC77A8">
              <w:rPr>
                <w:rFonts w:ascii="Times New Roman" w:hAnsi="Times New Roman" w:cs="Times New Roman"/>
              </w:rPr>
              <w:t>The experience of women from underrepresented groups with urinary incontinence</w:t>
            </w:r>
          </w:p>
        </w:tc>
        <w:tc>
          <w:tcPr>
            <w:tcW w:w="1350" w:type="dxa"/>
          </w:tcPr>
          <w:p w14:paraId="250C5C0D" w14:textId="4B51E7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634363D" w14:textId="68A962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C11A1FD" w14:textId="077094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B807353" w14:textId="3FD774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9D52048" w14:textId="452CD7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0441791" w14:textId="645DA7E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E7428A0" w14:textId="77777777" w:rsidTr="00727D58">
        <w:tc>
          <w:tcPr>
            <w:tcW w:w="937" w:type="dxa"/>
          </w:tcPr>
          <w:p w14:paraId="4645E62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29B49FA" w14:textId="29485C0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Imoto A etal,2021</w:t>
            </w:r>
          </w:p>
        </w:tc>
        <w:tc>
          <w:tcPr>
            <w:tcW w:w="3690" w:type="dxa"/>
          </w:tcPr>
          <w:p w14:paraId="62BD7637" w14:textId="591893A0" w:rsidR="00727D58" w:rsidRPr="00CE7987" w:rsidRDefault="00427C97" w:rsidP="00727D58">
            <w:pPr>
              <w:rPr>
                <w:rFonts w:ascii="Times New Roman" w:hAnsi="Times New Roman" w:cs="Times New Roman"/>
              </w:rPr>
            </w:pPr>
            <w:r w:rsidRPr="00427C97">
              <w:rPr>
                <w:rFonts w:ascii="Times New Roman" w:hAnsi="Times New Roman" w:cs="Times New Roman"/>
              </w:rPr>
              <w:t>Health-related quality of life in parous women with pelvic organ prolapse and/or urinary incontinence in Bangladesh</w:t>
            </w:r>
          </w:p>
        </w:tc>
        <w:tc>
          <w:tcPr>
            <w:tcW w:w="1350" w:type="dxa"/>
          </w:tcPr>
          <w:p w14:paraId="1A71AD33" w14:textId="32C24AD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60E4BE8" w14:textId="3D5989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D82CD9C" w14:textId="36DB38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E16BAB4" w14:textId="0CD98A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9056DD9" w14:textId="2F02D61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5053EB3B" w14:textId="1ADAEA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1AB5872" w14:textId="77777777" w:rsidTr="00727D58">
        <w:tc>
          <w:tcPr>
            <w:tcW w:w="937" w:type="dxa"/>
          </w:tcPr>
          <w:p w14:paraId="1D4CBDA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4141FC9" w14:textId="7B47316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shiakh F,2022</w:t>
            </w:r>
          </w:p>
        </w:tc>
        <w:tc>
          <w:tcPr>
            <w:tcW w:w="3690" w:type="dxa"/>
          </w:tcPr>
          <w:p w14:paraId="0416AB5A" w14:textId="2489249E" w:rsidR="00727D58" w:rsidRPr="00CE7987" w:rsidRDefault="006F24FF" w:rsidP="00727D58">
            <w:pPr>
              <w:rPr>
                <w:rFonts w:ascii="Times New Roman" w:hAnsi="Times New Roman" w:cs="Times New Roman"/>
              </w:rPr>
            </w:pPr>
            <w:r w:rsidRPr="006F24FF">
              <w:rPr>
                <w:rFonts w:ascii="Times New Roman" w:hAnsi="Times New Roman" w:cs="Times New Roman"/>
              </w:rPr>
              <w:t>The lived experience of pelvic organ prolapse in Saudi Arabia</w:t>
            </w:r>
          </w:p>
        </w:tc>
        <w:tc>
          <w:tcPr>
            <w:tcW w:w="1350" w:type="dxa"/>
          </w:tcPr>
          <w:p w14:paraId="33142861" w14:textId="196CF5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75DDA38" w14:textId="2DD90A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896D09" w14:textId="24FA38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128D22D" w14:textId="4979EC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613F55E" w14:textId="7A75E2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6B8FC15" w14:textId="179001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505BCB4" w14:textId="77777777" w:rsidTr="00727D58">
        <w:tc>
          <w:tcPr>
            <w:tcW w:w="937" w:type="dxa"/>
          </w:tcPr>
          <w:p w14:paraId="60082DE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4D70144" w14:textId="18EB1025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Chunmei D etal,2023</w:t>
            </w:r>
          </w:p>
        </w:tc>
        <w:tc>
          <w:tcPr>
            <w:tcW w:w="3690" w:type="dxa"/>
          </w:tcPr>
          <w:p w14:paraId="5F8B2818" w14:textId="1A158691" w:rsidR="00727D58" w:rsidRPr="00CE7987" w:rsidRDefault="00EA7D25" w:rsidP="00727D58">
            <w:pPr>
              <w:rPr>
                <w:rFonts w:ascii="Times New Roman" w:hAnsi="Times New Roman" w:cs="Times New Roman"/>
              </w:rPr>
            </w:pPr>
            <w:r w:rsidRPr="00EA7D25">
              <w:rPr>
                <w:rFonts w:ascii="Times New Roman" w:hAnsi="Times New Roman" w:cs="Times New Roman"/>
              </w:rPr>
              <w:t>Self-efficacy associated with regression from pregnancy-related pelvic girdle pain and low back pain following pregnancy</w:t>
            </w:r>
          </w:p>
        </w:tc>
        <w:tc>
          <w:tcPr>
            <w:tcW w:w="1350" w:type="dxa"/>
          </w:tcPr>
          <w:p w14:paraId="37586692" w14:textId="74B85B1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563B2D9" w14:textId="18EE54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D1176E" w14:textId="6280B4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C7CC6AE" w14:textId="167B28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DED475" w14:textId="0A3F0B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4895EC7" w14:textId="2FBA89A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068AADB" w14:textId="77777777" w:rsidTr="00727D58">
        <w:tc>
          <w:tcPr>
            <w:tcW w:w="937" w:type="dxa"/>
          </w:tcPr>
          <w:p w14:paraId="59349F0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C52189" w14:textId="3404C0C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Unai E, and Yagmur Y,2023</w:t>
            </w:r>
          </w:p>
        </w:tc>
        <w:tc>
          <w:tcPr>
            <w:tcW w:w="3690" w:type="dxa"/>
          </w:tcPr>
          <w:p w14:paraId="794DD791" w14:textId="76041C90" w:rsidR="00727D58" w:rsidRPr="00CE7987" w:rsidRDefault="00844A83" w:rsidP="00727D58">
            <w:pPr>
              <w:rPr>
                <w:rFonts w:ascii="Times New Roman" w:hAnsi="Times New Roman" w:cs="Times New Roman"/>
              </w:rPr>
            </w:pPr>
            <w:r w:rsidRPr="00844A83">
              <w:rPr>
                <w:rFonts w:ascii="Times New Roman" w:hAnsi="Times New Roman" w:cs="Times New Roman"/>
              </w:rPr>
              <w:t>Determining the Effect of Prolapse Stages on Quality of Life</w:t>
            </w:r>
          </w:p>
        </w:tc>
        <w:tc>
          <w:tcPr>
            <w:tcW w:w="1350" w:type="dxa"/>
          </w:tcPr>
          <w:p w14:paraId="6FA470BD" w14:textId="788DF7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285F90D" w14:textId="54D5A0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8B01AE6" w14:textId="12C66C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704C5B7" w14:textId="011CC5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D21E75A" w14:textId="227CC9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8B55AC9" w14:textId="285DD26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91EA8E9" w14:textId="77777777" w:rsidTr="00727D58">
        <w:tc>
          <w:tcPr>
            <w:tcW w:w="937" w:type="dxa"/>
          </w:tcPr>
          <w:p w14:paraId="4D962AD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4F63168" w14:textId="6D7A6DA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omanzi L etal,2012</w:t>
            </w:r>
          </w:p>
        </w:tc>
        <w:tc>
          <w:tcPr>
            <w:tcW w:w="3690" w:type="dxa"/>
          </w:tcPr>
          <w:p w14:paraId="3CD96F24" w14:textId="7CC0A9FC" w:rsidR="00727D58" w:rsidRPr="00CE7987" w:rsidRDefault="00844A83" w:rsidP="00727D58">
            <w:pPr>
              <w:rPr>
                <w:rFonts w:ascii="Times New Roman" w:hAnsi="Times New Roman" w:cs="Times New Roman"/>
              </w:rPr>
            </w:pPr>
            <w:r w:rsidRPr="00844A83">
              <w:rPr>
                <w:rFonts w:ascii="Times New Roman" w:hAnsi="Times New Roman" w:cs="Times New Roman"/>
              </w:rPr>
              <w:t>Hysteropexy compared to hysterectomy for uterine prolapse surgery</w:t>
            </w:r>
          </w:p>
        </w:tc>
        <w:tc>
          <w:tcPr>
            <w:tcW w:w="1350" w:type="dxa"/>
          </w:tcPr>
          <w:p w14:paraId="43D21835" w14:textId="3A53D3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DF77049" w14:textId="5D6847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89B81DA" w14:textId="499B85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0D1603D" w14:textId="33AF88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B65C80B" w14:textId="048C91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AB83D91" w14:textId="1FB6FA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900313F" w14:textId="77777777" w:rsidTr="00727D58">
        <w:tc>
          <w:tcPr>
            <w:tcW w:w="937" w:type="dxa"/>
          </w:tcPr>
          <w:p w14:paraId="21D2867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47E4C9E" w14:textId="2B9C80B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pitznagle T ,2022</w:t>
            </w:r>
          </w:p>
        </w:tc>
        <w:tc>
          <w:tcPr>
            <w:tcW w:w="3690" w:type="dxa"/>
          </w:tcPr>
          <w:p w14:paraId="44E65396" w14:textId="44F9A7A2" w:rsidR="00727D58" w:rsidRPr="00CE7987" w:rsidRDefault="00FA623D" w:rsidP="00727D58">
            <w:pPr>
              <w:rPr>
                <w:rFonts w:ascii="Times New Roman" w:hAnsi="Times New Roman" w:cs="Times New Roman"/>
              </w:rPr>
            </w:pPr>
            <w:r w:rsidRPr="00FA623D">
              <w:rPr>
                <w:rFonts w:ascii="Times New Roman" w:hAnsi="Times New Roman" w:cs="Times New Roman"/>
              </w:rPr>
              <w:t>Physical Therapy for Women with Obstetric Fistula</w:t>
            </w:r>
          </w:p>
        </w:tc>
        <w:tc>
          <w:tcPr>
            <w:tcW w:w="1350" w:type="dxa"/>
          </w:tcPr>
          <w:p w14:paraId="1C4E0FC2" w14:textId="7C8993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9BF4E74" w14:textId="214C76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31B532" w14:textId="48C114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D011F25" w14:textId="08BC89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14C26F" w14:textId="0D7B083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A73D6B1" w14:textId="43F7D1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0DBF6F3" w14:textId="77777777" w:rsidTr="00727D58">
        <w:tc>
          <w:tcPr>
            <w:tcW w:w="937" w:type="dxa"/>
          </w:tcPr>
          <w:p w14:paraId="64D0C83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89E01FB" w14:textId="6849659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Yang M etal,2023</w:t>
            </w:r>
          </w:p>
        </w:tc>
        <w:tc>
          <w:tcPr>
            <w:tcW w:w="3690" w:type="dxa"/>
          </w:tcPr>
          <w:p w14:paraId="463A80EA" w14:textId="7334DD60" w:rsidR="00727D58" w:rsidRPr="00CE7987" w:rsidRDefault="00CA3BC6" w:rsidP="00727D58">
            <w:pPr>
              <w:rPr>
                <w:rFonts w:ascii="Times New Roman" w:hAnsi="Times New Roman" w:cs="Times New Roman"/>
              </w:rPr>
            </w:pPr>
            <w:r w:rsidRPr="00CA3BC6">
              <w:rPr>
                <w:rFonts w:ascii="Times New Roman" w:hAnsi="Times New Roman" w:cs="Times New Roman"/>
              </w:rPr>
              <w:t>Finite Element Analysis of the Normal Female Pelvic Floor Structure</w:t>
            </w:r>
          </w:p>
        </w:tc>
        <w:tc>
          <w:tcPr>
            <w:tcW w:w="1350" w:type="dxa"/>
          </w:tcPr>
          <w:p w14:paraId="20BEDAC5" w14:textId="532179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4DB7036" w14:textId="2388BB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16CADC0" w14:textId="33CFDC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15241F7" w14:textId="274B57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BB988D0" w14:textId="4F8951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7C2379A" w14:textId="61F65C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2BD94E3" w14:textId="77777777" w:rsidTr="00727D58">
        <w:tc>
          <w:tcPr>
            <w:tcW w:w="937" w:type="dxa"/>
          </w:tcPr>
          <w:p w14:paraId="241A544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11FFB1E" w14:textId="18DEE40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l-Falahi MA,2024</w:t>
            </w:r>
          </w:p>
        </w:tc>
        <w:tc>
          <w:tcPr>
            <w:tcW w:w="3690" w:type="dxa"/>
          </w:tcPr>
          <w:p w14:paraId="6B7DE6FC" w14:textId="48AB6D07" w:rsidR="00727D58" w:rsidRPr="00CE7987" w:rsidRDefault="00CA3BC6" w:rsidP="00727D58">
            <w:pPr>
              <w:rPr>
                <w:rFonts w:ascii="Times New Roman" w:hAnsi="Times New Roman" w:cs="Times New Roman"/>
              </w:rPr>
            </w:pPr>
            <w:r w:rsidRPr="00CA3BC6">
              <w:rPr>
                <w:rFonts w:ascii="Times New Roman" w:hAnsi="Times New Roman" w:cs="Times New Roman"/>
              </w:rPr>
              <w:t>A Rare Case of Focal Renal Fibromuscular Dysplasia Treated With Angioplasty</w:t>
            </w:r>
          </w:p>
        </w:tc>
        <w:tc>
          <w:tcPr>
            <w:tcW w:w="1350" w:type="dxa"/>
          </w:tcPr>
          <w:p w14:paraId="62F160C6" w14:textId="4D7062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11A7294" w14:textId="144B13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EAA921F" w14:textId="5CD1F8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0B4A0DB" w14:textId="2A6254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C8BB31F" w14:textId="1F2A95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66383A2" w14:textId="3FC3F8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FFEDAD7" w14:textId="77777777" w:rsidTr="00727D58">
        <w:tc>
          <w:tcPr>
            <w:tcW w:w="937" w:type="dxa"/>
          </w:tcPr>
          <w:p w14:paraId="0761BF6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BF8A92F" w14:textId="3EBE50B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orton JM etal,2017</w:t>
            </w:r>
          </w:p>
        </w:tc>
        <w:tc>
          <w:tcPr>
            <w:tcW w:w="3690" w:type="dxa"/>
          </w:tcPr>
          <w:p w14:paraId="7850C333" w14:textId="3BFCCAD4" w:rsidR="00727D58" w:rsidRPr="00CE7987" w:rsidRDefault="00CA3BC6" w:rsidP="00727D58">
            <w:pPr>
              <w:rPr>
                <w:rFonts w:ascii="Times New Roman" w:hAnsi="Times New Roman" w:cs="Times New Roman"/>
              </w:rPr>
            </w:pPr>
            <w:r w:rsidRPr="00CA3BC6">
              <w:rPr>
                <w:rFonts w:ascii="Times New Roman" w:hAnsi="Times New Roman" w:cs="Times New Roman"/>
              </w:rPr>
              <w:t>Nonbiologic factors that impact management in women with urinary incontinence: review of the literature and findings from a National Institute of Diabetes and Digestive and Kidney Diseases workshop</w:t>
            </w:r>
          </w:p>
        </w:tc>
        <w:tc>
          <w:tcPr>
            <w:tcW w:w="1350" w:type="dxa"/>
          </w:tcPr>
          <w:p w14:paraId="1D7F56F4" w14:textId="581352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937912D" w14:textId="63ACA0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3C95094" w14:textId="63C8DD7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D250073" w14:textId="1D43A2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F8F2EF2" w14:textId="7087B1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308B470" w14:textId="20BE19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60AD283" w14:textId="77777777" w:rsidTr="00727D58">
        <w:tc>
          <w:tcPr>
            <w:tcW w:w="937" w:type="dxa"/>
          </w:tcPr>
          <w:p w14:paraId="7350259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C03F6B" w14:textId="619F3E64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Ndoye M etal,2023</w:t>
            </w:r>
          </w:p>
        </w:tc>
        <w:tc>
          <w:tcPr>
            <w:tcW w:w="3690" w:type="dxa"/>
          </w:tcPr>
          <w:p w14:paraId="16ED6045" w14:textId="17D17D35" w:rsidR="00727D58" w:rsidRPr="00CE7987" w:rsidRDefault="00CA3BC6" w:rsidP="00727D58">
            <w:pPr>
              <w:rPr>
                <w:rFonts w:ascii="Times New Roman" w:hAnsi="Times New Roman" w:cs="Times New Roman"/>
              </w:rPr>
            </w:pPr>
            <w:r w:rsidRPr="00CA3BC6">
              <w:rPr>
                <w:rFonts w:ascii="Times New Roman" w:hAnsi="Times New Roman" w:cs="Times New Roman"/>
              </w:rPr>
              <w:t>Female Genital Mutilation/Cutting. InFemale Genitourinary and Pelvic Floor Reconstruction</w:t>
            </w:r>
          </w:p>
        </w:tc>
        <w:tc>
          <w:tcPr>
            <w:tcW w:w="1350" w:type="dxa"/>
          </w:tcPr>
          <w:p w14:paraId="3E4DD30C" w14:textId="4D5D7F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AA651C5" w14:textId="1013F9C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99BC74F" w14:textId="10B34F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83A0C40" w14:textId="54D08F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5F4B1F8" w14:textId="6962FB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75C2BD9" w14:textId="154AAE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78939A6" w14:textId="77777777" w:rsidTr="00727D58">
        <w:tc>
          <w:tcPr>
            <w:tcW w:w="937" w:type="dxa"/>
          </w:tcPr>
          <w:p w14:paraId="21D14A4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51B1586" w14:textId="1028FF2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Jonga T etal,2024</w:t>
            </w:r>
          </w:p>
        </w:tc>
        <w:tc>
          <w:tcPr>
            <w:tcW w:w="3690" w:type="dxa"/>
          </w:tcPr>
          <w:p w14:paraId="42671830" w14:textId="79C8A5CA" w:rsidR="00727D58" w:rsidRPr="00CE7987" w:rsidRDefault="00D64387" w:rsidP="00727D58">
            <w:pPr>
              <w:rPr>
                <w:rFonts w:ascii="Times New Roman" w:hAnsi="Times New Roman" w:cs="Times New Roman"/>
              </w:rPr>
            </w:pPr>
            <w:r w:rsidRPr="00D64387">
              <w:rPr>
                <w:rFonts w:ascii="Times New Roman" w:hAnsi="Times New Roman" w:cs="Times New Roman"/>
              </w:rPr>
              <w:t>Prevalence of low back pain and associated factors among bank workers at Hawassa city, Northern Zone, Sidama Region, Southern Ethiopia</w:t>
            </w:r>
          </w:p>
        </w:tc>
        <w:tc>
          <w:tcPr>
            <w:tcW w:w="1350" w:type="dxa"/>
          </w:tcPr>
          <w:p w14:paraId="2B15BB6E" w14:textId="2B9306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BC42746" w14:textId="73781F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F23B11A" w14:textId="02C39B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74DF1EA" w14:textId="247A0F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4464BB7" w14:textId="62562D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7D37DAE" w14:textId="1F17E3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9C6065A" w14:textId="77777777" w:rsidTr="00727D58">
        <w:tc>
          <w:tcPr>
            <w:tcW w:w="937" w:type="dxa"/>
          </w:tcPr>
          <w:p w14:paraId="6EF3D1F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ACB56EA" w14:textId="47B1C9C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iri S,2023</w:t>
            </w:r>
          </w:p>
        </w:tc>
        <w:tc>
          <w:tcPr>
            <w:tcW w:w="3690" w:type="dxa"/>
          </w:tcPr>
          <w:p w14:paraId="1371A38B" w14:textId="732D605F" w:rsidR="00727D58" w:rsidRPr="00CE7987" w:rsidRDefault="00D64387" w:rsidP="00727D58">
            <w:pPr>
              <w:rPr>
                <w:rFonts w:ascii="Times New Roman" w:hAnsi="Times New Roman" w:cs="Times New Roman"/>
              </w:rPr>
            </w:pPr>
            <w:r w:rsidRPr="00D64387">
              <w:rPr>
                <w:rFonts w:ascii="Times New Roman" w:hAnsi="Times New Roman" w:cs="Times New Roman"/>
              </w:rPr>
              <w:t>Knowledge Regarding Uterine Prolapse Among Reproductive Age Group Women of Birendranagar, Surkhet, Nepal</w:t>
            </w:r>
          </w:p>
        </w:tc>
        <w:tc>
          <w:tcPr>
            <w:tcW w:w="1350" w:type="dxa"/>
          </w:tcPr>
          <w:p w14:paraId="05D2027D" w14:textId="0817C8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4B620B8" w14:textId="7B4513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A120C3C" w14:textId="41398E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16C2805" w14:textId="6C37C6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D4839F0" w14:textId="241271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6E351CE" w14:textId="72993E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EFC60E0" w14:textId="77777777" w:rsidTr="00727D58">
        <w:tc>
          <w:tcPr>
            <w:tcW w:w="937" w:type="dxa"/>
          </w:tcPr>
          <w:p w14:paraId="3A4E5A2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AE63342" w14:textId="5E7E881E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ussiez A etal,2022</w:t>
            </w:r>
          </w:p>
        </w:tc>
        <w:tc>
          <w:tcPr>
            <w:tcW w:w="3690" w:type="dxa"/>
          </w:tcPr>
          <w:p w14:paraId="3A4A21FA" w14:textId="0FDFF813" w:rsidR="00727D58" w:rsidRPr="00CE7987" w:rsidRDefault="00D64387" w:rsidP="00727D58">
            <w:pPr>
              <w:rPr>
                <w:rFonts w:ascii="Times New Roman" w:hAnsi="Times New Roman" w:cs="Times New Roman"/>
              </w:rPr>
            </w:pPr>
            <w:r w:rsidRPr="00D64387">
              <w:rPr>
                <w:rFonts w:ascii="Times New Roman" w:hAnsi="Times New Roman" w:cs="Times New Roman"/>
              </w:rPr>
              <w:t>A multi-modal study examining long-term bowel, urinary, and sexual function after rectal cancer surgery</w:t>
            </w:r>
          </w:p>
        </w:tc>
        <w:tc>
          <w:tcPr>
            <w:tcW w:w="1350" w:type="dxa"/>
          </w:tcPr>
          <w:p w14:paraId="1C494CB0" w14:textId="099BD5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30FAA05" w14:textId="1811B0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AFA507E" w14:textId="1EF86F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FEEC0F8" w14:textId="323EEE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56DEA13" w14:textId="79B12E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4B997AB" w14:textId="1D59AE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6C61AC0" w14:textId="77777777" w:rsidTr="00727D58">
        <w:tc>
          <w:tcPr>
            <w:tcW w:w="937" w:type="dxa"/>
          </w:tcPr>
          <w:p w14:paraId="10CEFD7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FDEB13E" w14:textId="18ED7153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rma C etal,2014</w:t>
            </w:r>
          </w:p>
        </w:tc>
        <w:tc>
          <w:tcPr>
            <w:tcW w:w="3690" w:type="dxa"/>
          </w:tcPr>
          <w:p w14:paraId="1395EA48" w14:textId="7E141D93" w:rsidR="00727D58" w:rsidRPr="00CE7987" w:rsidRDefault="007154C2" w:rsidP="00727D58">
            <w:pPr>
              <w:rPr>
                <w:rFonts w:ascii="Times New Roman" w:hAnsi="Times New Roman" w:cs="Times New Roman"/>
              </w:rPr>
            </w:pPr>
            <w:r w:rsidRPr="007154C2">
              <w:rPr>
                <w:rFonts w:ascii="Times New Roman" w:hAnsi="Times New Roman" w:cs="Times New Roman"/>
              </w:rPr>
              <w:t>Fecal evacuation disorder among patients with solitary rectal ulcer syndrome: a case-control study</w:t>
            </w:r>
          </w:p>
        </w:tc>
        <w:tc>
          <w:tcPr>
            <w:tcW w:w="1350" w:type="dxa"/>
          </w:tcPr>
          <w:p w14:paraId="4D4290C2" w14:textId="490659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DB8386C" w14:textId="0689B3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F5947D2" w14:textId="29492D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4F253328" w14:textId="118D3C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12866B6" w14:textId="6BAEA9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5F94482" w14:textId="2699C7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93D7FC5" w14:textId="77777777" w:rsidTr="00727D58">
        <w:tc>
          <w:tcPr>
            <w:tcW w:w="937" w:type="dxa"/>
          </w:tcPr>
          <w:p w14:paraId="2C5EC04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A02579A" w14:textId="5D75B51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oon H etal, 2021</w:t>
            </w:r>
          </w:p>
        </w:tc>
        <w:tc>
          <w:tcPr>
            <w:tcW w:w="3690" w:type="dxa"/>
          </w:tcPr>
          <w:p w14:paraId="16DFB6ED" w14:textId="1B98AF43" w:rsidR="00727D58" w:rsidRPr="00CE7987" w:rsidRDefault="00BB534A" w:rsidP="00727D58">
            <w:pPr>
              <w:rPr>
                <w:rFonts w:ascii="Times New Roman" w:hAnsi="Times New Roman" w:cs="Times New Roman"/>
              </w:rPr>
            </w:pPr>
            <w:r w:rsidRPr="00BB534A">
              <w:rPr>
                <w:rFonts w:ascii="Times New Roman" w:hAnsi="Times New Roman" w:cs="Times New Roman"/>
              </w:rPr>
              <w:t>Interaction and main effects of physical and depressive symptoms on quality of life in Korean women seeking care for rectal prolapse</w:t>
            </w:r>
          </w:p>
        </w:tc>
        <w:tc>
          <w:tcPr>
            <w:tcW w:w="1350" w:type="dxa"/>
          </w:tcPr>
          <w:p w14:paraId="56E78E8E" w14:textId="794994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C54AEBD" w14:textId="3A5170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7C03146" w14:textId="42012C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32F0F24" w14:textId="6D1B41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F64A136" w14:textId="615BCD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28952E2" w14:textId="19F8B2D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47E2901" w14:textId="77777777" w:rsidTr="00727D58">
        <w:tc>
          <w:tcPr>
            <w:tcW w:w="937" w:type="dxa"/>
          </w:tcPr>
          <w:p w14:paraId="5CCF05C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D1D1BE1" w14:textId="3A9F9B3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Yacubovich Yetal,2019</w:t>
            </w:r>
          </w:p>
        </w:tc>
        <w:tc>
          <w:tcPr>
            <w:tcW w:w="3690" w:type="dxa"/>
          </w:tcPr>
          <w:p w14:paraId="1038D305" w14:textId="770FD373" w:rsidR="00727D58" w:rsidRPr="00CE7987" w:rsidRDefault="00BB534A" w:rsidP="00727D58">
            <w:pPr>
              <w:rPr>
                <w:rFonts w:ascii="Times New Roman" w:hAnsi="Times New Roman" w:cs="Times New Roman"/>
              </w:rPr>
            </w:pPr>
            <w:r w:rsidRPr="00BB534A">
              <w:rPr>
                <w:rFonts w:ascii="Times New Roman" w:hAnsi="Times New Roman" w:cs="Times New Roman"/>
              </w:rPr>
              <w:t xml:space="preserve">The prevalence of primary dysmenorrhea among students and its </w:t>
            </w:r>
            <w:r w:rsidRPr="00BB534A">
              <w:rPr>
                <w:rFonts w:ascii="Times New Roman" w:hAnsi="Times New Roman" w:cs="Times New Roman"/>
              </w:rPr>
              <w:lastRenderedPageBreak/>
              <w:t>association with musculoskeletal and myofascial pain</w:t>
            </w:r>
          </w:p>
        </w:tc>
        <w:tc>
          <w:tcPr>
            <w:tcW w:w="1350" w:type="dxa"/>
          </w:tcPr>
          <w:p w14:paraId="30C33AE4" w14:textId="1F796C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4CB7007D" w14:textId="097384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39A9613" w14:textId="289EF2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C7C287F" w14:textId="3284BC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22A88EC" w14:textId="2FAB716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4D39814" w14:textId="5F2A84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63975A4" w14:textId="77777777" w:rsidTr="00727D58">
        <w:tc>
          <w:tcPr>
            <w:tcW w:w="937" w:type="dxa"/>
          </w:tcPr>
          <w:p w14:paraId="2E8BD26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5139A86" w14:textId="22929B9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Meierhofer R etal,2022</w:t>
            </w:r>
          </w:p>
        </w:tc>
        <w:tc>
          <w:tcPr>
            <w:tcW w:w="3690" w:type="dxa"/>
          </w:tcPr>
          <w:p w14:paraId="0E965CB6" w14:textId="373DAF34" w:rsidR="00727D58" w:rsidRPr="00CE7987" w:rsidRDefault="00C96CD1" w:rsidP="00727D58">
            <w:pPr>
              <w:rPr>
                <w:rFonts w:ascii="Times New Roman" w:hAnsi="Times New Roman" w:cs="Times New Roman"/>
              </w:rPr>
            </w:pPr>
            <w:r w:rsidRPr="00C96CD1">
              <w:rPr>
                <w:rFonts w:ascii="Times New Roman" w:hAnsi="Times New Roman" w:cs="Times New Roman"/>
              </w:rPr>
              <w:t>Water carrying in hills of Nepal–associations with women’s musculoskeletal disorders, uterine prolapse, and spontaneous abortions</w:t>
            </w:r>
          </w:p>
        </w:tc>
        <w:tc>
          <w:tcPr>
            <w:tcW w:w="1350" w:type="dxa"/>
          </w:tcPr>
          <w:p w14:paraId="1C1BF01B" w14:textId="6F042F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6D70516" w14:textId="19410B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1EB0F8F" w14:textId="6C0452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1C0B073" w14:textId="0E5BFC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83DFAE6" w14:textId="6F5068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CCF428F" w14:textId="7AC209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23FE157" w14:textId="77777777" w:rsidTr="00727D58">
        <w:tc>
          <w:tcPr>
            <w:tcW w:w="937" w:type="dxa"/>
          </w:tcPr>
          <w:p w14:paraId="561F534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ACB40C9" w14:textId="595A12D8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mza M etal,2024</w:t>
            </w:r>
          </w:p>
        </w:tc>
        <w:tc>
          <w:tcPr>
            <w:tcW w:w="3690" w:type="dxa"/>
          </w:tcPr>
          <w:p w14:paraId="011ACF96" w14:textId="747ADE54" w:rsidR="00727D58" w:rsidRPr="00CE7987" w:rsidRDefault="006D4CA2" w:rsidP="00727D58">
            <w:pPr>
              <w:rPr>
                <w:rFonts w:ascii="Times New Roman" w:hAnsi="Times New Roman" w:cs="Times New Roman"/>
              </w:rPr>
            </w:pPr>
            <w:r w:rsidRPr="006D4CA2">
              <w:rPr>
                <w:rFonts w:ascii="Times New Roman" w:hAnsi="Times New Roman" w:cs="Times New Roman"/>
              </w:rPr>
              <w:t>Dysmenorrhea and Its Impact on Patients’ Quality of Life</w:t>
            </w:r>
          </w:p>
        </w:tc>
        <w:tc>
          <w:tcPr>
            <w:tcW w:w="1350" w:type="dxa"/>
          </w:tcPr>
          <w:p w14:paraId="32811F02" w14:textId="396F62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E8F6E37" w14:textId="608774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F83E953" w14:textId="3A4ED6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29B21F2" w14:textId="01BAF4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4720015" w14:textId="477E71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479DDD3" w14:textId="58E36E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ACB5A32" w14:textId="77777777" w:rsidTr="00727D58">
        <w:tc>
          <w:tcPr>
            <w:tcW w:w="937" w:type="dxa"/>
          </w:tcPr>
          <w:p w14:paraId="40D584A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A4F64AB" w14:textId="4998372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Pant U etal, 2028</w:t>
            </w:r>
          </w:p>
        </w:tc>
        <w:tc>
          <w:tcPr>
            <w:tcW w:w="3690" w:type="dxa"/>
          </w:tcPr>
          <w:p w14:paraId="47E32EA6" w14:textId="0548A976" w:rsidR="00727D58" w:rsidRPr="00CE7987" w:rsidRDefault="00B05212" w:rsidP="00727D58">
            <w:pPr>
              <w:rPr>
                <w:rFonts w:ascii="Times New Roman" w:hAnsi="Times New Roman" w:cs="Times New Roman"/>
              </w:rPr>
            </w:pPr>
            <w:r w:rsidRPr="00B05212">
              <w:rPr>
                <w:rFonts w:ascii="Times New Roman" w:hAnsi="Times New Roman" w:cs="Times New Roman"/>
              </w:rPr>
              <w:t>Risk profile of uterovaginal prolapse</w:t>
            </w:r>
          </w:p>
        </w:tc>
        <w:tc>
          <w:tcPr>
            <w:tcW w:w="1350" w:type="dxa"/>
          </w:tcPr>
          <w:p w14:paraId="32D5D814" w14:textId="7C9A56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0CF3694" w14:textId="42BC2F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86DB843" w14:textId="0AA742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42BCC7" w14:textId="5AFBE3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F510158" w14:textId="486A228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1AD921F" w14:textId="2ABB0E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7995316" w14:textId="77777777" w:rsidTr="00727D58">
        <w:tc>
          <w:tcPr>
            <w:tcW w:w="937" w:type="dxa"/>
          </w:tcPr>
          <w:p w14:paraId="2C73DF7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450F5E0" w14:textId="0C8162DF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oque SS etal,2023</w:t>
            </w:r>
          </w:p>
        </w:tc>
        <w:tc>
          <w:tcPr>
            <w:tcW w:w="3690" w:type="dxa"/>
          </w:tcPr>
          <w:p w14:paraId="0D8FCEED" w14:textId="317C2F2B" w:rsidR="00727D58" w:rsidRPr="00CE7987" w:rsidRDefault="00B05212" w:rsidP="00727D58">
            <w:pPr>
              <w:rPr>
                <w:rFonts w:ascii="Times New Roman" w:hAnsi="Times New Roman" w:cs="Times New Roman"/>
              </w:rPr>
            </w:pPr>
            <w:r w:rsidRPr="00B05212">
              <w:rPr>
                <w:rFonts w:ascii="Times New Roman" w:hAnsi="Times New Roman" w:cs="Times New Roman"/>
              </w:rPr>
              <w:t>Comparing patient-reported outcome measures for pain in women with pelvic floor disorders pre-and post-surgical management</w:t>
            </w:r>
          </w:p>
        </w:tc>
        <w:tc>
          <w:tcPr>
            <w:tcW w:w="1350" w:type="dxa"/>
          </w:tcPr>
          <w:p w14:paraId="60F5992B" w14:textId="71816F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901FE22" w14:textId="6ED4A1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7F2D53" w14:textId="0EA430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5FAB439" w14:textId="52C609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DE0DE46" w14:textId="6E4BDF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6BC0F08" w14:textId="6FD6FB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2A9694B" w14:textId="77777777" w:rsidTr="00727D58">
        <w:tc>
          <w:tcPr>
            <w:tcW w:w="937" w:type="dxa"/>
          </w:tcPr>
          <w:p w14:paraId="3B1C421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62142C7" w14:textId="4821E6A2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Keyser L etal,2021</w:t>
            </w:r>
          </w:p>
        </w:tc>
        <w:tc>
          <w:tcPr>
            <w:tcW w:w="3690" w:type="dxa"/>
          </w:tcPr>
          <w:p w14:paraId="29A3F17C" w14:textId="1624DDF9" w:rsidR="00727D58" w:rsidRPr="00CE7987" w:rsidRDefault="00A46F0B" w:rsidP="00727D58">
            <w:pPr>
              <w:rPr>
                <w:rFonts w:ascii="Times New Roman" w:hAnsi="Times New Roman" w:cs="Times New Roman"/>
              </w:rPr>
            </w:pPr>
            <w:r w:rsidRPr="00A46F0B">
              <w:rPr>
                <w:rFonts w:ascii="Times New Roman" w:hAnsi="Times New Roman" w:cs="Times New Roman"/>
              </w:rPr>
              <w:t>Rehabilitative care practices in the management of childbirth-related pelvic fistula</w:t>
            </w:r>
          </w:p>
        </w:tc>
        <w:tc>
          <w:tcPr>
            <w:tcW w:w="1350" w:type="dxa"/>
          </w:tcPr>
          <w:p w14:paraId="050BA9E2" w14:textId="610220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B80F18F" w14:textId="1C1D3E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CBFC61B" w14:textId="0E86C02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41FB467" w14:textId="48A277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58AEE8" w14:textId="28F138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83ACBCE" w14:textId="490B19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07034C6" w14:textId="77777777" w:rsidTr="00727D58">
        <w:tc>
          <w:tcPr>
            <w:tcW w:w="937" w:type="dxa"/>
          </w:tcPr>
          <w:p w14:paraId="704220F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3F6B690" w14:textId="3F67BB9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hayo BC etal,2020</w:t>
            </w:r>
          </w:p>
        </w:tc>
        <w:tc>
          <w:tcPr>
            <w:tcW w:w="3690" w:type="dxa"/>
          </w:tcPr>
          <w:p w14:paraId="291A4A92" w14:textId="17B62450" w:rsidR="00727D58" w:rsidRPr="00CE7987" w:rsidRDefault="00A46F0B" w:rsidP="00727D58">
            <w:pPr>
              <w:rPr>
                <w:rFonts w:ascii="Times New Roman" w:hAnsi="Times New Roman" w:cs="Times New Roman"/>
              </w:rPr>
            </w:pPr>
            <w:r w:rsidRPr="00A46F0B">
              <w:rPr>
                <w:rFonts w:ascii="Times New Roman" w:hAnsi="Times New Roman" w:cs="Times New Roman"/>
              </w:rPr>
              <w:t>Management of stress urinary incontinence using vaginal incontinence pessaries in rural Kilimanjaro, Tanzania</w:t>
            </w:r>
          </w:p>
        </w:tc>
        <w:tc>
          <w:tcPr>
            <w:tcW w:w="1350" w:type="dxa"/>
          </w:tcPr>
          <w:p w14:paraId="1AC67347" w14:textId="1173F8B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A4130C7" w14:textId="7DB799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1F90ECC" w14:textId="65758D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AB96D0C" w14:textId="3B5C70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6991D09" w14:textId="077638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AFB942C" w14:textId="5D6CC36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97A0DDC" w14:textId="77777777" w:rsidTr="00727D58">
        <w:tc>
          <w:tcPr>
            <w:tcW w:w="937" w:type="dxa"/>
          </w:tcPr>
          <w:p w14:paraId="1ECA8D9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A5CBF1" w14:textId="38DF69DA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Lian WQ etal,2019</w:t>
            </w:r>
          </w:p>
        </w:tc>
        <w:tc>
          <w:tcPr>
            <w:tcW w:w="3690" w:type="dxa"/>
          </w:tcPr>
          <w:p w14:paraId="7FCE5684" w14:textId="45DE4402" w:rsidR="00727D58" w:rsidRPr="00CE7987" w:rsidRDefault="00FE7358" w:rsidP="00727D58">
            <w:pPr>
              <w:rPr>
                <w:rFonts w:ascii="Times New Roman" w:hAnsi="Times New Roman" w:cs="Times New Roman"/>
              </w:rPr>
            </w:pPr>
            <w:r w:rsidRPr="00FE7358">
              <w:rPr>
                <w:rFonts w:ascii="Times New Roman" w:hAnsi="Times New Roman" w:cs="Times New Roman"/>
              </w:rPr>
              <w:t>Constipation and risk of urinary incontinence in women</w:t>
            </w:r>
          </w:p>
        </w:tc>
        <w:tc>
          <w:tcPr>
            <w:tcW w:w="1350" w:type="dxa"/>
          </w:tcPr>
          <w:p w14:paraId="028DB558" w14:textId="70AB89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172ADD0" w14:textId="3E3284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782CAEB" w14:textId="121E05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FAF9FB7" w14:textId="16122A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F8F238B" w14:textId="330031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1537345" w14:textId="29677D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055B60FF" w14:textId="77777777" w:rsidTr="00727D58">
        <w:tc>
          <w:tcPr>
            <w:tcW w:w="937" w:type="dxa"/>
          </w:tcPr>
          <w:p w14:paraId="2167284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D800FCC" w14:textId="28F3C79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Rostami-Moez M etal,2023</w:t>
            </w:r>
          </w:p>
        </w:tc>
        <w:tc>
          <w:tcPr>
            <w:tcW w:w="3690" w:type="dxa"/>
          </w:tcPr>
          <w:p w14:paraId="293F9FE8" w14:textId="1122B489" w:rsidR="00727D58" w:rsidRPr="00CE7987" w:rsidRDefault="0001339B" w:rsidP="00727D58">
            <w:pPr>
              <w:rPr>
                <w:rFonts w:ascii="Times New Roman" w:hAnsi="Times New Roman" w:cs="Times New Roman"/>
              </w:rPr>
            </w:pPr>
            <w:r w:rsidRPr="0001339B">
              <w:rPr>
                <w:rFonts w:ascii="Times New Roman" w:hAnsi="Times New Roman" w:cs="Times New Roman"/>
              </w:rPr>
              <w:t>Examining the health-related needs of females during menopause</w:t>
            </w:r>
          </w:p>
        </w:tc>
        <w:tc>
          <w:tcPr>
            <w:tcW w:w="1350" w:type="dxa"/>
          </w:tcPr>
          <w:p w14:paraId="04EAB1D8" w14:textId="29D9F2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AB56FCE" w14:textId="36758A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D8EFE7C" w14:textId="6998BC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1C5D448" w14:textId="312522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D6DA3F3" w14:textId="564064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2377A4A" w14:textId="7F6193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CC16F00" w14:textId="77777777" w:rsidTr="00727D58">
        <w:tc>
          <w:tcPr>
            <w:tcW w:w="937" w:type="dxa"/>
          </w:tcPr>
          <w:p w14:paraId="2487062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B02DB54" w14:textId="4AA60C01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Armour M etal,2019</w:t>
            </w:r>
          </w:p>
        </w:tc>
        <w:tc>
          <w:tcPr>
            <w:tcW w:w="3690" w:type="dxa"/>
          </w:tcPr>
          <w:p w14:paraId="03FB8F8F" w14:textId="343017AD" w:rsidR="00727D58" w:rsidRPr="00CE7987" w:rsidRDefault="009B2DDA" w:rsidP="00727D58">
            <w:pPr>
              <w:rPr>
                <w:rFonts w:ascii="Times New Roman" w:hAnsi="Times New Roman" w:cs="Times New Roman"/>
              </w:rPr>
            </w:pPr>
            <w:r w:rsidRPr="009B2DDA">
              <w:rPr>
                <w:rFonts w:ascii="Times New Roman" w:hAnsi="Times New Roman" w:cs="Times New Roman"/>
              </w:rPr>
              <w:t> Endometriosis and chronic pelvic pain have similar impact on women, but time to diagnosis is decreasing</w:t>
            </w:r>
          </w:p>
        </w:tc>
        <w:tc>
          <w:tcPr>
            <w:tcW w:w="1350" w:type="dxa"/>
          </w:tcPr>
          <w:p w14:paraId="67A52052" w14:textId="08E63E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4D5DEE7" w14:textId="5C9AD9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BD51A16" w14:textId="353280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956937D" w14:textId="7456F4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964DF8E" w14:textId="3BA96E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DE10675" w14:textId="6DF7F8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220DDDC" w14:textId="77777777" w:rsidTr="00727D58">
        <w:tc>
          <w:tcPr>
            <w:tcW w:w="937" w:type="dxa"/>
          </w:tcPr>
          <w:p w14:paraId="1F0BA03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C0F0EF1" w14:textId="0728249D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meed S etal,2023</w:t>
            </w:r>
          </w:p>
        </w:tc>
        <w:tc>
          <w:tcPr>
            <w:tcW w:w="3690" w:type="dxa"/>
          </w:tcPr>
          <w:p w14:paraId="0EADEBBC" w14:textId="0EFCF585" w:rsidR="00727D58" w:rsidRPr="00CE7987" w:rsidRDefault="00CE397C" w:rsidP="00727D58">
            <w:pPr>
              <w:rPr>
                <w:rFonts w:ascii="Times New Roman" w:hAnsi="Times New Roman" w:cs="Times New Roman"/>
              </w:rPr>
            </w:pPr>
            <w:r w:rsidRPr="00CE397C">
              <w:rPr>
                <w:rFonts w:ascii="Times New Roman" w:hAnsi="Times New Roman" w:cs="Times New Roman"/>
              </w:rPr>
              <w:t>Frequency of Infected Episiotomy in Primigravida Women After Vaginal Delivery</w:t>
            </w:r>
          </w:p>
        </w:tc>
        <w:tc>
          <w:tcPr>
            <w:tcW w:w="1350" w:type="dxa"/>
          </w:tcPr>
          <w:p w14:paraId="08BCF1AC" w14:textId="64BF01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38FF6DA" w14:textId="180D94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4FDD8D8" w14:textId="40FC62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974B388" w14:textId="3FBFBF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D1832CF" w14:textId="5C0800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4621734" w14:textId="3A1A02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25EA5C3" w14:textId="77777777" w:rsidTr="00727D58">
        <w:tc>
          <w:tcPr>
            <w:tcW w:w="937" w:type="dxa"/>
          </w:tcPr>
          <w:p w14:paraId="4C46341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C4988C3" w14:textId="75B5C0F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OUEDRAOGO I, and AYENACHEW F,2021</w:t>
            </w:r>
          </w:p>
        </w:tc>
        <w:tc>
          <w:tcPr>
            <w:tcW w:w="3690" w:type="dxa"/>
          </w:tcPr>
          <w:p w14:paraId="4BE226D6" w14:textId="5F01BAB6" w:rsidR="00727D58" w:rsidRPr="00CE7987" w:rsidRDefault="00CE397C" w:rsidP="00727D58">
            <w:pPr>
              <w:rPr>
                <w:rFonts w:ascii="Times New Roman" w:hAnsi="Times New Roman" w:cs="Times New Roman"/>
              </w:rPr>
            </w:pPr>
            <w:r w:rsidRPr="00CE397C">
              <w:rPr>
                <w:rFonts w:ascii="Times New Roman" w:hAnsi="Times New Roman" w:cs="Times New Roman"/>
              </w:rPr>
              <w:t>Contemporary Issues in Obstetric Fistula</w:t>
            </w:r>
          </w:p>
        </w:tc>
        <w:tc>
          <w:tcPr>
            <w:tcW w:w="1350" w:type="dxa"/>
          </w:tcPr>
          <w:p w14:paraId="6C1066F8" w14:textId="41393C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C4B38E5" w14:textId="0286A4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CD28C51" w14:textId="462734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45E0B8B" w14:textId="55B9E0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6EDA0C0" w14:textId="026163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353CA3A4" w14:textId="6D3789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93CC275" w14:textId="77777777" w:rsidTr="00727D58">
        <w:tc>
          <w:tcPr>
            <w:tcW w:w="937" w:type="dxa"/>
          </w:tcPr>
          <w:p w14:paraId="7141857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9AA8DD5" w14:textId="5AE72936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Taak RH etal,2024</w:t>
            </w:r>
          </w:p>
        </w:tc>
        <w:tc>
          <w:tcPr>
            <w:tcW w:w="3690" w:type="dxa"/>
          </w:tcPr>
          <w:p w14:paraId="08145067" w14:textId="4F578B9D" w:rsidR="00727D58" w:rsidRPr="00CE7987" w:rsidRDefault="00CE397C" w:rsidP="00727D58">
            <w:pPr>
              <w:rPr>
                <w:rFonts w:ascii="Times New Roman" w:hAnsi="Times New Roman" w:cs="Times New Roman"/>
              </w:rPr>
            </w:pPr>
            <w:r w:rsidRPr="00CE397C">
              <w:rPr>
                <w:rFonts w:ascii="Times New Roman" w:hAnsi="Times New Roman" w:cs="Times New Roman"/>
              </w:rPr>
              <w:t>Awareness and Motivation towards Gynecological Physical Therapy</w:t>
            </w:r>
          </w:p>
        </w:tc>
        <w:tc>
          <w:tcPr>
            <w:tcW w:w="1350" w:type="dxa"/>
          </w:tcPr>
          <w:p w14:paraId="1F100F9B" w14:textId="3DF8AD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6335E16" w14:textId="56B762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AD5559" w14:textId="08336AA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3B00BA1" w14:textId="3BF762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3BAE03B" w14:textId="543E04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0338E884" w14:textId="6A305C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1F3240E" w14:textId="77777777" w:rsidTr="00727D58">
        <w:tc>
          <w:tcPr>
            <w:tcW w:w="937" w:type="dxa"/>
          </w:tcPr>
          <w:p w14:paraId="7FD9A77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FB5E38" w14:textId="2CEAFC30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Ekwedigwe KC etal,2018</w:t>
            </w:r>
          </w:p>
        </w:tc>
        <w:tc>
          <w:tcPr>
            <w:tcW w:w="3690" w:type="dxa"/>
          </w:tcPr>
          <w:p w14:paraId="280BF1A6" w14:textId="3EF59C8A" w:rsidR="00727D58" w:rsidRPr="00CE7987" w:rsidRDefault="00CE397C" w:rsidP="00727D58">
            <w:pPr>
              <w:rPr>
                <w:rFonts w:ascii="Times New Roman" w:hAnsi="Times New Roman" w:cs="Times New Roman"/>
              </w:rPr>
            </w:pPr>
            <w:r w:rsidRPr="00CE397C">
              <w:rPr>
                <w:rFonts w:ascii="Times New Roman" w:hAnsi="Times New Roman" w:cs="Times New Roman"/>
              </w:rPr>
              <w:t>Prevalence and antimicrobial susceptibility of asymptomatic bacteriuria among women with pelvic organ prolapse in Abakaliki, South-East Nigeria</w:t>
            </w:r>
          </w:p>
        </w:tc>
        <w:tc>
          <w:tcPr>
            <w:tcW w:w="1350" w:type="dxa"/>
          </w:tcPr>
          <w:p w14:paraId="555A7544" w14:textId="0E5D30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A519343" w14:textId="43D509D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68B37D8" w14:textId="6965435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5EA56BF" w14:textId="5C1185B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A0ED234" w14:textId="5EE733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45A2CF2F" w14:textId="66C0EFF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A5CCFF4" w14:textId="77777777" w:rsidTr="00727D58">
        <w:tc>
          <w:tcPr>
            <w:tcW w:w="937" w:type="dxa"/>
          </w:tcPr>
          <w:p w14:paraId="77EFC0D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3C5DB03" w14:textId="2BA4FD79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Seif Mohammed Elattar M etal,2022</w:t>
            </w:r>
          </w:p>
        </w:tc>
        <w:tc>
          <w:tcPr>
            <w:tcW w:w="3690" w:type="dxa"/>
          </w:tcPr>
          <w:p w14:paraId="22798A93" w14:textId="1B9FB9BC" w:rsidR="00727D58" w:rsidRPr="00CE7987" w:rsidRDefault="00757949" w:rsidP="00727D58">
            <w:pPr>
              <w:rPr>
                <w:rFonts w:ascii="Times New Roman" w:hAnsi="Times New Roman" w:cs="Times New Roman"/>
              </w:rPr>
            </w:pPr>
            <w:r w:rsidRPr="00757949">
              <w:rPr>
                <w:rFonts w:ascii="Times New Roman" w:hAnsi="Times New Roman" w:cs="Times New Roman"/>
              </w:rPr>
              <w:t>Educational program for multipara women with stress urinary incontinence</w:t>
            </w:r>
          </w:p>
        </w:tc>
        <w:tc>
          <w:tcPr>
            <w:tcW w:w="1350" w:type="dxa"/>
          </w:tcPr>
          <w:p w14:paraId="186FD2F1" w14:textId="6D4245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4FC1AA8" w14:textId="69DEAF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6974DDD" w14:textId="43E38D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592DEEB" w14:textId="4E9970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7EA9B9" w14:textId="1F04C6F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C41FB92" w14:textId="15511D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34074C36" w14:textId="77777777" w:rsidTr="00727D58">
        <w:tc>
          <w:tcPr>
            <w:tcW w:w="937" w:type="dxa"/>
          </w:tcPr>
          <w:p w14:paraId="320B7F9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E2A5084" w14:textId="6164A16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Witkoś J etal,2021</w:t>
            </w:r>
          </w:p>
        </w:tc>
        <w:tc>
          <w:tcPr>
            <w:tcW w:w="3690" w:type="dxa"/>
          </w:tcPr>
          <w:p w14:paraId="60E57357" w14:textId="667B1132" w:rsidR="00727D58" w:rsidRPr="00CE7987" w:rsidRDefault="00757949" w:rsidP="00727D58">
            <w:pPr>
              <w:rPr>
                <w:rFonts w:ascii="Times New Roman" w:hAnsi="Times New Roman" w:cs="Times New Roman"/>
              </w:rPr>
            </w:pPr>
            <w:r w:rsidRPr="00757949">
              <w:rPr>
                <w:rFonts w:ascii="Times New Roman" w:hAnsi="Times New Roman" w:cs="Times New Roman"/>
              </w:rPr>
              <w:t>Level of knowledge among physiotherapy students concerning the management of stress urinary incontinence in women</w:t>
            </w:r>
          </w:p>
        </w:tc>
        <w:tc>
          <w:tcPr>
            <w:tcW w:w="1350" w:type="dxa"/>
          </w:tcPr>
          <w:p w14:paraId="385FCC8B" w14:textId="2BC5DE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E36BC40" w14:textId="54268A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4E0AF3B" w14:textId="3032CC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AAF24F4" w14:textId="66BE96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C29792A" w14:textId="658F6F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E19EF8A" w14:textId="4AA376D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0B5D752" w14:textId="77777777" w:rsidTr="00727D58">
        <w:tc>
          <w:tcPr>
            <w:tcW w:w="937" w:type="dxa"/>
          </w:tcPr>
          <w:p w14:paraId="386E818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26B4361" w14:textId="2924324C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Hall B etal,2021</w:t>
            </w:r>
          </w:p>
        </w:tc>
        <w:tc>
          <w:tcPr>
            <w:tcW w:w="3690" w:type="dxa"/>
          </w:tcPr>
          <w:p w14:paraId="13D2573E" w14:textId="00500856" w:rsidR="00727D58" w:rsidRPr="00CE7987" w:rsidRDefault="00757949" w:rsidP="00727D58">
            <w:pPr>
              <w:rPr>
                <w:rFonts w:ascii="Times New Roman" w:hAnsi="Times New Roman" w:cs="Times New Roman"/>
              </w:rPr>
            </w:pPr>
            <w:r w:rsidRPr="00757949">
              <w:rPr>
                <w:rFonts w:ascii="Times New Roman" w:hAnsi="Times New Roman" w:cs="Times New Roman"/>
              </w:rPr>
              <w:t>Design of programs to train pelvic floor muscles in men with urinary dysfunction: systematic review</w:t>
            </w:r>
          </w:p>
        </w:tc>
        <w:tc>
          <w:tcPr>
            <w:tcW w:w="1350" w:type="dxa"/>
          </w:tcPr>
          <w:p w14:paraId="680489F9" w14:textId="5D86B4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12DF5F8" w14:textId="650323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B41F3C7" w14:textId="0D84E7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C31D41D" w14:textId="4762A6A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A32691" w14:textId="4468D0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40B4DD6" w14:textId="042150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5ABF4A62" w14:textId="77777777" w:rsidTr="00727D58">
        <w:tc>
          <w:tcPr>
            <w:tcW w:w="937" w:type="dxa"/>
          </w:tcPr>
          <w:p w14:paraId="433C4C3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B43B104" w14:textId="5BAF2DBB" w:rsidR="00727D58" w:rsidRPr="00CE7987" w:rsidRDefault="00727D58" w:rsidP="00727D58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CE7987">
              <w:rPr>
                <w:rFonts w:ascii="Times New Roman" w:hAnsi="Times New Roman" w:cs="Times New Roman"/>
              </w:rPr>
              <w:t>Gjerde Jl,2012</w:t>
            </w:r>
          </w:p>
        </w:tc>
        <w:tc>
          <w:tcPr>
            <w:tcW w:w="3690" w:type="dxa"/>
          </w:tcPr>
          <w:p w14:paraId="7A10DBCE" w14:textId="78EAD9BE" w:rsidR="00727D58" w:rsidRPr="00CE7987" w:rsidRDefault="002D4D14" w:rsidP="00727D58">
            <w:pPr>
              <w:rPr>
                <w:rFonts w:ascii="Times New Roman" w:hAnsi="Times New Roman" w:cs="Times New Roman"/>
              </w:rPr>
            </w:pPr>
            <w:r w:rsidRPr="002D4D14">
              <w:rPr>
                <w:rFonts w:ascii="Times New Roman" w:hAnsi="Times New Roman" w:cs="Times New Roman"/>
              </w:rPr>
              <w:t>Female urinary incontinence: perceptions and practice. A qualitative study from Amhara Region, Ethiopia</w:t>
            </w:r>
          </w:p>
        </w:tc>
        <w:tc>
          <w:tcPr>
            <w:tcW w:w="1350" w:type="dxa"/>
          </w:tcPr>
          <w:p w14:paraId="6EEACFA6" w14:textId="07699F4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12D1468" w14:textId="3E1111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974B26B" w14:textId="79AA16B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0CEDAE82" w14:textId="560D55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54C599E" w14:textId="2FDFDC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16B234" w14:textId="3A24E0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4C4558E" w14:textId="77777777" w:rsidTr="00727D58">
        <w:tc>
          <w:tcPr>
            <w:tcW w:w="937" w:type="dxa"/>
          </w:tcPr>
          <w:p w14:paraId="77609A0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0136FC" w14:textId="33FC6B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Chawanpaiboon S etal,2023</w:t>
            </w:r>
          </w:p>
        </w:tc>
        <w:tc>
          <w:tcPr>
            <w:tcW w:w="3690" w:type="dxa"/>
          </w:tcPr>
          <w:p w14:paraId="2ACF89B6" w14:textId="236BB8E4" w:rsidR="00727D58" w:rsidRPr="00CE7987" w:rsidRDefault="002D4D14" w:rsidP="00727D58">
            <w:pPr>
              <w:rPr>
                <w:rFonts w:ascii="Times New Roman" w:hAnsi="Times New Roman" w:cs="Times New Roman"/>
              </w:rPr>
            </w:pPr>
            <w:r w:rsidRPr="002D4D14">
              <w:rPr>
                <w:rFonts w:ascii="Times New Roman" w:hAnsi="Times New Roman" w:cs="Times New Roman"/>
              </w:rPr>
              <w:t>Maternal complications and risk factors associated with assisted vaginal delivery</w:t>
            </w:r>
          </w:p>
        </w:tc>
        <w:tc>
          <w:tcPr>
            <w:tcW w:w="1350" w:type="dxa"/>
          </w:tcPr>
          <w:p w14:paraId="59A74FEA" w14:textId="73CD6C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2B1B335" w14:textId="3885CB8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6349AA5" w14:textId="1B4061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B1D9418" w14:textId="4C86BAB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8C739B5" w14:textId="6166B3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2DFD9831" w14:textId="7DEADD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10AB779F" w14:textId="77777777" w:rsidTr="00727D58">
        <w:tc>
          <w:tcPr>
            <w:tcW w:w="937" w:type="dxa"/>
          </w:tcPr>
          <w:p w14:paraId="25D653E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A5EBCD6" w14:textId="32593D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Abza MW, 2022</w:t>
            </w:r>
          </w:p>
        </w:tc>
        <w:tc>
          <w:tcPr>
            <w:tcW w:w="3690" w:type="dxa"/>
          </w:tcPr>
          <w:p w14:paraId="7451D7E7" w14:textId="1E5620A2" w:rsidR="00727D58" w:rsidRPr="00CE7987" w:rsidRDefault="002D4D14" w:rsidP="00727D58">
            <w:pPr>
              <w:rPr>
                <w:rFonts w:ascii="Times New Roman" w:hAnsi="Times New Roman" w:cs="Times New Roman"/>
              </w:rPr>
            </w:pPr>
            <w:r w:rsidRPr="002D4D14">
              <w:rPr>
                <w:rFonts w:ascii="Times New Roman" w:hAnsi="Times New Roman" w:cs="Times New Roman"/>
              </w:rPr>
              <w:t>Cost-effectiveness Analysis of Surgical Repair for Obstetric Fistula in Ethiopia</w:t>
            </w:r>
          </w:p>
        </w:tc>
        <w:tc>
          <w:tcPr>
            <w:tcW w:w="1350" w:type="dxa"/>
          </w:tcPr>
          <w:p w14:paraId="0F7F1C63" w14:textId="76E2C2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A70AFC0" w14:textId="7FDDF4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130B8C" w14:textId="6CF30D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25AEFFE8" w14:textId="332D6E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59C3F79" w14:textId="3BF806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163BD6C8" w14:textId="3630FA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221FF445" w14:textId="77777777" w:rsidTr="00727D58">
        <w:tc>
          <w:tcPr>
            <w:tcW w:w="937" w:type="dxa"/>
          </w:tcPr>
          <w:p w14:paraId="10F7F43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360F0CC" w14:textId="05D3F0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masu A etal,2019</w:t>
            </w:r>
          </w:p>
        </w:tc>
        <w:tc>
          <w:tcPr>
            <w:tcW w:w="3690" w:type="dxa"/>
          </w:tcPr>
          <w:p w14:paraId="36E29F98" w14:textId="60A50847" w:rsidR="00727D58" w:rsidRPr="00CE7987" w:rsidRDefault="002D4D14" w:rsidP="00727D58">
            <w:pPr>
              <w:rPr>
                <w:rFonts w:ascii="Times New Roman" w:hAnsi="Times New Roman" w:cs="Times New Roman"/>
              </w:rPr>
            </w:pPr>
            <w:r w:rsidRPr="002D4D14">
              <w:rPr>
                <w:rFonts w:ascii="Times New Roman" w:hAnsi="Times New Roman" w:cs="Times New Roman"/>
              </w:rPr>
              <w:t>Reintegration needs of young women following genitourinary fistula surgery in Uganda</w:t>
            </w:r>
          </w:p>
        </w:tc>
        <w:tc>
          <w:tcPr>
            <w:tcW w:w="1350" w:type="dxa"/>
          </w:tcPr>
          <w:p w14:paraId="09027D88" w14:textId="02D4C0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F967F75" w14:textId="00FE7E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BA47610" w14:textId="5BBB87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3F51ED06" w14:textId="37BD2D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4FED546" w14:textId="352226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F48ACF3" w14:textId="100C81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6B83C9B5" w14:textId="77777777" w:rsidTr="00727D58">
        <w:tc>
          <w:tcPr>
            <w:tcW w:w="937" w:type="dxa"/>
          </w:tcPr>
          <w:p w14:paraId="4D6EA3E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891C3C9" w14:textId="618EE6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esikhani MD etal,2023</w:t>
            </w:r>
          </w:p>
        </w:tc>
        <w:tc>
          <w:tcPr>
            <w:tcW w:w="3690" w:type="dxa"/>
          </w:tcPr>
          <w:p w14:paraId="4866A591" w14:textId="05F53B95" w:rsidR="00727D58" w:rsidRPr="00CE7987" w:rsidRDefault="00DF6131" w:rsidP="00727D58">
            <w:pPr>
              <w:rPr>
                <w:rFonts w:ascii="Times New Roman" w:hAnsi="Times New Roman" w:cs="Times New Roman"/>
              </w:rPr>
            </w:pPr>
            <w:r w:rsidRPr="00DF6131">
              <w:rPr>
                <w:rFonts w:ascii="Times New Roman" w:hAnsi="Times New Roman" w:cs="Times New Roman"/>
              </w:rPr>
              <w:t>Assessment of manometric results following posterior pericervical repair or level I to III surgical procedures</w:t>
            </w:r>
          </w:p>
        </w:tc>
        <w:tc>
          <w:tcPr>
            <w:tcW w:w="1350" w:type="dxa"/>
          </w:tcPr>
          <w:p w14:paraId="7B10AFB6" w14:textId="2F115E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A31D413" w14:textId="3E3E85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4A1B996" w14:textId="06C3505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B59A3C7" w14:textId="1FD22F9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8ED05E6" w14:textId="7A1A8D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8082517" w14:textId="4ADC8A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78ECDA2" w14:textId="77777777" w:rsidTr="00727D58">
        <w:tc>
          <w:tcPr>
            <w:tcW w:w="937" w:type="dxa"/>
          </w:tcPr>
          <w:p w14:paraId="6E99420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885E91F" w14:textId="1E83DD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Chang TP, and Ho ZP,2016</w:t>
            </w:r>
          </w:p>
        </w:tc>
        <w:tc>
          <w:tcPr>
            <w:tcW w:w="3690" w:type="dxa"/>
          </w:tcPr>
          <w:p w14:paraId="51BB0586" w14:textId="63B6C973" w:rsidR="00727D58" w:rsidRPr="00CE7987" w:rsidRDefault="00463D34" w:rsidP="00727D58">
            <w:pPr>
              <w:rPr>
                <w:rFonts w:ascii="Times New Roman" w:hAnsi="Times New Roman" w:cs="Times New Roman"/>
              </w:rPr>
            </w:pPr>
            <w:r w:rsidRPr="00463D34">
              <w:rPr>
                <w:rFonts w:ascii="Times New Roman" w:hAnsi="Times New Roman" w:cs="Times New Roman"/>
              </w:rPr>
              <w:t>Pregnant Women-A Smooth Birth of a Child-A Comparison Study</w:t>
            </w:r>
          </w:p>
        </w:tc>
        <w:tc>
          <w:tcPr>
            <w:tcW w:w="1350" w:type="dxa"/>
          </w:tcPr>
          <w:p w14:paraId="144D0C20" w14:textId="24EA75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AD6F480" w14:textId="7F98B7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36EBA46" w14:textId="507D8A7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59ECFF4C" w14:textId="7CC85C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40AE7B7" w14:textId="67C56D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616840E7" w14:textId="09CBD2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43E8A77A" w14:textId="77777777" w:rsidTr="00727D58">
        <w:tc>
          <w:tcPr>
            <w:tcW w:w="937" w:type="dxa"/>
          </w:tcPr>
          <w:p w14:paraId="3834AA7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77B63B4" w14:textId="14B5D8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Martire FG etal,2023</w:t>
            </w:r>
          </w:p>
        </w:tc>
        <w:tc>
          <w:tcPr>
            <w:tcW w:w="3690" w:type="dxa"/>
          </w:tcPr>
          <w:p w14:paraId="54DBCD00" w14:textId="42FF4A21" w:rsidR="00727D58" w:rsidRPr="00CE7987" w:rsidRDefault="00A42FD3" w:rsidP="00727D58">
            <w:pPr>
              <w:rPr>
                <w:rFonts w:ascii="Times New Roman" w:hAnsi="Times New Roman" w:cs="Times New Roman"/>
              </w:rPr>
            </w:pPr>
            <w:r w:rsidRPr="00A42FD3">
              <w:rPr>
                <w:rFonts w:ascii="Times New Roman" w:hAnsi="Times New Roman" w:cs="Times New Roman"/>
              </w:rPr>
              <w:t>Early noninvasive diagnosis of endometriosis: Dysmenorrhea and specific ultrasound findings are important indicators in young women</w:t>
            </w:r>
          </w:p>
        </w:tc>
        <w:tc>
          <w:tcPr>
            <w:tcW w:w="1350" w:type="dxa"/>
          </w:tcPr>
          <w:p w14:paraId="33ACC223" w14:textId="0ECFCC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5A09914" w14:textId="20C451D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D1D3801" w14:textId="5C267FC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64FA70DA" w14:textId="0BCD9E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6C84A03" w14:textId="1C0EBA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Not eligibility</w:t>
            </w:r>
          </w:p>
        </w:tc>
        <w:tc>
          <w:tcPr>
            <w:tcW w:w="1778" w:type="dxa"/>
          </w:tcPr>
          <w:p w14:paraId="7CCC47BA" w14:textId="6B44A4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oogle Scholar</w:t>
            </w:r>
          </w:p>
        </w:tc>
      </w:tr>
      <w:tr w:rsidR="00727D58" w:rsidRPr="00CE7987" w14:paraId="7E29CC0F" w14:textId="77777777" w:rsidTr="00727D58">
        <w:tc>
          <w:tcPr>
            <w:tcW w:w="937" w:type="dxa"/>
          </w:tcPr>
          <w:p w14:paraId="6855CD6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EB509EF" w14:textId="4F449C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F4043">
              <w:rPr>
                <w:rFonts w:ascii="Times New Roman" w:hAnsi="Times New Roman" w:cs="Times New Roman"/>
              </w:rPr>
              <w:t>Memon HU</w:t>
            </w:r>
            <w:r>
              <w:rPr>
                <w:rFonts w:ascii="Times New Roman" w:hAnsi="Times New Roman" w:cs="Times New Roman"/>
              </w:rPr>
              <w:t xml:space="preserve"> etal,2013</w:t>
            </w:r>
          </w:p>
        </w:tc>
        <w:tc>
          <w:tcPr>
            <w:tcW w:w="3690" w:type="dxa"/>
          </w:tcPr>
          <w:p w14:paraId="352823AB" w14:textId="1DE04D58" w:rsidR="00727D58" w:rsidRPr="00F84555" w:rsidRDefault="00A42FD3" w:rsidP="00727D58">
            <w:r w:rsidRPr="00A42FD3">
              <w:t>Vaginal childbirth and pelvic floor disorders</w:t>
            </w:r>
          </w:p>
        </w:tc>
        <w:tc>
          <w:tcPr>
            <w:tcW w:w="1350" w:type="dxa"/>
          </w:tcPr>
          <w:p w14:paraId="424AEDCA" w14:textId="0F546E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84555">
              <w:t>Excluded</w:t>
            </w:r>
          </w:p>
        </w:tc>
        <w:tc>
          <w:tcPr>
            <w:tcW w:w="1260" w:type="dxa"/>
          </w:tcPr>
          <w:p w14:paraId="4F9141AA" w14:textId="27D38B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84555">
              <w:t>Excluded by title and abstract</w:t>
            </w:r>
          </w:p>
        </w:tc>
        <w:tc>
          <w:tcPr>
            <w:tcW w:w="718" w:type="dxa"/>
          </w:tcPr>
          <w:p w14:paraId="1290E416" w14:textId="799539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84555">
              <w:t>TB</w:t>
            </w:r>
          </w:p>
        </w:tc>
        <w:tc>
          <w:tcPr>
            <w:tcW w:w="1352" w:type="dxa"/>
          </w:tcPr>
          <w:p w14:paraId="5B8AE4DA" w14:textId="768042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A7A5642" w14:textId="2266C0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84555">
              <w:t>Not eligibility</w:t>
            </w:r>
          </w:p>
        </w:tc>
        <w:tc>
          <w:tcPr>
            <w:tcW w:w="1778" w:type="dxa"/>
          </w:tcPr>
          <w:p w14:paraId="424C24BA" w14:textId="5AEAB8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F84555">
              <w:t>Google Scholar</w:t>
            </w:r>
          </w:p>
        </w:tc>
      </w:tr>
      <w:tr w:rsidR="00727D58" w:rsidRPr="00CE7987" w14:paraId="07E948AD" w14:textId="77777777" w:rsidTr="00727D58">
        <w:tc>
          <w:tcPr>
            <w:tcW w:w="937" w:type="dxa"/>
          </w:tcPr>
          <w:p w14:paraId="26BC5D7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35B90E7" w14:textId="5BBEAB1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Jorge CH etal, 2024</w:t>
            </w:r>
          </w:p>
        </w:tc>
        <w:tc>
          <w:tcPr>
            <w:tcW w:w="3690" w:type="dxa"/>
          </w:tcPr>
          <w:p w14:paraId="29A45D3B" w14:textId="4EB16C78" w:rsidR="00727D58" w:rsidRPr="00CE7987" w:rsidRDefault="00A42FD3" w:rsidP="00727D58">
            <w:pPr>
              <w:rPr>
                <w:rFonts w:ascii="Times New Roman" w:hAnsi="Times New Roman" w:cs="Times New Roman"/>
              </w:rPr>
            </w:pPr>
            <w:r w:rsidRPr="00A42FD3">
              <w:rPr>
                <w:rFonts w:ascii="Times New Roman" w:hAnsi="Times New Roman" w:cs="Times New Roman"/>
              </w:rPr>
              <w:t>Pelvic floor muscle training as treatment for female sexual dysfunction: a systematic review and meta-analysis</w:t>
            </w:r>
          </w:p>
        </w:tc>
        <w:tc>
          <w:tcPr>
            <w:tcW w:w="1350" w:type="dxa"/>
          </w:tcPr>
          <w:p w14:paraId="0AD2B780" w14:textId="5FED320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50D66B36" w14:textId="378929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CDBDBEB" w14:textId="1B9DD7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2990B664" w14:textId="054A1C6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FB1E303" w14:textId="770D8B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 </w:t>
            </w:r>
          </w:p>
        </w:tc>
        <w:tc>
          <w:tcPr>
            <w:tcW w:w="1778" w:type="dxa"/>
          </w:tcPr>
          <w:p w14:paraId="565EA4E8" w14:textId="7FA904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5BE6E4B" w14:textId="77777777" w:rsidTr="00727D58">
        <w:tc>
          <w:tcPr>
            <w:tcW w:w="937" w:type="dxa"/>
          </w:tcPr>
          <w:p w14:paraId="54C6BD5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75A0E1D" w14:textId="01B80D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Fernández MJ etal,2024</w:t>
            </w:r>
          </w:p>
        </w:tc>
        <w:tc>
          <w:tcPr>
            <w:tcW w:w="3690" w:type="dxa"/>
          </w:tcPr>
          <w:p w14:paraId="14FDC33F" w14:textId="59C6421C" w:rsidR="00727D58" w:rsidRPr="00CE7987" w:rsidRDefault="004A28A7" w:rsidP="00727D58">
            <w:pPr>
              <w:rPr>
                <w:rFonts w:ascii="Times New Roman" w:hAnsi="Times New Roman" w:cs="Times New Roman"/>
              </w:rPr>
            </w:pPr>
            <w:r w:rsidRPr="004A28A7">
              <w:rPr>
                <w:rFonts w:ascii="Times New Roman" w:hAnsi="Times New Roman" w:cs="Times New Roman"/>
              </w:rPr>
              <w:t>Oocyte collection and outcome following oncologic treatment</w:t>
            </w:r>
          </w:p>
        </w:tc>
        <w:tc>
          <w:tcPr>
            <w:tcW w:w="1350" w:type="dxa"/>
          </w:tcPr>
          <w:p w14:paraId="04DC5D22" w14:textId="219966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14ED98BA" w14:textId="256BC4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A08D3F6" w14:textId="1161FF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3FB86DA4" w14:textId="5857173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1530E5D" w14:textId="2C46AC8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 </w:t>
            </w:r>
          </w:p>
        </w:tc>
        <w:tc>
          <w:tcPr>
            <w:tcW w:w="1778" w:type="dxa"/>
          </w:tcPr>
          <w:p w14:paraId="0A5ABAD7" w14:textId="1212254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0B1896F0" w14:textId="77777777" w:rsidTr="00727D58">
        <w:tc>
          <w:tcPr>
            <w:tcW w:w="937" w:type="dxa"/>
          </w:tcPr>
          <w:p w14:paraId="5C4ACDD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CC81470" w14:textId="6EF54F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Ralphsmith M etal,2024</w:t>
            </w:r>
          </w:p>
        </w:tc>
        <w:tc>
          <w:tcPr>
            <w:tcW w:w="3690" w:type="dxa"/>
          </w:tcPr>
          <w:p w14:paraId="0EB29971" w14:textId="06B1E961" w:rsidR="00727D58" w:rsidRPr="00CE7987" w:rsidRDefault="004A28A7" w:rsidP="00727D58">
            <w:pPr>
              <w:rPr>
                <w:rFonts w:ascii="Times New Roman" w:hAnsi="Times New Roman" w:cs="Times New Roman"/>
              </w:rPr>
            </w:pPr>
            <w:r w:rsidRPr="004A28A7">
              <w:rPr>
                <w:rFonts w:ascii="Times New Roman" w:hAnsi="Times New Roman" w:cs="Times New Roman"/>
              </w:rPr>
              <w:t>Development of a conceptual framework for a new patient-reported outcome measure for pain in women following mesh surgery for pelvic floor disorders</w:t>
            </w:r>
          </w:p>
        </w:tc>
        <w:tc>
          <w:tcPr>
            <w:tcW w:w="1350" w:type="dxa"/>
          </w:tcPr>
          <w:p w14:paraId="62C4EA45" w14:textId="663808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75C5440" w14:textId="54014A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C18E667" w14:textId="7798960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24BDE61" w14:textId="644297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39EE484" w14:textId="6C2D31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 </w:t>
            </w:r>
          </w:p>
        </w:tc>
        <w:tc>
          <w:tcPr>
            <w:tcW w:w="1778" w:type="dxa"/>
          </w:tcPr>
          <w:p w14:paraId="01B1550D" w14:textId="5D2D53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519FEB6" w14:textId="77777777" w:rsidTr="00727D58">
        <w:tc>
          <w:tcPr>
            <w:tcW w:w="937" w:type="dxa"/>
          </w:tcPr>
          <w:p w14:paraId="08C6410B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8BA0190" w14:textId="1300B4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ologuren G etal,2023 </w:t>
            </w:r>
          </w:p>
        </w:tc>
        <w:tc>
          <w:tcPr>
            <w:tcW w:w="3690" w:type="dxa"/>
          </w:tcPr>
          <w:p w14:paraId="665C9082" w14:textId="5D689D66" w:rsidR="00727D58" w:rsidRPr="00CE7987" w:rsidRDefault="00C42CC1" w:rsidP="00727D58">
            <w:pPr>
              <w:rPr>
                <w:rFonts w:ascii="Times New Roman" w:hAnsi="Times New Roman" w:cs="Times New Roman"/>
              </w:rPr>
            </w:pPr>
            <w:r w:rsidRPr="00C42CC1">
              <w:rPr>
                <w:rFonts w:ascii="Times New Roman" w:hAnsi="Times New Roman" w:cs="Times New Roman"/>
              </w:rPr>
              <w:t>Qualitative analysis of the sexuality in people with acquired motor disability</w:t>
            </w:r>
          </w:p>
        </w:tc>
        <w:tc>
          <w:tcPr>
            <w:tcW w:w="1350" w:type="dxa"/>
          </w:tcPr>
          <w:p w14:paraId="52DABE7D" w14:textId="74B532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CCA9EB3" w14:textId="4F0E6B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by title and abstract </w:t>
            </w:r>
          </w:p>
        </w:tc>
        <w:tc>
          <w:tcPr>
            <w:tcW w:w="718" w:type="dxa"/>
          </w:tcPr>
          <w:p w14:paraId="7436F1F8" w14:textId="33C19D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AEDB917" w14:textId="7565D36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CE2AD41" w14:textId="3870F6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6F1D60DD" w14:textId="2EF9DF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72585174" w14:textId="77777777" w:rsidTr="00727D58">
        <w:tc>
          <w:tcPr>
            <w:tcW w:w="937" w:type="dxa"/>
          </w:tcPr>
          <w:p w14:paraId="31BC43B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E7E971A" w14:textId="189984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runelli WS etal ,2024</w:t>
            </w:r>
          </w:p>
        </w:tc>
        <w:tc>
          <w:tcPr>
            <w:tcW w:w="3690" w:type="dxa"/>
          </w:tcPr>
          <w:p w14:paraId="691E3B30" w14:textId="487A8703" w:rsidR="00727D58" w:rsidRPr="00CE7987" w:rsidRDefault="00D4678D" w:rsidP="00727D58">
            <w:pPr>
              <w:rPr>
                <w:rFonts w:ascii="Times New Roman" w:hAnsi="Times New Roman" w:cs="Times New Roman"/>
              </w:rPr>
            </w:pPr>
            <w:r w:rsidRPr="00D4678D">
              <w:rPr>
                <w:rFonts w:ascii="Times New Roman" w:hAnsi="Times New Roman" w:cs="Times New Roman"/>
              </w:rPr>
              <w:t>Repercussions of perineal repair using surgical glue or suture thread on postpartum outcomes</w:t>
            </w:r>
          </w:p>
        </w:tc>
        <w:tc>
          <w:tcPr>
            <w:tcW w:w="1350" w:type="dxa"/>
          </w:tcPr>
          <w:p w14:paraId="79778F31" w14:textId="0820B07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ABD4754" w14:textId="6971E6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A665D86" w14:textId="25CCF88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541EA8D5" w14:textId="01EC5F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73FD456" w14:textId="6021CD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 </w:t>
            </w:r>
          </w:p>
        </w:tc>
        <w:tc>
          <w:tcPr>
            <w:tcW w:w="1778" w:type="dxa"/>
          </w:tcPr>
          <w:p w14:paraId="26C1C2BB" w14:textId="4306C0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78F88825" w14:textId="77777777" w:rsidTr="00727D58">
        <w:tc>
          <w:tcPr>
            <w:tcW w:w="937" w:type="dxa"/>
          </w:tcPr>
          <w:p w14:paraId="03F495E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bookmarkStart w:id="1" w:name="_Hlk191044332"/>
          </w:p>
        </w:tc>
        <w:tc>
          <w:tcPr>
            <w:tcW w:w="1938" w:type="dxa"/>
          </w:tcPr>
          <w:p w14:paraId="5926A012" w14:textId="50C7AE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Kayembe AT etal ,2024</w:t>
            </w:r>
          </w:p>
        </w:tc>
        <w:tc>
          <w:tcPr>
            <w:tcW w:w="3690" w:type="dxa"/>
          </w:tcPr>
          <w:p w14:paraId="4E185BC1" w14:textId="6D757DD0" w:rsidR="00727D58" w:rsidRPr="00CE7987" w:rsidRDefault="00D4678D" w:rsidP="00727D58">
            <w:pPr>
              <w:rPr>
                <w:rFonts w:ascii="Times New Roman" w:hAnsi="Times New Roman" w:cs="Times New Roman"/>
              </w:rPr>
            </w:pPr>
            <w:r w:rsidRPr="00D4678D">
              <w:rPr>
                <w:rFonts w:ascii="Times New Roman" w:hAnsi="Times New Roman" w:cs="Times New Roman"/>
              </w:rPr>
              <w:t>Factors associated with pelvic organ prolapse: case-control study in two hospitals of Bon-Berger and Saint Georges of the city of Kananga in the Democratic Republic of the Congo</w:t>
            </w:r>
          </w:p>
        </w:tc>
        <w:tc>
          <w:tcPr>
            <w:tcW w:w="1350" w:type="dxa"/>
          </w:tcPr>
          <w:p w14:paraId="39D7B4E1" w14:textId="47D193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342EA44" w14:textId="57102A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921F3F7" w14:textId="43666A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06992C97" w14:textId="124C760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D5058E0" w14:textId="10AB70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4E6E4FCF" w14:textId="750A06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bookmarkEnd w:id="1"/>
      <w:tr w:rsidR="00727D58" w:rsidRPr="00CE7987" w14:paraId="46E91DA1" w14:textId="77777777" w:rsidTr="00727D58">
        <w:tc>
          <w:tcPr>
            <w:tcW w:w="937" w:type="dxa"/>
          </w:tcPr>
          <w:p w14:paraId="72003EF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7C0264" w14:textId="688695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Kefeni M etal ,2024</w:t>
            </w:r>
          </w:p>
        </w:tc>
        <w:tc>
          <w:tcPr>
            <w:tcW w:w="3690" w:type="dxa"/>
          </w:tcPr>
          <w:p w14:paraId="5C12FB85" w14:textId="45B81A8D" w:rsidR="00727D58" w:rsidRPr="00CE7987" w:rsidRDefault="006D6BD1" w:rsidP="00727D58">
            <w:pPr>
              <w:rPr>
                <w:rFonts w:ascii="Times New Roman" w:hAnsi="Times New Roman" w:cs="Times New Roman"/>
              </w:rPr>
            </w:pPr>
            <w:r w:rsidRPr="006D6BD1">
              <w:rPr>
                <w:rFonts w:ascii="Times New Roman" w:hAnsi="Times New Roman" w:cs="Times New Roman"/>
              </w:rPr>
              <w:t>Magnitude and factors associated with catheter associated urinary tract infection, and antimicrobial susceptibility profile at Hawassa, Sidama Regional State, Ethiopia</w:t>
            </w:r>
          </w:p>
        </w:tc>
        <w:tc>
          <w:tcPr>
            <w:tcW w:w="1350" w:type="dxa"/>
          </w:tcPr>
          <w:p w14:paraId="46747199" w14:textId="1784C8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C36C80E" w14:textId="045FAB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CA5BA3E" w14:textId="4B0E5B6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5CE6D1C9" w14:textId="4D77CA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E0AF020" w14:textId="0D7AF6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4AAC8E1" w14:textId="1CB7B9D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22AB403D" w14:textId="77777777" w:rsidTr="00727D58">
        <w:tc>
          <w:tcPr>
            <w:tcW w:w="937" w:type="dxa"/>
          </w:tcPr>
          <w:p w14:paraId="28BCDCE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073B1AE" w14:textId="731DE0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Mashayekh Amiri S etal ,2023</w:t>
            </w:r>
          </w:p>
        </w:tc>
        <w:tc>
          <w:tcPr>
            <w:tcW w:w="3690" w:type="dxa"/>
          </w:tcPr>
          <w:p w14:paraId="6A5CA31C" w14:textId="343DEC1D" w:rsidR="00727D58" w:rsidRPr="00CE7987" w:rsidRDefault="006D6BD1" w:rsidP="00727D58">
            <w:pPr>
              <w:rPr>
                <w:rFonts w:ascii="Times New Roman" w:hAnsi="Times New Roman" w:cs="Times New Roman"/>
              </w:rPr>
            </w:pPr>
            <w:r w:rsidRPr="006D6BD1">
              <w:rPr>
                <w:rFonts w:ascii="Times New Roman" w:hAnsi="Times New Roman" w:cs="Times New Roman"/>
              </w:rPr>
              <w:t>Examining psychometric properties of the Iranian version of exclusive breastfeeding social support scale</w:t>
            </w:r>
          </w:p>
        </w:tc>
        <w:tc>
          <w:tcPr>
            <w:tcW w:w="1350" w:type="dxa"/>
          </w:tcPr>
          <w:p w14:paraId="217454A7" w14:textId="5F480E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06E048A3" w14:textId="475BC3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54F5101" w14:textId="00D442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2EE3919E" w14:textId="438177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5636B5" w14:textId="307606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657DB590" w14:textId="4F6132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7EBF9F52" w14:textId="77777777" w:rsidTr="00727D58">
        <w:tc>
          <w:tcPr>
            <w:tcW w:w="937" w:type="dxa"/>
          </w:tcPr>
          <w:p w14:paraId="42629F1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bookmarkStart w:id="2" w:name="_Hlk191044943"/>
          </w:p>
        </w:tc>
        <w:tc>
          <w:tcPr>
            <w:tcW w:w="1938" w:type="dxa"/>
          </w:tcPr>
          <w:p w14:paraId="5C7EEC62" w14:textId="25D221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einado-Molina RA etal ,2023</w:t>
            </w:r>
          </w:p>
        </w:tc>
        <w:tc>
          <w:tcPr>
            <w:tcW w:w="3690" w:type="dxa"/>
          </w:tcPr>
          <w:p w14:paraId="000D6E3E" w14:textId="1D490C53" w:rsidR="00727D58" w:rsidRPr="00CE7987" w:rsidRDefault="000305FD" w:rsidP="00727D58">
            <w:pPr>
              <w:rPr>
                <w:rFonts w:ascii="Times New Roman" w:hAnsi="Times New Roman" w:cs="Times New Roman"/>
              </w:rPr>
            </w:pPr>
            <w:r w:rsidRPr="000305FD">
              <w:rPr>
                <w:rFonts w:ascii="Times New Roman" w:hAnsi="Times New Roman" w:cs="Times New Roman"/>
              </w:rPr>
              <w:t>Pelvic floor dysfunction: prevalence and associated factors</w:t>
            </w:r>
          </w:p>
        </w:tc>
        <w:tc>
          <w:tcPr>
            <w:tcW w:w="1350" w:type="dxa"/>
          </w:tcPr>
          <w:p w14:paraId="0C3F4512" w14:textId="7EEA5D6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249725E" w14:textId="55F161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6B56E26" w14:textId="69F6AD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94F4DCA" w14:textId="60979B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268421B" w14:textId="4CB1CB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4BCEC3D" w14:textId="5EDDA6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bookmarkEnd w:id="2"/>
      <w:tr w:rsidR="00727D58" w:rsidRPr="00CE7987" w14:paraId="457A1F09" w14:textId="77777777" w:rsidTr="00727D58">
        <w:tc>
          <w:tcPr>
            <w:tcW w:w="937" w:type="dxa"/>
          </w:tcPr>
          <w:p w14:paraId="1EA3274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4269A3E" w14:textId="58BD0CF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Kurniawati EM etal ,2023</w:t>
            </w:r>
          </w:p>
        </w:tc>
        <w:tc>
          <w:tcPr>
            <w:tcW w:w="3690" w:type="dxa"/>
          </w:tcPr>
          <w:p w14:paraId="3D87E9C7" w14:textId="334C9491" w:rsidR="00727D58" w:rsidRPr="00CE7987" w:rsidRDefault="000305FD" w:rsidP="00727D58">
            <w:pPr>
              <w:rPr>
                <w:rFonts w:ascii="Times New Roman" w:hAnsi="Times New Roman" w:cs="Times New Roman"/>
              </w:rPr>
            </w:pPr>
            <w:r w:rsidRPr="000305FD">
              <w:rPr>
                <w:rFonts w:ascii="Times New Roman" w:hAnsi="Times New Roman" w:cs="Times New Roman"/>
              </w:rPr>
              <w:t> Differences between 25-hydroxyvitamin D levels in patients with pelvic organ prolapse and non-pelvic organ prolapse: A systematic review</w:t>
            </w:r>
          </w:p>
        </w:tc>
        <w:tc>
          <w:tcPr>
            <w:tcW w:w="1350" w:type="dxa"/>
          </w:tcPr>
          <w:p w14:paraId="07F8395C" w14:textId="1E4AFAE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58BD2336" w14:textId="34D6ED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AFCAF92" w14:textId="3777BEA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AE875E3" w14:textId="5809AC5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2FF7D6D" w14:textId="6BC42B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5E7B9118" w14:textId="785368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D21DECC" w14:textId="77777777" w:rsidTr="00727D58">
        <w:tc>
          <w:tcPr>
            <w:tcW w:w="937" w:type="dxa"/>
          </w:tcPr>
          <w:p w14:paraId="7CC7572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66677D7" w14:textId="6A58E71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iyoum M etal ,2023</w:t>
            </w:r>
          </w:p>
        </w:tc>
        <w:tc>
          <w:tcPr>
            <w:tcW w:w="3690" w:type="dxa"/>
          </w:tcPr>
          <w:p w14:paraId="49BBFAB8" w14:textId="591828B0" w:rsidR="00727D58" w:rsidRPr="00CE7987" w:rsidRDefault="000305FD" w:rsidP="00727D58">
            <w:pPr>
              <w:rPr>
                <w:rFonts w:ascii="Times New Roman" w:hAnsi="Times New Roman" w:cs="Times New Roman"/>
              </w:rPr>
            </w:pPr>
            <w:r w:rsidRPr="000305FD">
              <w:rPr>
                <w:rFonts w:ascii="Times New Roman" w:hAnsi="Times New Roman" w:cs="Times New Roman"/>
              </w:rPr>
              <w:t>Reliability and validity of the Sidaamu Afoo version of the pelvic organ prolapse symptom score questionnaire</w:t>
            </w:r>
          </w:p>
        </w:tc>
        <w:tc>
          <w:tcPr>
            <w:tcW w:w="1350" w:type="dxa"/>
          </w:tcPr>
          <w:p w14:paraId="2410277B" w14:textId="22203C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1AC77240" w14:textId="7F3BFC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076CF8C" w14:textId="07DA4F7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90526F2" w14:textId="5F3F12F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5B3D9C4" w14:textId="01E3D53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FB63BD4" w14:textId="32E177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21A517F9" w14:textId="77777777" w:rsidTr="00727D58">
        <w:tc>
          <w:tcPr>
            <w:tcW w:w="937" w:type="dxa"/>
          </w:tcPr>
          <w:p w14:paraId="001219F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17BD022" w14:textId="72A949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Zhang W etal ,2023</w:t>
            </w:r>
          </w:p>
        </w:tc>
        <w:tc>
          <w:tcPr>
            <w:tcW w:w="3690" w:type="dxa"/>
          </w:tcPr>
          <w:p w14:paraId="28F0E94D" w14:textId="5EB365B0" w:rsidR="00727D58" w:rsidRPr="00CE7987" w:rsidRDefault="00070560" w:rsidP="00727D58">
            <w:pPr>
              <w:rPr>
                <w:rFonts w:ascii="Times New Roman" w:hAnsi="Times New Roman" w:cs="Times New Roman"/>
              </w:rPr>
            </w:pPr>
            <w:r w:rsidRPr="00070560">
              <w:rPr>
                <w:rFonts w:ascii="Times New Roman" w:hAnsi="Times New Roman" w:cs="Times New Roman"/>
              </w:rPr>
              <w:t>Role of neuroinflammation in neurodegeneration development</w:t>
            </w:r>
          </w:p>
        </w:tc>
        <w:tc>
          <w:tcPr>
            <w:tcW w:w="1350" w:type="dxa"/>
          </w:tcPr>
          <w:p w14:paraId="15EC7E4C" w14:textId="4B8E30B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CB5F7D6" w14:textId="57383F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BF1987E" w14:textId="5D2805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5E740C1D" w14:textId="183C28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01956B" w14:textId="37754A8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48CDFE64" w14:textId="0EA5C3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08CAD83F" w14:textId="77777777" w:rsidTr="00727D58">
        <w:tc>
          <w:tcPr>
            <w:tcW w:w="937" w:type="dxa"/>
          </w:tcPr>
          <w:p w14:paraId="18A88E3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5641472" w14:textId="7A43A4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hitu AW etal, 2023</w:t>
            </w:r>
          </w:p>
        </w:tc>
        <w:tc>
          <w:tcPr>
            <w:tcW w:w="3690" w:type="dxa"/>
          </w:tcPr>
          <w:p w14:paraId="69B7E74D" w14:textId="16638B43" w:rsidR="00727D58" w:rsidRPr="00CE7987" w:rsidRDefault="00070560" w:rsidP="00727D58">
            <w:pPr>
              <w:rPr>
                <w:rFonts w:ascii="Times New Roman" w:hAnsi="Times New Roman" w:cs="Times New Roman"/>
              </w:rPr>
            </w:pPr>
            <w:r w:rsidRPr="00070560">
              <w:rPr>
                <w:rFonts w:ascii="Times New Roman" w:hAnsi="Times New Roman" w:cs="Times New Roman"/>
              </w:rPr>
              <w:t>Delay in seeking treatment and associated factors among women with pelvic organ prolapse in Wolaita zone, Southern Ethiopia</w:t>
            </w:r>
          </w:p>
        </w:tc>
        <w:tc>
          <w:tcPr>
            <w:tcW w:w="1350" w:type="dxa"/>
          </w:tcPr>
          <w:p w14:paraId="3B710BB1" w14:textId="3D3307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ADA5A91" w14:textId="653F10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5D161A4" w14:textId="3F60954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C9B98E2" w14:textId="734E73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844FACF" w14:textId="16938A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79568F78" w14:textId="085944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1C5AD53A" w14:textId="77777777" w:rsidTr="00727D58">
        <w:tc>
          <w:tcPr>
            <w:tcW w:w="937" w:type="dxa"/>
          </w:tcPr>
          <w:p w14:paraId="460C6EC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602D29C" w14:textId="58A5A9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Camacho S etal ,2023</w:t>
            </w:r>
          </w:p>
        </w:tc>
        <w:tc>
          <w:tcPr>
            <w:tcW w:w="3690" w:type="dxa"/>
          </w:tcPr>
          <w:p w14:paraId="35B9E46B" w14:textId="494B8288" w:rsidR="00727D58" w:rsidRPr="00CE7987" w:rsidRDefault="00070560" w:rsidP="00727D58">
            <w:pPr>
              <w:rPr>
                <w:rFonts w:ascii="Times New Roman" w:hAnsi="Times New Roman" w:cs="Times New Roman"/>
              </w:rPr>
            </w:pPr>
            <w:r w:rsidRPr="00070560">
              <w:rPr>
                <w:rFonts w:ascii="Times New Roman" w:hAnsi="Times New Roman" w:cs="Times New Roman"/>
              </w:rPr>
              <w:t>Sexual dysfunction worsens both the general and specific quality of life of women with irritable bowel syndrome</w:t>
            </w:r>
          </w:p>
        </w:tc>
        <w:tc>
          <w:tcPr>
            <w:tcW w:w="1350" w:type="dxa"/>
          </w:tcPr>
          <w:p w14:paraId="1556905A" w14:textId="4F3169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4EC92D4" w14:textId="7B1E5A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2C9A974" w14:textId="18439FE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3D76AA32" w14:textId="371BBC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C6C1F1A" w14:textId="37E814A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AF1E13E" w14:textId="63A56B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41DAB4BD" w14:textId="77777777" w:rsidTr="00727D58">
        <w:tc>
          <w:tcPr>
            <w:tcW w:w="937" w:type="dxa"/>
          </w:tcPr>
          <w:p w14:paraId="34F5321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D8EADFD" w14:textId="617B29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Rashidi F etal ,2023</w:t>
            </w:r>
          </w:p>
        </w:tc>
        <w:tc>
          <w:tcPr>
            <w:tcW w:w="3690" w:type="dxa"/>
          </w:tcPr>
          <w:p w14:paraId="470FAF10" w14:textId="677D815A" w:rsidR="00727D58" w:rsidRPr="00CE7987" w:rsidRDefault="00C6672B" w:rsidP="00727D58">
            <w:pPr>
              <w:rPr>
                <w:rFonts w:ascii="Times New Roman" w:hAnsi="Times New Roman" w:cs="Times New Roman"/>
              </w:rPr>
            </w:pPr>
            <w:r w:rsidRPr="00C6672B">
              <w:rPr>
                <w:rFonts w:ascii="Times New Roman" w:hAnsi="Times New Roman" w:cs="Times New Roman"/>
              </w:rPr>
              <w:t>Pelvic floor disorder and relevant factors in Iranian women of reproductive age</w:t>
            </w:r>
          </w:p>
        </w:tc>
        <w:tc>
          <w:tcPr>
            <w:tcW w:w="1350" w:type="dxa"/>
          </w:tcPr>
          <w:p w14:paraId="25B58766" w14:textId="377CBA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40180848" w14:textId="436DCE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5027CC8" w14:textId="227932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B7A018F" w14:textId="1B65A30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29AC35D" w14:textId="0922B4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5645765D" w14:textId="5C27F2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1260193C" w14:textId="77777777" w:rsidTr="00727D58">
        <w:tc>
          <w:tcPr>
            <w:tcW w:w="937" w:type="dxa"/>
          </w:tcPr>
          <w:p w14:paraId="388CD4F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DD20D4D" w14:textId="720BE7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ahiyah Abdullah M etal,2023</w:t>
            </w:r>
          </w:p>
        </w:tc>
        <w:tc>
          <w:tcPr>
            <w:tcW w:w="3690" w:type="dxa"/>
          </w:tcPr>
          <w:p w14:paraId="25DD47B3" w14:textId="316EF7F8" w:rsidR="00727D58" w:rsidRPr="00CE7987" w:rsidRDefault="00C6672B" w:rsidP="00727D58">
            <w:pPr>
              <w:rPr>
                <w:rFonts w:ascii="Times New Roman" w:hAnsi="Times New Roman" w:cs="Times New Roman"/>
              </w:rPr>
            </w:pPr>
            <w:r w:rsidRPr="00C6672B">
              <w:rPr>
                <w:rFonts w:ascii="Times New Roman" w:hAnsi="Times New Roman" w:cs="Times New Roman"/>
              </w:rPr>
              <w:t>Awareness of pelvic organ prolapse and attitude towards its treatment among Malaysian women</w:t>
            </w:r>
          </w:p>
        </w:tc>
        <w:tc>
          <w:tcPr>
            <w:tcW w:w="1350" w:type="dxa"/>
          </w:tcPr>
          <w:p w14:paraId="4E54FE17" w14:textId="3FBBE21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DA49E42" w14:textId="12A00FC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F582504" w14:textId="45BA67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390D888" w14:textId="01656B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6CF9739" w14:textId="47498A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54E939ED" w14:textId="038269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30598B70" w14:textId="77777777" w:rsidTr="00727D58">
        <w:tc>
          <w:tcPr>
            <w:tcW w:w="937" w:type="dxa"/>
          </w:tcPr>
          <w:p w14:paraId="58FBA35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8B64467" w14:textId="4006128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zatmári É etal ,2023</w:t>
            </w:r>
          </w:p>
        </w:tc>
        <w:tc>
          <w:tcPr>
            <w:tcW w:w="3690" w:type="dxa"/>
          </w:tcPr>
          <w:p w14:paraId="6C785AA1" w14:textId="088968A0" w:rsidR="00727D58" w:rsidRPr="00CE7987" w:rsidRDefault="00C6672B" w:rsidP="00727D58">
            <w:pPr>
              <w:rPr>
                <w:rFonts w:ascii="Times New Roman" w:hAnsi="Times New Roman" w:cs="Times New Roman"/>
              </w:rPr>
            </w:pPr>
            <w:r w:rsidRPr="00C6672B">
              <w:rPr>
                <w:rFonts w:ascii="Times New Roman" w:hAnsi="Times New Roman" w:cs="Times New Roman"/>
              </w:rPr>
              <w:t>Hungarian women’s health care seeking behavior and knowledge of urinary incontinence and pelvic organ prolapse</w:t>
            </w:r>
          </w:p>
        </w:tc>
        <w:tc>
          <w:tcPr>
            <w:tcW w:w="1350" w:type="dxa"/>
          </w:tcPr>
          <w:p w14:paraId="136B10AB" w14:textId="351472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0D6B1D28" w14:textId="71EFC9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14A4160" w14:textId="43F54D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8BAE267" w14:textId="0B470D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48C8427" w14:textId="4BF08B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DB69407" w14:textId="3D1A67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488CC116" w14:textId="77777777" w:rsidTr="00727D58">
        <w:tc>
          <w:tcPr>
            <w:tcW w:w="937" w:type="dxa"/>
          </w:tcPr>
          <w:p w14:paraId="1B2DD62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87E9B7F" w14:textId="098F70C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Chen L etal ,2023</w:t>
            </w:r>
          </w:p>
        </w:tc>
        <w:tc>
          <w:tcPr>
            <w:tcW w:w="3690" w:type="dxa"/>
          </w:tcPr>
          <w:p w14:paraId="23BC746A" w14:textId="60F3969C" w:rsidR="00727D58" w:rsidRPr="00CE7987" w:rsidRDefault="00500519" w:rsidP="00727D58">
            <w:pPr>
              <w:rPr>
                <w:rFonts w:ascii="Times New Roman" w:hAnsi="Times New Roman" w:cs="Times New Roman"/>
              </w:rPr>
            </w:pPr>
            <w:r w:rsidRPr="00500519">
              <w:rPr>
                <w:rFonts w:ascii="Times New Roman" w:hAnsi="Times New Roman" w:cs="Times New Roman"/>
              </w:rPr>
              <w:t>A qualitative study of perceptions regarding pelvic floor muscle training among pregnant women with urinary incontinence</w:t>
            </w:r>
          </w:p>
        </w:tc>
        <w:tc>
          <w:tcPr>
            <w:tcW w:w="1350" w:type="dxa"/>
          </w:tcPr>
          <w:p w14:paraId="3C20297C" w14:textId="6039C8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8E4456D" w14:textId="73B01F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8483619" w14:textId="73D0DC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5502C34" w14:textId="3431A3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FBCBFE7" w14:textId="008B6E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71AC1E2" w14:textId="390288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72400F8D" w14:textId="77777777" w:rsidTr="00727D58">
        <w:tc>
          <w:tcPr>
            <w:tcW w:w="937" w:type="dxa"/>
          </w:tcPr>
          <w:p w14:paraId="1EE89C3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CBEABF2" w14:textId="652844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un S etal ,2023</w:t>
            </w:r>
          </w:p>
        </w:tc>
        <w:tc>
          <w:tcPr>
            <w:tcW w:w="3690" w:type="dxa"/>
          </w:tcPr>
          <w:p w14:paraId="71BD8E27" w14:textId="4AF9DEBF" w:rsidR="00727D58" w:rsidRPr="00CE7987" w:rsidRDefault="004A3380" w:rsidP="00727D58">
            <w:pPr>
              <w:rPr>
                <w:rFonts w:ascii="Times New Roman" w:hAnsi="Times New Roman" w:cs="Times New Roman"/>
              </w:rPr>
            </w:pPr>
            <w:r w:rsidRPr="004A3380">
              <w:rPr>
                <w:rFonts w:ascii="Times New Roman" w:hAnsi="Times New Roman" w:cs="Times New Roman"/>
              </w:rPr>
              <w:t>An evaluation of the effects of gestational weight gain on the early postpartum pelvic floor using Transperineal ultrasound</w:t>
            </w:r>
          </w:p>
        </w:tc>
        <w:tc>
          <w:tcPr>
            <w:tcW w:w="1350" w:type="dxa"/>
          </w:tcPr>
          <w:p w14:paraId="19D75050" w14:textId="0FCACA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430C807" w14:textId="4FEB05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E76B2E0" w14:textId="6F8A5F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AB8F870" w14:textId="24FBB5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1FE251" w14:textId="263481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5339FA31" w14:textId="313884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01630F5C" w14:textId="77777777" w:rsidTr="00727D58">
        <w:tc>
          <w:tcPr>
            <w:tcW w:w="937" w:type="dxa"/>
          </w:tcPr>
          <w:p w14:paraId="7129285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FD82BF" w14:textId="718A7D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a Costa Souza H etal,2023</w:t>
            </w:r>
          </w:p>
        </w:tc>
        <w:tc>
          <w:tcPr>
            <w:tcW w:w="3690" w:type="dxa"/>
          </w:tcPr>
          <w:p w14:paraId="6CD3B9AB" w14:textId="4EE2243C" w:rsidR="00727D58" w:rsidRPr="00CE7987" w:rsidRDefault="00922ABE" w:rsidP="00727D58">
            <w:pPr>
              <w:rPr>
                <w:rFonts w:ascii="Times New Roman" w:hAnsi="Times New Roman" w:cs="Times New Roman"/>
              </w:rPr>
            </w:pPr>
            <w:r w:rsidRPr="00922ABE">
              <w:rPr>
                <w:rFonts w:ascii="Times New Roman" w:hAnsi="Times New Roman" w:cs="Times New Roman"/>
              </w:rPr>
              <w:t>Prevalence of pelvic floor disorders and the associated quality of life among institutionalized and noninstitutionalized elderly women</w:t>
            </w:r>
          </w:p>
        </w:tc>
        <w:tc>
          <w:tcPr>
            <w:tcW w:w="1350" w:type="dxa"/>
          </w:tcPr>
          <w:p w14:paraId="628DBE03" w14:textId="100362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2BF771E" w14:textId="20611B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49A7AB" w14:textId="1C606D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2B22902" w14:textId="477AD2A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7DBFC0E" w14:textId="74AE4C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5D61861E" w14:textId="602DF6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3262AB1A" w14:textId="77777777" w:rsidTr="00727D58">
        <w:tc>
          <w:tcPr>
            <w:tcW w:w="937" w:type="dxa"/>
          </w:tcPr>
          <w:p w14:paraId="3F7B894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14DCA4D" w14:textId="30E8FF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erin AN etal ,2023</w:t>
            </w:r>
          </w:p>
        </w:tc>
        <w:tc>
          <w:tcPr>
            <w:tcW w:w="3690" w:type="dxa"/>
          </w:tcPr>
          <w:p w14:paraId="7D22BDED" w14:textId="53D15FD1" w:rsidR="00727D58" w:rsidRPr="00CE7987" w:rsidRDefault="00E745D0" w:rsidP="00727D58">
            <w:pPr>
              <w:rPr>
                <w:rFonts w:ascii="Times New Roman" w:hAnsi="Times New Roman" w:cs="Times New Roman"/>
              </w:rPr>
            </w:pPr>
            <w:r w:rsidRPr="00E745D0">
              <w:rPr>
                <w:rFonts w:ascii="Times New Roman" w:hAnsi="Times New Roman" w:cs="Times New Roman"/>
              </w:rPr>
              <w:t> A serious consequence of pelvic organ prolapse</w:t>
            </w:r>
          </w:p>
        </w:tc>
        <w:tc>
          <w:tcPr>
            <w:tcW w:w="1350" w:type="dxa"/>
          </w:tcPr>
          <w:p w14:paraId="2056A239" w14:textId="1186D8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69A2BAB" w14:textId="6C8FF3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389FE9F" w14:textId="4F424D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FFA0475" w14:textId="796625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589EF84" w14:textId="38B3BA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77B69442" w14:textId="5E6402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00191574" w14:textId="77777777" w:rsidTr="00727D58">
        <w:tc>
          <w:tcPr>
            <w:tcW w:w="937" w:type="dxa"/>
          </w:tcPr>
          <w:p w14:paraId="1DD5B54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A9817E5" w14:textId="76B8CB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ickstein DR etal , 2023</w:t>
            </w:r>
          </w:p>
        </w:tc>
        <w:tc>
          <w:tcPr>
            <w:tcW w:w="3690" w:type="dxa"/>
          </w:tcPr>
          <w:p w14:paraId="190E4A10" w14:textId="31924C53" w:rsidR="00727D58" w:rsidRPr="00CE7987" w:rsidRDefault="00E745D0" w:rsidP="00727D58">
            <w:pPr>
              <w:rPr>
                <w:rFonts w:ascii="Times New Roman" w:hAnsi="Times New Roman" w:cs="Times New Roman"/>
              </w:rPr>
            </w:pPr>
            <w:r w:rsidRPr="00E745D0">
              <w:rPr>
                <w:rFonts w:ascii="Times New Roman" w:hAnsi="Times New Roman" w:cs="Times New Roman"/>
              </w:rPr>
              <w:t>Sexual health and treatment-related sexual dysfunction in sexual and gender minorities with prostate cancer</w:t>
            </w:r>
          </w:p>
        </w:tc>
        <w:tc>
          <w:tcPr>
            <w:tcW w:w="1350" w:type="dxa"/>
          </w:tcPr>
          <w:p w14:paraId="27D98163" w14:textId="38DD33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5E457A98" w14:textId="7081950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A7D0BF0" w14:textId="38DAAD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A3FAD30" w14:textId="57862B0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7E3CA5B" w14:textId="17E2B3C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18D6B637" w14:textId="3DB28C4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4BDE6D1" w14:textId="77777777" w:rsidTr="00727D58">
        <w:tc>
          <w:tcPr>
            <w:tcW w:w="937" w:type="dxa"/>
          </w:tcPr>
          <w:p w14:paraId="1FBFDAF3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E3F7153" w14:textId="685CE1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ari AM etal ,2023</w:t>
            </w:r>
          </w:p>
        </w:tc>
        <w:tc>
          <w:tcPr>
            <w:tcW w:w="3690" w:type="dxa"/>
          </w:tcPr>
          <w:p w14:paraId="1EA51AB8" w14:textId="650E750B" w:rsidR="00727D58" w:rsidRPr="00CE7987" w:rsidRDefault="009F3FF2" w:rsidP="00727D58">
            <w:pPr>
              <w:rPr>
                <w:rFonts w:ascii="Times New Roman" w:hAnsi="Times New Roman" w:cs="Times New Roman"/>
              </w:rPr>
            </w:pPr>
            <w:r w:rsidRPr="009F3FF2">
              <w:rPr>
                <w:rFonts w:ascii="Times New Roman" w:hAnsi="Times New Roman" w:cs="Times New Roman"/>
              </w:rPr>
              <w:t>Prevalence of stress urinary incontinence and risk factors among Saudi females</w:t>
            </w:r>
          </w:p>
        </w:tc>
        <w:tc>
          <w:tcPr>
            <w:tcW w:w="1350" w:type="dxa"/>
          </w:tcPr>
          <w:p w14:paraId="02EB36DA" w14:textId="543C0B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14A3F76E" w14:textId="7011A24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157ED35" w14:textId="352830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55340E94" w14:textId="7B51B6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9201536" w14:textId="096B7FC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6EDAA376" w14:textId="05BC1C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05CB01C" w14:textId="77777777" w:rsidTr="00727D58">
        <w:tc>
          <w:tcPr>
            <w:tcW w:w="937" w:type="dxa"/>
          </w:tcPr>
          <w:p w14:paraId="43F78E3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B17DC21" w14:textId="1FCB94F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upta B etal ,2023</w:t>
            </w:r>
          </w:p>
        </w:tc>
        <w:tc>
          <w:tcPr>
            <w:tcW w:w="3690" w:type="dxa"/>
          </w:tcPr>
          <w:p w14:paraId="4D22D143" w14:textId="7CB0BF00" w:rsidR="00727D58" w:rsidRPr="00CE7987" w:rsidRDefault="001F3C4D" w:rsidP="00727D58">
            <w:pPr>
              <w:rPr>
                <w:rFonts w:ascii="Times New Roman" w:hAnsi="Times New Roman" w:cs="Times New Roman"/>
              </w:rPr>
            </w:pPr>
            <w:r w:rsidRPr="001F3C4D">
              <w:rPr>
                <w:rFonts w:ascii="Times New Roman" w:hAnsi="Times New Roman" w:cs="Times New Roman"/>
              </w:rPr>
              <w:t>Changes in pelvic floor symptoms after procedural interventions for uterine leiomyomas: a systematic review</w:t>
            </w:r>
          </w:p>
        </w:tc>
        <w:tc>
          <w:tcPr>
            <w:tcW w:w="1350" w:type="dxa"/>
          </w:tcPr>
          <w:p w14:paraId="2D64930A" w14:textId="3EFEB9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0669B131" w14:textId="18C81F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FBF4E03" w14:textId="6DDEA94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09209F30" w14:textId="4D5E49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3879C99" w14:textId="489AB2A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448F8135" w14:textId="1CA0B6E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2A265AA2" w14:textId="77777777" w:rsidTr="00727D58">
        <w:tc>
          <w:tcPr>
            <w:tcW w:w="937" w:type="dxa"/>
          </w:tcPr>
          <w:p w14:paraId="0F111F4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EE93857" w14:textId="09FFA92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Peinado Molina RA etal ,2023</w:t>
            </w:r>
          </w:p>
        </w:tc>
        <w:tc>
          <w:tcPr>
            <w:tcW w:w="3690" w:type="dxa"/>
          </w:tcPr>
          <w:p w14:paraId="0CCE38A7" w14:textId="256BFB6C" w:rsidR="00727D58" w:rsidRPr="00CE7987" w:rsidRDefault="001F3C4D" w:rsidP="00727D58">
            <w:pPr>
              <w:rPr>
                <w:rFonts w:ascii="Times New Roman" w:hAnsi="Times New Roman" w:cs="Times New Roman"/>
              </w:rPr>
            </w:pPr>
            <w:r w:rsidRPr="001F3C4D">
              <w:rPr>
                <w:rFonts w:ascii="Times New Roman" w:hAnsi="Times New Roman" w:cs="Times New Roman"/>
              </w:rPr>
              <w:t>Influence of pelvic floor disorders on quality of life in women</w:t>
            </w:r>
          </w:p>
        </w:tc>
        <w:tc>
          <w:tcPr>
            <w:tcW w:w="1350" w:type="dxa"/>
          </w:tcPr>
          <w:p w14:paraId="742323C4" w14:textId="4BC2D7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031FFEF5" w14:textId="2BBB1D5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D84AE14" w14:textId="7503B3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617347F" w14:textId="5539C9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345C707" w14:textId="52F37B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46F117AE" w14:textId="5C966A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210E8C33" w14:textId="77777777" w:rsidTr="00727D58">
        <w:tc>
          <w:tcPr>
            <w:tcW w:w="937" w:type="dxa"/>
          </w:tcPr>
          <w:p w14:paraId="41D4510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93448A4" w14:textId="1D52BC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mbisa, H.D etal ,2023</w:t>
            </w:r>
          </w:p>
        </w:tc>
        <w:tc>
          <w:tcPr>
            <w:tcW w:w="3690" w:type="dxa"/>
          </w:tcPr>
          <w:p w14:paraId="270F4254" w14:textId="29EDB627" w:rsidR="00727D58" w:rsidRPr="00CE7987" w:rsidRDefault="001F3C4D" w:rsidP="00727D58">
            <w:pPr>
              <w:rPr>
                <w:rFonts w:ascii="Times New Roman" w:hAnsi="Times New Roman" w:cs="Times New Roman"/>
              </w:rPr>
            </w:pPr>
            <w:r w:rsidRPr="001F3C4D">
              <w:rPr>
                <w:rFonts w:ascii="Times New Roman" w:hAnsi="Times New Roman" w:cs="Times New Roman"/>
              </w:rPr>
              <w:t>Magnitude of symptomatic pelvic floor dysfunction and associated factors amongst women in Western Ethiopia</w:t>
            </w:r>
          </w:p>
        </w:tc>
        <w:tc>
          <w:tcPr>
            <w:tcW w:w="1350" w:type="dxa"/>
          </w:tcPr>
          <w:p w14:paraId="35D374AD" w14:textId="5E6014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0C2FD410" w14:textId="403ED2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Duplication </w:t>
            </w:r>
          </w:p>
        </w:tc>
        <w:tc>
          <w:tcPr>
            <w:tcW w:w="718" w:type="dxa"/>
          </w:tcPr>
          <w:p w14:paraId="21E71AAB" w14:textId="6D48607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39F6D615" w14:textId="79AF3A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D7FB3CD" w14:textId="72069B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3721A6F3" w14:textId="1174368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4FBCA377" w14:textId="77777777" w:rsidTr="00727D58">
        <w:tc>
          <w:tcPr>
            <w:tcW w:w="937" w:type="dxa"/>
          </w:tcPr>
          <w:p w14:paraId="73F363C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B473BBB" w14:textId="2A42313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yamugisha J etal ,2023</w:t>
            </w:r>
          </w:p>
        </w:tc>
        <w:tc>
          <w:tcPr>
            <w:tcW w:w="3690" w:type="dxa"/>
          </w:tcPr>
          <w:p w14:paraId="66C115D3" w14:textId="076882AB" w:rsidR="00727D58" w:rsidRPr="00CE7987" w:rsidRDefault="00D239DB" w:rsidP="00727D58">
            <w:pPr>
              <w:rPr>
                <w:rFonts w:ascii="Times New Roman" w:hAnsi="Times New Roman" w:cs="Times New Roman"/>
              </w:rPr>
            </w:pPr>
            <w:r w:rsidRPr="00D239DB">
              <w:rPr>
                <w:rFonts w:ascii="Times New Roman" w:hAnsi="Times New Roman" w:cs="Times New Roman"/>
              </w:rPr>
              <w:t>Characteristics and outcomes of patients with pelvic organ prolapse</w:t>
            </w:r>
          </w:p>
        </w:tc>
        <w:tc>
          <w:tcPr>
            <w:tcW w:w="1350" w:type="dxa"/>
          </w:tcPr>
          <w:p w14:paraId="56CB5391" w14:textId="0F706AE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5151CB53" w14:textId="742B102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9F20D56" w14:textId="26A166F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5F68271" w14:textId="3AA7D4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CF71FF6" w14:textId="6FBDA8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6F920452" w14:textId="325C043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9281390" w14:textId="77777777" w:rsidTr="00727D58">
        <w:tc>
          <w:tcPr>
            <w:tcW w:w="937" w:type="dxa"/>
          </w:tcPr>
          <w:p w14:paraId="614B192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91192AA" w14:textId="357DEC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Chi X etal ,2023</w:t>
            </w:r>
          </w:p>
        </w:tc>
        <w:tc>
          <w:tcPr>
            <w:tcW w:w="3690" w:type="dxa"/>
          </w:tcPr>
          <w:p w14:paraId="7A8D98CB" w14:textId="1101D8A3" w:rsidR="00727D58" w:rsidRPr="00CE7987" w:rsidRDefault="004604EF" w:rsidP="00727D58">
            <w:pPr>
              <w:rPr>
                <w:rFonts w:ascii="Times New Roman" w:hAnsi="Times New Roman" w:cs="Times New Roman"/>
              </w:rPr>
            </w:pPr>
            <w:r w:rsidRPr="004604EF">
              <w:rPr>
                <w:rFonts w:ascii="Times New Roman" w:hAnsi="Times New Roman" w:cs="Times New Roman"/>
              </w:rPr>
              <w:t>Influence of different obstetric factors on early postpartum pelvic floor function in primiparas after vaginal delivery</w:t>
            </w:r>
          </w:p>
        </w:tc>
        <w:tc>
          <w:tcPr>
            <w:tcW w:w="1350" w:type="dxa"/>
          </w:tcPr>
          <w:p w14:paraId="523449E4" w14:textId="186F22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B038A44" w14:textId="7A55534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1DC35C3" w14:textId="47C55A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8073243" w14:textId="118BC7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7200590" w14:textId="76360FA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2823B42" w14:textId="0F1AE7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339CC920" w14:textId="77777777" w:rsidTr="00727D58">
        <w:tc>
          <w:tcPr>
            <w:tcW w:w="937" w:type="dxa"/>
          </w:tcPr>
          <w:p w14:paraId="6E9C423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BA4E516" w14:textId="6E4899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awai M etal ,2022</w:t>
            </w:r>
          </w:p>
        </w:tc>
        <w:tc>
          <w:tcPr>
            <w:tcW w:w="3690" w:type="dxa"/>
          </w:tcPr>
          <w:p w14:paraId="162F13C0" w14:textId="5DF4559E" w:rsidR="00727D58" w:rsidRPr="00CE7987" w:rsidRDefault="00BB5C70" w:rsidP="00727D58">
            <w:pPr>
              <w:rPr>
                <w:rFonts w:ascii="Times New Roman" w:hAnsi="Times New Roman" w:cs="Times New Roman"/>
              </w:rPr>
            </w:pPr>
            <w:r w:rsidRPr="00BB5C70">
              <w:rPr>
                <w:rFonts w:ascii="Times New Roman" w:hAnsi="Times New Roman" w:cs="Times New Roman"/>
              </w:rPr>
              <w:t>Prevalence of symptoms of pelvic floor dysfunction and related factors among Japanese female healthcare workers</w:t>
            </w:r>
          </w:p>
        </w:tc>
        <w:tc>
          <w:tcPr>
            <w:tcW w:w="1350" w:type="dxa"/>
          </w:tcPr>
          <w:p w14:paraId="7FF56451" w14:textId="252BA39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041663DA" w14:textId="56CEB10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A014F60" w14:textId="7497BA4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F4F0405" w14:textId="50135DC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55A0E1B" w14:textId="6A555AD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ADBF6EE" w14:textId="1625AB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5209FB5C" w14:textId="77777777" w:rsidTr="00727D58">
        <w:tc>
          <w:tcPr>
            <w:tcW w:w="937" w:type="dxa"/>
          </w:tcPr>
          <w:p w14:paraId="0FA92C9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8214139" w14:textId="2B752B2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Meierhofer R etal,2022 </w:t>
            </w:r>
          </w:p>
        </w:tc>
        <w:tc>
          <w:tcPr>
            <w:tcW w:w="3690" w:type="dxa"/>
          </w:tcPr>
          <w:p w14:paraId="79758A1C" w14:textId="572BE443" w:rsidR="00727D58" w:rsidRPr="00CE7987" w:rsidRDefault="00BB5C70" w:rsidP="00727D58">
            <w:pPr>
              <w:rPr>
                <w:rFonts w:ascii="Times New Roman" w:hAnsi="Times New Roman" w:cs="Times New Roman"/>
              </w:rPr>
            </w:pPr>
            <w:r w:rsidRPr="00BB5C70">
              <w:rPr>
                <w:rFonts w:ascii="Times New Roman" w:hAnsi="Times New Roman" w:cs="Times New Roman"/>
              </w:rPr>
              <w:t>Water carrying in hills of Nepal–associations with women’s musculoskeletal disorders, uterine prolapse, and spontaneous abortions</w:t>
            </w:r>
          </w:p>
        </w:tc>
        <w:tc>
          <w:tcPr>
            <w:tcW w:w="1350" w:type="dxa"/>
          </w:tcPr>
          <w:p w14:paraId="5ED01EC4" w14:textId="27155BF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71393717" w14:textId="681DE0F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B037128" w14:textId="7971889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0E18D27E" w14:textId="394B25E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4FDFC5" w14:textId="58D61BE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38488B04" w14:textId="3E25015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4F232210" w14:textId="77777777" w:rsidTr="00727D58">
        <w:tc>
          <w:tcPr>
            <w:tcW w:w="937" w:type="dxa"/>
          </w:tcPr>
          <w:p w14:paraId="3B39EB19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7FCF167" w14:textId="4A4FDC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Ansari MK etal,2022</w:t>
            </w:r>
          </w:p>
        </w:tc>
        <w:tc>
          <w:tcPr>
            <w:tcW w:w="3690" w:type="dxa"/>
          </w:tcPr>
          <w:p w14:paraId="1895912E" w14:textId="1A8B90FE" w:rsidR="00727D58" w:rsidRPr="00CE7987" w:rsidRDefault="00BB5C70" w:rsidP="00727D58">
            <w:pPr>
              <w:rPr>
                <w:rFonts w:ascii="Times New Roman" w:hAnsi="Times New Roman" w:cs="Times New Roman"/>
              </w:rPr>
            </w:pPr>
            <w:r w:rsidRPr="00BB5C70">
              <w:rPr>
                <w:rFonts w:ascii="Times New Roman" w:hAnsi="Times New Roman" w:cs="Times New Roman"/>
              </w:rPr>
              <w:t>Pelvic organ prolapse in perimenopausal and menopausal women</w:t>
            </w:r>
          </w:p>
        </w:tc>
        <w:tc>
          <w:tcPr>
            <w:tcW w:w="1350" w:type="dxa"/>
          </w:tcPr>
          <w:p w14:paraId="7DC5D5A7" w14:textId="2D4058A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9A274AF" w14:textId="22A8AE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86331B8" w14:textId="55FF80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0773901" w14:textId="08ADC1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8D2E169" w14:textId="1796EC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3D1E5156" w14:textId="2CB23E1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0C9A1569" w14:textId="77777777" w:rsidTr="00727D58">
        <w:tc>
          <w:tcPr>
            <w:tcW w:w="937" w:type="dxa"/>
          </w:tcPr>
          <w:p w14:paraId="420EE21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0348CB" w14:textId="37DE104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audi RA etal ,2022</w:t>
            </w:r>
          </w:p>
        </w:tc>
        <w:tc>
          <w:tcPr>
            <w:tcW w:w="3690" w:type="dxa"/>
          </w:tcPr>
          <w:p w14:paraId="4177BD08" w14:textId="229198CC" w:rsidR="00727D58" w:rsidRPr="00CE7987" w:rsidRDefault="00BB5C70" w:rsidP="00727D58">
            <w:pPr>
              <w:rPr>
                <w:rFonts w:ascii="Times New Roman" w:hAnsi="Times New Roman" w:cs="Times New Roman"/>
              </w:rPr>
            </w:pPr>
            <w:r w:rsidRPr="00BB5C70">
              <w:rPr>
                <w:rFonts w:ascii="Times New Roman" w:hAnsi="Times New Roman" w:cs="Times New Roman"/>
              </w:rPr>
              <w:t>Prevalence and the degree of distress of pelvic floor disorders symptoms in women seeking primary health care at Ismailia governorate</w:t>
            </w:r>
          </w:p>
        </w:tc>
        <w:tc>
          <w:tcPr>
            <w:tcW w:w="1350" w:type="dxa"/>
          </w:tcPr>
          <w:p w14:paraId="290C6A71" w14:textId="3CEF40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5C5C2A98" w14:textId="37D90F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DAF63D" w14:textId="020B6C2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29256704" w14:textId="5CC20BB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AEDCAAA" w14:textId="67F459B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F8496CD" w14:textId="4D0451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2E6701FC" w14:textId="77777777" w:rsidTr="00727D58">
        <w:tc>
          <w:tcPr>
            <w:tcW w:w="937" w:type="dxa"/>
          </w:tcPr>
          <w:p w14:paraId="14DA1C12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739012" w14:textId="063C6BE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Tugume R etal ,2022</w:t>
            </w:r>
          </w:p>
        </w:tc>
        <w:tc>
          <w:tcPr>
            <w:tcW w:w="3690" w:type="dxa"/>
          </w:tcPr>
          <w:p w14:paraId="57E5778C" w14:textId="44D7E05C" w:rsidR="00727D58" w:rsidRPr="00CE7987" w:rsidRDefault="005F6AF5" w:rsidP="00727D58">
            <w:pPr>
              <w:rPr>
                <w:rFonts w:ascii="Times New Roman" w:hAnsi="Times New Roman" w:cs="Times New Roman"/>
              </w:rPr>
            </w:pPr>
            <w:r w:rsidRPr="005F6AF5">
              <w:rPr>
                <w:rFonts w:ascii="Times New Roman" w:hAnsi="Times New Roman" w:cs="Times New Roman"/>
              </w:rPr>
              <w:t>Pelvic organ prolapse and its associated factors among women attending the gynecology outpatient clinic at a tertiary hospital in Southwestern Uganda</w:t>
            </w:r>
          </w:p>
        </w:tc>
        <w:tc>
          <w:tcPr>
            <w:tcW w:w="1350" w:type="dxa"/>
          </w:tcPr>
          <w:p w14:paraId="026AB87E" w14:textId="299BC51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533464DB" w14:textId="68391E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C0E1069" w14:textId="306C07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298575F" w14:textId="44AB46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95CBF71" w14:textId="674AD4D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4629030E" w14:textId="39B078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62005BB1" w14:textId="77777777" w:rsidTr="00727D58">
        <w:tc>
          <w:tcPr>
            <w:tcW w:w="937" w:type="dxa"/>
          </w:tcPr>
          <w:p w14:paraId="3D8884C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95A337D" w14:textId="6BE350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Maroyi R etal ,2021</w:t>
            </w:r>
          </w:p>
        </w:tc>
        <w:tc>
          <w:tcPr>
            <w:tcW w:w="3690" w:type="dxa"/>
          </w:tcPr>
          <w:p w14:paraId="30BE39E6" w14:textId="573CB74A" w:rsidR="00727D58" w:rsidRPr="00CE7987" w:rsidRDefault="001B539B" w:rsidP="00727D58">
            <w:pPr>
              <w:rPr>
                <w:rFonts w:ascii="Times New Roman" w:hAnsi="Times New Roman" w:cs="Times New Roman"/>
              </w:rPr>
            </w:pPr>
            <w:r w:rsidRPr="001B539B">
              <w:rPr>
                <w:rFonts w:ascii="Times New Roman" w:hAnsi="Times New Roman" w:cs="Times New Roman"/>
              </w:rPr>
              <w:t>Prevalence of urinary incontinence in pregnant and postpartum women in the Democratic Republic of Congo</w:t>
            </w:r>
          </w:p>
        </w:tc>
        <w:tc>
          <w:tcPr>
            <w:tcW w:w="1350" w:type="dxa"/>
          </w:tcPr>
          <w:p w14:paraId="5476058C" w14:textId="19280E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4EBF9C1B" w14:textId="5711D5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7D4A641" w14:textId="4FDC3E4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23FADB6A" w14:textId="479A23E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9C03624" w14:textId="55964B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DE9EB9B" w14:textId="42030C3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04AB7847" w14:textId="77777777" w:rsidTr="00727D58">
        <w:tc>
          <w:tcPr>
            <w:tcW w:w="937" w:type="dxa"/>
          </w:tcPr>
          <w:p w14:paraId="0280606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1FF6487" w14:textId="2ED252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orsamo A etal,2021</w:t>
            </w:r>
          </w:p>
        </w:tc>
        <w:tc>
          <w:tcPr>
            <w:tcW w:w="3690" w:type="dxa"/>
          </w:tcPr>
          <w:p w14:paraId="3CB10EA6" w14:textId="24C64EF3" w:rsidR="00727D58" w:rsidRPr="00CE7987" w:rsidRDefault="001B539B" w:rsidP="00727D58">
            <w:pPr>
              <w:rPr>
                <w:rFonts w:ascii="Times New Roman" w:hAnsi="Times New Roman" w:cs="Times New Roman"/>
              </w:rPr>
            </w:pPr>
            <w:r w:rsidRPr="001B539B">
              <w:rPr>
                <w:rFonts w:ascii="Times New Roman" w:hAnsi="Times New Roman" w:cs="Times New Roman"/>
              </w:rPr>
              <w:t>Factors associated with delay in seeking treatment among women with pelvic organ prolapse at selected general and referral hospitals of Southern Ethiopia</w:t>
            </w:r>
          </w:p>
        </w:tc>
        <w:tc>
          <w:tcPr>
            <w:tcW w:w="1350" w:type="dxa"/>
          </w:tcPr>
          <w:p w14:paraId="0DC0545B" w14:textId="0CBFFF4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2670F237" w14:textId="1AB0785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608E293" w14:textId="0D66B8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2DE8FCE4" w14:textId="22069E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E3A8859" w14:textId="4A02BF0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68DB027" w14:textId="09F789D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Scopus </w:t>
            </w:r>
          </w:p>
        </w:tc>
      </w:tr>
      <w:tr w:rsidR="00727D58" w:rsidRPr="00CE7987" w14:paraId="6C72BCB5" w14:textId="77777777" w:rsidTr="00727D58">
        <w:tc>
          <w:tcPr>
            <w:tcW w:w="937" w:type="dxa"/>
          </w:tcPr>
          <w:p w14:paraId="5A138DC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B32A645" w14:textId="7C3BB9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eketie ED etal,2021</w:t>
            </w:r>
          </w:p>
        </w:tc>
        <w:tc>
          <w:tcPr>
            <w:tcW w:w="3690" w:type="dxa"/>
          </w:tcPr>
          <w:p w14:paraId="62D9804F" w14:textId="0A4E7000" w:rsidR="00727D58" w:rsidRPr="00CE7987" w:rsidRDefault="001B539B" w:rsidP="00727D58">
            <w:pPr>
              <w:rPr>
                <w:rFonts w:ascii="Times New Roman" w:hAnsi="Times New Roman" w:cs="Times New Roman"/>
              </w:rPr>
            </w:pPr>
            <w:r w:rsidRPr="001B539B">
              <w:rPr>
                <w:rFonts w:ascii="Times New Roman" w:hAnsi="Times New Roman" w:cs="Times New Roman"/>
              </w:rPr>
              <w:t>Symptomatic pelvic floor disorders and its associated factors in South-Central Ethiopia</w:t>
            </w:r>
          </w:p>
        </w:tc>
        <w:tc>
          <w:tcPr>
            <w:tcW w:w="1350" w:type="dxa"/>
          </w:tcPr>
          <w:p w14:paraId="21216788" w14:textId="6F8BD7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198D844E" w14:textId="260557F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65196B24" w14:textId="01F3DC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B3036DF" w14:textId="52AEEAB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3B5C6FB" w14:textId="3E4F6E9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0F9F46FB" w14:textId="5D6EB35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1F2D349F" w14:textId="77777777" w:rsidTr="00727D58">
        <w:tc>
          <w:tcPr>
            <w:tcW w:w="937" w:type="dxa"/>
          </w:tcPr>
          <w:p w14:paraId="0E04658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9B7C7AE" w14:textId="5FE293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Assefa Demissie B etal,2024</w:t>
            </w:r>
          </w:p>
        </w:tc>
        <w:tc>
          <w:tcPr>
            <w:tcW w:w="3690" w:type="dxa"/>
          </w:tcPr>
          <w:p w14:paraId="4F8A1844" w14:textId="4EA063B4" w:rsidR="00727D58" w:rsidRPr="00CE7987" w:rsidRDefault="00B928A9" w:rsidP="00727D58">
            <w:pPr>
              <w:rPr>
                <w:rFonts w:ascii="Times New Roman" w:hAnsi="Times New Roman" w:cs="Times New Roman"/>
              </w:rPr>
            </w:pPr>
            <w:r w:rsidRPr="00B928A9">
              <w:rPr>
                <w:rFonts w:ascii="Times New Roman" w:hAnsi="Times New Roman" w:cs="Times New Roman"/>
              </w:rPr>
              <w:t>Prevalence and associated factors of symptomatic pelvic floor disorders among women living in Debre Tabor Town, Northwest Amhara, Ethiopia</w:t>
            </w:r>
          </w:p>
        </w:tc>
        <w:tc>
          <w:tcPr>
            <w:tcW w:w="1350" w:type="dxa"/>
          </w:tcPr>
          <w:p w14:paraId="7A743DAB" w14:textId="4D1C3E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86EB2B2" w14:textId="4A48793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29CA2DF5" w14:textId="4616B7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C51DAEF" w14:textId="3381FD9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7B48CEE0" w14:textId="468435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33354F3A" w14:textId="6EBD79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767FEF5B" w14:textId="77777777" w:rsidTr="00727D58">
        <w:tc>
          <w:tcPr>
            <w:tcW w:w="937" w:type="dxa"/>
          </w:tcPr>
          <w:p w14:paraId="013D243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1A3016A" w14:textId="20D583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Kebede BN etal,2021</w:t>
            </w:r>
          </w:p>
        </w:tc>
        <w:tc>
          <w:tcPr>
            <w:tcW w:w="3690" w:type="dxa"/>
          </w:tcPr>
          <w:p w14:paraId="2FA50333" w14:textId="38FB4765" w:rsidR="00727D58" w:rsidRPr="00CE7987" w:rsidRDefault="00B928A9" w:rsidP="00727D58">
            <w:pPr>
              <w:rPr>
                <w:rFonts w:ascii="Times New Roman" w:hAnsi="Times New Roman" w:cs="Times New Roman"/>
              </w:rPr>
            </w:pPr>
            <w:r w:rsidRPr="00B928A9">
              <w:rPr>
                <w:rFonts w:ascii="Times New Roman" w:hAnsi="Times New Roman" w:cs="Times New Roman"/>
              </w:rPr>
              <w:t>Prevalence of pelvic floor disorder and associated factors among women in Arba Minch Health and Demographic surveillance site, Gamo Zone, Southern Ethiopia</w:t>
            </w:r>
          </w:p>
        </w:tc>
        <w:tc>
          <w:tcPr>
            <w:tcW w:w="1350" w:type="dxa"/>
          </w:tcPr>
          <w:p w14:paraId="0579F22A" w14:textId="7FD1D3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xcluded </w:t>
            </w:r>
          </w:p>
        </w:tc>
        <w:tc>
          <w:tcPr>
            <w:tcW w:w="1260" w:type="dxa"/>
          </w:tcPr>
          <w:p w14:paraId="324BEC25" w14:textId="47DB3A1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25AF1016" w14:textId="707762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808E682" w14:textId="3AA5342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87FE880" w14:textId="05F456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7E073B6E" w14:textId="75F18B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3EFE68DD" w14:textId="77777777" w:rsidTr="00727D58">
        <w:tc>
          <w:tcPr>
            <w:tcW w:w="937" w:type="dxa"/>
          </w:tcPr>
          <w:p w14:paraId="700A00E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AD1BEDD" w14:textId="7D2521E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heresa M etal,2019</w:t>
            </w:r>
          </w:p>
        </w:tc>
        <w:tc>
          <w:tcPr>
            <w:tcW w:w="3690" w:type="dxa"/>
          </w:tcPr>
          <w:p w14:paraId="749F8D79" w14:textId="7F192650" w:rsidR="00727D58" w:rsidRPr="00CE7987" w:rsidRDefault="00B928A9" w:rsidP="00727D58">
            <w:pPr>
              <w:rPr>
                <w:rFonts w:ascii="Times New Roman" w:hAnsi="Times New Roman" w:cs="Times New Roman"/>
              </w:rPr>
            </w:pPr>
            <w:r w:rsidRPr="00B928A9">
              <w:rPr>
                <w:rFonts w:ascii="Times New Roman" w:hAnsi="Times New Roman" w:cs="Times New Roman"/>
              </w:rPr>
              <w:t>Increasing trends of under-five mortality in the aftermath of Millennium Development Goal in Eastern Ethiopia</w:t>
            </w:r>
          </w:p>
        </w:tc>
        <w:tc>
          <w:tcPr>
            <w:tcW w:w="1350" w:type="dxa"/>
          </w:tcPr>
          <w:p w14:paraId="6B94046A" w14:textId="687892A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87A586F" w14:textId="665242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789F72F6" w14:textId="2F03F6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80A4300" w14:textId="24DCBD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CB925C0" w14:textId="42A7866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45EA0CEB" w14:textId="4E7C142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162B1F40" w14:textId="77777777" w:rsidTr="00727D58">
        <w:tc>
          <w:tcPr>
            <w:tcW w:w="937" w:type="dxa"/>
          </w:tcPr>
          <w:p w14:paraId="5E43DC7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C6EBDA4" w14:textId="3BA929C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heresa M, etal, 2020</w:t>
            </w:r>
          </w:p>
        </w:tc>
        <w:tc>
          <w:tcPr>
            <w:tcW w:w="3690" w:type="dxa"/>
          </w:tcPr>
          <w:p w14:paraId="22F84F37" w14:textId="51D20637" w:rsidR="00727D58" w:rsidRPr="00CE7987" w:rsidRDefault="003F5015" w:rsidP="00727D58">
            <w:pPr>
              <w:rPr>
                <w:rFonts w:ascii="Times New Roman" w:hAnsi="Times New Roman" w:cs="Times New Roman"/>
              </w:rPr>
            </w:pPr>
            <w:r w:rsidRPr="003F5015">
              <w:rPr>
                <w:rFonts w:ascii="Times New Roman" w:hAnsi="Times New Roman" w:cs="Times New Roman"/>
              </w:rPr>
              <w:t>Women’s health seeking behavior for pelvic floor disorders and its associated factors in eastern Ethiopia</w:t>
            </w:r>
          </w:p>
        </w:tc>
        <w:tc>
          <w:tcPr>
            <w:tcW w:w="1350" w:type="dxa"/>
          </w:tcPr>
          <w:p w14:paraId="6F6E1DAF" w14:textId="2803559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E75ABFF" w14:textId="3494E9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354455B" w14:textId="4614592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2F5874E" w14:textId="1EB660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0548D9B" w14:textId="3FF701C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6C95E15" w14:textId="091ECE6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13E06AD5" w14:textId="77777777" w:rsidTr="00727D58">
        <w:tc>
          <w:tcPr>
            <w:tcW w:w="937" w:type="dxa"/>
          </w:tcPr>
          <w:p w14:paraId="6D5394CF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3A80B59F" w14:textId="09B5E9D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Megabiaw B etal,2013</w:t>
            </w:r>
          </w:p>
        </w:tc>
        <w:tc>
          <w:tcPr>
            <w:tcW w:w="3690" w:type="dxa"/>
          </w:tcPr>
          <w:p w14:paraId="46784649" w14:textId="3733EEFB" w:rsidR="00727D58" w:rsidRPr="00CE7987" w:rsidRDefault="003F5015" w:rsidP="00727D58">
            <w:pPr>
              <w:rPr>
                <w:rFonts w:ascii="Times New Roman" w:hAnsi="Times New Roman" w:cs="Times New Roman"/>
              </w:rPr>
            </w:pPr>
            <w:r w:rsidRPr="003F5015">
              <w:rPr>
                <w:rFonts w:ascii="Times New Roman" w:hAnsi="Times New Roman" w:cs="Times New Roman"/>
              </w:rPr>
              <w:t>Pelvic floor disorders among women in Dabat district, northwest Ethiopia</w:t>
            </w:r>
          </w:p>
        </w:tc>
        <w:tc>
          <w:tcPr>
            <w:tcW w:w="1350" w:type="dxa"/>
          </w:tcPr>
          <w:p w14:paraId="76C4684E" w14:textId="2B03A90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7E2667A" w14:textId="6AC8008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7382571F" w14:textId="15AD00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A552351" w14:textId="43A8C3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F38B95C" w14:textId="6AF009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1E2BDD95" w14:textId="7DE106E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30113C95" w14:textId="77777777" w:rsidTr="00727D58">
        <w:tc>
          <w:tcPr>
            <w:tcW w:w="937" w:type="dxa"/>
          </w:tcPr>
          <w:p w14:paraId="17B8CCA5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78F8BBE" w14:textId="4CE006B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mbisa HD etal,2023</w:t>
            </w:r>
          </w:p>
        </w:tc>
        <w:tc>
          <w:tcPr>
            <w:tcW w:w="3690" w:type="dxa"/>
          </w:tcPr>
          <w:p w14:paraId="5758F641" w14:textId="52119531" w:rsidR="00727D58" w:rsidRPr="00CE7987" w:rsidRDefault="003F5015" w:rsidP="00727D58">
            <w:pPr>
              <w:rPr>
                <w:rFonts w:ascii="Times New Roman" w:hAnsi="Times New Roman" w:cs="Times New Roman"/>
              </w:rPr>
            </w:pPr>
            <w:r w:rsidRPr="003F5015">
              <w:rPr>
                <w:rFonts w:ascii="Times New Roman" w:hAnsi="Times New Roman" w:cs="Times New Roman"/>
              </w:rPr>
              <w:t>Magnitude of symptomatic pelvic floor dysfunction and associated factors amongst women in Western Ethiopia</w:t>
            </w:r>
          </w:p>
        </w:tc>
        <w:tc>
          <w:tcPr>
            <w:tcW w:w="1350" w:type="dxa"/>
          </w:tcPr>
          <w:p w14:paraId="48F0BB89" w14:textId="0F2D491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657437F" w14:textId="21C9330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6CC538F9" w14:textId="28E7556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527A07D" w14:textId="6F483A8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C44DB50" w14:textId="70B644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389E683A" w14:textId="3CD2C2A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41617FDF" w14:textId="77777777" w:rsidTr="00727D58">
        <w:tc>
          <w:tcPr>
            <w:tcW w:w="937" w:type="dxa"/>
          </w:tcPr>
          <w:p w14:paraId="51B522C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D03DB93" w14:textId="5F8687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eketie ED etal,2021</w:t>
            </w:r>
          </w:p>
        </w:tc>
        <w:tc>
          <w:tcPr>
            <w:tcW w:w="3690" w:type="dxa"/>
          </w:tcPr>
          <w:p w14:paraId="1965129E" w14:textId="091E3CBC" w:rsidR="00727D58" w:rsidRPr="00CE7987" w:rsidRDefault="00800F83" w:rsidP="00727D58">
            <w:pPr>
              <w:rPr>
                <w:rFonts w:ascii="Times New Roman" w:hAnsi="Times New Roman" w:cs="Times New Roman"/>
              </w:rPr>
            </w:pPr>
            <w:r w:rsidRPr="00800F83">
              <w:rPr>
                <w:rFonts w:ascii="Times New Roman" w:hAnsi="Times New Roman" w:cs="Times New Roman"/>
              </w:rPr>
              <w:t>Symptomatic pelvic floor disorders and its associated factors in South-Central Ethiopia</w:t>
            </w:r>
          </w:p>
        </w:tc>
        <w:tc>
          <w:tcPr>
            <w:tcW w:w="1350" w:type="dxa"/>
          </w:tcPr>
          <w:p w14:paraId="080B617C" w14:textId="0AEBF6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7A785AC" w14:textId="0ED7EB3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30BFF718" w14:textId="4DC50F9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F7724DE" w14:textId="5DB178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28CE27A0" w14:textId="0BA9198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07D2E9D7" w14:textId="7C83634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1C20112E" w14:textId="77777777" w:rsidTr="00727D58">
        <w:tc>
          <w:tcPr>
            <w:tcW w:w="937" w:type="dxa"/>
          </w:tcPr>
          <w:p w14:paraId="4CA90210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AC0F5C2" w14:textId="461E95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Gedefaw G, etal,2020</w:t>
            </w:r>
          </w:p>
        </w:tc>
        <w:tc>
          <w:tcPr>
            <w:tcW w:w="3690" w:type="dxa"/>
          </w:tcPr>
          <w:p w14:paraId="5B38FA50" w14:textId="76023722" w:rsidR="00727D58" w:rsidRPr="00CE7987" w:rsidRDefault="00800F83" w:rsidP="00727D58">
            <w:pPr>
              <w:rPr>
                <w:rFonts w:ascii="Times New Roman" w:hAnsi="Times New Roman" w:cs="Times New Roman"/>
              </w:rPr>
            </w:pPr>
            <w:r w:rsidRPr="00800F83">
              <w:rPr>
                <w:rFonts w:ascii="Times New Roman" w:hAnsi="Times New Roman" w:cs="Times New Roman"/>
              </w:rPr>
              <w:t>Effect of cesarean section on initiation of breast feeding</w:t>
            </w:r>
          </w:p>
        </w:tc>
        <w:tc>
          <w:tcPr>
            <w:tcW w:w="1350" w:type="dxa"/>
          </w:tcPr>
          <w:p w14:paraId="27A0D411" w14:textId="5587F11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FF459AE" w14:textId="7F7EAF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C214952" w14:textId="1BF4CBC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40691D9" w14:textId="7D2C442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B162179" w14:textId="4A4477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4B0F1186" w14:textId="578575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30B893E8" w14:textId="77777777" w:rsidTr="00727D58">
        <w:tc>
          <w:tcPr>
            <w:tcW w:w="937" w:type="dxa"/>
          </w:tcPr>
          <w:p w14:paraId="67B08A5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AB73EBB" w14:textId="39FCA1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Zeleke BM etal, 2013</w:t>
            </w:r>
          </w:p>
        </w:tc>
        <w:tc>
          <w:tcPr>
            <w:tcW w:w="3690" w:type="dxa"/>
          </w:tcPr>
          <w:p w14:paraId="59B1D2CE" w14:textId="31A7D508" w:rsidR="00727D58" w:rsidRPr="00CE7987" w:rsidRDefault="00800F83" w:rsidP="00727D58">
            <w:pPr>
              <w:rPr>
                <w:rFonts w:ascii="Times New Roman" w:hAnsi="Times New Roman" w:cs="Times New Roman"/>
              </w:rPr>
            </w:pPr>
            <w:r w:rsidRPr="00800F83">
              <w:rPr>
                <w:rFonts w:ascii="Times New Roman" w:hAnsi="Times New Roman" w:cs="Times New Roman"/>
              </w:rPr>
              <w:t>Depression among women with obstetric fistula, and pelvic organ prolapse in northwest Ethiopia</w:t>
            </w:r>
          </w:p>
        </w:tc>
        <w:tc>
          <w:tcPr>
            <w:tcW w:w="1350" w:type="dxa"/>
          </w:tcPr>
          <w:p w14:paraId="62EE8F0E" w14:textId="33E7ABA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74F3077D" w14:textId="2C2453C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2A734CD5" w14:textId="193A980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24575C20" w14:textId="150F339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675FBCF" w14:textId="75B1782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374A1947" w14:textId="360760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349CCB1A" w14:textId="77777777" w:rsidTr="00727D58">
        <w:tc>
          <w:tcPr>
            <w:tcW w:w="937" w:type="dxa"/>
          </w:tcPr>
          <w:p w14:paraId="0366CCC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9CA92A3" w14:textId="6144B9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heresa M etal,2018</w:t>
            </w:r>
          </w:p>
        </w:tc>
        <w:tc>
          <w:tcPr>
            <w:tcW w:w="3690" w:type="dxa"/>
          </w:tcPr>
          <w:p w14:paraId="5A14979D" w14:textId="0D97ADB0" w:rsidR="00727D58" w:rsidRPr="00CE7987" w:rsidRDefault="00C26AC8" w:rsidP="00727D58">
            <w:pPr>
              <w:rPr>
                <w:rFonts w:ascii="Times New Roman" w:hAnsi="Times New Roman" w:cs="Times New Roman"/>
              </w:rPr>
            </w:pPr>
            <w:r w:rsidRPr="00C26AC8">
              <w:rPr>
                <w:rFonts w:ascii="Times New Roman" w:hAnsi="Times New Roman" w:cs="Times New Roman"/>
              </w:rPr>
              <w:t>One in five women suffer from pelvic floor disorders in Kersa district Eastern Ethiopia</w:t>
            </w:r>
          </w:p>
        </w:tc>
        <w:tc>
          <w:tcPr>
            <w:tcW w:w="1350" w:type="dxa"/>
          </w:tcPr>
          <w:p w14:paraId="0B682E5E" w14:textId="15F1033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6C773A3" w14:textId="1380C62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1CAC037E" w14:textId="77E69B8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0E0EB2FF" w14:textId="02CF4B2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4F59948" w14:textId="1BC9F83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Eligible </w:t>
            </w:r>
          </w:p>
        </w:tc>
        <w:tc>
          <w:tcPr>
            <w:tcW w:w="1778" w:type="dxa"/>
          </w:tcPr>
          <w:p w14:paraId="3D064549" w14:textId="540FBC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0B9593C3" w14:textId="77777777" w:rsidTr="00727D58">
        <w:tc>
          <w:tcPr>
            <w:tcW w:w="937" w:type="dxa"/>
          </w:tcPr>
          <w:p w14:paraId="51FE0057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185FE565" w14:textId="54469D9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orsamo A etal,2023</w:t>
            </w:r>
          </w:p>
        </w:tc>
        <w:tc>
          <w:tcPr>
            <w:tcW w:w="3690" w:type="dxa"/>
          </w:tcPr>
          <w:p w14:paraId="75A6A265" w14:textId="3D6A885F" w:rsidR="00727D58" w:rsidRPr="00CE7987" w:rsidRDefault="00DE5488" w:rsidP="00727D58">
            <w:pPr>
              <w:rPr>
                <w:rFonts w:ascii="Times New Roman" w:hAnsi="Times New Roman" w:cs="Times New Roman"/>
              </w:rPr>
            </w:pPr>
            <w:r w:rsidRPr="00DE5488">
              <w:rPr>
                <w:rFonts w:ascii="Times New Roman" w:hAnsi="Times New Roman" w:cs="Times New Roman"/>
              </w:rPr>
              <w:t>Associated factors of pelvic organ prolapse among patients at Public Hospitals of Southern Ethiopia</w:t>
            </w:r>
          </w:p>
        </w:tc>
        <w:tc>
          <w:tcPr>
            <w:tcW w:w="1350" w:type="dxa"/>
          </w:tcPr>
          <w:p w14:paraId="31F01ABA" w14:textId="630944F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33E0C89" w14:textId="4EBDA00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73E219" w14:textId="64EA89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EB5BC5D" w14:textId="4A701DF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D08091D" w14:textId="7695A7E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78526264" w14:textId="7AC79A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49BF88F6" w14:textId="77777777" w:rsidTr="00727D58">
        <w:tc>
          <w:tcPr>
            <w:tcW w:w="937" w:type="dxa"/>
          </w:tcPr>
          <w:p w14:paraId="4F56D31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0ECDC57" w14:textId="18B68E6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Siyoum M etal, 2024</w:t>
            </w:r>
          </w:p>
        </w:tc>
        <w:tc>
          <w:tcPr>
            <w:tcW w:w="3690" w:type="dxa"/>
          </w:tcPr>
          <w:p w14:paraId="64D44FA8" w14:textId="18960E56" w:rsidR="00727D58" w:rsidRPr="00CE7987" w:rsidRDefault="00E230B1" w:rsidP="00727D58">
            <w:pPr>
              <w:rPr>
                <w:rFonts w:ascii="Times New Roman" w:hAnsi="Times New Roman" w:cs="Times New Roman"/>
              </w:rPr>
            </w:pPr>
            <w:r w:rsidRPr="00E230B1">
              <w:rPr>
                <w:rFonts w:ascii="Times New Roman" w:hAnsi="Times New Roman" w:cs="Times New Roman"/>
              </w:rPr>
              <w:t>Prevalence and risk factors of pelvic organ prolapse among women in Sidama region, Ethiopia</w:t>
            </w:r>
          </w:p>
        </w:tc>
        <w:tc>
          <w:tcPr>
            <w:tcW w:w="1350" w:type="dxa"/>
          </w:tcPr>
          <w:p w14:paraId="29CDDE48" w14:textId="14B0FC8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59D5407A" w14:textId="50FBDD0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5177DBB" w14:textId="14998C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513F60F9" w14:textId="424C095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7781BD5" w14:textId="66569C2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25D07905" w14:textId="568CD6B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51FAECD5" w14:textId="77777777" w:rsidTr="00727D58">
        <w:tc>
          <w:tcPr>
            <w:tcW w:w="937" w:type="dxa"/>
          </w:tcPr>
          <w:p w14:paraId="3D9B526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AB5733E" w14:textId="3262DAD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enti Terefe A etal,2022</w:t>
            </w:r>
          </w:p>
        </w:tc>
        <w:tc>
          <w:tcPr>
            <w:tcW w:w="3690" w:type="dxa"/>
          </w:tcPr>
          <w:p w14:paraId="7C0356D6" w14:textId="07DE9ECA" w:rsidR="00727D58" w:rsidRPr="00CE7987" w:rsidRDefault="00746E90" w:rsidP="00727D58">
            <w:pPr>
              <w:rPr>
                <w:rFonts w:ascii="Times New Roman" w:hAnsi="Times New Roman" w:cs="Times New Roman"/>
              </w:rPr>
            </w:pPr>
            <w:r w:rsidRPr="00746E90">
              <w:rPr>
                <w:rFonts w:ascii="Times New Roman" w:hAnsi="Times New Roman" w:cs="Times New Roman"/>
              </w:rPr>
              <w:t>Factors associated with nursing student satisfaction with their clinical learning environment at wolkite university in southwest Ethiopia</w:t>
            </w:r>
          </w:p>
        </w:tc>
        <w:tc>
          <w:tcPr>
            <w:tcW w:w="1350" w:type="dxa"/>
          </w:tcPr>
          <w:p w14:paraId="6E12D6FB" w14:textId="4000DBF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3CE43A2" w14:textId="7B84B1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B057FC8" w14:textId="61B861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1D040502" w14:textId="4F5F633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E40E030" w14:textId="23B2A67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59E56FB2" w14:textId="741620C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4ABD0F89" w14:textId="77777777" w:rsidTr="00727D58">
        <w:tc>
          <w:tcPr>
            <w:tcW w:w="937" w:type="dxa"/>
          </w:tcPr>
          <w:p w14:paraId="7C8E3351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653A754" w14:textId="72D2E2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Belayneh T etal,2020</w:t>
            </w:r>
          </w:p>
        </w:tc>
        <w:tc>
          <w:tcPr>
            <w:tcW w:w="3690" w:type="dxa"/>
          </w:tcPr>
          <w:p w14:paraId="2AD6A137" w14:textId="23FA6B0A" w:rsidR="00727D58" w:rsidRPr="00CE7987" w:rsidRDefault="00746E90" w:rsidP="00727D58">
            <w:pPr>
              <w:rPr>
                <w:rFonts w:ascii="Times New Roman" w:hAnsi="Times New Roman" w:cs="Times New Roman"/>
              </w:rPr>
            </w:pPr>
            <w:r w:rsidRPr="00746E90">
              <w:rPr>
                <w:rFonts w:ascii="Times New Roman" w:hAnsi="Times New Roman" w:cs="Times New Roman"/>
              </w:rPr>
              <w:t>Pelvic organ prolapse in Northwest Ethiopia: a population-based study</w:t>
            </w:r>
          </w:p>
        </w:tc>
        <w:tc>
          <w:tcPr>
            <w:tcW w:w="1350" w:type="dxa"/>
          </w:tcPr>
          <w:p w14:paraId="024739EE" w14:textId="2727543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1860F0B" w14:textId="22592EB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EFBD997" w14:textId="7980A8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ED72FFE" w14:textId="4CF3FE2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50590E8D" w14:textId="17AA0D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3901D34" w14:textId="0FF4DE5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504334FE" w14:textId="77777777" w:rsidTr="00727D58">
        <w:tc>
          <w:tcPr>
            <w:tcW w:w="937" w:type="dxa"/>
          </w:tcPr>
          <w:p w14:paraId="432BB86A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F4E838F" w14:textId="0F27D85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Ali A etal,2022</w:t>
            </w:r>
          </w:p>
        </w:tc>
        <w:tc>
          <w:tcPr>
            <w:tcW w:w="3690" w:type="dxa"/>
          </w:tcPr>
          <w:p w14:paraId="48DAB6E2" w14:textId="5C46C2DE" w:rsidR="00727D58" w:rsidRPr="00CE7987" w:rsidRDefault="00746E90" w:rsidP="00727D58">
            <w:pPr>
              <w:rPr>
                <w:rFonts w:ascii="Times New Roman" w:hAnsi="Times New Roman" w:cs="Times New Roman"/>
              </w:rPr>
            </w:pPr>
            <w:r w:rsidRPr="00746E90">
              <w:rPr>
                <w:rFonts w:ascii="Times New Roman" w:hAnsi="Times New Roman" w:cs="Times New Roman"/>
              </w:rPr>
              <w:t>Prostate zones and cancer: lost in transition</w:t>
            </w:r>
          </w:p>
        </w:tc>
        <w:tc>
          <w:tcPr>
            <w:tcW w:w="1350" w:type="dxa"/>
          </w:tcPr>
          <w:p w14:paraId="021A08FA" w14:textId="06F38FA7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BD71465" w14:textId="46F1B6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45363BAA" w14:textId="0E340CF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C9BB27D" w14:textId="1F96C0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C1B3510" w14:textId="71D2371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ACF5D84" w14:textId="4001A9D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2E44CA06" w14:textId="77777777" w:rsidTr="00727D58">
        <w:tc>
          <w:tcPr>
            <w:tcW w:w="937" w:type="dxa"/>
          </w:tcPr>
          <w:p w14:paraId="4D58AAAC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D9855BC" w14:textId="257E0A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Masenga GG etal,2018</w:t>
            </w:r>
          </w:p>
        </w:tc>
        <w:tc>
          <w:tcPr>
            <w:tcW w:w="3690" w:type="dxa"/>
          </w:tcPr>
          <w:p w14:paraId="62B795B6" w14:textId="159BD71B" w:rsidR="00727D58" w:rsidRPr="00CE7987" w:rsidRDefault="00746E90" w:rsidP="00727D58">
            <w:pPr>
              <w:rPr>
                <w:rFonts w:ascii="Times New Roman" w:hAnsi="Times New Roman" w:cs="Times New Roman"/>
              </w:rPr>
            </w:pPr>
            <w:r w:rsidRPr="00746E90">
              <w:rPr>
                <w:rFonts w:ascii="Times New Roman" w:hAnsi="Times New Roman" w:cs="Times New Roman"/>
              </w:rPr>
              <w:t> Prevalence and risk factors for pelvic organ prolapse in Kilimanjaro, Tanzania</w:t>
            </w:r>
          </w:p>
        </w:tc>
        <w:tc>
          <w:tcPr>
            <w:tcW w:w="1350" w:type="dxa"/>
          </w:tcPr>
          <w:p w14:paraId="381DF18D" w14:textId="09A6E54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6FC88968" w14:textId="1302A91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7B4C5D27" w14:textId="7DE15E5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3B9EA378" w14:textId="64C8F57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FF207A3" w14:textId="28991A92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131BD847" w14:textId="1ADE2DF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28E8DD5A" w14:textId="77777777" w:rsidTr="00727D58">
        <w:tc>
          <w:tcPr>
            <w:tcW w:w="937" w:type="dxa"/>
          </w:tcPr>
          <w:p w14:paraId="0B65981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38876B5" w14:textId="60DC90C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Zeleke BM etal,2017</w:t>
            </w:r>
          </w:p>
        </w:tc>
        <w:tc>
          <w:tcPr>
            <w:tcW w:w="3690" w:type="dxa"/>
          </w:tcPr>
          <w:p w14:paraId="2352EAE0" w14:textId="182482BF" w:rsidR="00727D58" w:rsidRPr="00CE7987" w:rsidRDefault="00EF0859" w:rsidP="00727D58">
            <w:pPr>
              <w:rPr>
                <w:rFonts w:ascii="Times New Roman" w:hAnsi="Times New Roman" w:cs="Times New Roman"/>
              </w:rPr>
            </w:pPr>
            <w:r w:rsidRPr="00EF0859">
              <w:rPr>
                <w:rFonts w:ascii="Times New Roman" w:hAnsi="Times New Roman" w:cs="Times New Roman"/>
              </w:rPr>
              <w:t>Vasomotor symptoms are associated with depressive symptoms in community-dwelling older women</w:t>
            </w:r>
          </w:p>
        </w:tc>
        <w:tc>
          <w:tcPr>
            <w:tcW w:w="1350" w:type="dxa"/>
          </w:tcPr>
          <w:p w14:paraId="353EDB1E" w14:textId="37F73FA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768CDD0" w14:textId="2C08B87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1AAC7C15" w14:textId="49ECA21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6620EB19" w14:textId="29180FF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7E80423" w14:textId="149D0E0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3AF37554" w14:textId="589757A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58B48A9F" w14:textId="77777777" w:rsidTr="00727D58">
        <w:tc>
          <w:tcPr>
            <w:tcW w:w="937" w:type="dxa"/>
          </w:tcPr>
          <w:p w14:paraId="13A4A6D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EA0DFD2" w14:textId="1EE7831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Obsa MS etal,2022</w:t>
            </w:r>
          </w:p>
        </w:tc>
        <w:tc>
          <w:tcPr>
            <w:tcW w:w="3690" w:type="dxa"/>
          </w:tcPr>
          <w:p w14:paraId="669E94F0" w14:textId="585E5FEB" w:rsidR="00727D58" w:rsidRPr="00CE7987" w:rsidRDefault="00D51433" w:rsidP="00727D58">
            <w:pPr>
              <w:rPr>
                <w:rFonts w:ascii="Times New Roman" w:hAnsi="Times New Roman" w:cs="Times New Roman"/>
              </w:rPr>
            </w:pPr>
            <w:r w:rsidRPr="00D51433">
              <w:rPr>
                <w:rFonts w:ascii="Times New Roman" w:hAnsi="Times New Roman" w:cs="Times New Roman"/>
              </w:rPr>
              <w:t>Determinants of dyslipidemia in Africa: a systematic review and meta-analysis</w:t>
            </w:r>
          </w:p>
        </w:tc>
        <w:tc>
          <w:tcPr>
            <w:tcW w:w="1350" w:type="dxa"/>
          </w:tcPr>
          <w:p w14:paraId="6CB735BB" w14:textId="3F09661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4B953AD9" w14:textId="40B2253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36FF70AC" w14:textId="16143E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00924829" w14:textId="37E0365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06E6FFED" w14:textId="682F3AB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66F4CEF5" w14:textId="410A1DC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6898AF66" w14:textId="77777777" w:rsidTr="00727D58">
        <w:tc>
          <w:tcPr>
            <w:tcW w:w="937" w:type="dxa"/>
          </w:tcPr>
          <w:p w14:paraId="6F35240D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64B4EC19" w14:textId="089B32C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Zeleke BM etal,2013</w:t>
            </w:r>
          </w:p>
        </w:tc>
        <w:tc>
          <w:tcPr>
            <w:tcW w:w="3690" w:type="dxa"/>
          </w:tcPr>
          <w:p w14:paraId="4DB29269" w14:textId="50ECCF4E" w:rsidR="00727D58" w:rsidRPr="00CE7987" w:rsidRDefault="00703C6B" w:rsidP="00727D58">
            <w:pPr>
              <w:rPr>
                <w:rFonts w:ascii="Times New Roman" w:hAnsi="Times New Roman" w:cs="Times New Roman"/>
              </w:rPr>
            </w:pPr>
            <w:r w:rsidRPr="00703C6B">
              <w:rPr>
                <w:rFonts w:ascii="Times New Roman" w:hAnsi="Times New Roman" w:cs="Times New Roman"/>
              </w:rPr>
              <w:t>Depression among women with obstetric fistula, and pelvic organ prolapse in northwest Ethiopia</w:t>
            </w:r>
          </w:p>
        </w:tc>
        <w:tc>
          <w:tcPr>
            <w:tcW w:w="1350" w:type="dxa"/>
          </w:tcPr>
          <w:p w14:paraId="0BD27226" w14:textId="6CC49C7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2371C0F9" w14:textId="3CB2FCF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5E04C787" w14:textId="21ABBA2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78677349" w14:textId="016107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3BEB147" w14:textId="76EB7B9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35A3D114" w14:textId="3C24FDB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10FB642B" w14:textId="77777777" w:rsidTr="00727D58">
        <w:tc>
          <w:tcPr>
            <w:tcW w:w="937" w:type="dxa"/>
          </w:tcPr>
          <w:p w14:paraId="22E56404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53AAB6B" w14:textId="760C08D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tana G etal,2021</w:t>
            </w:r>
          </w:p>
        </w:tc>
        <w:tc>
          <w:tcPr>
            <w:tcW w:w="3690" w:type="dxa"/>
          </w:tcPr>
          <w:p w14:paraId="79BC80AE" w14:textId="6C791AA8" w:rsidR="00727D58" w:rsidRPr="00CE7987" w:rsidRDefault="00703C6B" w:rsidP="00727D58">
            <w:pPr>
              <w:rPr>
                <w:rFonts w:ascii="Times New Roman" w:hAnsi="Times New Roman" w:cs="Times New Roman"/>
              </w:rPr>
            </w:pPr>
            <w:r w:rsidRPr="00703C6B">
              <w:rPr>
                <w:rFonts w:ascii="Times New Roman" w:hAnsi="Times New Roman" w:cs="Times New Roman"/>
              </w:rPr>
              <w:t>Prevalence of work related musculoskeletal disorders and associated factors among bank staff in Jimma city, Southwest Ethiopia</w:t>
            </w:r>
          </w:p>
        </w:tc>
        <w:tc>
          <w:tcPr>
            <w:tcW w:w="1350" w:type="dxa"/>
          </w:tcPr>
          <w:p w14:paraId="46CF0A07" w14:textId="56A7AD9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0FC08670" w14:textId="5474564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7F22CA2" w14:textId="5411733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50A73AA9" w14:textId="019E71B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3A82503E" w14:textId="42F0D074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344D351D" w14:textId="72250AB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106CD7DE" w14:textId="77777777" w:rsidTr="00727D58">
        <w:tc>
          <w:tcPr>
            <w:tcW w:w="937" w:type="dxa"/>
          </w:tcPr>
          <w:p w14:paraId="7095F1D6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436B871E" w14:textId="7B506D4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Dirriba AB etal,2021</w:t>
            </w:r>
          </w:p>
        </w:tc>
        <w:tc>
          <w:tcPr>
            <w:tcW w:w="3690" w:type="dxa"/>
          </w:tcPr>
          <w:p w14:paraId="01654081" w14:textId="6196EE20" w:rsidR="00727D58" w:rsidRPr="00CE7987" w:rsidRDefault="00703C6B" w:rsidP="00727D58">
            <w:pPr>
              <w:rPr>
                <w:rFonts w:ascii="Times New Roman" w:hAnsi="Times New Roman" w:cs="Times New Roman"/>
              </w:rPr>
            </w:pPr>
            <w:r w:rsidRPr="00703C6B">
              <w:rPr>
                <w:rFonts w:ascii="Times New Roman" w:hAnsi="Times New Roman" w:cs="Times New Roman"/>
              </w:rPr>
              <w:t xml:space="preserve">Prevalence of anxiety disorder and associated factors among voluntary counseling and HIV testing clients at </w:t>
            </w:r>
            <w:r w:rsidRPr="00703C6B">
              <w:rPr>
                <w:rFonts w:ascii="Times New Roman" w:hAnsi="Times New Roman" w:cs="Times New Roman"/>
              </w:rPr>
              <w:lastRenderedPageBreak/>
              <w:t>governmental health centers in 2017 in Addis Ababa, Ethiopia</w:t>
            </w:r>
          </w:p>
        </w:tc>
        <w:tc>
          <w:tcPr>
            <w:tcW w:w="1350" w:type="dxa"/>
          </w:tcPr>
          <w:p w14:paraId="0F2B64CA" w14:textId="4FA17DD5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lastRenderedPageBreak/>
              <w:t>Excluded</w:t>
            </w:r>
          </w:p>
        </w:tc>
        <w:tc>
          <w:tcPr>
            <w:tcW w:w="1260" w:type="dxa"/>
          </w:tcPr>
          <w:p w14:paraId="0EC65986" w14:textId="2B9AE159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6A652FBC" w14:textId="67B5F09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WN</w:t>
            </w:r>
          </w:p>
        </w:tc>
        <w:tc>
          <w:tcPr>
            <w:tcW w:w="1352" w:type="dxa"/>
          </w:tcPr>
          <w:p w14:paraId="46E53921" w14:textId="0C47F8E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62CD8E2A" w14:textId="2B79DD5D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 xml:space="preserve">Not eligible </w:t>
            </w:r>
          </w:p>
        </w:tc>
        <w:tc>
          <w:tcPr>
            <w:tcW w:w="1778" w:type="dxa"/>
          </w:tcPr>
          <w:p w14:paraId="02D3BFAC" w14:textId="1219477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CE7987">
              <w:rPr>
                <w:rFonts w:ascii="Times New Roman" w:hAnsi="Times New Roman" w:cs="Times New Roman"/>
              </w:rPr>
              <w:t>Hanari</w:t>
            </w:r>
          </w:p>
        </w:tc>
      </w:tr>
      <w:tr w:rsidR="00727D58" w:rsidRPr="00CE7987" w14:paraId="241EB18C" w14:textId="77777777" w:rsidTr="00727D58">
        <w:tc>
          <w:tcPr>
            <w:tcW w:w="937" w:type="dxa"/>
          </w:tcPr>
          <w:p w14:paraId="45E544AE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7889836" w14:textId="35A10B6E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4F775B">
              <w:rPr>
                <w:rFonts w:ascii="Times New Roman" w:hAnsi="Times New Roman" w:cs="Times New Roman"/>
              </w:rPr>
              <w:t>Kebede BN</w:t>
            </w:r>
            <w:r>
              <w:rPr>
                <w:rFonts w:ascii="Times New Roman" w:hAnsi="Times New Roman" w:cs="Times New Roman"/>
              </w:rPr>
              <w:t xml:space="preserve"> etal,2021</w:t>
            </w:r>
          </w:p>
        </w:tc>
        <w:tc>
          <w:tcPr>
            <w:tcW w:w="3690" w:type="dxa"/>
          </w:tcPr>
          <w:p w14:paraId="504A1C2A" w14:textId="71B88BBF" w:rsidR="00727D58" w:rsidRDefault="00703C6B" w:rsidP="00727D58">
            <w:pPr>
              <w:rPr>
                <w:rFonts w:ascii="Times New Roman" w:hAnsi="Times New Roman" w:cs="Times New Roman"/>
              </w:rPr>
            </w:pPr>
            <w:r w:rsidRPr="00703C6B">
              <w:rPr>
                <w:rFonts w:ascii="Times New Roman" w:hAnsi="Times New Roman" w:cs="Times New Roman"/>
              </w:rPr>
              <w:t>Prevalence of pelvic floor disorder and associated factors among women in Arba Minch Health and Demographic surveillance site, Gamo Zone, Southern Ethiopia</w:t>
            </w:r>
          </w:p>
        </w:tc>
        <w:tc>
          <w:tcPr>
            <w:tcW w:w="1350" w:type="dxa"/>
          </w:tcPr>
          <w:p w14:paraId="1E4410A8" w14:textId="24684C76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43FC9FC" w14:textId="7A9B27B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17138">
              <w:rPr>
                <w:rFonts w:ascii="Times New Roman" w:hAnsi="Times New Roman" w:cs="Times New Roman"/>
              </w:rPr>
              <w:t>Duplication</w:t>
            </w:r>
          </w:p>
        </w:tc>
        <w:tc>
          <w:tcPr>
            <w:tcW w:w="718" w:type="dxa"/>
          </w:tcPr>
          <w:p w14:paraId="0E3490EE" w14:textId="768893E8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11A8BFC6" w14:textId="635BD980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11D1C315" w14:textId="2560FD8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017138">
              <w:rPr>
                <w:rFonts w:ascii="Times New Roman" w:hAnsi="Times New Roman" w:cs="Times New Roman"/>
              </w:rPr>
              <w:t>eligible</w:t>
            </w:r>
          </w:p>
        </w:tc>
        <w:tc>
          <w:tcPr>
            <w:tcW w:w="1778" w:type="dxa"/>
          </w:tcPr>
          <w:p w14:paraId="3735C04A" w14:textId="6D142473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AJ</w:t>
            </w:r>
          </w:p>
        </w:tc>
      </w:tr>
      <w:tr w:rsidR="00727D58" w:rsidRPr="00CE7987" w14:paraId="012E55BD" w14:textId="77777777" w:rsidTr="00727D58">
        <w:tc>
          <w:tcPr>
            <w:tcW w:w="937" w:type="dxa"/>
          </w:tcPr>
          <w:p w14:paraId="05957798" w14:textId="77777777" w:rsidR="00727D58" w:rsidRPr="00CE7987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5219A955" w14:textId="524C4B07" w:rsidR="00727D58" w:rsidRPr="004F775B" w:rsidRDefault="00727D58" w:rsidP="00727D58">
            <w:pPr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Gedefaw G,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B87BCA">
              <w:rPr>
                <w:rFonts w:ascii="Times New Roman" w:hAnsi="Times New Roman" w:cs="Times New Roman"/>
              </w:rPr>
              <w:t xml:space="preserve">Demis </w:t>
            </w:r>
            <w:r>
              <w:rPr>
                <w:rFonts w:ascii="Times New Roman" w:hAnsi="Times New Roman" w:cs="Times New Roman"/>
              </w:rPr>
              <w:t>etal,2020</w:t>
            </w:r>
          </w:p>
        </w:tc>
        <w:tc>
          <w:tcPr>
            <w:tcW w:w="3690" w:type="dxa"/>
          </w:tcPr>
          <w:p w14:paraId="6F8E148F" w14:textId="7C8A11D8" w:rsidR="00727D58" w:rsidRPr="00B87BCA" w:rsidRDefault="00703C6B" w:rsidP="00727D58">
            <w:pPr>
              <w:rPr>
                <w:rFonts w:ascii="Times New Roman" w:hAnsi="Times New Roman" w:cs="Times New Roman"/>
              </w:rPr>
            </w:pPr>
            <w:r w:rsidRPr="00703C6B">
              <w:rPr>
                <w:rFonts w:ascii="Times New Roman" w:hAnsi="Times New Roman" w:cs="Times New Roman"/>
              </w:rPr>
              <w:t>Burden of pelvic organ prolapse in Ethiopia: a systematic review and meta-analysis</w:t>
            </w:r>
          </w:p>
        </w:tc>
        <w:tc>
          <w:tcPr>
            <w:tcW w:w="1350" w:type="dxa"/>
          </w:tcPr>
          <w:p w14:paraId="3D81F4AD" w14:textId="46275FAC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260" w:type="dxa"/>
          </w:tcPr>
          <w:p w14:paraId="3D945FAC" w14:textId="3309205B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B87BCA">
              <w:rPr>
                <w:rFonts w:ascii="Times New Roman" w:hAnsi="Times New Roman" w:cs="Times New Roman"/>
              </w:rPr>
              <w:t>Excluded by title and abstract</w:t>
            </w:r>
          </w:p>
        </w:tc>
        <w:tc>
          <w:tcPr>
            <w:tcW w:w="718" w:type="dxa"/>
          </w:tcPr>
          <w:p w14:paraId="002726A0" w14:textId="577CD69A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352" w:type="dxa"/>
          </w:tcPr>
          <w:p w14:paraId="79017321" w14:textId="707B818F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 w:rsidRPr="006E55BA">
              <w:rPr>
                <w:rFonts w:ascii="Times New Roman" w:hAnsi="Times New Roman" w:cs="Times New Roman"/>
              </w:rPr>
              <w:t>2024/07/05-2024/08/16</w:t>
            </w:r>
          </w:p>
        </w:tc>
        <w:tc>
          <w:tcPr>
            <w:tcW w:w="1035" w:type="dxa"/>
          </w:tcPr>
          <w:p w14:paraId="47AAC33B" w14:textId="3CF2419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t xml:space="preserve">Not </w:t>
            </w:r>
            <w:r w:rsidRPr="00054A04">
              <w:t>eligible</w:t>
            </w:r>
          </w:p>
        </w:tc>
        <w:tc>
          <w:tcPr>
            <w:tcW w:w="1778" w:type="dxa"/>
          </w:tcPr>
          <w:p w14:paraId="7D109B9A" w14:textId="18B6A3E1" w:rsidR="00727D58" w:rsidRPr="00CE7987" w:rsidRDefault="00727D58" w:rsidP="00727D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/google</w:t>
            </w:r>
          </w:p>
        </w:tc>
      </w:tr>
      <w:tr w:rsidR="00727D58" w:rsidRPr="007A7743" w14:paraId="4EA0E497" w14:textId="77777777" w:rsidTr="00727D58">
        <w:tc>
          <w:tcPr>
            <w:tcW w:w="937" w:type="dxa"/>
          </w:tcPr>
          <w:p w14:paraId="51EF8E8B" w14:textId="77777777" w:rsidR="00727D58" w:rsidRPr="007A7743" w:rsidRDefault="00727D58" w:rsidP="00727D5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</w:tcPr>
          <w:p w14:paraId="6E3C5B69" w14:textId="6462913A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Mengistu Z,2023</w:t>
            </w:r>
          </w:p>
        </w:tc>
        <w:tc>
          <w:tcPr>
            <w:tcW w:w="3690" w:type="dxa"/>
          </w:tcPr>
          <w:p w14:paraId="7A4013A7" w14:textId="3579C945" w:rsidR="00727D58" w:rsidRPr="007A7743" w:rsidRDefault="00C174D2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pelvic floor disorders: learning from chronicity &amp; chronic care models</w:t>
            </w:r>
          </w:p>
        </w:tc>
        <w:tc>
          <w:tcPr>
            <w:tcW w:w="1350" w:type="dxa"/>
          </w:tcPr>
          <w:p w14:paraId="1C8BC116" w14:textId="38B7B24D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1260" w:type="dxa"/>
          </w:tcPr>
          <w:p w14:paraId="387B18DF" w14:textId="5921AC29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Excluded by result not reported</w:t>
            </w:r>
          </w:p>
        </w:tc>
        <w:tc>
          <w:tcPr>
            <w:tcW w:w="718" w:type="dxa"/>
          </w:tcPr>
          <w:p w14:paraId="6575FF79" w14:textId="53B8350D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352" w:type="dxa"/>
          </w:tcPr>
          <w:p w14:paraId="7AD6A456" w14:textId="4F941AB5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2024/07/05-2024/08/16</w:t>
            </w:r>
          </w:p>
        </w:tc>
        <w:tc>
          <w:tcPr>
            <w:tcW w:w="1035" w:type="dxa"/>
          </w:tcPr>
          <w:p w14:paraId="176B8037" w14:textId="6D76923C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Not eligible</w:t>
            </w:r>
          </w:p>
        </w:tc>
        <w:tc>
          <w:tcPr>
            <w:tcW w:w="1778" w:type="dxa"/>
          </w:tcPr>
          <w:p w14:paraId="122272F5" w14:textId="14F0888C" w:rsidR="00727D58" w:rsidRPr="007A7743" w:rsidRDefault="00727D58" w:rsidP="00727D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743">
              <w:rPr>
                <w:rFonts w:ascii="Times New Roman" w:hAnsi="Times New Roman" w:cs="Times New Roman"/>
                <w:sz w:val="24"/>
                <w:szCs w:val="24"/>
              </w:rPr>
              <w:t>google</w:t>
            </w:r>
          </w:p>
        </w:tc>
      </w:tr>
    </w:tbl>
    <w:p w14:paraId="6FBB2FCC" w14:textId="77777777" w:rsidR="00CF6C49" w:rsidRPr="007A7743" w:rsidRDefault="00CF6C49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:sz w:val="24"/>
          <w:szCs w:val="24"/>
          <w14:ligatures w14:val="none"/>
        </w:rPr>
      </w:pPr>
    </w:p>
    <w:p w14:paraId="06FCA914" w14:textId="77777777" w:rsidR="004C7D26" w:rsidRPr="00CE7987" w:rsidRDefault="004C7D26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14:ligatures w14:val="none"/>
        </w:rPr>
      </w:pPr>
    </w:p>
    <w:p w14:paraId="7E2279FF" w14:textId="77777777" w:rsidR="004C7D26" w:rsidRPr="00CE7987" w:rsidRDefault="004C7D26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14:ligatures w14:val="none"/>
        </w:rPr>
      </w:pPr>
    </w:p>
    <w:p w14:paraId="0FB546F1" w14:textId="77777777" w:rsidR="004C7D26" w:rsidRPr="00CE7987" w:rsidRDefault="004C7D26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14:ligatures w14:val="none"/>
        </w:rPr>
      </w:pPr>
    </w:p>
    <w:p w14:paraId="11BD0B36" w14:textId="77777777" w:rsidR="004C7D26" w:rsidRPr="00CE7987" w:rsidRDefault="004C7D26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14:ligatures w14:val="none"/>
        </w:rPr>
      </w:pPr>
    </w:p>
    <w:p w14:paraId="456537CE" w14:textId="77777777" w:rsidR="009375BD" w:rsidRPr="00CE7987" w:rsidRDefault="009375BD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14:ligatures w14:val="none"/>
        </w:rPr>
      </w:pPr>
    </w:p>
    <w:p w14:paraId="40C24ED4" w14:textId="383DA9B1" w:rsidR="00CF6C49" w:rsidRPr="00CE7987" w:rsidRDefault="00CF6C49" w:rsidP="00CF6C49">
      <w:pPr>
        <w:shd w:val="clear" w:color="auto" w:fill="FFFFFF"/>
        <w:spacing w:after="0" w:line="450" w:lineRule="atLeast"/>
        <w:outlineLvl w:val="0"/>
        <w:rPr>
          <w:rFonts w:ascii="Times New Roman" w:eastAsia="Times New Roman" w:hAnsi="Times New Roman" w:cs="Times New Roman"/>
          <w:color w:val="1B1B1B"/>
          <w:kern w:val="36"/>
          <w14:ligatures w14:val="none"/>
        </w:rPr>
      </w:pPr>
    </w:p>
    <w:p w14:paraId="5D016F48" w14:textId="24B1735A" w:rsidR="00376F4A" w:rsidRPr="00CE7987" w:rsidRDefault="00376F4A">
      <w:pPr>
        <w:rPr>
          <w:rFonts w:ascii="Times New Roman" w:hAnsi="Times New Roman" w:cs="Times New Roman"/>
        </w:rPr>
      </w:pPr>
    </w:p>
    <w:sectPr w:rsidR="00376F4A" w:rsidRPr="00CE7987" w:rsidSect="00C77A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951E6" w14:textId="77777777" w:rsidR="00E229AE" w:rsidRDefault="00E229AE" w:rsidP="00FE4EC6">
      <w:pPr>
        <w:spacing w:after="0" w:line="240" w:lineRule="auto"/>
      </w:pPr>
      <w:r>
        <w:separator/>
      </w:r>
    </w:p>
  </w:endnote>
  <w:endnote w:type="continuationSeparator" w:id="0">
    <w:p w14:paraId="614DD916" w14:textId="77777777" w:rsidR="00E229AE" w:rsidRDefault="00E229AE" w:rsidP="00FE4E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9CE30" w14:textId="77777777" w:rsidR="00E229AE" w:rsidRDefault="00E229AE" w:rsidP="00FE4EC6">
      <w:pPr>
        <w:spacing w:after="0" w:line="240" w:lineRule="auto"/>
      </w:pPr>
      <w:r>
        <w:separator/>
      </w:r>
    </w:p>
  </w:footnote>
  <w:footnote w:type="continuationSeparator" w:id="0">
    <w:p w14:paraId="622A4D6B" w14:textId="77777777" w:rsidR="00E229AE" w:rsidRDefault="00E229AE" w:rsidP="00FE4E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DE44E4"/>
    <w:multiLevelType w:val="hybridMultilevel"/>
    <w:tmpl w:val="507ACA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F4A"/>
    <w:rsid w:val="000003EA"/>
    <w:rsid w:val="00001481"/>
    <w:rsid w:val="00005260"/>
    <w:rsid w:val="00006A5C"/>
    <w:rsid w:val="00010B6A"/>
    <w:rsid w:val="0001339B"/>
    <w:rsid w:val="00015E6E"/>
    <w:rsid w:val="00017138"/>
    <w:rsid w:val="000305FD"/>
    <w:rsid w:val="00030A8F"/>
    <w:rsid w:val="00036A97"/>
    <w:rsid w:val="00042980"/>
    <w:rsid w:val="0004611F"/>
    <w:rsid w:val="00047712"/>
    <w:rsid w:val="00047A1A"/>
    <w:rsid w:val="0005190B"/>
    <w:rsid w:val="000524DD"/>
    <w:rsid w:val="00053DFA"/>
    <w:rsid w:val="0005464D"/>
    <w:rsid w:val="00054828"/>
    <w:rsid w:val="000564AB"/>
    <w:rsid w:val="00070560"/>
    <w:rsid w:val="00081762"/>
    <w:rsid w:val="00095213"/>
    <w:rsid w:val="000A4B73"/>
    <w:rsid w:val="000B5DF1"/>
    <w:rsid w:val="000C59E7"/>
    <w:rsid w:val="000C76E6"/>
    <w:rsid w:val="000C7EA9"/>
    <w:rsid w:val="000D7AF8"/>
    <w:rsid w:val="000F3EEB"/>
    <w:rsid w:val="001052FF"/>
    <w:rsid w:val="001053E5"/>
    <w:rsid w:val="001139CA"/>
    <w:rsid w:val="00126125"/>
    <w:rsid w:val="00131FFD"/>
    <w:rsid w:val="00132751"/>
    <w:rsid w:val="00135896"/>
    <w:rsid w:val="00137851"/>
    <w:rsid w:val="00145640"/>
    <w:rsid w:val="00145762"/>
    <w:rsid w:val="00147157"/>
    <w:rsid w:val="00163EA4"/>
    <w:rsid w:val="00174BAB"/>
    <w:rsid w:val="00176291"/>
    <w:rsid w:val="0017634B"/>
    <w:rsid w:val="0019501D"/>
    <w:rsid w:val="001A7AA1"/>
    <w:rsid w:val="001B14AC"/>
    <w:rsid w:val="001B2C0E"/>
    <w:rsid w:val="001B535D"/>
    <w:rsid w:val="001B539B"/>
    <w:rsid w:val="001B7F13"/>
    <w:rsid w:val="001C1BA6"/>
    <w:rsid w:val="001C50F8"/>
    <w:rsid w:val="001C51DF"/>
    <w:rsid w:val="001C5A6A"/>
    <w:rsid w:val="001C646A"/>
    <w:rsid w:val="001C75D7"/>
    <w:rsid w:val="001D1424"/>
    <w:rsid w:val="001D37FB"/>
    <w:rsid w:val="001D57BE"/>
    <w:rsid w:val="001E250E"/>
    <w:rsid w:val="001F0AF7"/>
    <w:rsid w:val="001F33E8"/>
    <w:rsid w:val="001F3C4D"/>
    <w:rsid w:val="001F5FF8"/>
    <w:rsid w:val="001F71A7"/>
    <w:rsid w:val="002049E6"/>
    <w:rsid w:val="00206756"/>
    <w:rsid w:val="00211722"/>
    <w:rsid w:val="0021464D"/>
    <w:rsid w:val="00216696"/>
    <w:rsid w:val="00222117"/>
    <w:rsid w:val="002359F9"/>
    <w:rsid w:val="002367AA"/>
    <w:rsid w:val="002472BF"/>
    <w:rsid w:val="0025014E"/>
    <w:rsid w:val="00252183"/>
    <w:rsid w:val="00257F3A"/>
    <w:rsid w:val="00262457"/>
    <w:rsid w:val="00263E50"/>
    <w:rsid w:val="0026424A"/>
    <w:rsid w:val="00283BE4"/>
    <w:rsid w:val="002A212A"/>
    <w:rsid w:val="002A3F80"/>
    <w:rsid w:val="002A78A4"/>
    <w:rsid w:val="002B2E4E"/>
    <w:rsid w:val="002C4C8A"/>
    <w:rsid w:val="002D4D14"/>
    <w:rsid w:val="002D5390"/>
    <w:rsid w:val="002D6A42"/>
    <w:rsid w:val="002E220A"/>
    <w:rsid w:val="002E2933"/>
    <w:rsid w:val="002E4D90"/>
    <w:rsid w:val="002E525A"/>
    <w:rsid w:val="002F0C76"/>
    <w:rsid w:val="002F7131"/>
    <w:rsid w:val="00302A98"/>
    <w:rsid w:val="00304181"/>
    <w:rsid w:val="003065B6"/>
    <w:rsid w:val="00310A85"/>
    <w:rsid w:val="00314F8B"/>
    <w:rsid w:val="0031750A"/>
    <w:rsid w:val="003221F8"/>
    <w:rsid w:val="00334A2B"/>
    <w:rsid w:val="0033509B"/>
    <w:rsid w:val="00335FCE"/>
    <w:rsid w:val="00336CBA"/>
    <w:rsid w:val="003406B7"/>
    <w:rsid w:val="00345BC2"/>
    <w:rsid w:val="0035140A"/>
    <w:rsid w:val="0035354D"/>
    <w:rsid w:val="00354981"/>
    <w:rsid w:val="00355FEC"/>
    <w:rsid w:val="0036025F"/>
    <w:rsid w:val="00364E18"/>
    <w:rsid w:val="003705DD"/>
    <w:rsid w:val="00376DD2"/>
    <w:rsid w:val="00376F4A"/>
    <w:rsid w:val="00377E9B"/>
    <w:rsid w:val="00380F1A"/>
    <w:rsid w:val="00385322"/>
    <w:rsid w:val="003870EC"/>
    <w:rsid w:val="003901C9"/>
    <w:rsid w:val="00396072"/>
    <w:rsid w:val="003A26FB"/>
    <w:rsid w:val="003B662E"/>
    <w:rsid w:val="003B6C3A"/>
    <w:rsid w:val="003C1DE6"/>
    <w:rsid w:val="003C2C31"/>
    <w:rsid w:val="003C6A48"/>
    <w:rsid w:val="003D0260"/>
    <w:rsid w:val="003D35A3"/>
    <w:rsid w:val="003F1412"/>
    <w:rsid w:val="003F5015"/>
    <w:rsid w:val="00404E20"/>
    <w:rsid w:val="00413B1E"/>
    <w:rsid w:val="00413E3C"/>
    <w:rsid w:val="00415278"/>
    <w:rsid w:val="00417AA8"/>
    <w:rsid w:val="00425AEA"/>
    <w:rsid w:val="00427C97"/>
    <w:rsid w:val="00430DAD"/>
    <w:rsid w:val="00432E03"/>
    <w:rsid w:val="00433FB4"/>
    <w:rsid w:val="00452B65"/>
    <w:rsid w:val="004604EF"/>
    <w:rsid w:val="00463D34"/>
    <w:rsid w:val="00463F15"/>
    <w:rsid w:val="00485745"/>
    <w:rsid w:val="00493B04"/>
    <w:rsid w:val="00495554"/>
    <w:rsid w:val="004977D8"/>
    <w:rsid w:val="004A28A7"/>
    <w:rsid w:val="004A2D1A"/>
    <w:rsid w:val="004A3380"/>
    <w:rsid w:val="004A354F"/>
    <w:rsid w:val="004A6F56"/>
    <w:rsid w:val="004B5CB9"/>
    <w:rsid w:val="004B5EF0"/>
    <w:rsid w:val="004B723A"/>
    <w:rsid w:val="004B7E71"/>
    <w:rsid w:val="004C2DC5"/>
    <w:rsid w:val="004C4D7D"/>
    <w:rsid w:val="004C7D26"/>
    <w:rsid w:val="004D0225"/>
    <w:rsid w:val="004D0BCE"/>
    <w:rsid w:val="004D7EC4"/>
    <w:rsid w:val="004D7EFD"/>
    <w:rsid w:val="004E22E9"/>
    <w:rsid w:val="004F0B11"/>
    <w:rsid w:val="004F775B"/>
    <w:rsid w:val="00500519"/>
    <w:rsid w:val="0050573A"/>
    <w:rsid w:val="00513ABC"/>
    <w:rsid w:val="005176E1"/>
    <w:rsid w:val="00532CB5"/>
    <w:rsid w:val="00542130"/>
    <w:rsid w:val="00542687"/>
    <w:rsid w:val="00555FC9"/>
    <w:rsid w:val="005657B1"/>
    <w:rsid w:val="00567916"/>
    <w:rsid w:val="00574FEF"/>
    <w:rsid w:val="005825AE"/>
    <w:rsid w:val="005842E8"/>
    <w:rsid w:val="00590D34"/>
    <w:rsid w:val="00591825"/>
    <w:rsid w:val="00593250"/>
    <w:rsid w:val="005A2FF0"/>
    <w:rsid w:val="005A53EA"/>
    <w:rsid w:val="005A5C3F"/>
    <w:rsid w:val="005B34D7"/>
    <w:rsid w:val="005C2B7B"/>
    <w:rsid w:val="005C4E7D"/>
    <w:rsid w:val="005D2B64"/>
    <w:rsid w:val="005D48D6"/>
    <w:rsid w:val="005E64E0"/>
    <w:rsid w:val="005E6919"/>
    <w:rsid w:val="005F216C"/>
    <w:rsid w:val="005F4E30"/>
    <w:rsid w:val="005F6AF5"/>
    <w:rsid w:val="0060303A"/>
    <w:rsid w:val="00607F01"/>
    <w:rsid w:val="0061524F"/>
    <w:rsid w:val="00615E8D"/>
    <w:rsid w:val="00622580"/>
    <w:rsid w:val="00631977"/>
    <w:rsid w:val="00634EE6"/>
    <w:rsid w:val="0064073F"/>
    <w:rsid w:val="006455CC"/>
    <w:rsid w:val="00655FAC"/>
    <w:rsid w:val="00656A32"/>
    <w:rsid w:val="0066188E"/>
    <w:rsid w:val="00665419"/>
    <w:rsid w:val="0066686B"/>
    <w:rsid w:val="00675749"/>
    <w:rsid w:val="006777CB"/>
    <w:rsid w:val="00677852"/>
    <w:rsid w:val="0068100C"/>
    <w:rsid w:val="00682CBB"/>
    <w:rsid w:val="00682CC7"/>
    <w:rsid w:val="006923FD"/>
    <w:rsid w:val="006A50F7"/>
    <w:rsid w:val="006B05DC"/>
    <w:rsid w:val="006B2197"/>
    <w:rsid w:val="006B3F82"/>
    <w:rsid w:val="006B7276"/>
    <w:rsid w:val="006B7858"/>
    <w:rsid w:val="006C1D32"/>
    <w:rsid w:val="006C540B"/>
    <w:rsid w:val="006D4CA2"/>
    <w:rsid w:val="006D6BD1"/>
    <w:rsid w:val="006D73D2"/>
    <w:rsid w:val="006D7965"/>
    <w:rsid w:val="006F1C32"/>
    <w:rsid w:val="006F24FF"/>
    <w:rsid w:val="0070393B"/>
    <w:rsid w:val="00703C6B"/>
    <w:rsid w:val="00704641"/>
    <w:rsid w:val="00707880"/>
    <w:rsid w:val="007108F1"/>
    <w:rsid w:val="00715203"/>
    <w:rsid w:val="007154C2"/>
    <w:rsid w:val="00727D58"/>
    <w:rsid w:val="00731B5D"/>
    <w:rsid w:val="007443BE"/>
    <w:rsid w:val="007460C1"/>
    <w:rsid w:val="00746E90"/>
    <w:rsid w:val="00751D6A"/>
    <w:rsid w:val="00755A3D"/>
    <w:rsid w:val="00755A64"/>
    <w:rsid w:val="00757949"/>
    <w:rsid w:val="007603D5"/>
    <w:rsid w:val="00764544"/>
    <w:rsid w:val="007705CE"/>
    <w:rsid w:val="00775016"/>
    <w:rsid w:val="00781919"/>
    <w:rsid w:val="007953D3"/>
    <w:rsid w:val="00797D24"/>
    <w:rsid w:val="007A18F4"/>
    <w:rsid w:val="007A7743"/>
    <w:rsid w:val="007B3F88"/>
    <w:rsid w:val="007B78A4"/>
    <w:rsid w:val="007C00FE"/>
    <w:rsid w:val="007C10AE"/>
    <w:rsid w:val="007C2CDF"/>
    <w:rsid w:val="007C70B1"/>
    <w:rsid w:val="007E1C2A"/>
    <w:rsid w:val="007E3368"/>
    <w:rsid w:val="007E75B9"/>
    <w:rsid w:val="007F06E7"/>
    <w:rsid w:val="00800F83"/>
    <w:rsid w:val="00807F30"/>
    <w:rsid w:val="00810E63"/>
    <w:rsid w:val="00811E3E"/>
    <w:rsid w:val="0081395D"/>
    <w:rsid w:val="0081673A"/>
    <w:rsid w:val="00844A83"/>
    <w:rsid w:val="00846962"/>
    <w:rsid w:val="008477B0"/>
    <w:rsid w:val="008565BE"/>
    <w:rsid w:val="00872761"/>
    <w:rsid w:val="0087486D"/>
    <w:rsid w:val="0087584C"/>
    <w:rsid w:val="00885B49"/>
    <w:rsid w:val="00891567"/>
    <w:rsid w:val="008966C0"/>
    <w:rsid w:val="00897FD6"/>
    <w:rsid w:val="008A097B"/>
    <w:rsid w:val="008A1FFA"/>
    <w:rsid w:val="008A2B71"/>
    <w:rsid w:val="008A6095"/>
    <w:rsid w:val="008B18B4"/>
    <w:rsid w:val="008B25E9"/>
    <w:rsid w:val="008B798E"/>
    <w:rsid w:val="008C559D"/>
    <w:rsid w:val="008C5ED2"/>
    <w:rsid w:val="008D12F3"/>
    <w:rsid w:val="008D3255"/>
    <w:rsid w:val="008E3C0E"/>
    <w:rsid w:val="008E779E"/>
    <w:rsid w:val="008F0114"/>
    <w:rsid w:val="008F58B5"/>
    <w:rsid w:val="00904A2E"/>
    <w:rsid w:val="00905D86"/>
    <w:rsid w:val="0091070F"/>
    <w:rsid w:val="00911AAA"/>
    <w:rsid w:val="0091720A"/>
    <w:rsid w:val="00917FCE"/>
    <w:rsid w:val="00922ABE"/>
    <w:rsid w:val="009273D1"/>
    <w:rsid w:val="009375BD"/>
    <w:rsid w:val="00937B6E"/>
    <w:rsid w:val="0094034D"/>
    <w:rsid w:val="009408E9"/>
    <w:rsid w:val="0094352E"/>
    <w:rsid w:val="0095107C"/>
    <w:rsid w:val="009552CA"/>
    <w:rsid w:val="00964C81"/>
    <w:rsid w:val="00973352"/>
    <w:rsid w:val="0098164B"/>
    <w:rsid w:val="00990243"/>
    <w:rsid w:val="0099509A"/>
    <w:rsid w:val="009A2B42"/>
    <w:rsid w:val="009B1579"/>
    <w:rsid w:val="009B2DDA"/>
    <w:rsid w:val="009B62D9"/>
    <w:rsid w:val="009C3BB5"/>
    <w:rsid w:val="009C3F7E"/>
    <w:rsid w:val="009D1A80"/>
    <w:rsid w:val="009D1AA0"/>
    <w:rsid w:val="009D2746"/>
    <w:rsid w:val="009D41B0"/>
    <w:rsid w:val="009E63C6"/>
    <w:rsid w:val="009E79B9"/>
    <w:rsid w:val="009F3FF2"/>
    <w:rsid w:val="009F51C7"/>
    <w:rsid w:val="009F6676"/>
    <w:rsid w:val="00A06214"/>
    <w:rsid w:val="00A16C70"/>
    <w:rsid w:val="00A24D11"/>
    <w:rsid w:val="00A27F62"/>
    <w:rsid w:val="00A3295A"/>
    <w:rsid w:val="00A36A7B"/>
    <w:rsid w:val="00A40532"/>
    <w:rsid w:val="00A41827"/>
    <w:rsid w:val="00A42FD3"/>
    <w:rsid w:val="00A4617B"/>
    <w:rsid w:val="00A46F0B"/>
    <w:rsid w:val="00A47115"/>
    <w:rsid w:val="00A6069F"/>
    <w:rsid w:val="00A6210C"/>
    <w:rsid w:val="00A63C82"/>
    <w:rsid w:val="00A7002D"/>
    <w:rsid w:val="00A7164D"/>
    <w:rsid w:val="00A72584"/>
    <w:rsid w:val="00A73355"/>
    <w:rsid w:val="00A8284E"/>
    <w:rsid w:val="00A84842"/>
    <w:rsid w:val="00A9231F"/>
    <w:rsid w:val="00A924C6"/>
    <w:rsid w:val="00AA647F"/>
    <w:rsid w:val="00AB03B6"/>
    <w:rsid w:val="00AB2E54"/>
    <w:rsid w:val="00AB3C44"/>
    <w:rsid w:val="00AC6AC3"/>
    <w:rsid w:val="00AD01EA"/>
    <w:rsid w:val="00AD1015"/>
    <w:rsid w:val="00AD13F2"/>
    <w:rsid w:val="00AD7C40"/>
    <w:rsid w:val="00AE0722"/>
    <w:rsid w:val="00AE08AB"/>
    <w:rsid w:val="00AE1323"/>
    <w:rsid w:val="00AE6061"/>
    <w:rsid w:val="00AF106F"/>
    <w:rsid w:val="00AF2646"/>
    <w:rsid w:val="00B01D5F"/>
    <w:rsid w:val="00B03495"/>
    <w:rsid w:val="00B05212"/>
    <w:rsid w:val="00B06112"/>
    <w:rsid w:val="00B11399"/>
    <w:rsid w:val="00B143C0"/>
    <w:rsid w:val="00B159DF"/>
    <w:rsid w:val="00B17338"/>
    <w:rsid w:val="00B1784E"/>
    <w:rsid w:val="00B241B4"/>
    <w:rsid w:val="00B248BE"/>
    <w:rsid w:val="00B24C35"/>
    <w:rsid w:val="00B43F58"/>
    <w:rsid w:val="00B45C02"/>
    <w:rsid w:val="00B45CBF"/>
    <w:rsid w:val="00B52F99"/>
    <w:rsid w:val="00B552F7"/>
    <w:rsid w:val="00B56AB1"/>
    <w:rsid w:val="00B57C4F"/>
    <w:rsid w:val="00B66C98"/>
    <w:rsid w:val="00B76969"/>
    <w:rsid w:val="00B837A3"/>
    <w:rsid w:val="00B87BCA"/>
    <w:rsid w:val="00B91C87"/>
    <w:rsid w:val="00B92308"/>
    <w:rsid w:val="00B928A9"/>
    <w:rsid w:val="00B97516"/>
    <w:rsid w:val="00BA426C"/>
    <w:rsid w:val="00BA6959"/>
    <w:rsid w:val="00BB01A6"/>
    <w:rsid w:val="00BB112D"/>
    <w:rsid w:val="00BB3AA2"/>
    <w:rsid w:val="00BB3C67"/>
    <w:rsid w:val="00BB534A"/>
    <w:rsid w:val="00BB5C70"/>
    <w:rsid w:val="00BD0816"/>
    <w:rsid w:val="00BD54CE"/>
    <w:rsid w:val="00BD7FD2"/>
    <w:rsid w:val="00BE1C50"/>
    <w:rsid w:val="00BE3B69"/>
    <w:rsid w:val="00BE40FD"/>
    <w:rsid w:val="00BF3B34"/>
    <w:rsid w:val="00BF7B07"/>
    <w:rsid w:val="00C11364"/>
    <w:rsid w:val="00C114E0"/>
    <w:rsid w:val="00C1418B"/>
    <w:rsid w:val="00C174D2"/>
    <w:rsid w:val="00C175BA"/>
    <w:rsid w:val="00C20969"/>
    <w:rsid w:val="00C23490"/>
    <w:rsid w:val="00C24E59"/>
    <w:rsid w:val="00C26AC8"/>
    <w:rsid w:val="00C270FF"/>
    <w:rsid w:val="00C34554"/>
    <w:rsid w:val="00C345A3"/>
    <w:rsid w:val="00C361D2"/>
    <w:rsid w:val="00C42CC1"/>
    <w:rsid w:val="00C436A5"/>
    <w:rsid w:val="00C458EC"/>
    <w:rsid w:val="00C460C8"/>
    <w:rsid w:val="00C535AE"/>
    <w:rsid w:val="00C5624D"/>
    <w:rsid w:val="00C568A6"/>
    <w:rsid w:val="00C62922"/>
    <w:rsid w:val="00C633EC"/>
    <w:rsid w:val="00C63717"/>
    <w:rsid w:val="00C65937"/>
    <w:rsid w:val="00C66563"/>
    <w:rsid w:val="00C6672B"/>
    <w:rsid w:val="00C72539"/>
    <w:rsid w:val="00C77A0C"/>
    <w:rsid w:val="00C81397"/>
    <w:rsid w:val="00C82393"/>
    <w:rsid w:val="00C83BDA"/>
    <w:rsid w:val="00C862F5"/>
    <w:rsid w:val="00C8794C"/>
    <w:rsid w:val="00C9387C"/>
    <w:rsid w:val="00C96CD1"/>
    <w:rsid w:val="00CA0FEE"/>
    <w:rsid w:val="00CA3BC6"/>
    <w:rsid w:val="00CA3E7A"/>
    <w:rsid w:val="00CA4026"/>
    <w:rsid w:val="00CA459A"/>
    <w:rsid w:val="00CB2562"/>
    <w:rsid w:val="00CB51EE"/>
    <w:rsid w:val="00CB6630"/>
    <w:rsid w:val="00CC77A8"/>
    <w:rsid w:val="00CD1C98"/>
    <w:rsid w:val="00CE397C"/>
    <w:rsid w:val="00CE727E"/>
    <w:rsid w:val="00CE7848"/>
    <w:rsid w:val="00CE7987"/>
    <w:rsid w:val="00CF6C49"/>
    <w:rsid w:val="00D10CA5"/>
    <w:rsid w:val="00D239DB"/>
    <w:rsid w:val="00D2424F"/>
    <w:rsid w:val="00D24D8F"/>
    <w:rsid w:val="00D3565D"/>
    <w:rsid w:val="00D35C1D"/>
    <w:rsid w:val="00D41C70"/>
    <w:rsid w:val="00D45CAB"/>
    <w:rsid w:val="00D4678D"/>
    <w:rsid w:val="00D50B2E"/>
    <w:rsid w:val="00D51433"/>
    <w:rsid w:val="00D52BA6"/>
    <w:rsid w:val="00D64387"/>
    <w:rsid w:val="00D67E57"/>
    <w:rsid w:val="00D72F20"/>
    <w:rsid w:val="00D74825"/>
    <w:rsid w:val="00D84676"/>
    <w:rsid w:val="00D85E9C"/>
    <w:rsid w:val="00D91DF6"/>
    <w:rsid w:val="00D9453E"/>
    <w:rsid w:val="00D95037"/>
    <w:rsid w:val="00DA6CDD"/>
    <w:rsid w:val="00DC1BCE"/>
    <w:rsid w:val="00DC39A7"/>
    <w:rsid w:val="00DD18CF"/>
    <w:rsid w:val="00DD2CF2"/>
    <w:rsid w:val="00DD4F53"/>
    <w:rsid w:val="00DE307B"/>
    <w:rsid w:val="00DE5488"/>
    <w:rsid w:val="00DE6D7F"/>
    <w:rsid w:val="00DE77EB"/>
    <w:rsid w:val="00DE7D61"/>
    <w:rsid w:val="00DE7DF8"/>
    <w:rsid w:val="00DF6131"/>
    <w:rsid w:val="00E033C7"/>
    <w:rsid w:val="00E03EE4"/>
    <w:rsid w:val="00E043C7"/>
    <w:rsid w:val="00E07DDF"/>
    <w:rsid w:val="00E105A1"/>
    <w:rsid w:val="00E16362"/>
    <w:rsid w:val="00E16734"/>
    <w:rsid w:val="00E178E1"/>
    <w:rsid w:val="00E229AE"/>
    <w:rsid w:val="00E230B1"/>
    <w:rsid w:val="00E261FF"/>
    <w:rsid w:val="00E32809"/>
    <w:rsid w:val="00E32F79"/>
    <w:rsid w:val="00E3736B"/>
    <w:rsid w:val="00E43500"/>
    <w:rsid w:val="00E465B4"/>
    <w:rsid w:val="00E52E8B"/>
    <w:rsid w:val="00E53C43"/>
    <w:rsid w:val="00E54CB8"/>
    <w:rsid w:val="00E62BD2"/>
    <w:rsid w:val="00E67DAC"/>
    <w:rsid w:val="00E710A1"/>
    <w:rsid w:val="00E72CE8"/>
    <w:rsid w:val="00E730CD"/>
    <w:rsid w:val="00E733A7"/>
    <w:rsid w:val="00E745D0"/>
    <w:rsid w:val="00E75D40"/>
    <w:rsid w:val="00E81BD5"/>
    <w:rsid w:val="00E850E7"/>
    <w:rsid w:val="00E8786B"/>
    <w:rsid w:val="00E94838"/>
    <w:rsid w:val="00E95BC4"/>
    <w:rsid w:val="00E96515"/>
    <w:rsid w:val="00EA16D2"/>
    <w:rsid w:val="00EA7D25"/>
    <w:rsid w:val="00EB0ABB"/>
    <w:rsid w:val="00EC1C77"/>
    <w:rsid w:val="00ED1AFF"/>
    <w:rsid w:val="00ED249F"/>
    <w:rsid w:val="00EF0859"/>
    <w:rsid w:val="00EF24B2"/>
    <w:rsid w:val="00EF2776"/>
    <w:rsid w:val="00EF2965"/>
    <w:rsid w:val="00EF6C56"/>
    <w:rsid w:val="00F01C41"/>
    <w:rsid w:val="00F01D1A"/>
    <w:rsid w:val="00F048D7"/>
    <w:rsid w:val="00F10FB1"/>
    <w:rsid w:val="00F11EC6"/>
    <w:rsid w:val="00F13DFD"/>
    <w:rsid w:val="00F2037E"/>
    <w:rsid w:val="00F21C5A"/>
    <w:rsid w:val="00F30242"/>
    <w:rsid w:val="00F308FE"/>
    <w:rsid w:val="00F31CCF"/>
    <w:rsid w:val="00F3648E"/>
    <w:rsid w:val="00F36565"/>
    <w:rsid w:val="00F45A5D"/>
    <w:rsid w:val="00F4671B"/>
    <w:rsid w:val="00F50118"/>
    <w:rsid w:val="00F50E00"/>
    <w:rsid w:val="00F53FE3"/>
    <w:rsid w:val="00F56D0C"/>
    <w:rsid w:val="00F77A68"/>
    <w:rsid w:val="00F809D9"/>
    <w:rsid w:val="00F93DDC"/>
    <w:rsid w:val="00FA623D"/>
    <w:rsid w:val="00FA650B"/>
    <w:rsid w:val="00FA6608"/>
    <w:rsid w:val="00FB27DA"/>
    <w:rsid w:val="00FB69B5"/>
    <w:rsid w:val="00FB700F"/>
    <w:rsid w:val="00FB7391"/>
    <w:rsid w:val="00FC2E5F"/>
    <w:rsid w:val="00FC37FB"/>
    <w:rsid w:val="00FD1E5A"/>
    <w:rsid w:val="00FE14F8"/>
    <w:rsid w:val="00FE28EB"/>
    <w:rsid w:val="00FE31A9"/>
    <w:rsid w:val="00FE4EC6"/>
    <w:rsid w:val="00FE7358"/>
    <w:rsid w:val="00FF2D39"/>
    <w:rsid w:val="00FF3888"/>
    <w:rsid w:val="00F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3D568A"/>
  <w15:chartTrackingRefBased/>
  <w15:docId w15:val="{8C33D3CD-7412-4C32-B86F-D8FF62B36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4E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EC6"/>
  </w:style>
  <w:style w:type="paragraph" w:styleId="Footer">
    <w:name w:val="footer"/>
    <w:basedOn w:val="Normal"/>
    <w:link w:val="FooterChar"/>
    <w:uiPriority w:val="99"/>
    <w:unhideWhenUsed/>
    <w:rsid w:val="00FE4E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EC6"/>
  </w:style>
  <w:style w:type="character" w:styleId="CommentReference">
    <w:name w:val="annotation reference"/>
    <w:basedOn w:val="DefaultParagraphFont"/>
    <w:uiPriority w:val="99"/>
    <w:semiHidden/>
    <w:unhideWhenUsed/>
    <w:rsid w:val="006B3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F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F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F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1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9</Pages>
  <Words>14250</Words>
  <Characters>91116</Characters>
  <Application>Microsoft Office Word</Application>
  <DocSecurity>0</DocSecurity>
  <Lines>7908</Lines>
  <Paragraphs>4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E</dc:creator>
  <cp:keywords/>
  <dc:description/>
  <cp:lastModifiedBy>user</cp:lastModifiedBy>
  <cp:revision>2</cp:revision>
  <dcterms:created xsi:type="dcterms:W3CDTF">2025-07-08T17:47:00Z</dcterms:created>
  <dcterms:modified xsi:type="dcterms:W3CDTF">2025-07-0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912faa-366c-4956-962b-967eec5bf9fe</vt:lpwstr>
  </property>
</Properties>
</file>